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39F3B" w14:textId="45D41CDC" w:rsidR="001B4A4A" w:rsidRPr="00BC07DA" w:rsidRDefault="001B4A4A" w:rsidP="001D3F28">
      <w:pPr>
        <w:spacing w:after="0" w:line="240" w:lineRule="auto"/>
        <w:ind w:left="284" w:hanging="284"/>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 xml:space="preserve">Supplementary </w:t>
      </w:r>
      <w:r w:rsidR="00104E51" w:rsidRPr="00BC07DA">
        <w:rPr>
          <w:rFonts w:asciiTheme="majorHAnsi" w:eastAsia="Times New Roman" w:hAnsiTheme="majorHAnsi" w:cstheme="majorHAnsi"/>
          <w:b/>
          <w:bCs/>
          <w:kern w:val="0"/>
          <w:sz w:val="24"/>
          <w:szCs w:val="24"/>
          <w14:ligatures w14:val="none"/>
        </w:rPr>
        <w:t>Appendix</w:t>
      </w:r>
    </w:p>
    <w:p w14:paraId="589474C9" w14:textId="77777777" w:rsidR="00CA0E97" w:rsidRPr="00BC07DA" w:rsidRDefault="00CA0E97" w:rsidP="001D3F28">
      <w:pPr>
        <w:spacing w:after="0" w:line="240" w:lineRule="auto"/>
        <w:ind w:left="284" w:hanging="284"/>
        <w:jc w:val="both"/>
        <w:outlineLvl w:val="2"/>
        <w:rPr>
          <w:rFonts w:asciiTheme="majorHAnsi" w:eastAsia="Times New Roman" w:hAnsiTheme="majorHAnsi" w:cstheme="majorHAnsi"/>
          <w:kern w:val="0"/>
          <w:sz w:val="24"/>
          <w:szCs w:val="24"/>
          <w14:ligatures w14:val="none"/>
        </w:rPr>
      </w:pPr>
    </w:p>
    <w:p w14:paraId="102E2EAB" w14:textId="3E6C4978" w:rsidR="00CA0E97" w:rsidRPr="00BC07DA" w:rsidRDefault="00CA0E97" w:rsidP="001D3F28">
      <w:pPr>
        <w:spacing w:after="0" w:line="240" w:lineRule="auto"/>
        <w:ind w:left="284" w:hanging="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Table of Contents</w:t>
      </w:r>
    </w:p>
    <w:p w14:paraId="54F78686" w14:textId="77777777" w:rsidR="00CA0E97" w:rsidRPr="00BC07DA" w:rsidRDefault="00CA0E97" w:rsidP="001D3F28">
      <w:pPr>
        <w:spacing w:after="0" w:line="240" w:lineRule="auto"/>
        <w:ind w:left="284" w:hanging="284"/>
        <w:jc w:val="both"/>
        <w:outlineLvl w:val="2"/>
        <w:rPr>
          <w:rFonts w:asciiTheme="majorHAnsi" w:eastAsia="Times New Roman" w:hAnsiTheme="majorHAnsi" w:cstheme="majorHAnsi"/>
          <w:kern w:val="0"/>
          <w:sz w:val="24"/>
          <w:szCs w:val="24"/>
          <w14:ligatures w14:val="none"/>
        </w:rPr>
      </w:pPr>
    </w:p>
    <w:p w14:paraId="44AF4BFA" w14:textId="77777777" w:rsidR="007D3941" w:rsidRDefault="007D3941" w:rsidP="007D3941">
      <w:pPr>
        <w:spacing w:after="0" w:line="240" w:lineRule="auto"/>
        <w:ind w:left="284" w:hanging="284"/>
        <w:jc w:val="both"/>
        <w:outlineLvl w:val="2"/>
        <w:rPr>
          <w:rFonts w:asciiTheme="majorHAnsi" w:eastAsia="Times New Roman" w:hAnsiTheme="majorHAnsi" w:cstheme="majorHAnsi"/>
          <w:kern w:val="0"/>
          <w:sz w:val="24"/>
          <w:szCs w:val="24"/>
          <w14:ligatures w14:val="none"/>
        </w:rPr>
      </w:pPr>
      <w:r>
        <w:rPr>
          <w:rFonts w:asciiTheme="majorHAnsi" w:eastAsia="Times New Roman" w:hAnsiTheme="majorHAnsi" w:cstheme="majorHAnsi"/>
          <w:kern w:val="0"/>
          <w:sz w:val="24"/>
          <w:szCs w:val="24"/>
          <w14:ligatures w14:val="none"/>
        </w:rPr>
        <w:t xml:space="preserve">Determining the number of </w:t>
      </w:r>
      <w:r w:rsidR="009824ED" w:rsidRPr="009824ED">
        <w:rPr>
          <w:rFonts w:asciiTheme="majorHAnsi" w:eastAsia="Times New Roman" w:hAnsiTheme="majorHAnsi" w:cstheme="majorHAnsi"/>
          <w:kern w:val="0"/>
          <w:sz w:val="24"/>
          <w:szCs w:val="24"/>
          <w:lang/>
          <w14:ligatures w14:val="none"/>
        </w:rPr>
        <w:t>Virtual Patient</w:t>
      </w:r>
      <w:r>
        <w:rPr>
          <w:rFonts w:asciiTheme="majorHAnsi" w:eastAsia="Times New Roman" w:hAnsiTheme="majorHAnsi" w:cstheme="majorHAnsi"/>
          <w:kern w:val="0"/>
          <w:sz w:val="24"/>
          <w:szCs w:val="24"/>
          <w14:ligatures w14:val="none"/>
        </w:rPr>
        <w:t>s</w:t>
      </w:r>
      <w:r w:rsidR="009824ED" w:rsidRPr="009824ED">
        <w:rPr>
          <w:rFonts w:asciiTheme="majorHAnsi" w:eastAsia="Times New Roman" w:hAnsiTheme="majorHAnsi" w:cstheme="majorHAnsi"/>
          <w:kern w:val="0"/>
          <w:sz w:val="24"/>
          <w:szCs w:val="24"/>
          <w:lang/>
          <w14:ligatures w14:val="none"/>
        </w:rPr>
        <w:t xml:space="preserve"> </w:t>
      </w:r>
    </w:p>
    <w:p w14:paraId="4707D39E" w14:textId="3E93BC65" w:rsidR="00CA0E97" w:rsidRPr="00BC07DA" w:rsidRDefault="00CA0E97" w:rsidP="007D3941">
      <w:pPr>
        <w:spacing w:after="0" w:line="240" w:lineRule="auto"/>
        <w:ind w:left="284" w:hanging="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BIBAS prompts</w:t>
      </w:r>
      <w:r w:rsidR="00104E51" w:rsidRPr="00BC07DA">
        <w:rPr>
          <w:rFonts w:asciiTheme="majorHAnsi" w:eastAsia="Times New Roman" w:hAnsiTheme="majorHAnsi" w:cstheme="majorHAnsi"/>
          <w:kern w:val="0"/>
          <w:sz w:val="24"/>
          <w:szCs w:val="24"/>
          <w14:ligatures w14:val="none"/>
        </w:rPr>
        <w:t>:</w:t>
      </w:r>
    </w:p>
    <w:p w14:paraId="39129BE8" w14:textId="6F999EC3" w:rsidR="00CA0E97" w:rsidRPr="00BC07DA" w:rsidRDefault="00CA0E97" w:rsidP="00104E51">
      <w:pPr>
        <w:spacing w:after="0" w:line="240" w:lineRule="auto"/>
        <w:ind w:left="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Prompt 1</w:t>
      </w:r>
    </w:p>
    <w:p w14:paraId="30D8A9BE" w14:textId="4E932E1E" w:rsidR="00541D44" w:rsidRPr="00BC07DA" w:rsidRDefault="00541D44" w:rsidP="00104E51">
      <w:pPr>
        <w:spacing w:after="0" w:line="240" w:lineRule="auto"/>
        <w:ind w:left="284"/>
        <w:jc w:val="both"/>
        <w:outlineLvl w:val="2"/>
        <w:rPr>
          <w:rFonts w:asciiTheme="majorHAnsi" w:eastAsia="Times New Roman" w:hAnsiTheme="majorHAnsi" w:cstheme="majorHAnsi"/>
          <w:kern w:val="0"/>
          <w:sz w:val="24"/>
          <w:szCs w:val="24"/>
          <w:rtl/>
          <w14:ligatures w14:val="none"/>
        </w:rPr>
      </w:pPr>
      <w:r w:rsidRPr="00BC07DA">
        <w:rPr>
          <w:rFonts w:asciiTheme="majorHAnsi" w:eastAsia="Times New Roman" w:hAnsiTheme="majorHAnsi" w:cstheme="majorHAnsi"/>
          <w:kern w:val="0"/>
          <w:sz w:val="24"/>
          <w:szCs w:val="24"/>
          <w14:ligatures w14:val="none"/>
        </w:rPr>
        <w:t>Prompt 1.5</w:t>
      </w:r>
    </w:p>
    <w:p w14:paraId="280A4729" w14:textId="0A4F6A22" w:rsidR="00CA0E97" w:rsidRPr="00BC07DA" w:rsidRDefault="00CA0E97" w:rsidP="00104E51">
      <w:pPr>
        <w:spacing w:after="0" w:line="240" w:lineRule="auto"/>
        <w:ind w:left="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Prompt 2</w:t>
      </w:r>
    </w:p>
    <w:p w14:paraId="63A997F6" w14:textId="67CEEE22" w:rsidR="00CA0E97" w:rsidRPr="00BC07DA" w:rsidRDefault="00CA0E97" w:rsidP="00104E51">
      <w:pPr>
        <w:spacing w:after="0" w:line="240" w:lineRule="auto"/>
        <w:ind w:left="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Prompt 3</w:t>
      </w:r>
    </w:p>
    <w:p w14:paraId="75AAFAD6" w14:textId="1864EA94" w:rsidR="00CA0E97" w:rsidRPr="00BC07DA" w:rsidRDefault="00CA0E97" w:rsidP="00104E51">
      <w:pPr>
        <w:spacing w:after="0" w:line="240" w:lineRule="auto"/>
        <w:ind w:left="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Prompt</w:t>
      </w:r>
      <w:r w:rsidR="008A6A30" w:rsidRPr="00BC07DA">
        <w:rPr>
          <w:rFonts w:asciiTheme="majorHAnsi" w:eastAsia="Times New Roman" w:hAnsiTheme="majorHAnsi" w:cstheme="majorHAnsi"/>
          <w:kern w:val="0"/>
          <w:sz w:val="24"/>
          <w:szCs w:val="24"/>
          <w14:ligatures w14:val="none"/>
        </w:rPr>
        <w:t>s</w:t>
      </w:r>
      <w:r w:rsidRPr="00BC07DA">
        <w:rPr>
          <w:rFonts w:asciiTheme="majorHAnsi" w:eastAsia="Times New Roman" w:hAnsiTheme="majorHAnsi" w:cstheme="majorHAnsi"/>
          <w:kern w:val="0"/>
          <w:sz w:val="24"/>
          <w:szCs w:val="24"/>
          <w14:ligatures w14:val="none"/>
        </w:rPr>
        <w:t xml:space="preserve"> 4</w:t>
      </w:r>
      <w:r w:rsidR="008A6A30" w:rsidRPr="00BC07DA">
        <w:rPr>
          <w:rFonts w:asciiTheme="majorHAnsi" w:eastAsia="Times New Roman" w:hAnsiTheme="majorHAnsi" w:cstheme="majorHAnsi"/>
          <w:kern w:val="0"/>
          <w:sz w:val="24"/>
          <w:szCs w:val="24"/>
          <w14:ligatures w14:val="none"/>
        </w:rPr>
        <w:t>A, 4B and 4C</w:t>
      </w:r>
    </w:p>
    <w:p w14:paraId="4B93E5EA" w14:textId="4094436B" w:rsidR="001B4A4A" w:rsidRPr="00BC07DA" w:rsidRDefault="008A6A30" w:rsidP="001D3F28">
      <w:pPr>
        <w:spacing w:after="0" w:line="240" w:lineRule="auto"/>
        <w:ind w:left="284" w:hanging="284"/>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Table 1. Age Groups</w:t>
      </w:r>
    </w:p>
    <w:p w14:paraId="14432498" w14:textId="41F528BB" w:rsidR="00CA0E97" w:rsidRPr="00BC07DA" w:rsidRDefault="00CA0E97" w:rsidP="00C941A3">
      <w:pPr>
        <w:spacing w:after="0" w:line="240" w:lineRule="auto"/>
        <w:contextualSpacing/>
        <w:rPr>
          <w:rFonts w:asciiTheme="majorHAnsi" w:hAnsiTheme="majorHAnsi" w:cstheme="majorHAnsi"/>
          <w:sz w:val="24"/>
          <w:szCs w:val="24"/>
        </w:rPr>
      </w:pPr>
      <w:r w:rsidRPr="00BC07DA">
        <w:rPr>
          <w:rFonts w:asciiTheme="majorHAnsi" w:hAnsiTheme="majorHAnsi" w:cstheme="majorHAnsi"/>
          <w:sz w:val="24"/>
          <w:szCs w:val="24"/>
        </w:rPr>
        <w:t>Prompt 5</w:t>
      </w:r>
    </w:p>
    <w:p w14:paraId="2A4FE689" w14:textId="1454B1D0" w:rsidR="00CA0E97" w:rsidRPr="00BC07DA" w:rsidRDefault="00CA0E97" w:rsidP="00C941A3">
      <w:pPr>
        <w:spacing w:after="0" w:line="240" w:lineRule="auto"/>
        <w:contextualSpacing/>
        <w:rPr>
          <w:rFonts w:asciiTheme="majorHAnsi" w:hAnsiTheme="majorHAnsi" w:cstheme="majorHAnsi"/>
          <w:sz w:val="24"/>
          <w:szCs w:val="24"/>
        </w:rPr>
      </w:pPr>
      <w:r w:rsidRPr="00BC07DA">
        <w:rPr>
          <w:rFonts w:asciiTheme="majorHAnsi" w:hAnsiTheme="majorHAnsi" w:cstheme="majorHAnsi"/>
          <w:sz w:val="24"/>
          <w:szCs w:val="24"/>
        </w:rPr>
        <w:t>Prompt 6</w:t>
      </w:r>
    </w:p>
    <w:p w14:paraId="5018AE7D" w14:textId="1B6804A7" w:rsidR="00113D7F" w:rsidRPr="00BC07DA" w:rsidRDefault="00113D7F" w:rsidP="00C941A3">
      <w:pPr>
        <w:spacing w:after="0" w:line="240" w:lineRule="auto"/>
        <w:contextualSpacing/>
        <w:rPr>
          <w:rFonts w:asciiTheme="majorHAnsi" w:hAnsiTheme="majorHAnsi" w:cstheme="majorHAnsi"/>
          <w:sz w:val="24"/>
          <w:szCs w:val="24"/>
        </w:rPr>
      </w:pPr>
      <w:r w:rsidRPr="00BC07DA">
        <w:rPr>
          <w:rFonts w:asciiTheme="majorHAnsi" w:hAnsiTheme="majorHAnsi" w:cstheme="majorHAnsi"/>
          <w:sz w:val="24"/>
          <w:szCs w:val="24"/>
        </w:rPr>
        <w:t>BIBAS UI version</w:t>
      </w:r>
    </w:p>
    <w:p w14:paraId="5DCC770A" w14:textId="54905831" w:rsidR="00C26C38" w:rsidRPr="00BC07DA" w:rsidRDefault="00C26C38">
      <w:pPr>
        <w:rPr>
          <w:rFonts w:asciiTheme="majorHAnsi" w:hAnsiTheme="majorHAnsi" w:cstheme="majorHAnsi"/>
          <w:b/>
          <w:bCs/>
          <w:sz w:val="24"/>
          <w:szCs w:val="24"/>
        </w:rPr>
      </w:pPr>
      <w:r w:rsidRPr="00BC07DA">
        <w:rPr>
          <w:rFonts w:asciiTheme="majorHAnsi" w:hAnsiTheme="majorHAnsi" w:cstheme="majorHAnsi"/>
          <w:b/>
          <w:bCs/>
          <w:sz w:val="24"/>
          <w:szCs w:val="24"/>
        </w:rPr>
        <w:br w:type="page"/>
      </w:r>
    </w:p>
    <w:p w14:paraId="55D0E93D" w14:textId="77777777" w:rsidR="00147F4D" w:rsidRPr="00BC07DA" w:rsidRDefault="00147F4D" w:rsidP="00147F4D">
      <w:pPr>
        <w:spacing w:after="0" w:line="240" w:lineRule="auto"/>
        <w:jc w:val="both"/>
        <w:rPr>
          <w:rFonts w:asciiTheme="majorHAnsi" w:hAnsiTheme="majorHAnsi" w:cstheme="majorHAnsi"/>
          <w:sz w:val="24"/>
          <w:szCs w:val="24"/>
        </w:rPr>
      </w:pPr>
    </w:p>
    <w:p w14:paraId="7F83F0B3" w14:textId="77777777" w:rsidR="007D3941" w:rsidRPr="007D3941" w:rsidRDefault="007D3941" w:rsidP="00D07F32">
      <w:pPr>
        <w:jc w:val="both"/>
        <w:rPr>
          <w:rFonts w:asciiTheme="majorHAnsi" w:eastAsia="Times New Roman" w:hAnsiTheme="majorHAnsi" w:cstheme="majorHAnsi"/>
          <w:b/>
          <w:bCs/>
          <w:kern w:val="0"/>
          <w:sz w:val="24"/>
          <w:szCs w:val="24"/>
          <w14:ligatures w14:val="none"/>
        </w:rPr>
      </w:pPr>
      <w:r w:rsidRPr="007D3941">
        <w:rPr>
          <w:rFonts w:asciiTheme="majorHAnsi" w:eastAsia="Times New Roman" w:hAnsiTheme="majorHAnsi" w:cstheme="majorHAnsi"/>
          <w:b/>
          <w:bCs/>
          <w:kern w:val="0"/>
          <w:sz w:val="24"/>
          <w:szCs w:val="24"/>
          <w14:ligatures w14:val="none"/>
        </w:rPr>
        <w:t xml:space="preserve">Determining the number of </w:t>
      </w:r>
      <w:r w:rsidRPr="009824ED">
        <w:rPr>
          <w:rFonts w:asciiTheme="majorHAnsi" w:eastAsia="Times New Roman" w:hAnsiTheme="majorHAnsi" w:cstheme="majorHAnsi"/>
          <w:b/>
          <w:bCs/>
          <w:kern w:val="0"/>
          <w:sz w:val="24"/>
          <w:szCs w:val="24"/>
          <w:lang/>
          <w14:ligatures w14:val="none"/>
        </w:rPr>
        <w:t>Virtual Patient</w:t>
      </w:r>
      <w:r w:rsidRPr="007D3941">
        <w:rPr>
          <w:rFonts w:asciiTheme="majorHAnsi" w:eastAsia="Times New Roman" w:hAnsiTheme="majorHAnsi" w:cstheme="majorHAnsi"/>
          <w:b/>
          <w:bCs/>
          <w:kern w:val="0"/>
          <w:sz w:val="24"/>
          <w:szCs w:val="24"/>
          <w14:ligatures w14:val="none"/>
        </w:rPr>
        <w:t>s</w:t>
      </w:r>
      <w:r w:rsidRPr="009824ED">
        <w:rPr>
          <w:rFonts w:asciiTheme="majorHAnsi" w:eastAsia="Times New Roman" w:hAnsiTheme="majorHAnsi" w:cstheme="majorHAnsi"/>
          <w:b/>
          <w:bCs/>
          <w:kern w:val="0"/>
          <w:sz w:val="24"/>
          <w:szCs w:val="24"/>
          <w:lang/>
          <w14:ligatures w14:val="none"/>
        </w:rPr>
        <w:t xml:space="preserve"> </w:t>
      </w:r>
    </w:p>
    <w:p w14:paraId="38E4EFC7" w14:textId="5E124F95" w:rsidR="00D07F32" w:rsidRDefault="00704322" w:rsidP="00D07F32">
      <w:pPr>
        <w:jc w:val="both"/>
        <w:rPr>
          <w:rFonts w:asciiTheme="majorHAnsi" w:hAnsiTheme="majorHAnsi" w:cstheme="majorHAnsi"/>
          <w:sz w:val="24"/>
          <w:szCs w:val="24"/>
        </w:rPr>
      </w:pPr>
      <w:r>
        <w:rPr>
          <w:rFonts w:asciiTheme="majorHAnsi" w:hAnsiTheme="majorHAnsi" w:cstheme="majorHAnsi"/>
          <w:sz w:val="24"/>
          <w:szCs w:val="24"/>
        </w:rPr>
        <w:t>First, it is important that we present the 10 most likely complications, and therefore our focus is on ranking which</w:t>
      </w:r>
      <w:r w:rsidRPr="00704322">
        <w:rPr>
          <w:rFonts w:asciiTheme="majorHAnsi" w:hAnsiTheme="majorHAnsi" w:cstheme="majorHAnsi"/>
          <w:sz w:val="24"/>
          <w:szCs w:val="24"/>
        </w:rPr>
        <w:t xml:space="preserve"> is more robust to sampling variability</w:t>
      </w:r>
      <w:r>
        <w:rPr>
          <w:rFonts w:asciiTheme="majorHAnsi" w:hAnsiTheme="majorHAnsi" w:cstheme="majorHAnsi"/>
          <w:sz w:val="24"/>
          <w:szCs w:val="24"/>
        </w:rPr>
        <w:t xml:space="preserve">. </w:t>
      </w:r>
      <w:r w:rsidRPr="00704322">
        <w:rPr>
          <w:rFonts w:asciiTheme="majorHAnsi" w:hAnsiTheme="majorHAnsi" w:cstheme="majorHAnsi"/>
          <w:sz w:val="24"/>
          <w:szCs w:val="24"/>
          <w:lang/>
        </w:rPr>
        <w:t>For each real patient in the cohort (n</w:t>
      </w:r>
      <w:r>
        <w:rPr>
          <w:rFonts w:asciiTheme="majorHAnsi" w:hAnsiTheme="majorHAnsi" w:cstheme="majorHAnsi"/>
          <w:sz w:val="24"/>
          <w:szCs w:val="24"/>
        </w:rPr>
        <w:t xml:space="preserve"> </w:t>
      </w:r>
      <w:r w:rsidRPr="00704322">
        <w:rPr>
          <w:rFonts w:asciiTheme="majorHAnsi" w:hAnsiTheme="majorHAnsi" w:cstheme="majorHAnsi"/>
          <w:sz w:val="24"/>
          <w:szCs w:val="24"/>
          <w:lang/>
        </w:rPr>
        <w:t>=</w:t>
      </w:r>
      <w:r>
        <w:rPr>
          <w:rFonts w:asciiTheme="majorHAnsi" w:hAnsiTheme="majorHAnsi" w:cstheme="majorHAnsi"/>
          <w:sz w:val="24"/>
          <w:szCs w:val="24"/>
        </w:rPr>
        <w:t xml:space="preserve"> </w:t>
      </w:r>
      <w:r w:rsidRPr="00704322">
        <w:rPr>
          <w:rFonts w:asciiTheme="majorHAnsi" w:hAnsiTheme="majorHAnsi" w:cstheme="majorHAnsi"/>
          <w:sz w:val="24"/>
          <w:szCs w:val="24"/>
          <w:lang/>
        </w:rPr>
        <w:t>186), we generated 50 virtual patients</w:t>
      </w:r>
      <w:r>
        <w:rPr>
          <w:rFonts w:asciiTheme="majorHAnsi" w:hAnsiTheme="majorHAnsi" w:cstheme="majorHAnsi"/>
          <w:sz w:val="24"/>
          <w:szCs w:val="24"/>
        </w:rPr>
        <w:t>.</w:t>
      </w:r>
      <w:r w:rsidRPr="00704322">
        <w:rPr>
          <w:rFonts w:asciiTheme="majorHAnsi" w:hAnsiTheme="majorHAnsi" w:cstheme="majorHAnsi"/>
          <w:sz w:val="24"/>
          <w:szCs w:val="24"/>
          <w:lang/>
        </w:rPr>
        <w:t xml:space="preserve"> The choice of 50 virtual</w:t>
      </w:r>
      <w:r>
        <w:rPr>
          <w:rFonts w:asciiTheme="majorHAnsi" w:hAnsiTheme="majorHAnsi" w:cstheme="majorHAnsi"/>
          <w:sz w:val="24"/>
          <w:szCs w:val="24"/>
        </w:rPr>
        <w:t xml:space="preserve"> balances computational </w:t>
      </w:r>
      <w:r w:rsidR="00D07F32">
        <w:rPr>
          <w:rFonts w:asciiTheme="majorHAnsi" w:hAnsiTheme="majorHAnsi" w:cstheme="majorHAnsi"/>
          <w:sz w:val="24"/>
          <w:szCs w:val="24"/>
        </w:rPr>
        <w:t>efficiency</w:t>
      </w:r>
      <w:r>
        <w:rPr>
          <w:rFonts w:asciiTheme="majorHAnsi" w:hAnsiTheme="majorHAnsi" w:cstheme="majorHAnsi"/>
          <w:sz w:val="24"/>
          <w:szCs w:val="24"/>
        </w:rPr>
        <w:t xml:space="preserve"> and statistical considerations.</w:t>
      </w:r>
      <w:r w:rsidRPr="00704322">
        <w:rPr>
          <w:rFonts w:asciiTheme="majorHAnsi" w:hAnsiTheme="majorHAnsi" w:cstheme="majorHAnsi"/>
          <w:sz w:val="24"/>
          <w:szCs w:val="24"/>
          <w:lang/>
        </w:rPr>
        <w:t xml:space="preserve"> </w:t>
      </w:r>
      <w:r w:rsidR="00D07F32">
        <w:rPr>
          <w:rFonts w:asciiTheme="majorHAnsi" w:hAnsiTheme="majorHAnsi" w:cstheme="majorHAnsi"/>
          <w:sz w:val="24"/>
          <w:szCs w:val="24"/>
        </w:rPr>
        <w:t xml:space="preserve">The number of virtual </w:t>
      </w:r>
      <w:r w:rsidRPr="00704322">
        <w:rPr>
          <w:rFonts w:asciiTheme="majorHAnsi" w:hAnsiTheme="majorHAnsi" w:cstheme="majorHAnsi"/>
          <w:sz w:val="24"/>
          <w:szCs w:val="24"/>
          <w:lang/>
        </w:rPr>
        <w:t xml:space="preserve">patients per patient was determined by the </w:t>
      </w:r>
      <w:r>
        <w:rPr>
          <w:rFonts w:asciiTheme="majorHAnsi" w:hAnsiTheme="majorHAnsi" w:cstheme="majorHAnsi"/>
          <w:sz w:val="24"/>
          <w:szCs w:val="24"/>
        </w:rPr>
        <w:t xml:space="preserve">hypothesized </w:t>
      </w:r>
      <w:r w:rsidRPr="00704322">
        <w:rPr>
          <w:rFonts w:asciiTheme="majorHAnsi" w:hAnsiTheme="majorHAnsi" w:cstheme="majorHAnsi"/>
          <w:sz w:val="24"/>
          <w:szCs w:val="24"/>
          <w:lang/>
        </w:rPr>
        <w:t>prevalence of the rarest complication (</w:t>
      </w:r>
      <w:r>
        <w:rPr>
          <w:rFonts w:asciiTheme="majorHAnsi" w:hAnsiTheme="majorHAnsi" w:cstheme="majorHAnsi"/>
          <w:sz w:val="24"/>
          <w:szCs w:val="24"/>
        </w:rPr>
        <w:t>i.e.,</w:t>
      </w:r>
      <w:r w:rsidRPr="00704322">
        <w:rPr>
          <w:rFonts w:asciiTheme="majorHAnsi" w:hAnsiTheme="majorHAnsi" w:cstheme="majorHAnsi"/>
          <w:sz w:val="24"/>
          <w:szCs w:val="24"/>
          <w:lang/>
        </w:rPr>
        <w:t xml:space="preserve"> 2%), ensuring each real patient generated an expected value of 1.0 events for rare complications (50 × 0.02 = 1.0). This approach produced 9,300 total virtual patients across the cohort, yielding approximately 186 expected events for the rarest complication.</w:t>
      </w:r>
      <w:r>
        <w:rPr>
          <w:rFonts w:asciiTheme="majorHAnsi" w:hAnsiTheme="majorHAnsi" w:cstheme="majorHAnsi"/>
          <w:sz w:val="24"/>
          <w:szCs w:val="24"/>
        </w:rPr>
        <w:t xml:space="preserve"> </w:t>
      </w:r>
      <w:r w:rsidR="00D07F32">
        <w:rPr>
          <w:rFonts w:asciiTheme="majorHAnsi" w:hAnsiTheme="majorHAnsi" w:cstheme="majorHAnsi"/>
          <w:sz w:val="24"/>
          <w:szCs w:val="24"/>
        </w:rPr>
        <w:t>Therefore, f</w:t>
      </w:r>
      <w:r w:rsidR="00D07F32" w:rsidRPr="00D07F32">
        <w:rPr>
          <w:rFonts w:asciiTheme="majorHAnsi" w:hAnsiTheme="majorHAnsi" w:cstheme="majorHAnsi"/>
          <w:sz w:val="24"/>
          <w:szCs w:val="24"/>
        </w:rPr>
        <w:t xml:space="preserve">or complication ranking, 50 virtual patients per real patient provides </w:t>
      </w:r>
      <w:r w:rsidR="00D07F32">
        <w:rPr>
          <w:rFonts w:asciiTheme="majorHAnsi" w:hAnsiTheme="majorHAnsi" w:cstheme="majorHAnsi"/>
          <w:sz w:val="24"/>
          <w:szCs w:val="24"/>
        </w:rPr>
        <w:t xml:space="preserve">an </w:t>
      </w:r>
      <w:r w:rsidR="00D07F32" w:rsidRPr="00D07F32">
        <w:rPr>
          <w:rFonts w:asciiTheme="majorHAnsi" w:hAnsiTheme="majorHAnsi" w:cstheme="majorHAnsi"/>
          <w:sz w:val="24"/>
          <w:szCs w:val="24"/>
        </w:rPr>
        <w:t xml:space="preserve">optimal balance between discriminative resolution and computational efficiency. This sample size generates sufficient frequency resolution to reliably rank-order the 10 complications while maintaining stability in relative risk assessment. Even for rare complications (2% prevalence), the expected 1 event per patient provides </w:t>
      </w:r>
      <w:r w:rsidR="00D07F32">
        <w:rPr>
          <w:rFonts w:asciiTheme="majorHAnsi" w:hAnsiTheme="majorHAnsi" w:cstheme="majorHAnsi"/>
          <w:sz w:val="24"/>
          <w:szCs w:val="24"/>
        </w:rPr>
        <w:t xml:space="preserve">an </w:t>
      </w:r>
      <w:r w:rsidR="00D07F32" w:rsidRPr="00D07F32">
        <w:rPr>
          <w:rFonts w:asciiTheme="majorHAnsi" w:hAnsiTheme="majorHAnsi" w:cstheme="majorHAnsi"/>
          <w:sz w:val="24"/>
          <w:szCs w:val="24"/>
        </w:rPr>
        <w:t>adequate signal to distinguish it from both higher-risk complications (3-7 events) and lower-risk complications (0 events) in the ranking hierarchy.</w:t>
      </w:r>
    </w:p>
    <w:p w14:paraId="683E0001" w14:textId="77777777" w:rsidR="00147F4D" w:rsidRPr="00704322" w:rsidRDefault="00147F4D" w:rsidP="00C26C38">
      <w:pPr>
        <w:rPr>
          <w:rFonts w:asciiTheme="majorHAnsi" w:hAnsiTheme="majorHAnsi" w:cstheme="majorHAnsi"/>
          <w:sz w:val="24"/>
          <w:szCs w:val="24"/>
          <w:lang/>
        </w:rPr>
      </w:pPr>
    </w:p>
    <w:p w14:paraId="11837971" w14:textId="7BD6AF0D" w:rsidR="00147F4D" w:rsidRPr="00BC07DA" w:rsidRDefault="00147F4D">
      <w:pPr>
        <w:rPr>
          <w:rFonts w:asciiTheme="majorHAnsi" w:hAnsiTheme="majorHAnsi" w:cstheme="majorHAnsi"/>
          <w:b/>
          <w:bCs/>
          <w:sz w:val="24"/>
          <w:szCs w:val="24"/>
        </w:rPr>
      </w:pPr>
      <w:r w:rsidRPr="00BC07DA">
        <w:rPr>
          <w:rFonts w:asciiTheme="majorHAnsi" w:hAnsiTheme="majorHAnsi" w:cstheme="majorHAnsi"/>
          <w:b/>
          <w:bCs/>
          <w:sz w:val="24"/>
          <w:szCs w:val="24"/>
        </w:rPr>
        <w:br w:type="page"/>
      </w:r>
    </w:p>
    <w:p w14:paraId="76067F1A" w14:textId="77777777" w:rsidR="00147F4D" w:rsidRPr="00BC07DA" w:rsidRDefault="00147F4D" w:rsidP="00C26C38">
      <w:pPr>
        <w:rPr>
          <w:rFonts w:asciiTheme="majorHAnsi" w:hAnsiTheme="majorHAnsi" w:cstheme="majorHAnsi"/>
          <w:b/>
          <w:bCs/>
          <w:sz w:val="24"/>
          <w:szCs w:val="24"/>
        </w:rPr>
      </w:pPr>
    </w:p>
    <w:p w14:paraId="53754CCE" w14:textId="4213ED4D" w:rsidR="00C26C38" w:rsidRPr="00BC07DA" w:rsidRDefault="00C26C38" w:rsidP="00C26C38">
      <w:pPr>
        <w:rPr>
          <w:rFonts w:asciiTheme="majorHAnsi" w:hAnsiTheme="majorHAnsi" w:cstheme="majorHAnsi"/>
          <w:b/>
          <w:bCs/>
          <w:sz w:val="24"/>
          <w:szCs w:val="24"/>
        </w:rPr>
      </w:pPr>
      <w:r w:rsidRPr="00BC07DA">
        <w:rPr>
          <w:rFonts w:asciiTheme="majorHAnsi" w:hAnsiTheme="majorHAnsi" w:cstheme="majorHAnsi"/>
          <w:b/>
          <w:bCs/>
          <w:sz w:val="24"/>
          <w:szCs w:val="24"/>
        </w:rPr>
        <w:t>Prompt 1.</w:t>
      </w:r>
    </w:p>
    <w:p w14:paraId="3F9DBB98"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Expert Panel Simulation to Identify Diagnoses, Surgeries, and Complications in a Patient’s Clinical Description</w:t>
      </w:r>
    </w:p>
    <w:p w14:paraId="21327E87"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56105700">
          <v:rect id="_x0000_i1026" style="width:0;height:1.5pt" o:hralign="center" o:hrstd="t" o:hr="t" fillcolor="#a0a0a0" stroked="f"/>
        </w:pict>
      </w:r>
    </w:p>
    <w:p w14:paraId="292CBF63"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Definitions:</w:t>
      </w:r>
    </w:p>
    <w:p w14:paraId="34B6F13D" w14:textId="77777777" w:rsidR="00C26C38" w:rsidRPr="00BC07DA" w:rsidRDefault="00C26C38" w:rsidP="00C26C38">
      <w:pPr>
        <w:numPr>
          <w:ilvl w:val="0"/>
          <w:numId w:val="1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Diagnosis</w:t>
      </w:r>
      <w:r w:rsidRPr="00BC07DA">
        <w:rPr>
          <w:rFonts w:asciiTheme="majorHAnsi" w:hAnsiTheme="majorHAnsi" w:cstheme="majorHAnsi"/>
          <w:sz w:val="24"/>
          <w:szCs w:val="24"/>
        </w:rPr>
        <w:t xml:space="preserve"> is a diagnosis that:</w:t>
      </w:r>
    </w:p>
    <w:p w14:paraId="69517472"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Has</w:t>
      </w:r>
      <w:proofErr w:type="gramEnd"/>
      <w:r w:rsidRPr="00BC07DA">
        <w:rPr>
          <w:rFonts w:asciiTheme="majorHAnsi" w:hAnsiTheme="majorHAnsi" w:cstheme="majorHAnsi"/>
          <w:sz w:val="24"/>
          <w:szCs w:val="24"/>
        </w:rPr>
        <w:t xml:space="preserve"> a </w:t>
      </w:r>
      <w:r w:rsidRPr="00BC07DA">
        <w:rPr>
          <w:rFonts w:asciiTheme="majorHAnsi" w:hAnsiTheme="majorHAnsi" w:cstheme="majorHAnsi"/>
          <w:b/>
          <w:bCs/>
          <w:sz w:val="24"/>
          <w:szCs w:val="24"/>
        </w:rPr>
        <w:t>direct causal relationship</w:t>
      </w:r>
      <w:r w:rsidRPr="00BC07DA">
        <w:rPr>
          <w:rFonts w:asciiTheme="majorHAnsi" w:hAnsiTheme="majorHAnsi" w:cstheme="majorHAnsi"/>
          <w:sz w:val="24"/>
          <w:szCs w:val="24"/>
        </w:rPr>
        <w:t xml:space="preserve"> to </w:t>
      </w:r>
      <w:proofErr w:type="gramStart"/>
      <w:r w:rsidRPr="00BC07DA">
        <w:rPr>
          <w:rFonts w:asciiTheme="majorHAnsi" w:hAnsiTheme="majorHAnsi" w:cstheme="majorHAnsi"/>
          <w:sz w:val="24"/>
          <w:szCs w:val="24"/>
        </w:rPr>
        <w:t xml:space="preserve">a </w:t>
      </w:r>
      <w:r w:rsidRPr="00BC07DA">
        <w:rPr>
          <w:rFonts w:asciiTheme="majorHAnsi" w:hAnsiTheme="majorHAnsi" w:cstheme="majorHAnsi"/>
          <w:b/>
          <w:bCs/>
          <w:sz w:val="24"/>
          <w:szCs w:val="24"/>
        </w:rPr>
        <w:t>surgical</w:t>
      </w:r>
      <w:proofErr w:type="gramEnd"/>
      <w:r w:rsidRPr="00BC07DA">
        <w:rPr>
          <w:rFonts w:asciiTheme="majorHAnsi" w:hAnsiTheme="majorHAnsi" w:cstheme="majorHAnsi"/>
          <w:b/>
          <w:bCs/>
          <w:sz w:val="24"/>
          <w:szCs w:val="24"/>
        </w:rPr>
        <w:t xml:space="preserve"> intervention</w:t>
      </w:r>
      <w:r w:rsidRPr="00BC07DA">
        <w:rPr>
          <w:rFonts w:asciiTheme="majorHAnsi" w:hAnsiTheme="majorHAnsi" w:cstheme="majorHAnsi"/>
          <w:sz w:val="24"/>
          <w:szCs w:val="24"/>
        </w:rPr>
        <w:t>.</w:t>
      </w:r>
    </w:p>
    <w:p w14:paraId="74ED1799"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Is</w:t>
      </w:r>
      <w:proofErr w:type="gramEnd"/>
      <w:r w:rsidRPr="00BC07DA">
        <w:rPr>
          <w:rFonts w:asciiTheme="majorHAnsi" w:hAnsiTheme="majorHAnsi" w:cstheme="majorHAnsi"/>
          <w:sz w:val="24"/>
          <w:szCs w:val="24"/>
        </w:rPr>
        <w:t xml:space="preserve"> </w:t>
      </w:r>
      <w:r w:rsidRPr="00BC07DA">
        <w:rPr>
          <w:rFonts w:asciiTheme="majorHAnsi" w:hAnsiTheme="majorHAnsi" w:cstheme="majorHAnsi"/>
          <w:b/>
          <w:bCs/>
          <w:sz w:val="24"/>
          <w:szCs w:val="24"/>
        </w:rPr>
        <w:t xml:space="preserve">documented in a clinical description </w:t>
      </w:r>
      <w:r w:rsidRPr="00BC07DA">
        <w:rPr>
          <w:rFonts w:asciiTheme="majorHAnsi" w:hAnsiTheme="majorHAnsi" w:cstheme="majorHAnsi"/>
          <w:sz w:val="24"/>
          <w:szCs w:val="24"/>
        </w:rPr>
        <w:t xml:space="preserve">as the </w:t>
      </w:r>
      <w:r w:rsidRPr="00BC07DA">
        <w:rPr>
          <w:rFonts w:asciiTheme="majorHAnsi" w:hAnsiTheme="majorHAnsi" w:cstheme="majorHAnsi"/>
          <w:b/>
          <w:bCs/>
          <w:sz w:val="24"/>
          <w:szCs w:val="24"/>
        </w:rPr>
        <w:t>main reason</w:t>
      </w:r>
      <w:r w:rsidRPr="00BC07DA">
        <w:rPr>
          <w:rFonts w:asciiTheme="majorHAnsi" w:hAnsiTheme="majorHAnsi" w:cstheme="majorHAnsi"/>
          <w:sz w:val="24"/>
          <w:szCs w:val="24"/>
        </w:rPr>
        <w:t xml:space="preserve"> for performing the surgical intervention.</w:t>
      </w:r>
    </w:p>
    <w:p w14:paraId="46AF2EC9" w14:textId="77777777" w:rsidR="00C26C38" w:rsidRPr="00BC07DA" w:rsidRDefault="00C26C38" w:rsidP="00C26C38">
      <w:pPr>
        <w:numPr>
          <w:ilvl w:val="0"/>
          <w:numId w:val="1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xml:space="preserve"> is a procedure that:</w:t>
      </w:r>
    </w:p>
    <w:p w14:paraId="49A2A591"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volves </w:t>
      </w:r>
      <w:r w:rsidRPr="00BC07DA">
        <w:rPr>
          <w:rFonts w:asciiTheme="majorHAnsi" w:hAnsiTheme="majorHAnsi" w:cstheme="majorHAnsi"/>
          <w:b/>
          <w:bCs/>
          <w:sz w:val="24"/>
          <w:szCs w:val="24"/>
        </w:rPr>
        <w:t>incision, puncture, catheterization, or internal access</w:t>
      </w:r>
      <w:r w:rsidRPr="00BC07DA">
        <w:rPr>
          <w:rFonts w:asciiTheme="majorHAnsi" w:hAnsiTheme="majorHAnsi" w:cstheme="majorHAnsi"/>
          <w:sz w:val="24"/>
          <w:szCs w:val="24"/>
        </w:rPr>
        <w:t xml:space="preserve"> to </w:t>
      </w:r>
      <w:proofErr w:type="gramStart"/>
      <w:r w:rsidRPr="00BC07DA">
        <w:rPr>
          <w:rFonts w:asciiTheme="majorHAnsi" w:hAnsiTheme="majorHAnsi" w:cstheme="majorHAnsi"/>
          <w:sz w:val="24"/>
          <w:szCs w:val="24"/>
        </w:rPr>
        <w:t>diagnose</w:t>
      </w:r>
      <w:proofErr w:type="gramEnd"/>
      <w:r w:rsidRPr="00BC07DA">
        <w:rPr>
          <w:rFonts w:asciiTheme="majorHAnsi" w:hAnsiTheme="majorHAnsi" w:cstheme="majorHAnsi"/>
          <w:sz w:val="24"/>
          <w:szCs w:val="24"/>
        </w:rPr>
        <w:t xml:space="preserve">, treat, or correct </w:t>
      </w:r>
      <w:proofErr w:type="gramStart"/>
      <w:r w:rsidRPr="00BC07DA">
        <w:rPr>
          <w:rFonts w:asciiTheme="majorHAnsi" w:hAnsiTheme="majorHAnsi" w:cstheme="majorHAnsi"/>
          <w:sz w:val="24"/>
          <w:szCs w:val="24"/>
        </w:rPr>
        <w:t>a medical</w:t>
      </w:r>
      <w:proofErr w:type="gramEnd"/>
      <w:r w:rsidRPr="00BC07DA">
        <w:rPr>
          <w:rFonts w:asciiTheme="majorHAnsi" w:hAnsiTheme="majorHAnsi" w:cstheme="majorHAnsi"/>
          <w:sz w:val="24"/>
          <w:szCs w:val="24"/>
        </w:rPr>
        <w:t xml:space="preserve"> condition.</w:t>
      </w:r>
    </w:p>
    <w:p w14:paraId="7FB68FA0"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cludes </w:t>
      </w:r>
      <w:r w:rsidRPr="00BC07DA">
        <w:rPr>
          <w:rFonts w:asciiTheme="majorHAnsi" w:hAnsiTheme="majorHAnsi" w:cstheme="majorHAnsi"/>
          <w:b/>
          <w:bCs/>
          <w:sz w:val="24"/>
          <w:szCs w:val="24"/>
        </w:rPr>
        <w:t>therapeutic and diagnostic procedures</w:t>
      </w:r>
      <w:r w:rsidRPr="00BC07DA">
        <w:rPr>
          <w:rFonts w:asciiTheme="majorHAnsi" w:hAnsiTheme="majorHAnsi" w:cstheme="majorHAnsi"/>
          <w:sz w:val="24"/>
          <w:szCs w:val="24"/>
        </w:rPr>
        <w:t xml:space="preserve"> such as open surgeries, laparoscopic/endoscopic procedures, interventional techniques (e.g., stent placement, coronary angiography, biopsies), emergency decompressions, or diagnostic biopsies.</w:t>
      </w:r>
    </w:p>
    <w:p w14:paraId="19B0F92B"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ote</w:t>
      </w:r>
      <w:r w:rsidRPr="00BC07DA">
        <w:rPr>
          <w:rFonts w:asciiTheme="majorHAnsi" w:hAnsiTheme="majorHAnsi" w:cstheme="majorHAnsi"/>
          <w:sz w:val="24"/>
          <w:szCs w:val="24"/>
        </w:rPr>
        <w:t>: Diagnostic catheterizations and angiographies involving vascular access and internal instrumentation qualify as surgical interventions.</w:t>
      </w:r>
    </w:p>
    <w:p w14:paraId="3553ACD4" w14:textId="77777777" w:rsidR="00C26C38" w:rsidRPr="00BC07DA" w:rsidRDefault="00C26C38" w:rsidP="00C26C38">
      <w:pPr>
        <w:numPr>
          <w:ilvl w:val="0"/>
          <w:numId w:val="1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Complication</w:t>
      </w:r>
      <w:r w:rsidRPr="00BC07DA">
        <w:rPr>
          <w:rFonts w:asciiTheme="majorHAnsi" w:hAnsiTheme="majorHAnsi" w:cstheme="majorHAnsi"/>
          <w:sz w:val="24"/>
          <w:szCs w:val="24"/>
        </w:rPr>
        <w:t xml:space="preserve"> is any adverse medical outcome that:</w:t>
      </w:r>
    </w:p>
    <w:p w14:paraId="661A226C"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curs </w:t>
      </w:r>
      <w:r w:rsidRPr="00BC07DA">
        <w:rPr>
          <w:rFonts w:asciiTheme="majorHAnsi" w:hAnsiTheme="majorHAnsi" w:cstheme="majorHAnsi"/>
          <w:b/>
          <w:bCs/>
          <w:sz w:val="24"/>
          <w:szCs w:val="24"/>
        </w:rPr>
        <w:t>intraoperatively or postoperatively (within or after 30 days)</w:t>
      </w:r>
      <w:r w:rsidRPr="00BC07DA">
        <w:rPr>
          <w:rFonts w:asciiTheme="majorHAnsi" w:hAnsiTheme="majorHAnsi" w:cstheme="majorHAnsi"/>
          <w:sz w:val="24"/>
          <w:szCs w:val="24"/>
        </w:rPr>
        <w:t>,</w:t>
      </w:r>
    </w:p>
    <w:p w14:paraId="13A7682C"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s </w:t>
      </w:r>
      <w:r w:rsidRPr="00BC07DA">
        <w:rPr>
          <w:rFonts w:asciiTheme="majorHAnsi" w:hAnsiTheme="majorHAnsi" w:cstheme="majorHAnsi"/>
          <w:b/>
          <w:bCs/>
          <w:sz w:val="24"/>
          <w:szCs w:val="24"/>
        </w:rPr>
        <w:t>causally or temporally associated</w:t>
      </w:r>
      <w:r w:rsidRPr="00BC07DA">
        <w:rPr>
          <w:rFonts w:asciiTheme="majorHAnsi" w:hAnsiTheme="majorHAnsi" w:cstheme="majorHAnsi"/>
          <w:sz w:val="24"/>
          <w:szCs w:val="24"/>
        </w:rPr>
        <w:t xml:space="preserve"> with a </w:t>
      </w: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w:t>
      </w:r>
    </w:p>
    <w:p w14:paraId="185418C8" w14:textId="77777777" w:rsidR="00C26C38" w:rsidRPr="00BC07DA" w:rsidRDefault="00C26C38" w:rsidP="00C26C38">
      <w:pPr>
        <w:numPr>
          <w:ilvl w:val="1"/>
          <w:numId w:val="1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presents an </w:t>
      </w:r>
      <w:r w:rsidRPr="00BC07DA">
        <w:rPr>
          <w:rFonts w:asciiTheme="majorHAnsi" w:hAnsiTheme="majorHAnsi" w:cstheme="majorHAnsi"/>
          <w:b/>
          <w:bCs/>
          <w:sz w:val="24"/>
          <w:szCs w:val="24"/>
        </w:rPr>
        <w:t>undesirable effect, consequence, or failure of recovery</w:t>
      </w:r>
      <w:r w:rsidRPr="00BC07DA">
        <w:rPr>
          <w:rFonts w:asciiTheme="majorHAnsi" w:hAnsiTheme="majorHAnsi" w:cstheme="majorHAnsi"/>
          <w:sz w:val="24"/>
          <w:szCs w:val="24"/>
        </w:rPr>
        <w:t>.</w:t>
      </w:r>
    </w:p>
    <w:p w14:paraId="6D477E5B"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Segoe UI Emoji" w:hAnsi="Segoe UI Emoji" w:cs="Segoe UI Emoji"/>
          <w:sz w:val="24"/>
          <w:szCs w:val="24"/>
        </w:rPr>
        <w:t>✅</w:t>
      </w:r>
      <w:r w:rsidRPr="00BC07DA">
        <w:rPr>
          <w:rFonts w:asciiTheme="majorHAnsi" w:hAnsiTheme="majorHAnsi" w:cstheme="majorHAnsi"/>
          <w:sz w:val="24"/>
          <w:szCs w:val="24"/>
        </w:rPr>
        <w:t xml:space="preserve"> </w:t>
      </w:r>
      <w:r w:rsidRPr="00BC07DA">
        <w:rPr>
          <w:rFonts w:asciiTheme="majorHAnsi" w:hAnsiTheme="majorHAnsi" w:cstheme="majorHAnsi"/>
          <w:b/>
          <w:bCs/>
          <w:sz w:val="24"/>
          <w:szCs w:val="24"/>
        </w:rPr>
        <w:t>Examples include:</w:t>
      </w:r>
    </w:p>
    <w:p w14:paraId="6AC750C2" w14:textId="77777777" w:rsidR="00C26C38" w:rsidRPr="00BC07DA" w:rsidRDefault="00C26C38" w:rsidP="00C26C38">
      <w:pPr>
        <w:numPr>
          <w:ilvl w:val="0"/>
          <w:numId w:val="1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operative infections (e.g., intra-abdominal abscess, fluid collection, wound infection)</w:t>
      </w:r>
    </w:p>
    <w:p w14:paraId="7B720B4C" w14:textId="77777777" w:rsidR="00C26C38" w:rsidRPr="00BC07DA" w:rsidRDefault="00C26C38" w:rsidP="00C26C38">
      <w:pPr>
        <w:numPr>
          <w:ilvl w:val="0"/>
          <w:numId w:val="1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procedural bleeding or bile leak</w:t>
      </w:r>
    </w:p>
    <w:p w14:paraId="6128674E" w14:textId="77777777" w:rsidR="00C26C38" w:rsidRPr="00BC07DA" w:rsidRDefault="00C26C38" w:rsidP="00C26C38">
      <w:pPr>
        <w:numPr>
          <w:ilvl w:val="0"/>
          <w:numId w:val="1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site inflammation</w:t>
      </w:r>
    </w:p>
    <w:p w14:paraId="66100F8C" w14:textId="77777777" w:rsidR="00C26C38" w:rsidRPr="00BC07DA" w:rsidRDefault="00C26C38" w:rsidP="00C26C38">
      <w:pPr>
        <w:numPr>
          <w:ilvl w:val="0"/>
          <w:numId w:val="1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igestive complications (e.g., ileus, leaks, obstruction)</w:t>
      </w:r>
    </w:p>
    <w:p w14:paraId="11316380" w14:textId="77777777" w:rsidR="00C26C38" w:rsidRPr="00BC07DA" w:rsidRDefault="00C26C38" w:rsidP="00C26C38">
      <w:pPr>
        <w:numPr>
          <w:ilvl w:val="0"/>
          <w:numId w:val="1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ther defined postprocedural disorders </w:t>
      </w:r>
      <w:r w:rsidR="00000000">
        <w:rPr>
          <w:rFonts w:asciiTheme="majorHAnsi" w:hAnsiTheme="majorHAnsi" w:cstheme="majorHAnsi"/>
          <w:sz w:val="24"/>
          <w:szCs w:val="24"/>
        </w:rPr>
        <w:pict w14:anchorId="4BE67583">
          <v:rect id="_x0000_i1027" style="width:0;height:1.5pt" o:hralign="center" o:bullet="t" o:hrstd="t" o:hr="t" fillcolor="#a0a0a0" stroked="f"/>
        </w:pict>
      </w:r>
    </w:p>
    <w:p w14:paraId="2EC2DFB8"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he Typology of Complications</w:t>
      </w:r>
    </w:p>
    <w:p w14:paraId="050D74DB"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Immediate Complications</w:t>
      </w:r>
    </w:p>
    <w:p w14:paraId="7048B552" w14:textId="77777777" w:rsidR="00C26C38" w:rsidRPr="00BC07DA" w:rsidRDefault="00C26C38" w:rsidP="00C26C38">
      <w:pPr>
        <w:numPr>
          <w:ilvl w:val="0"/>
          <w:numId w:val="19"/>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During surgery or within </w:t>
      </w:r>
      <w:r w:rsidRPr="00BC07DA">
        <w:rPr>
          <w:rFonts w:asciiTheme="majorHAnsi" w:hAnsiTheme="majorHAnsi" w:cstheme="majorHAnsi"/>
          <w:b/>
          <w:bCs/>
          <w:sz w:val="24"/>
          <w:szCs w:val="24"/>
        </w:rPr>
        <w:t>24 hours</w:t>
      </w:r>
    </w:p>
    <w:p w14:paraId="3060FABC" w14:textId="77777777" w:rsidR="00C26C38" w:rsidRPr="00BC07DA" w:rsidRDefault="00C26C38" w:rsidP="00C26C38">
      <w:pPr>
        <w:numPr>
          <w:ilvl w:val="0"/>
          <w:numId w:val="19"/>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137FC029" w14:textId="77777777" w:rsidR="00C26C38" w:rsidRPr="00BC07DA" w:rsidRDefault="00C26C38" w:rsidP="00C26C38">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morrhage (intraoperative or postoperative bleeding)</w:t>
      </w:r>
    </w:p>
    <w:p w14:paraId="26FBB1C6" w14:textId="77777777" w:rsidR="00C26C38" w:rsidRPr="00BC07DA" w:rsidRDefault="00C26C38" w:rsidP="00C26C38">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esthesia-related issues (e.g., aspiration, cardiac events)</w:t>
      </w:r>
    </w:p>
    <w:p w14:paraId="20DFBA58" w14:textId="77777777" w:rsidR="00C26C38" w:rsidRPr="00BC07DA" w:rsidRDefault="00C26C38" w:rsidP="00C26C38">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jury to adjacent structures</w:t>
      </w:r>
    </w:p>
    <w:p w14:paraId="41FC8B66" w14:textId="77777777" w:rsidR="00C26C38" w:rsidRPr="00BC07DA" w:rsidRDefault="00C26C38" w:rsidP="00C26C38">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allergic reactions</w:t>
      </w:r>
    </w:p>
    <w:p w14:paraId="107CA232"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Segoe UI Emoji" w:hAnsi="Segoe UI Emoji" w:cs="Segoe UI Emoji"/>
          <w:b/>
          <w:bCs/>
          <w:sz w:val="24"/>
          <w:szCs w:val="24"/>
        </w:rPr>
        <w:t>🕓</w:t>
      </w:r>
      <w:r w:rsidRPr="00BC07DA">
        <w:rPr>
          <w:rFonts w:asciiTheme="majorHAnsi" w:hAnsiTheme="majorHAnsi" w:cstheme="majorHAnsi"/>
          <w:b/>
          <w:bCs/>
          <w:sz w:val="24"/>
          <w:szCs w:val="24"/>
        </w:rPr>
        <w:t xml:space="preserve"> 2. Early Complications</w:t>
      </w:r>
    </w:p>
    <w:p w14:paraId="18671F59" w14:textId="77777777" w:rsidR="00C26C38" w:rsidRPr="00BC07DA" w:rsidRDefault="00C26C38" w:rsidP="00C26C38">
      <w:pPr>
        <w:numPr>
          <w:ilvl w:val="0"/>
          <w:numId w:val="2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Within </w:t>
      </w:r>
      <w:r w:rsidRPr="00BC07DA">
        <w:rPr>
          <w:rFonts w:asciiTheme="majorHAnsi" w:hAnsiTheme="majorHAnsi" w:cstheme="majorHAnsi"/>
          <w:b/>
          <w:bCs/>
          <w:sz w:val="24"/>
          <w:szCs w:val="24"/>
        </w:rPr>
        <w:t>24 hours to 30 days</w:t>
      </w:r>
      <w:r w:rsidRPr="00BC07DA">
        <w:rPr>
          <w:rFonts w:asciiTheme="majorHAnsi" w:hAnsiTheme="majorHAnsi" w:cstheme="majorHAnsi"/>
          <w:sz w:val="24"/>
          <w:szCs w:val="24"/>
        </w:rPr>
        <w:t xml:space="preserve"> after surgery</w:t>
      </w:r>
    </w:p>
    <w:p w14:paraId="472A623D" w14:textId="77777777" w:rsidR="00C26C38" w:rsidRPr="00BC07DA" w:rsidRDefault="00C26C38" w:rsidP="00C26C38">
      <w:pPr>
        <w:numPr>
          <w:ilvl w:val="0"/>
          <w:numId w:val="2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40078DE2"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site infection (SSI)</w:t>
      </w:r>
    </w:p>
    <w:p w14:paraId="7CDAFB21"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neumonia</w:t>
      </w:r>
    </w:p>
    <w:p w14:paraId="77E10DA2"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ep vein thrombosis (DVT) or pulmonary embolism (PE)</w:t>
      </w:r>
    </w:p>
    <w:p w14:paraId="0FD4E861"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ralytic ileus or bowel obstruction</w:t>
      </w:r>
    </w:p>
    <w:p w14:paraId="75E393B2"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rinary leakage or fistula</w:t>
      </w:r>
    </w:p>
    <w:p w14:paraId="36A6184A"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kidney injury</w:t>
      </w:r>
    </w:p>
    <w:p w14:paraId="1CFE95D8" w14:textId="77777777" w:rsidR="00C26C38" w:rsidRPr="00BC07DA" w:rsidRDefault="00C26C38" w:rsidP="00C26C38">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ound dehiscence</w:t>
      </w:r>
    </w:p>
    <w:p w14:paraId="6DC73377"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Segoe UI Emoji" w:hAnsi="Segoe UI Emoji" w:cs="Segoe UI Emoji"/>
          <w:b/>
          <w:bCs/>
          <w:sz w:val="24"/>
          <w:szCs w:val="24"/>
        </w:rPr>
        <w:t>🗓️</w:t>
      </w:r>
      <w:r w:rsidRPr="00BC07DA">
        <w:rPr>
          <w:rFonts w:asciiTheme="majorHAnsi" w:hAnsiTheme="majorHAnsi" w:cstheme="majorHAnsi"/>
          <w:b/>
          <w:bCs/>
          <w:sz w:val="24"/>
          <w:szCs w:val="24"/>
        </w:rPr>
        <w:t xml:space="preserve"> 3. Late Complications</w:t>
      </w:r>
    </w:p>
    <w:p w14:paraId="0E0E5EAF" w14:textId="77777777" w:rsidR="00C26C38" w:rsidRPr="00BC07DA" w:rsidRDefault="00C26C38" w:rsidP="00C26C38">
      <w:pPr>
        <w:numPr>
          <w:ilvl w:val="0"/>
          <w:numId w:val="2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After </w:t>
      </w:r>
      <w:r w:rsidRPr="00BC07DA">
        <w:rPr>
          <w:rFonts w:asciiTheme="majorHAnsi" w:hAnsiTheme="majorHAnsi" w:cstheme="majorHAnsi"/>
          <w:b/>
          <w:bCs/>
          <w:sz w:val="24"/>
          <w:szCs w:val="24"/>
        </w:rPr>
        <w:t>30 days</w:t>
      </w:r>
      <w:r w:rsidRPr="00BC07DA">
        <w:rPr>
          <w:rFonts w:asciiTheme="majorHAnsi" w:hAnsiTheme="majorHAnsi" w:cstheme="majorHAnsi"/>
          <w:sz w:val="24"/>
          <w:szCs w:val="24"/>
        </w:rPr>
        <w:t xml:space="preserve">, often up to </w:t>
      </w:r>
      <w:r w:rsidRPr="00BC07DA">
        <w:rPr>
          <w:rFonts w:asciiTheme="majorHAnsi" w:hAnsiTheme="majorHAnsi" w:cstheme="majorHAnsi"/>
          <w:b/>
          <w:bCs/>
          <w:sz w:val="24"/>
          <w:szCs w:val="24"/>
        </w:rPr>
        <w:t>months post-op</w:t>
      </w:r>
    </w:p>
    <w:p w14:paraId="58531C31" w14:textId="77777777" w:rsidR="00C26C38" w:rsidRPr="00BC07DA" w:rsidRDefault="00C26C38" w:rsidP="00C26C38">
      <w:pPr>
        <w:numPr>
          <w:ilvl w:val="0"/>
          <w:numId w:val="2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076D5B9F" w14:textId="77777777" w:rsidR="00C26C38" w:rsidRPr="00BC07DA" w:rsidRDefault="00C26C38" w:rsidP="00C26C38">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stomotic strictures</w:t>
      </w:r>
    </w:p>
    <w:p w14:paraId="096091BF" w14:textId="77777777" w:rsidR="00C26C38" w:rsidRPr="00BC07DA" w:rsidRDefault="00C26C38" w:rsidP="00C26C38">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rnia at the surgical site</w:t>
      </w:r>
    </w:p>
    <w:p w14:paraId="58C3FB97" w14:textId="77777777" w:rsidR="00C26C38" w:rsidRPr="00BC07DA" w:rsidRDefault="00C26C38" w:rsidP="00C26C38">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reteral obstruction or stricture</w:t>
      </w:r>
    </w:p>
    <w:p w14:paraId="7197BA53" w14:textId="77777777" w:rsidR="00C26C38" w:rsidRPr="00BC07DA" w:rsidRDefault="00C26C38" w:rsidP="00C26C38">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pain</w:t>
      </w:r>
    </w:p>
    <w:p w14:paraId="64D406A0" w14:textId="77777777" w:rsidR="00C26C38" w:rsidRPr="00BC07DA" w:rsidRDefault="00C26C38" w:rsidP="00C26C38">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layed infections (e.g., deep </w:t>
      </w:r>
      <w:proofErr w:type="gramStart"/>
      <w:r w:rsidRPr="00BC07DA">
        <w:rPr>
          <w:rFonts w:asciiTheme="majorHAnsi" w:hAnsiTheme="majorHAnsi" w:cstheme="majorHAnsi"/>
          <w:sz w:val="24"/>
          <w:szCs w:val="24"/>
        </w:rPr>
        <w:t>abscess</w:t>
      </w:r>
      <w:proofErr w:type="gramEnd"/>
      <w:r w:rsidRPr="00BC07DA">
        <w:rPr>
          <w:rFonts w:asciiTheme="majorHAnsi" w:hAnsiTheme="majorHAnsi" w:cstheme="majorHAnsi"/>
          <w:sz w:val="24"/>
          <w:szCs w:val="24"/>
        </w:rPr>
        <w:t>)</w:t>
      </w:r>
    </w:p>
    <w:p w14:paraId="350F075C"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Segoe UI Emoji" w:hAnsi="Segoe UI Emoji" w:cs="Segoe UI Emoji"/>
          <w:b/>
          <w:bCs/>
          <w:sz w:val="24"/>
          <w:szCs w:val="24"/>
        </w:rPr>
        <w:t>📆</w:t>
      </w:r>
      <w:r w:rsidRPr="00BC07DA">
        <w:rPr>
          <w:rFonts w:asciiTheme="majorHAnsi" w:hAnsiTheme="majorHAnsi" w:cstheme="majorHAnsi"/>
          <w:b/>
          <w:bCs/>
          <w:sz w:val="24"/>
          <w:szCs w:val="24"/>
        </w:rPr>
        <w:t xml:space="preserve"> 4. Long-term (or Chronic) Complications</w:t>
      </w:r>
    </w:p>
    <w:p w14:paraId="1C9A2918" w14:textId="77777777" w:rsidR="00C26C38" w:rsidRPr="00BC07DA" w:rsidRDefault="00C26C38" w:rsidP="00C26C38">
      <w:pPr>
        <w:numPr>
          <w:ilvl w:val="0"/>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w:t>
      </w:r>
      <w:r w:rsidRPr="00BC07DA">
        <w:rPr>
          <w:rFonts w:asciiTheme="majorHAnsi" w:hAnsiTheme="majorHAnsi" w:cstheme="majorHAnsi"/>
          <w:b/>
          <w:bCs/>
          <w:sz w:val="24"/>
          <w:szCs w:val="24"/>
        </w:rPr>
        <w:t>Months to years</w:t>
      </w:r>
      <w:r w:rsidRPr="00BC07DA">
        <w:rPr>
          <w:rFonts w:asciiTheme="majorHAnsi" w:hAnsiTheme="majorHAnsi" w:cstheme="majorHAnsi"/>
          <w:sz w:val="24"/>
          <w:szCs w:val="24"/>
        </w:rPr>
        <w:t xml:space="preserve"> after surgery</w:t>
      </w:r>
    </w:p>
    <w:p w14:paraId="61273AEF" w14:textId="77777777" w:rsidR="00C26C38" w:rsidRPr="00BC07DA" w:rsidRDefault="00C26C38" w:rsidP="00C26C38">
      <w:pPr>
        <w:numPr>
          <w:ilvl w:val="0"/>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390CCC06" w14:textId="77777777" w:rsidR="00C26C38" w:rsidRPr="00BC07DA" w:rsidRDefault="00C26C38" w:rsidP="00C26C38">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eoplasm recurrence</w:t>
      </w:r>
    </w:p>
    <w:p w14:paraId="3AFBDCEB" w14:textId="77777777" w:rsidR="00C26C38" w:rsidRPr="00BC07DA" w:rsidRDefault="00C26C38" w:rsidP="00C26C38">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kidney disease (from urinary diversion)</w:t>
      </w:r>
    </w:p>
    <w:p w14:paraId="6B56FBEF" w14:textId="77777777" w:rsidR="00C26C38" w:rsidRPr="00BC07DA" w:rsidRDefault="00C26C38" w:rsidP="00C26C38">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etabolic disturbances (e.g., acidosis with ileal conduit)</w:t>
      </w:r>
    </w:p>
    <w:p w14:paraId="030BF47E" w14:textId="77777777" w:rsidR="00C26C38" w:rsidRPr="00BC07DA" w:rsidRDefault="00C26C38" w:rsidP="00C26C38">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exual dysfunction</w:t>
      </w:r>
    </w:p>
    <w:p w14:paraId="7CAF3234" w14:textId="77777777" w:rsidR="00C26C38" w:rsidRPr="00BC07DA" w:rsidRDefault="00C26C38" w:rsidP="00C26C38">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term urinary incontinence or retention</w:t>
      </w:r>
    </w:p>
    <w:p w14:paraId="6825EA14" w14:textId="77777777" w:rsidR="00C26C38" w:rsidRPr="00BC07DA" w:rsidRDefault="00C26C38" w:rsidP="00C26C38">
      <w:pPr>
        <w:spacing w:after="0" w:line="240" w:lineRule="auto"/>
        <w:rPr>
          <w:rFonts w:asciiTheme="majorHAnsi" w:hAnsiTheme="majorHAnsi" w:cstheme="majorHAnsi"/>
          <w:sz w:val="24"/>
          <w:szCs w:val="24"/>
        </w:rPr>
      </w:pPr>
    </w:p>
    <w:p w14:paraId="1191F57C" w14:textId="77777777" w:rsidR="00C26C38" w:rsidRPr="00BC07DA" w:rsidRDefault="00000000" w:rsidP="00C26C38">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63370C9D">
          <v:rect id="_x0000_i1028" style="width:0;height:1.5pt" o:hralign="center" o:hrstd="t" o:hr="t" fillcolor="#a0a0a0" stroked="f"/>
        </w:pict>
      </w:r>
    </w:p>
    <w:p w14:paraId="27833EF6"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bjective:</w:t>
      </w:r>
    </w:p>
    <w:p w14:paraId="71131D95"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imulate a panel of </w:t>
      </w:r>
      <w:r w:rsidRPr="00BC07DA">
        <w:rPr>
          <w:rFonts w:asciiTheme="majorHAnsi" w:hAnsiTheme="majorHAnsi" w:cstheme="majorHAnsi"/>
          <w:b/>
          <w:bCs/>
          <w:sz w:val="24"/>
          <w:szCs w:val="24"/>
        </w:rPr>
        <w:t>seven expert surgeons</w:t>
      </w:r>
      <w:r w:rsidRPr="00BC07DA">
        <w:rPr>
          <w:rFonts w:asciiTheme="majorHAnsi" w:hAnsiTheme="majorHAnsi" w:cstheme="majorHAnsi"/>
          <w:sz w:val="24"/>
          <w:szCs w:val="24"/>
        </w:rPr>
        <w:t xml:space="preserve"> analyzing a patient’s clinical description. Each expert independently identifies:</w:t>
      </w:r>
    </w:p>
    <w:p w14:paraId="0562E281" w14:textId="77777777" w:rsidR="00C26C38" w:rsidRPr="00BC07DA" w:rsidRDefault="00C26C38" w:rsidP="00C26C38">
      <w:pPr>
        <w:numPr>
          <w:ilvl w:val="0"/>
          <w:numId w:val="1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s</w:t>
      </w:r>
    </w:p>
    <w:p w14:paraId="3D982EA1" w14:textId="77777777" w:rsidR="00C26C38" w:rsidRPr="00BC07DA" w:rsidRDefault="00C26C38" w:rsidP="00C26C38">
      <w:pPr>
        <w:numPr>
          <w:ilvl w:val="0"/>
          <w:numId w:val="1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proofErr w:type="gramStart"/>
      <w:r w:rsidRPr="00BC07DA">
        <w:rPr>
          <w:rFonts w:asciiTheme="majorHAnsi" w:hAnsiTheme="majorHAnsi" w:cstheme="majorHAnsi"/>
          <w:b/>
          <w:bCs/>
          <w:sz w:val="24"/>
          <w:szCs w:val="24"/>
        </w:rPr>
        <w:t>Diagnosis</w:t>
      </w:r>
      <w:proofErr w:type="gramEnd"/>
      <w:r w:rsidRPr="00BC07DA">
        <w:rPr>
          <w:rFonts w:asciiTheme="majorHAnsi" w:hAnsiTheme="majorHAnsi" w:cstheme="majorHAnsi"/>
          <w:sz w:val="24"/>
          <w:szCs w:val="24"/>
        </w:rPr>
        <w:t xml:space="preserve"> that led to each surgical intervention</w:t>
      </w:r>
    </w:p>
    <w:p w14:paraId="1241A012" w14:textId="77777777" w:rsidR="00C26C38" w:rsidRPr="00BC07DA" w:rsidRDefault="00C26C38" w:rsidP="00C26C38">
      <w:pPr>
        <w:numPr>
          <w:ilvl w:val="0"/>
          <w:numId w:val="1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r w:rsidRPr="00BC07DA">
        <w:rPr>
          <w:rFonts w:asciiTheme="majorHAnsi" w:hAnsiTheme="majorHAnsi" w:cstheme="majorHAnsi"/>
          <w:b/>
          <w:bCs/>
          <w:sz w:val="24"/>
          <w:szCs w:val="24"/>
        </w:rPr>
        <w:t>Complication</w:t>
      </w:r>
      <w:r w:rsidRPr="00BC07DA">
        <w:rPr>
          <w:rFonts w:asciiTheme="majorHAnsi" w:hAnsiTheme="majorHAnsi" w:cstheme="majorHAnsi"/>
          <w:sz w:val="24"/>
          <w:szCs w:val="24"/>
        </w:rPr>
        <w:t>, if any, that followed the surgical intervention</w:t>
      </w:r>
    </w:p>
    <w:p w14:paraId="7AA6943F"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51EBBDB3">
          <v:rect id="_x0000_i1029" style="width:0;height:1.5pt" o:hralign="center" o:hrstd="t" o:hr="t" fillcolor="#a0a0a0" stroked="f"/>
        </w:pict>
      </w:r>
    </w:p>
    <w:p w14:paraId="6392408D"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Expert Task:</w:t>
      </w:r>
    </w:p>
    <w:p w14:paraId="7CC3513D"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ach expert independently:</w:t>
      </w:r>
    </w:p>
    <w:p w14:paraId="6C108034" w14:textId="77777777" w:rsidR="00C26C38" w:rsidRPr="00BC07DA" w:rsidRDefault="00C26C38" w:rsidP="00C26C38">
      <w:pPr>
        <w:numPr>
          <w:ilvl w:val="0"/>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ads the patient’s clinical description.</w:t>
      </w:r>
    </w:p>
    <w:p w14:paraId="50132C39" w14:textId="77777777" w:rsidR="00C26C38" w:rsidRPr="00BC07DA" w:rsidRDefault="00C26C38" w:rsidP="00C26C38">
      <w:pPr>
        <w:numPr>
          <w:ilvl w:val="0"/>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termines whether a </w:t>
      </w: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xml:space="preserve"> is explicitly mentioned.</w:t>
      </w:r>
    </w:p>
    <w:p w14:paraId="0A945EC0" w14:textId="77777777" w:rsidR="00C26C38" w:rsidRPr="00BC07DA" w:rsidRDefault="00C26C38" w:rsidP="00C26C38">
      <w:pPr>
        <w:numPr>
          <w:ilvl w:val="1"/>
          <w:numId w:val="13"/>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Answer: YES or NO</w:t>
      </w:r>
    </w:p>
    <w:p w14:paraId="7903AFA2" w14:textId="77777777" w:rsidR="00C26C38" w:rsidRPr="00BC07DA" w:rsidRDefault="00C26C38" w:rsidP="00C26C38">
      <w:pPr>
        <w:numPr>
          <w:ilvl w:val="0"/>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f </w:t>
      </w:r>
      <w:r w:rsidRPr="00BC07DA">
        <w:rPr>
          <w:rFonts w:asciiTheme="majorHAnsi" w:hAnsiTheme="majorHAnsi" w:cstheme="majorHAnsi"/>
          <w:b/>
          <w:bCs/>
          <w:sz w:val="24"/>
          <w:szCs w:val="24"/>
        </w:rPr>
        <w:t>YES</w:t>
      </w:r>
      <w:r w:rsidRPr="00BC07DA">
        <w:rPr>
          <w:rFonts w:asciiTheme="majorHAnsi" w:hAnsiTheme="majorHAnsi" w:cstheme="majorHAnsi"/>
          <w:sz w:val="24"/>
          <w:szCs w:val="24"/>
        </w:rPr>
        <w:t>:</w:t>
      </w:r>
    </w:p>
    <w:p w14:paraId="1D75C96C" w14:textId="77777777" w:rsidR="00C26C38" w:rsidRPr="00BC07DA" w:rsidRDefault="00C26C38" w:rsidP="00C26C38">
      <w:pPr>
        <w:numPr>
          <w:ilvl w:val="1"/>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dentifies the </w:t>
      </w:r>
      <w:r w:rsidRPr="00BC07DA">
        <w:rPr>
          <w:rFonts w:asciiTheme="majorHAnsi" w:hAnsiTheme="majorHAnsi" w:cstheme="majorHAnsi"/>
          <w:b/>
          <w:bCs/>
          <w:sz w:val="24"/>
          <w:szCs w:val="24"/>
        </w:rPr>
        <w:t>primary diagnosis</w:t>
      </w:r>
      <w:r w:rsidRPr="00BC07DA">
        <w:rPr>
          <w:rFonts w:asciiTheme="majorHAnsi" w:hAnsiTheme="majorHAnsi" w:cstheme="majorHAnsi"/>
          <w:sz w:val="24"/>
          <w:szCs w:val="24"/>
        </w:rPr>
        <w:t xml:space="preserve"> that led to </w:t>
      </w:r>
      <w:proofErr w:type="gramStart"/>
      <w:r w:rsidRPr="00BC07DA">
        <w:rPr>
          <w:rFonts w:asciiTheme="majorHAnsi" w:hAnsiTheme="majorHAnsi" w:cstheme="majorHAnsi"/>
          <w:sz w:val="24"/>
          <w:szCs w:val="24"/>
        </w:rPr>
        <w:t>the surgical</w:t>
      </w:r>
      <w:proofErr w:type="gramEnd"/>
      <w:r w:rsidRPr="00BC07DA">
        <w:rPr>
          <w:rFonts w:asciiTheme="majorHAnsi" w:hAnsiTheme="majorHAnsi" w:cstheme="majorHAnsi"/>
          <w:sz w:val="24"/>
          <w:szCs w:val="24"/>
        </w:rPr>
        <w:t xml:space="preserve"> intervention.</w:t>
      </w:r>
    </w:p>
    <w:p w14:paraId="4ABCF98B" w14:textId="77777777" w:rsidR="00C26C38" w:rsidRPr="00BC07DA" w:rsidRDefault="00C26C38" w:rsidP="00C26C38">
      <w:pPr>
        <w:numPr>
          <w:ilvl w:val="1"/>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termines if a </w:t>
      </w:r>
      <w:r w:rsidRPr="00BC07DA">
        <w:rPr>
          <w:rFonts w:asciiTheme="majorHAnsi" w:hAnsiTheme="majorHAnsi" w:cstheme="majorHAnsi"/>
          <w:b/>
          <w:bCs/>
          <w:sz w:val="24"/>
          <w:szCs w:val="24"/>
        </w:rPr>
        <w:t>complication</w:t>
      </w:r>
      <w:r w:rsidRPr="00BC07DA">
        <w:rPr>
          <w:rFonts w:asciiTheme="majorHAnsi" w:hAnsiTheme="majorHAnsi" w:cstheme="majorHAnsi"/>
          <w:sz w:val="24"/>
          <w:szCs w:val="24"/>
        </w:rPr>
        <w:t xml:space="preserve"> occurred.</w:t>
      </w:r>
    </w:p>
    <w:p w14:paraId="4EBE2402" w14:textId="77777777" w:rsidR="00C26C38" w:rsidRPr="00BC07DA" w:rsidRDefault="00C26C38" w:rsidP="00C26C38">
      <w:pPr>
        <w:numPr>
          <w:ilvl w:val="2"/>
          <w:numId w:val="13"/>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Answer: YES or NO</w:t>
      </w:r>
    </w:p>
    <w:p w14:paraId="6F784ABF" w14:textId="77777777" w:rsidR="00C26C38" w:rsidRPr="00BC07DA" w:rsidRDefault="00C26C38" w:rsidP="00C26C38">
      <w:pPr>
        <w:numPr>
          <w:ilvl w:val="1"/>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dentifies each complication and labels it as “Immediate”, “Early”, “Late”, or “Long term”.</w:t>
      </w:r>
    </w:p>
    <w:p w14:paraId="74D88269" w14:textId="77777777" w:rsidR="00C26C38" w:rsidRPr="00BC07DA" w:rsidRDefault="00C26C38" w:rsidP="00C26C38">
      <w:pPr>
        <w:numPr>
          <w:ilvl w:val="0"/>
          <w:numId w:val="1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 each identified item (diagnosis, surgical intervention, complication), the expert maps the relevant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Name descriptor/s </w:t>
      </w:r>
      <w:r w:rsidRPr="00BC07DA">
        <w:rPr>
          <w:rFonts w:asciiTheme="majorHAnsi" w:hAnsiTheme="majorHAnsi" w:cstheme="majorHAnsi"/>
          <w:sz w:val="24"/>
          <w:szCs w:val="24"/>
        </w:rPr>
        <w:t xml:space="preserve">using the </w:t>
      </w:r>
      <w:r w:rsidRPr="00BC07DA">
        <w:rPr>
          <w:rFonts w:asciiTheme="majorHAnsi" w:hAnsiTheme="majorHAnsi" w:cstheme="majorHAnsi"/>
          <w:b/>
          <w:bCs/>
          <w:sz w:val="24"/>
          <w:szCs w:val="24"/>
        </w:rPr>
        <w:t xml:space="preserve">current official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hierarchy</w:t>
      </w:r>
      <w:r w:rsidRPr="00BC07DA">
        <w:rPr>
          <w:rFonts w:asciiTheme="majorHAnsi" w:hAnsiTheme="majorHAnsi" w:cstheme="majorHAnsi"/>
          <w:sz w:val="24"/>
          <w:szCs w:val="24"/>
        </w:rPr>
        <w:t>.</w:t>
      </w:r>
    </w:p>
    <w:p w14:paraId="310FEE41"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5BD94D9F">
          <v:rect id="_x0000_i1030" style="width:0;height:1.5pt" o:hralign="center" o:hrstd="t" o:hr="t" fillcolor="#a0a0a0" stroked="f"/>
        </w:pict>
      </w:r>
    </w:p>
    <w:p w14:paraId="4B34140C" w14:textId="77777777" w:rsidR="00C26C38" w:rsidRPr="00BC07DA" w:rsidRDefault="00C26C38" w:rsidP="00C26C38">
      <w:pPr>
        <w:spacing w:after="0" w:line="240" w:lineRule="auto"/>
        <w:rPr>
          <w:rFonts w:asciiTheme="majorHAnsi" w:hAnsiTheme="majorHAnsi" w:cstheme="majorHAnsi"/>
          <w:b/>
          <w:bCs/>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Structure Guidelines:</w:t>
      </w:r>
    </w:p>
    <w:p w14:paraId="27F1E16F" w14:textId="77777777" w:rsidR="00C26C38" w:rsidRPr="00BC07DA" w:rsidRDefault="00C26C38" w:rsidP="00C26C38">
      <w:pPr>
        <w:numPr>
          <w:ilvl w:val="0"/>
          <w:numId w:val="1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se </w:t>
      </w:r>
      <w:r w:rsidRPr="00BC07DA">
        <w:rPr>
          <w:rFonts w:asciiTheme="majorHAnsi" w:hAnsiTheme="majorHAnsi" w:cstheme="majorHAnsi"/>
          <w:b/>
          <w:bCs/>
          <w:sz w:val="24"/>
          <w:szCs w:val="24"/>
        </w:rPr>
        <w:t>Medical Subject Headings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w:t>
      </w:r>
      <w:r w:rsidRPr="00BC07DA">
        <w:rPr>
          <w:rFonts w:asciiTheme="majorHAnsi" w:hAnsiTheme="majorHAnsi" w:cstheme="majorHAnsi"/>
          <w:sz w:val="24"/>
          <w:szCs w:val="24"/>
        </w:rPr>
        <w:t xml:space="preserve"> from the </w:t>
      </w:r>
      <w:r w:rsidRPr="00BC07DA">
        <w:rPr>
          <w:rFonts w:asciiTheme="majorHAnsi" w:hAnsiTheme="majorHAnsi" w:cstheme="majorHAnsi"/>
          <w:b/>
          <w:bCs/>
          <w:sz w:val="24"/>
          <w:szCs w:val="24"/>
        </w:rPr>
        <w:t>current version maintained by the National Library of Medicine</w:t>
      </w:r>
      <w:r w:rsidRPr="00BC07DA">
        <w:rPr>
          <w:rFonts w:asciiTheme="majorHAnsi" w:hAnsiTheme="majorHAnsi" w:cstheme="majorHAnsi"/>
          <w:sz w:val="24"/>
          <w:szCs w:val="24"/>
        </w:rPr>
        <w:t>.</w:t>
      </w:r>
    </w:p>
    <w:p w14:paraId="05622756" w14:textId="77777777" w:rsidR="00C26C38" w:rsidRPr="00BC07DA" w:rsidRDefault="00C26C38" w:rsidP="00C26C38">
      <w:pPr>
        <w:numPr>
          <w:ilvl w:val="0"/>
          <w:numId w:val="1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s are organized into 16 hierarchical categories (e.g., A for anatomic terms, C for diseases, E for procedures).</w:t>
      </w:r>
    </w:p>
    <w:p w14:paraId="218BB0B6" w14:textId="77777777" w:rsidR="00C26C38" w:rsidRPr="00BC07DA" w:rsidRDefault="00C26C38" w:rsidP="00C26C38">
      <w:pPr>
        <w:numPr>
          <w:ilvl w:val="1"/>
          <w:numId w:val="1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Each descriptor must be verified </w:t>
      </w:r>
      <w:r w:rsidRPr="00BC07DA">
        <w:rPr>
          <w:rFonts w:asciiTheme="majorHAnsi" w:hAnsiTheme="majorHAnsi" w:cstheme="majorHAnsi"/>
          <w:sz w:val="24"/>
          <w:szCs w:val="24"/>
        </w:rPr>
        <w:t>to ensure the accuracy of the term</w:t>
      </w:r>
    </w:p>
    <w:p w14:paraId="0706FEE0" w14:textId="77777777" w:rsidR="00C26C38" w:rsidRPr="00BC07DA" w:rsidRDefault="00C26C38" w:rsidP="00C26C38">
      <w:pPr>
        <w:numPr>
          <w:ilvl w:val="0"/>
          <w:numId w:val="1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o not infer tree structure</w:t>
      </w:r>
      <w:r w:rsidRPr="00BC07DA">
        <w:rPr>
          <w:rFonts w:asciiTheme="majorHAnsi" w:hAnsiTheme="majorHAnsi" w:cstheme="majorHAnsi"/>
          <w:sz w:val="24"/>
          <w:szCs w:val="24"/>
        </w:rPr>
        <w:t xml:space="preserve"> based on assumed hierarchy or naming patterns.</w:t>
      </w:r>
    </w:p>
    <w:p w14:paraId="326C992A" w14:textId="77777777" w:rsidR="00C26C38" w:rsidRPr="00BC07DA" w:rsidRDefault="00C26C38" w:rsidP="00C26C38">
      <w:pPr>
        <w:numPr>
          <w:ilvl w:val="0"/>
          <w:numId w:val="1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se the </w:t>
      </w:r>
      <w:r w:rsidRPr="00BC07DA">
        <w:rPr>
          <w:rFonts w:asciiTheme="majorHAnsi" w:hAnsiTheme="majorHAnsi" w:cstheme="majorHAnsi"/>
          <w:b/>
          <w:bCs/>
          <w:sz w:val="24"/>
          <w:szCs w:val="24"/>
        </w:rPr>
        <w:t xml:space="preserve">most specific available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w:t>
      </w:r>
      <w:r w:rsidRPr="00BC07DA">
        <w:rPr>
          <w:rFonts w:asciiTheme="majorHAnsi" w:hAnsiTheme="majorHAnsi" w:cstheme="majorHAnsi"/>
          <w:sz w:val="24"/>
          <w:szCs w:val="24"/>
        </w:rPr>
        <w:t xml:space="preserve"> that precisely represents the concept.</w:t>
      </w:r>
    </w:p>
    <w:p w14:paraId="0B3CA62B" w14:textId="77777777" w:rsidR="00C26C38" w:rsidRPr="00BC07DA" w:rsidRDefault="00C26C38" w:rsidP="00C26C38">
      <w:pPr>
        <w:numPr>
          <w:ilvl w:val="0"/>
          <w:numId w:val="1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clude from the output the following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s:</w:t>
      </w:r>
    </w:p>
    <w:p w14:paraId="30BF8528" w14:textId="77777777" w:rsidR="00C26C38" w:rsidRPr="00BC07DA" w:rsidRDefault="00C26C38" w:rsidP="00C26C38">
      <w:pPr>
        <w:spacing w:after="0" w:line="240" w:lineRule="auto"/>
        <w:ind w:left="720"/>
        <w:rPr>
          <w:rFonts w:asciiTheme="majorHAnsi" w:hAnsiTheme="majorHAnsi" w:cstheme="majorHAnsi"/>
          <w:sz w:val="24"/>
          <w:szCs w:val="24"/>
        </w:rPr>
      </w:pPr>
      <w:r w:rsidRPr="00BC07DA">
        <w:rPr>
          <w:rFonts w:asciiTheme="majorHAnsi" w:hAnsiTheme="majorHAnsi" w:cstheme="majorHAnsi"/>
          <w:sz w:val="24"/>
          <w:szCs w:val="24"/>
        </w:rPr>
        <w:t xml:space="preserve">Intraoperative complications. </w:t>
      </w:r>
    </w:p>
    <w:p w14:paraId="3E641896" w14:textId="77777777" w:rsidR="00C26C38" w:rsidRPr="00BC07DA" w:rsidRDefault="00C26C38" w:rsidP="00C26C38">
      <w:pPr>
        <w:spacing w:after="0" w:line="240" w:lineRule="auto"/>
        <w:ind w:left="720"/>
        <w:rPr>
          <w:rFonts w:asciiTheme="majorHAnsi" w:hAnsiTheme="majorHAnsi" w:cstheme="majorHAnsi"/>
          <w:sz w:val="24"/>
          <w:szCs w:val="24"/>
        </w:rPr>
      </w:pPr>
      <w:r w:rsidRPr="00BC07DA">
        <w:rPr>
          <w:rFonts w:asciiTheme="majorHAnsi" w:hAnsiTheme="majorHAnsi" w:cstheme="majorHAnsi"/>
          <w:sz w:val="24"/>
          <w:szCs w:val="24"/>
        </w:rPr>
        <w:t>Postoperative complications</w:t>
      </w:r>
    </w:p>
    <w:p w14:paraId="21101028"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3A83C58C">
          <v:rect id="_x0000_i1031" style="width:0;height:1.5pt" o:hralign="center" o:hrstd="t" o:hr="t" fillcolor="#a0a0a0" stroked="f"/>
        </w:pict>
      </w:r>
    </w:p>
    <w:p w14:paraId="004883F6"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utput Template:</w:t>
      </w:r>
    </w:p>
    <w:p w14:paraId="78FB1508"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Surgical Intervention Identification</w:t>
      </w:r>
    </w:p>
    <w:p w14:paraId="5362DB9A" w14:textId="77777777" w:rsidR="00C26C38" w:rsidRPr="00BC07DA" w:rsidRDefault="00C26C38" w:rsidP="00C26C38">
      <w:pPr>
        <w:numPr>
          <w:ilvl w:val="0"/>
          <w:numId w:val="15"/>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s </w:t>
      </w:r>
      <w:proofErr w:type="gramStart"/>
      <w:r w:rsidRPr="00BC07DA">
        <w:rPr>
          <w:rFonts w:asciiTheme="majorHAnsi" w:hAnsiTheme="majorHAnsi" w:cstheme="majorHAnsi"/>
          <w:sz w:val="24"/>
          <w:szCs w:val="24"/>
        </w:rPr>
        <w:t>a Surgical</w:t>
      </w:r>
      <w:proofErr w:type="gramEnd"/>
      <w:r w:rsidRPr="00BC07DA">
        <w:rPr>
          <w:rFonts w:asciiTheme="majorHAnsi" w:hAnsiTheme="majorHAnsi" w:cstheme="majorHAnsi"/>
          <w:sz w:val="24"/>
          <w:szCs w:val="24"/>
        </w:rPr>
        <w:t xml:space="preserve"> Intervention been identified? </w:t>
      </w:r>
      <w:r w:rsidRPr="00BC07DA">
        <w:rPr>
          <w:rFonts w:asciiTheme="majorHAnsi" w:hAnsiTheme="majorHAnsi" w:cstheme="majorHAnsi"/>
          <w:b/>
          <w:bCs/>
          <w:sz w:val="24"/>
          <w:szCs w:val="24"/>
        </w:rPr>
        <w:t>YES / NO</w:t>
      </w:r>
    </w:p>
    <w:p w14:paraId="128F8960" w14:textId="77777777" w:rsidR="00C26C38" w:rsidRPr="00BC07DA" w:rsidRDefault="00C26C38" w:rsidP="00C26C38">
      <w:pPr>
        <w:numPr>
          <w:ilvl w:val="0"/>
          <w:numId w:val="15"/>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f YES, list each surgical intervention identified by a </w:t>
      </w:r>
      <w:r w:rsidRPr="00BC07DA">
        <w:rPr>
          <w:rFonts w:asciiTheme="majorHAnsi" w:hAnsiTheme="majorHAnsi" w:cstheme="majorHAnsi"/>
          <w:b/>
          <w:bCs/>
          <w:sz w:val="24"/>
          <w:szCs w:val="24"/>
        </w:rPr>
        <w:t>majority (≥4 of 7 experts)</w:t>
      </w:r>
      <w:r w:rsidRPr="00BC07DA">
        <w:rPr>
          <w:rFonts w:asciiTheme="majorHAnsi" w:hAnsiTheme="majorHAnsi" w:cstheme="majorHAnsi"/>
          <w:sz w:val="24"/>
          <w:szCs w:val="24"/>
        </w:rPr>
        <w:t>:</w:t>
      </w:r>
    </w:p>
    <w:p w14:paraId="2795E6F7" w14:textId="77777777" w:rsidR="00C26C38" w:rsidRPr="00BC07DA" w:rsidRDefault="00C26C38" w:rsidP="00C26C38">
      <w:pPr>
        <w:numPr>
          <w:ilvl w:val="1"/>
          <w:numId w:val="1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 Name</w:t>
      </w:r>
    </w:p>
    <w:p w14:paraId="3CCA6952" w14:textId="77777777" w:rsidR="00C26C38" w:rsidRPr="00BC07DA" w:rsidRDefault="00C26C38" w:rsidP="00C26C38">
      <w:pPr>
        <w:numPr>
          <w:ilvl w:val="1"/>
          <w:numId w:val="15"/>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w:t>
      </w:r>
      <w:proofErr w:type="gramStart"/>
      <w:r w:rsidRPr="00BC07DA">
        <w:rPr>
          <w:rFonts w:asciiTheme="majorHAnsi" w:hAnsiTheme="majorHAnsi" w:cstheme="majorHAnsi"/>
          <w:b/>
          <w:bCs/>
          <w:sz w:val="24"/>
          <w:szCs w:val="24"/>
        </w:rPr>
        <w:t>descriptor</w:t>
      </w:r>
      <w:proofErr w:type="gramEnd"/>
    </w:p>
    <w:p w14:paraId="3C375597"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2. Main Diagnosis Leading to Surgical Intervention</w:t>
      </w:r>
    </w:p>
    <w:p w14:paraId="31DB63CA"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or each intervention identified:</w:t>
      </w:r>
    </w:p>
    <w:p w14:paraId="488FFF5E" w14:textId="77777777" w:rsidR="00C26C38" w:rsidRPr="00BC07DA" w:rsidRDefault="00C26C38" w:rsidP="00C26C38">
      <w:pPr>
        <w:numPr>
          <w:ilvl w:val="0"/>
          <w:numId w:val="16"/>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Intervention Name]</w:t>
      </w:r>
    </w:p>
    <w:p w14:paraId="5744A1D2" w14:textId="77777777" w:rsidR="00C26C38" w:rsidRPr="00BC07DA" w:rsidRDefault="00C26C38" w:rsidP="00C26C38">
      <w:pPr>
        <w:numPr>
          <w:ilvl w:val="1"/>
          <w:numId w:val="16"/>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ain Diagnosis</w:t>
      </w:r>
      <w:r w:rsidRPr="00BC07DA">
        <w:rPr>
          <w:rFonts w:asciiTheme="majorHAnsi" w:hAnsiTheme="majorHAnsi" w:cstheme="majorHAnsi"/>
          <w:sz w:val="24"/>
          <w:szCs w:val="24"/>
        </w:rPr>
        <w:t>: [Causal Diagnosis]</w:t>
      </w:r>
    </w:p>
    <w:p w14:paraId="7F00EBF9" w14:textId="77777777" w:rsidR="00C26C38" w:rsidRPr="00BC07DA" w:rsidRDefault="00C26C38" w:rsidP="00C26C38">
      <w:pPr>
        <w:numPr>
          <w:ilvl w:val="1"/>
          <w:numId w:val="16"/>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r w:rsidRPr="00BC07DA">
        <w:rPr>
          <w:rFonts w:asciiTheme="majorHAnsi" w:hAnsiTheme="majorHAnsi" w:cstheme="majorHAnsi"/>
          <w:sz w:val="24"/>
          <w:szCs w:val="24"/>
        </w:rPr>
        <w:t>: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name]</w:t>
      </w:r>
    </w:p>
    <w:p w14:paraId="6169A4DE"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3. Complication(s)</w:t>
      </w:r>
    </w:p>
    <w:p w14:paraId="2CE6CAC4" w14:textId="77777777" w:rsidR="00C26C38" w:rsidRPr="00BC07DA" w:rsidRDefault="00C26C38" w:rsidP="00C26C38">
      <w:pPr>
        <w:numPr>
          <w:ilvl w:val="0"/>
          <w:numId w:val="1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s a complication been identified? </w:t>
      </w:r>
      <w:r w:rsidRPr="00BC07DA">
        <w:rPr>
          <w:rFonts w:asciiTheme="majorHAnsi" w:hAnsiTheme="majorHAnsi" w:cstheme="majorHAnsi"/>
          <w:b/>
          <w:bCs/>
          <w:sz w:val="24"/>
          <w:szCs w:val="24"/>
        </w:rPr>
        <w:t>YES / NO</w:t>
      </w:r>
    </w:p>
    <w:p w14:paraId="2CFD8D2F" w14:textId="77777777" w:rsidR="00C26C38" w:rsidRPr="00BC07DA" w:rsidRDefault="00C26C38" w:rsidP="00C26C38">
      <w:pPr>
        <w:numPr>
          <w:ilvl w:val="0"/>
          <w:numId w:val="1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or each complication related to the intervention:</w:t>
      </w:r>
    </w:p>
    <w:p w14:paraId="161DFE99" w14:textId="77777777" w:rsidR="00C26C38" w:rsidRPr="00BC07DA" w:rsidRDefault="00C26C38" w:rsidP="00C26C38">
      <w:pPr>
        <w:numPr>
          <w:ilvl w:val="1"/>
          <w:numId w:val="17"/>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Complication Name</w:t>
      </w:r>
    </w:p>
    <w:p w14:paraId="17BCE1BE" w14:textId="77777777" w:rsidR="00C26C38" w:rsidRPr="00BC07DA" w:rsidRDefault="00C26C38" w:rsidP="00C26C38">
      <w:pPr>
        <w:numPr>
          <w:ilvl w:val="1"/>
          <w:numId w:val="1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p>
    <w:p w14:paraId="442CE54E"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6C3E5E34">
          <v:rect id="_x0000_i1032" style="width:0;height:1.5pt" o:hralign="center" o:hrstd="t" o:hr="t" fillcolor="#a0a0a0" stroked="f"/>
        </w:pict>
      </w:r>
    </w:p>
    <w:p w14:paraId="0965AC6B"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Segoe UI Emoji" w:hAnsi="Segoe UI Emoji" w:cs="Segoe UI Emoji"/>
          <w:b/>
          <w:bCs/>
          <w:sz w:val="24"/>
          <w:szCs w:val="24"/>
        </w:rPr>
        <w:t>✅</w:t>
      </w:r>
      <w:r w:rsidRPr="00BC07DA">
        <w:rPr>
          <w:rFonts w:asciiTheme="majorHAnsi" w:hAnsiTheme="majorHAnsi" w:cstheme="majorHAnsi"/>
          <w:b/>
          <w:bCs/>
          <w:sz w:val="24"/>
          <w:szCs w:val="24"/>
        </w:rPr>
        <w:t xml:space="preserve"> Internal Quality Control:</w:t>
      </w:r>
    </w:p>
    <w:p w14:paraId="1C943880"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rform an internal quality check to ensure:</w:t>
      </w:r>
    </w:p>
    <w:p w14:paraId="7D483FBE" w14:textId="77777777" w:rsidR="00C26C38" w:rsidRPr="00BC07DA" w:rsidRDefault="00C26C38" w:rsidP="00C26C38">
      <w:pPr>
        <w:numPr>
          <w:ilvl w:val="0"/>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diagnosis, surgical intervention, and complication is </w:t>
      </w:r>
      <w:r w:rsidRPr="00BC07DA">
        <w:rPr>
          <w:rFonts w:asciiTheme="majorHAnsi" w:hAnsiTheme="majorHAnsi" w:cstheme="majorHAnsi"/>
          <w:b/>
          <w:bCs/>
          <w:sz w:val="24"/>
          <w:szCs w:val="24"/>
        </w:rPr>
        <w:t>explicitly stated</w:t>
      </w:r>
      <w:r w:rsidRPr="00BC07DA">
        <w:rPr>
          <w:rFonts w:asciiTheme="majorHAnsi" w:hAnsiTheme="majorHAnsi" w:cstheme="majorHAnsi"/>
          <w:sz w:val="24"/>
          <w:szCs w:val="24"/>
        </w:rPr>
        <w:t xml:space="preserve"> in the clinical text — </w:t>
      </w:r>
      <w:r w:rsidRPr="00BC07DA">
        <w:rPr>
          <w:rFonts w:asciiTheme="majorHAnsi" w:hAnsiTheme="majorHAnsi" w:cstheme="majorHAnsi"/>
          <w:b/>
          <w:bCs/>
          <w:sz w:val="24"/>
          <w:szCs w:val="24"/>
        </w:rPr>
        <w:t>no speculation or assumptions</w:t>
      </w:r>
      <w:r w:rsidRPr="00BC07DA">
        <w:rPr>
          <w:rFonts w:asciiTheme="majorHAnsi" w:hAnsiTheme="majorHAnsi" w:cstheme="majorHAnsi"/>
          <w:sz w:val="24"/>
          <w:szCs w:val="24"/>
        </w:rPr>
        <w:t>.</w:t>
      </w:r>
    </w:p>
    <w:p w14:paraId="57C25388" w14:textId="77777777" w:rsidR="00C26C38" w:rsidRPr="00BC07DA" w:rsidRDefault="00C26C38" w:rsidP="00C26C38">
      <w:pPr>
        <w:numPr>
          <w:ilvl w:val="0"/>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element </w:t>
      </w:r>
      <w:r w:rsidRPr="00BC07DA">
        <w:rPr>
          <w:rFonts w:asciiTheme="majorHAnsi" w:hAnsiTheme="majorHAnsi" w:cstheme="majorHAnsi"/>
          <w:b/>
          <w:bCs/>
          <w:sz w:val="24"/>
          <w:szCs w:val="24"/>
        </w:rPr>
        <w:t>matches the definitions</w:t>
      </w:r>
      <w:r w:rsidRPr="00BC07DA">
        <w:rPr>
          <w:rFonts w:asciiTheme="majorHAnsi" w:hAnsiTheme="majorHAnsi" w:cstheme="majorHAnsi"/>
          <w:sz w:val="24"/>
          <w:szCs w:val="24"/>
        </w:rPr>
        <w:t xml:space="preserve"> of diagnosis, intervention, or complication per this prompt.</w:t>
      </w:r>
    </w:p>
    <w:p w14:paraId="550B7DD1" w14:textId="77777777" w:rsidR="00C26C38" w:rsidRPr="00BC07DA" w:rsidRDefault="00C26C38" w:rsidP="00C26C38">
      <w:pPr>
        <w:numPr>
          <w:ilvl w:val="0"/>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the identified surgical complication is a preoperative or postoperative complication, and NOT an ADVERSE OUTCOME. </w:t>
      </w:r>
    </w:p>
    <w:p w14:paraId="34E6ACF8" w14:textId="77777777" w:rsidR="00C26C38" w:rsidRPr="00BC07DA" w:rsidRDefault="00C26C38" w:rsidP="00C26C38">
      <w:pPr>
        <w:numPr>
          <w:ilvl w:val="0"/>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re is a </w:t>
      </w:r>
      <w:r w:rsidRPr="00BC07DA">
        <w:rPr>
          <w:rFonts w:asciiTheme="majorHAnsi" w:hAnsiTheme="majorHAnsi" w:cstheme="majorHAnsi"/>
          <w:b/>
          <w:bCs/>
          <w:sz w:val="24"/>
          <w:szCs w:val="24"/>
        </w:rPr>
        <w:t>clear causal or temporal relationship</w:t>
      </w:r>
      <w:r w:rsidRPr="00BC07DA">
        <w:rPr>
          <w:rFonts w:asciiTheme="majorHAnsi" w:hAnsiTheme="majorHAnsi" w:cstheme="majorHAnsi"/>
          <w:sz w:val="24"/>
          <w:szCs w:val="24"/>
        </w:rPr>
        <w:t>:</w:t>
      </w:r>
    </w:p>
    <w:p w14:paraId="10866B1B" w14:textId="77777777" w:rsidR="00C26C38" w:rsidRPr="00BC07DA" w:rsidRDefault="00C26C38" w:rsidP="00C26C38">
      <w:pPr>
        <w:numPr>
          <w:ilvl w:val="1"/>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agnosis </w:t>
      </w:r>
      <w:r w:rsidRPr="00BC07DA">
        <w:rPr>
          <w:rFonts w:ascii="Segoe UI Symbol" w:hAnsi="Segoe UI Symbol" w:cs="Segoe UI Symbol"/>
          <w:sz w:val="24"/>
          <w:szCs w:val="24"/>
        </w:rPr>
        <w:t>➜</w:t>
      </w:r>
      <w:r w:rsidRPr="00BC07DA">
        <w:rPr>
          <w:rFonts w:asciiTheme="majorHAnsi" w:hAnsiTheme="majorHAnsi" w:cstheme="majorHAnsi"/>
          <w:sz w:val="24"/>
          <w:szCs w:val="24"/>
        </w:rPr>
        <w:t xml:space="preserve"> Intervention</w:t>
      </w:r>
    </w:p>
    <w:p w14:paraId="0FC7A974" w14:textId="77777777" w:rsidR="00C26C38" w:rsidRPr="00BC07DA" w:rsidRDefault="00C26C38" w:rsidP="00C26C38">
      <w:pPr>
        <w:numPr>
          <w:ilvl w:val="1"/>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tervention </w:t>
      </w:r>
      <w:r w:rsidRPr="00BC07DA">
        <w:rPr>
          <w:rFonts w:ascii="Segoe UI Symbol" w:hAnsi="Segoe UI Symbol" w:cs="Segoe UI Symbol"/>
          <w:sz w:val="24"/>
          <w:szCs w:val="24"/>
        </w:rPr>
        <w:t>➜</w:t>
      </w:r>
      <w:r w:rsidRPr="00BC07DA">
        <w:rPr>
          <w:rFonts w:asciiTheme="majorHAnsi" w:hAnsiTheme="majorHAnsi" w:cstheme="majorHAnsi"/>
          <w:sz w:val="24"/>
          <w:szCs w:val="24"/>
        </w:rPr>
        <w:t xml:space="preserve"> Complication (if any)</w:t>
      </w:r>
    </w:p>
    <w:p w14:paraId="79BC74EB" w14:textId="77777777" w:rsidR="00C26C38" w:rsidRPr="00BC07DA" w:rsidRDefault="00C26C38" w:rsidP="00C26C38">
      <w:pPr>
        <w:numPr>
          <w:ilvl w:val="0"/>
          <w:numId w:val="1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element is identified by a </w:t>
      </w:r>
      <w:r w:rsidRPr="00BC07DA">
        <w:rPr>
          <w:rFonts w:asciiTheme="majorHAnsi" w:hAnsiTheme="majorHAnsi" w:cstheme="majorHAnsi"/>
          <w:b/>
          <w:bCs/>
          <w:sz w:val="24"/>
          <w:szCs w:val="24"/>
        </w:rPr>
        <w:t>majority of the expert panel (≥4 of 7)</w:t>
      </w:r>
    </w:p>
    <w:p w14:paraId="4DDE5AE6" w14:textId="77777777" w:rsidR="00C26C38" w:rsidRPr="00BC07DA" w:rsidRDefault="00C26C38" w:rsidP="00C26C38">
      <w:pPr>
        <w:numPr>
          <w:ilvl w:val="0"/>
          <w:numId w:val="18"/>
        </w:numPr>
        <w:spacing w:after="0" w:line="240" w:lineRule="auto"/>
        <w:rPr>
          <w:rFonts w:asciiTheme="majorHAnsi" w:hAnsiTheme="majorHAnsi" w:cstheme="majorHAnsi"/>
          <w:b/>
          <w:bCs/>
          <w:sz w:val="24"/>
          <w:szCs w:val="24"/>
        </w:rPr>
      </w:pPr>
      <w:r w:rsidRPr="00BC07DA">
        <w:rPr>
          <w:rFonts w:asciiTheme="majorHAnsi" w:hAnsiTheme="majorHAnsi" w:cstheme="majorHAnsi"/>
          <w:sz w:val="24"/>
          <w:szCs w:val="24"/>
        </w:rPr>
        <w:t xml:space="preserve">You MUST ensure that each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 is valid</w:t>
      </w:r>
    </w:p>
    <w:p w14:paraId="66520963" w14:textId="77777777" w:rsidR="00C26C38" w:rsidRPr="00BC07DA" w:rsidRDefault="00000000" w:rsidP="00C26C38">
      <w:pPr>
        <w:numPr>
          <w:ilvl w:val="0"/>
          <w:numId w:val="18"/>
        </w:numPr>
        <w:spacing w:after="0" w:line="240" w:lineRule="auto"/>
        <w:rPr>
          <w:rFonts w:asciiTheme="majorHAnsi" w:hAnsiTheme="majorHAnsi" w:cstheme="majorHAnsi"/>
          <w:sz w:val="24"/>
          <w:szCs w:val="24"/>
        </w:rPr>
      </w:pPr>
      <w:r>
        <w:rPr>
          <w:rFonts w:asciiTheme="majorHAnsi" w:hAnsiTheme="majorHAnsi" w:cstheme="majorHAnsi"/>
          <w:sz w:val="24"/>
          <w:szCs w:val="24"/>
        </w:rPr>
        <w:pict w14:anchorId="2FB0E2A2">
          <v:rect id="_x0000_i1033" style="width:0;height:1.5pt" o:hralign="center" o:hrstd="t" o:hr="t" fillcolor="#a0a0a0" stroked="f"/>
        </w:pict>
      </w:r>
    </w:p>
    <w:p w14:paraId="743F0104"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otes:</w:t>
      </w:r>
    </w:p>
    <w:p w14:paraId="3016DF6E" w14:textId="77777777" w:rsidR="00C26C38" w:rsidRPr="00BC07DA" w:rsidRDefault="00C26C38" w:rsidP="00C26C38">
      <w:pPr>
        <w:numPr>
          <w:ilvl w:val="0"/>
          <w:numId w:val="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o not show individual expert opinions or reasoning steps.</w:t>
      </w:r>
    </w:p>
    <w:p w14:paraId="788644DE"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2FF33080">
          <v:rect id="_x0000_i1034" style="width:0;height:1.5pt" o:hralign="center" o:hrstd="t" o:hr="t" fillcolor="#a0a0a0" stroked="f"/>
        </w:pict>
      </w:r>
    </w:p>
    <w:p w14:paraId="520CE48B" w14:textId="77777777" w:rsidR="00C26C38" w:rsidRPr="00BC07DA" w:rsidRDefault="00C26C38" w:rsidP="00C26C38">
      <w:pPr>
        <w:tabs>
          <w:tab w:val="left" w:pos="6435"/>
        </w:tabs>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nput: [</w:t>
      </w:r>
      <w:r w:rsidRPr="00BC07DA">
        <w:rPr>
          <w:rFonts w:asciiTheme="majorHAnsi" w:hAnsiTheme="majorHAnsi" w:cstheme="majorHAnsi"/>
          <w:sz w:val="24"/>
          <w:szCs w:val="24"/>
        </w:rPr>
        <w:t>The patient’s clinical description HERE]</w:t>
      </w:r>
      <w:r w:rsidRPr="00BC07DA">
        <w:rPr>
          <w:rFonts w:asciiTheme="majorHAnsi" w:hAnsiTheme="majorHAnsi" w:cstheme="majorHAnsi"/>
          <w:sz w:val="24"/>
          <w:szCs w:val="24"/>
        </w:rPr>
        <w:tab/>
      </w:r>
    </w:p>
    <w:p w14:paraId="53A897EA" w14:textId="77777777" w:rsidR="00C26C38" w:rsidRPr="00BC07DA" w:rsidRDefault="00000000" w:rsidP="00C26C38">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1F987B90">
          <v:rect id="_x0000_i1035" style="width:0;height:1.5pt" o:hralign="center" o:hrstd="t" o:hr="t" fillcolor="#a0a0a0" stroked="f"/>
        </w:pict>
      </w:r>
    </w:p>
    <w:p w14:paraId="05D8C9AC"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Example 1:</w:t>
      </w:r>
    </w:p>
    <w:p w14:paraId="68BD80E8"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he patient’s description is:</w:t>
      </w:r>
    </w:p>
    <w:p w14:paraId="490731AD" w14:textId="77777777" w:rsidR="00C26C38" w:rsidRPr="00BC07DA" w:rsidRDefault="00C26C38" w:rsidP="00C26C38">
      <w:pPr>
        <w:spacing w:after="0" w:line="240" w:lineRule="auto"/>
        <w:jc w:val="both"/>
        <w:rPr>
          <w:rFonts w:asciiTheme="majorHAnsi" w:hAnsiTheme="majorHAnsi" w:cstheme="majorHAnsi"/>
          <w:sz w:val="24"/>
          <w:szCs w:val="24"/>
        </w:rPr>
      </w:pPr>
      <w:bookmarkStart w:id="0" w:name="_Hlk206399767"/>
      <w:r w:rsidRPr="00BC07DA">
        <w:rPr>
          <w:rFonts w:asciiTheme="majorHAnsi" w:hAnsiTheme="majorHAnsi" w:cstheme="majorHAnsi"/>
          <w:sz w:val="24"/>
          <w:szCs w:val="24"/>
        </w:rPr>
        <w:t>Maria G., a 74-year-old female, presented to the emergency department with a 2-day history of severe epigastric pain radiating to the back, associated with nausea and multiple episodes of non-bloody vomiting. She reported decreased appetite and subjective fever. Her past medical history included gallstones, hyperlipidemia, and coronary artery disease. On physical examination, the patient was febrile (38.7°C), with tenderness in the right upper quadrant and epigastrium. Laboratory findings revealed elevated white blood cell count, increased serum lipase (1120 U/L), and mildly abnormal liver function tests. Abdominal ultrasound showed gallstones without ductal dilatation, while CT imaging confirmed acute gallstone pancreatitis, with signs of peripancreatic fat stranding and inflammation. The patient was admitted and initially managed with intravenous fluids, analgesia, and bowel rest. On hospital day 3, due to persistent symptoms and recurrent pain, the surgical team proceeded with a laparoscopic cholecystectomy. Intraoperative findings included an inflamed gallbladder with multiple small stones. The surgery was uneventful. However, on postoperative day 2, the patient developed fever (39.1°C), tachycardia, and mild hypotension. Repeat labs showed worsening inflammatory markers. A CT scan of the abdomen revealed a small fluid collection in the gallbladder fossa, consistent with a postoperative localized intra-abdominal infection. The patient was managed conservatively with intravenous antibiotics (piperacillin-tazobactam); no drainage procedure was required. She gradually improved and was discharged on postoperative day 7.</w:t>
      </w:r>
    </w:p>
    <w:bookmarkEnd w:id="0"/>
    <w:p w14:paraId="34099B2E"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utput:</w:t>
      </w:r>
    </w:p>
    <w:p w14:paraId="6F930BAD"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Surgical Intervention Identification</w:t>
      </w:r>
    </w:p>
    <w:p w14:paraId="7733CF20" w14:textId="77777777" w:rsidR="00C26C38" w:rsidRPr="00BC07DA" w:rsidRDefault="00C26C38" w:rsidP="00C26C38">
      <w:pPr>
        <w:numPr>
          <w:ilvl w:val="0"/>
          <w:numId w:val="26"/>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Has </w:t>
      </w:r>
      <w:proofErr w:type="gramStart"/>
      <w:r w:rsidRPr="00BC07DA">
        <w:rPr>
          <w:rFonts w:asciiTheme="majorHAnsi" w:hAnsiTheme="majorHAnsi" w:cstheme="majorHAnsi"/>
          <w:b/>
          <w:bCs/>
          <w:sz w:val="24"/>
          <w:szCs w:val="24"/>
        </w:rPr>
        <w:t>a Surgical</w:t>
      </w:r>
      <w:proofErr w:type="gramEnd"/>
      <w:r w:rsidRPr="00BC07DA">
        <w:rPr>
          <w:rFonts w:asciiTheme="majorHAnsi" w:hAnsiTheme="majorHAnsi" w:cstheme="majorHAnsi"/>
          <w:b/>
          <w:bCs/>
          <w:sz w:val="24"/>
          <w:szCs w:val="24"/>
        </w:rPr>
        <w:t xml:space="preserve"> Intervention been identified? YES</w:t>
      </w:r>
    </w:p>
    <w:p w14:paraId="199DF264" w14:textId="77777777" w:rsidR="00C26C38" w:rsidRPr="00BC07DA" w:rsidRDefault="00C26C38" w:rsidP="00C26C38">
      <w:pPr>
        <w:numPr>
          <w:ilvl w:val="0"/>
          <w:numId w:val="26"/>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dentified Surgical Intervention(s) (majority ≥4/7):</w:t>
      </w:r>
    </w:p>
    <w:p w14:paraId="5B68B23B" w14:textId="77777777" w:rsidR="00C26C38" w:rsidRPr="00BC07DA" w:rsidRDefault="00C26C38" w:rsidP="00C26C38">
      <w:pPr>
        <w:numPr>
          <w:ilvl w:val="1"/>
          <w:numId w:val="26"/>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Laparoscopic Cholecystectomy — </w:t>
      </w:r>
      <w:r w:rsidRPr="00BC07DA">
        <w:rPr>
          <w:rFonts w:asciiTheme="majorHAnsi" w:hAnsiTheme="majorHAnsi" w:cstheme="majorHAnsi"/>
          <w:b/>
          <w:bCs/>
          <w:i/>
          <w:iCs/>
          <w:sz w:val="24"/>
          <w:szCs w:val="24"/>
        </w:rPr>
        <w:t>Cholecystectomy, Laparoscopic</w:t>
      </w:r>
    </w:p>
    <w:p w14:paraId="5A8A5B59" w14:textId="77777777" w:rsidR="00C26C38" w:rsidRPr="00BC07DA" w:rsidRDefault="00000000" w:rsidP="00C26C38">
      <w:pPr>
        <w:spacing w:after="0" w:line="240" w:lineRule="auto"/>
        <w:rPr>
          <w:rFonts w:asciiTheme="majorHAnsi" w:hAnsiTheme="majorHAnsi" w:cstheme="majorHAnsi"/>
          <w:b/>
          <w:bCs/>
          <w:sz w:val="24"/>
          <w:szCs w:val="24"/>
        </w:rPr>
      </w:pPr>
      <w:r>
        <w:rPr>
          <w:rFonts w:asciiTheme="majorHAnsi" w:hAnsiTheme="majorHAnsi" w:cstheme="majorHAnsi"/>
          <w:b/>
          <w:bCs/>
          <w:sz w:val="24"/>
          <w:szCs w:val="24"/>
        </w:rPr>
        <w:pict w14:anchorId="37C90DB8">
          <v:rect id="_x0000_i1036" style="width:0;height:1.5pt" o:hralign="center" o:hrstd="t" o:hr="t" fillcolor="#a0a0a0" stroked="f"/>
        </w:pict>
      </w:r>
    </w:p>
    <w:p w14:paraId="08DF3DFA"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2. Main Diagnosis Leading to Surgical Interventions</w:t>
      </w:r>
    </w:p>
    <w:p w14:paraId="77594EB9" w14:textId="77777777" w:rsidR="00C26C38" w:rsidRPr="00BC07DA" w:rsidRDefault="00C26C38" w:rsidP="00C26C38">
      <w:pPr>
        <w:numPr>
          <w:ilvl w:val="0"/>
          <w:numId w:val="27"/>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Laparoscopic Cholecystectomy</w:t>
      </w:r>
    </w:p>
    <w:p w14:paraId="382E042C" w14:textId="77777777" w:rsidR="00C26C38" w:rsidRPr="00BC07DA" w:rsidRDefault="00C26C38" w:rsidP="00C26C38">
      <w:pPr>
        <w:numPr>
          <w:ilvl w:val="1"/>
          <w:numId w:val="27"/>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Main Diagnosis: Gallstone Pancreatitis</w:t>
      </w:r>
    </w:p>
    <w:p w14:paraId="5862D44A" w14:textId="77777777" w:rsidR="00C26C38" w:rsidRPr="00BC07DA" w:rsidRDefault="00C26C38" w:rsidP="00C26C38">
      <w:pPr>
        <w:numPr>
          <w:ilvl w:val="1"/>
          <w:numId w:val="27"/>
        </w:numPr>
        <w:spacing w:after="0" w:line="240" w:lineRule="auto"/>
        <w:rPr>
          <w:rFonts w:asciiTheme="majorHAnsi" w:hAnsiTheme="majorHAnsi" w:cstheme="majorHAnsi"/>
          <w:b/>
          <w:bCs/>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p>
    <w:p w14:paraId="6276FF96" w14:textId="77777777" w:rsidR="00C26C38" w:rsidRPr="00BC07DA" w:rsidRDefault="00C26C38" w:rsidP="00C26C38">
      <w:pPr>
        <w:numPr>
          <w:ilvl w:val="2"/>
          <w:numId w:val="27"/>
        </w:numPr>
        <w:spacing w:after="0" w:line="240" w:lineRule="auto"/>
        <w:rPr>
          <w:rFonts w:asciiTheme="majorHAnsi" w:hAnsiTheme="majorHAnsi" w:cstheme="majorHAnsi"/>
          <w:b/>
          <w:bCs/>
          <w:sz w:val="24"/>
          <w:szCs w:val="24"/>
        </w:rPr>
      </w:pPr>
      <w:r w:rsidRPr="00BC07DA">
        <w:rPr>
          <w:rFonts w:asciiTheme="majorHAnsi" w:hAnsiTheme="majorHAnsi" w:cstheme="majorHAnsi"/>
          <w:b/>
          <w:bCs/>
          <w:i/>
          <w:iCs/>
          <w:sz w:val="24"/>
          <w:szCs w:val="24"/>
        </w:rPr>
        <w:t>Cholelithiasis</w:t>
      </w:r>
    </w:p>
    <w:p w14:paraId="0A37FC21" w14:textId="77777777" w:rsidR="00C26C38" w:rsidRPr="00BC07DA" w:rsidRDefault="00C26C38" w:rsidP="00C26C38">
      <w:pPr>
        <w:numPr>
          <w:ilvl w:val="2"/>
          <w:numId w:val="27"/>
        </w:numPr>
        <w:spacing w:after="0" w:line="240" w:lineRule="auto"/>
        <w:rPr>
          <w:rFonts w:asciiTheme="majorHAnsi" w:hAnsiTheme="majorHAnsi" w:cstheme="majorHAnsi"/>
          <w:b/>
          <w:bCs/>
          <w:sz w:val="24"/>
          <w:szCs w:val="24"/>
        </w:rPr>
      </w:pPr>
      <w:r w:rsidRPr="00BC07DA">
        <w:rPr>
          <w:rFonts w:asciiTheme="majorHAnsi" w:hAnsiTheme="majorHAnsi" w:cstheme="majorHAnsi"/>
          <w:b/>
          <w:bCs/>
          <w:i/>
          <w:iCs/>
          <w:sz w:val="24"/>
          <w:szCs w:val="24"/>
        </w:rPr>
        <w:t>Pancreatitis</w:t>
      </w:r>
    </w:p>
    <w:p w14:paraId="20D04147" w14:textId="77777777" w:rsidR="00C26C38" w:rsidRPr="00BC07DA" w:rsidRDefault="00000000" w:rsidP="00C26C38">
      <w:pPr>
        <w:spacing w:after="0" w:line="240" w:lineRule="auto"/>
        <w:rPr>
          <w:rFonts w:asciiTheme="majorHAnsi" w:hAnsiTheme="majorHAnsi" w:cstheme="majorHAnsi"/>
          <w:b/>
          <w:bCs/>
          <w:sz w:val="24"/>
          <w:szCs w:val="24"/>
        </w:rPr>
      </w:pPr>
      <w:r>
        <w:rPr>
          <w:rFonts w:asciiTheme="majorHAnsi" w:hAnsiTheme="majorHAnsi" w:cstheme="majorHAnsi"/>
          <w:b/>
          <w:bCs/>
          <w:sz w:val="24"/>
          <w:szCs w:val="24"/>
        </w:rPr>
        <w:pict w14:anchorId="37200D7B">
          <v:rect id="_x0000_i1037" style="width:0;height:1.5pt" o:hralign="center" o:hrstd="t" o:hr="t" fillcolor="#a0a0a0" stroked="f"/>
        </w:pict>
      </w:r>
    </w:p>
    <w:p w14:paraId="7064F89D"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3. Complication(s)</w:t>
      </w:r>
    </w:p>
    <w:p w14:paraId="6CA2853C" w14:textId="77777777" w:rsidR="00C26C38" w:rsidRPr="00BC07DA" w:rsidRDefault="00C26C38" w:rsidP="00C26C38">
      <w:pPr>
        <w:numPr>
          <w:ilvl w:val="0"/>
          <w:numId w:val="28"/>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Laparoscopic Cholecystectomy — YES</w:t>
      </w:r>
    </w:p>
    <w:p w14:paraId="31DE45B6" w14:textId="77777777" w:rsidR="00C26C38" w:rsidRPr="00BC07DA" w:rsidRDefault="00C26C38" w:rsidP="00C26C38">
      <w:pPr>
        <w:numPr>
          <w:ilvl w:val="1"/>
          <w:numId w:val="28"/>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Complication Name: Intra-abdominal infection (localized fluid collection in gallbladder fossa)</w:t>
      </w:r>
    </w:p>
    <w:p w14:paraId="372514C9" w14:textId="77777777" w:rsidR="00C26C38" w:rsidRPr="00BC07DA" w:rsidRDefault="00C26C38" w:rsidP="00C26C38">
      <w:pPr>
        <w:numPr>
          <w:ilvl w:val="1"/>
          <w:numId w:val="28"/>
        </w:numPr>
        <w:spacing w:after="0" w:line="240" w:lineRule="auto"/>
        <w:rPr>
          <w:rFonts w:asciiTheme="majorHAnsi" w:hAnsiTheme="majorHAnsi" w:cstheme="majorHAnsi"/>
          <w:b/>
          <w:bCs/>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p>
    <w:p w14:paraId="249B294E" w14:textId="77777777" w:rsidR="00C26C38" w:rsidRPr="00BC07DA" w:rsidRDefault="00C26C38" w:rsidP="00C26C38">
      <w:pPr>
        <w:numPr>
          <w:ilvl w:val="2"/>
          <w:numId w:val="28"/>
        </w:numPr>
        <w:spacing w:after="0" w:line="240" w:lineRule="auto"/>
        <w:rPr>
          <w:rFonts w:asciiTheme="majorHAnsi" w:hAnsiTheme="majorHAnsi" w:cstheme="majorHAnsi"/>
          <w:b/>
          <w:bCs/>
          <w:sz w:val="24"/>
          <w:szCs w:val="24"/>
        </w:rPr>
      </w:pPr>
      <w:r w:rsidRPr="00BC07DA">
        <w:rPr>
          <w:rFonts w:asciiTheme="majorHAnsi" w:hAnsiTheme="majorHAnsi" w:cstheme="majorHAnsi"/>
          <w:b/>
          <w:bCs/>
          <w:i/>
          <w:iCs/>
          <w:sz w:val="24"/>
          <w:szCs w:val="24"/>
        </w:rPr>
        <w:t>Abscess</w:t>
      </w:r>
    </w:p>
    <w:p w14:paraId="6F8C5758" w14:textId="77777777" w:rsidR="00C26C38" w:rsidRPr="00BC07DA" w:rsidRDefault="00C26C38" w:rsidP="00C26C38">
      <w:pPr>
        <w:numPr>
          <w:ilvl w:val="2"/>
          <w:numId w:val="28"/>
        </w:numPr>
        <w:spacing w:after="0" w:line="240" w:lineRule="auto"/>
        <w:rPr>
          <w:rFonts w:asciiTheme="majorHAnsi" w:hAnsiTheme="majorHAnsi" w:cstheme="majorHAnsi"/>
          <w:b/>
          <w:bCs/>
          <w:sz w:val="24"/>
          <w:szCs w:val="24"/>
        </w:rPr>
      </w:pPr>
      <w:r w:rsidRPr="00BC07DA">
        <w:rPr>
          <w:rFonts w:asciiTheme="majorHAnsi" w:hAnsiTheme="majorHAnsi" w:cstheme="majorHAnsi"/>
          <w:b/>
          <w:bCs/>
          <w:i/>
          <w:iCs/>
          <w:sz w:val="24"/>
          <w:szCs w:val="24"/>
        </w:rPr>
        <w:t>Intra-abdominal Infections</w:t>
      </w:r>
    </w:p>
    <w:p w14:paraId="75FFCC24" w14:textId="77777777" w:rsidR="00C26C38" w:rsidRPr="00BC07DA" w:rsidRDefault="00C26C38" w:rsidP="00C26C38">
      <w:pPr>
        <w:numPr>
          <w:ilvl w:val="1"/>
          <w:numId w:val="28"/>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iming Classification: Early Complication (postoperative day 2)</w:t>
      </w:r>
    </w:p>
    <w:p w14:paraId="714786F9"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Example 2.</w:t>
      </w:r>
    </w:p>
    <w:p w14:paraId="6011EF13"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he patient’s description:</w:t>
      </w:r>
    </w:p>
    <w:p w14:paraId="2B0D860B" w14:textId="77777777" w:rsidR="00C26C38" w:rsidRPr="00BC07DA" w:rsidRDefault="00C26C38" w:rsidP="00C26C38">
      <w:p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 xml:space="preserve">A 38-year-old woman, with a 16-year history of diabetes mellitus, underwent a simultaneous pancreas–kidney transplantation from a blood group and human leucocyte antigen (HLA) A2- and HLA A8-compatible cadaveric donor on 11 September 2001. The procedure was uneventful, and immediate graft function was excellent. The immunosuppressive regimen included </w:t>
      </w:r>
      <w:proofErr w:type="spellStart"/>
      <w:r w:rsidRPr="00BC07DA">
        <w:rPr>
          <w:rFonts w:asciiTheme="majorHAnsi" w:hAnsiTheme="majorHAnsi" w:cstheme="majorHAnsi"/>
          <w:sz w:val="24"/>
          <w:szCs w:val="24"/>
        </w:rPr>
        <w:t>timoglobulin</w:t>
      </w:r>
      <w:proofErr w:type="spellEnd"/>
      <w:r w:rsidRPr="00BC07DA">
        <w:rPr>
          <w:rFonts w:asciiTheme="majorHAnsi" w:hAnsiTheme="majorHAnsi" w:cstheme="majorHAnsi"/>
          <w:sz w:val="24"/>
          <w:szCs w:val="24"/>
        </w:rPr>
        <w:t xml:space="preserve"> (five doses of 1.25 mg/kg/day), tacrolimus (0.2 mg/kg/day in two divided doses), mycophenolate mofetil (2 g/day), and prednisone with a decreasing dosing schedule until 5 mg daily at 6 months. She received 3-month anti-cytomegalovirus (CMV) prophylaxis with oral ganciclovir because of CMV+ donor/CMV− recipient, as well as cotrimoxazole and itraconazole for 6 months according to the protocol of our hospital, and low-molecular-weight heparin during the first 2 weeks followed by acetylsalicylic acid 150 mg/day.\</w:t>
      </w:r>
      <w:proofErr w:type="spellStart"/>
      <w:r w:rsidRPr="00BC07DA">
        <w:rPr>
          <w:rFonts w:asciiTheme="majorHAnsi" w:hAnsiTheme="majorHAnsi" w:cstheme="majorHAnsi"/>
          <w:sz w:val="24"/>
          <w:szCs w:val="24"/>
        </w:rPr>
        <w:t>nThe</w:t>
      </w:r>
      <w:proofErr w:type="spellEnd"/>
      <w:r w:rsidRPr="00BC07DA">
        <w:rPr>
          <w:rFonts w:asciiTheme="majorHAnsi" w:hAnsiTheme="majorHAnsi" w:cstheme="majorHAnsi"/>
          <w:sz w:val="24"/>
          <w:szCs w:val="24"/>
        </w:rPr>
        <w:t xml:space="preserve"> patient was discharged from the hospital on Day 23 after transplantation, with a serum creatinine concentration of 1.2 mg/dL, blood glucose of 83 mg/dL, amylase of 50 mg/dL, and lipase of 35 mg/dL. One month after transplantation, the patient presented with </w:t>
      </w:r>
      <w:proofErr w:type="spellStart"/>
      <w:r w:rsidRPr="00BC07DA">
        <w:rPr>
          <w:rFonts w:asciiTheme="majorHAnsi" w:hAnsiTheme="majorHAnsi" w:cstheme="majorHAnsi"/>
          <w:sz w:val="24"/>
          <w:szCs w:val="24"/>
        </w:rPr>
        <w:t>hyperglycaemia</w:t>
      </w:r>
      <w:proofErr w:type="spellEnd"/>
      <w:r w:rsidRPr="00BC07DA">
        <w:rPr>
          <w:rFonts w:asciiTheme="majorHAnsi" w:hAnsiTheme="majorHAnsi" w:cstheme="majorHAnsi"/>
          <w:sz w:val="24"/>
          <w:szCs w:val="24"/>
        </w:rPr>
        <w:t xml:space="preserve"> that required insulin therapy. Pancreatic sonography and an ultrasound-guided biopsy of the pancreas were unrevealing; tacrolimus was substituted with sirolimus. Blood glucose levels were normal. Five months after transplantation, she had an episode of obstructive uropathy secondary to distal ureteral stenosis, which </w:t>
      </w:r>
      <w:proofErr w:type="gramStart"/>
      <w:r w:rsidRPr="00BC07DA">
        <w:rPr>
          <w:rFonts w:asciiTheme="majorHAnsi" w:hAnsiTheme="majorHAnsi" w:cstheme="majorHAnsi"/>
          <w:sz w:val="24"/>
          <w:szCs w:val="24"/>
        </w:rPr>
        <w:t>resolved</w:t>
      </w:r>
      <w:proofErr w:type="gramEnd"/>
      <w:r w:rsidRPr="00BC07DA">
        <w:rPr>
          <w:rFonts w:asciiTheme="majorHAnsi" w:hAnsiTheme="majorHAnsi" w:cstheme="majorHAnsi"/>
          <w:sz w:val="24"/>
          <w:szCs w:val="24"/>
        </w:rPr>
        <w:t xml:space="preserve"> with balloon dilatation followed by placement of a Double-J catheter. Four years after transplantation, the patient was admitted to the hospital because of renal function deterioration. Renal echography was normal, and plasma levels of sirolimus were within the therapeutic range. Renal biopsy revealed a tubulointerstitial lymphocytic inflammatory infiltrate in 25% of the sample, with more than four lymphocytes per section and </w:t>
      </w:r>
      <w:proofErr w:type="spellStart"/>
      <w:r w:rsidRPr="00BC07DA">
        <w:rPr>
          <w:rFonts w:asciiTheme="majorHAnsi" w:hAnsiTheme="majorHAnsi" w:cstheme="majorHAnsi"/>
          <w:sz w:val="24"/>
          <w:szCs w:val="24"/>
        </w:rPr>
        <w:t>cytomegalia</w:t>
      </w:r>
      <w:proofErr w:type="spellEnd"/>
      <w:r w:rsidRPr="00BC07DA">
        <w:rPr>
          <w:rFonts w:asciiTheme="majorHAnsi" w:hAnsiTheme="majorHAnsi" w:cstheme="majorHAnsi"/>
          <w:sz w:val="24"/>
          <w:szCs w:val="24"/>
        </w:rPr>
        <w:t xml:space="preserve">. BKV DNA (170,000 copies/mL) was detected by real-time PCR, and immunohistochemical staining for SV-40 was positive. Mycophenolate mofetil was discontinued, and treatment with four doses of cidofovir was instituted. BK viraemia persisted, and 4 months later, </w:t>
      </w:r>
      <w:proofErr w:type="spellStart"/>
      <w:r w:rsidRPr="00BC07DA">
        <w:rPr>
          <w:rFonts w:asciiTheme="majorHAnsi" w:hAnsiTheme="majorHAnsi" w:cstheme="majorHAnsi"/>
          <w:sz w:val="24"/>
          <w:szCs w:val="24"/>
        </w:rPr>
        <w:t>haemodialysis</w:t>
      </w:r>
      <w:proofErr w:type="spellEnd"/>
      <w:r w:rsidRPr="00BC07DA">
        <w:rPr>
          <w:rFonts w:asciiTheme="majorHAnsi" w:hAnsiTheme="majorHAnsi" w:cstheme="majorHAnsi"/>
          <w:sz w:val="24"/>
          <w:szCs w:val="24"/>
        </w:rPr>
        <w:t xml:space="preserve"> was required due to the decline in renal function. In the presence of intermittent BK viraemia and to perform a second kidney transplant, the renal graft was removed in May 2008. The surgical specimen showed the lymphocytic inflammatory infiltrate with SV-40 immunohistochemical positivity. An abdominal computer tomography (CT) scan disclosed bladder wall thickening. Cystoscopy demonstrated a large mass; the biopsy of which revealed adenocarcinoma. Immunohistochemical staining for SV-40 was intensely positive in neoplastic cells but negative in non-neoplastic cells. Radical cystectomy with hysterectomy and bilateral </w:t>
      </w:r>
      <w:proofErr w:type="spellStart"/>
      <w:r w:rsidRPr="00BC07DA">
        <w:rPr>
          <w:rFonts w:asciiTheme="majorHAnsi" w:hAnsiTheme="majorHAnsi" w:cstheme="majorHAnsi"/>
          <w:sz w:val="24"/>
          <w:szCs w:val="24"/>
        </w:rPr>
        <w:t>salpingo</w:t>
      </w:r>
      <w:proofErr w:type="spellEnd"/>
      <w:r w:rsidRPr="00BC07DA">
        <w:rPr>
          <w:rFonts w:asciiTheme="majorHAnsi" w:hAnsiTheme="majorHAnsi" w:cstheme="majorHAnsi"/>
          <w:sz w:val="24"/>
          <w:szCs w:val="24"/>
        </w:rPr>
        <w:t xml:space="preserve">-oophorectomy was performed. Immunochemical staining of the surgical specimen showed positivity for PI3KC, phospho-AKT, p mTOR, p70S6K, pp70S6K, TGFβ, VEGF, and p53, and was negative for PTNE expression. Post-operatively, PCR BKV DNA assays were repeatedly negative. At follow-up, 1 year after cystectomy, the patient remained on dialysis, with normal pancreatic function, with negative BK </w:t>
      </w:r>
      <w:proofErr w:type="spellStart"/>
      <w:r w:rsidRPr="00BC07DA">
        <w:rPr>
          <w:rFonts w:asciiTheme="majorHAnsi" w:hAnsiTheme="majorHAnsi" w:cstheme="majorHAnsi"/>
          <w:sz w:val="24"/>
          <w:szCs w:val="24"/>
        </w:rPr>
        <w:t>viraemias</w:t>
      </w:r>
      <w:proofErr w:type="spellEnd"/>
      <w:r w:rsidRPr="00BC07DA">
        <w:rPr>
          <w:rFonts w:asciiTheme="majorHAnsi" w:hAnsiTheme="majorHAnsi" w:cstheme="majorHAnsi"/>
          <w:sz w:val="24"/>
          <w:szCs w:val="24"/>
        </w:rPr>
        <w:t xml:space="preserve">, and with no evidence of metastasis. </w:t>
      </w:r>
      <w:proofErr w:type="gramStart"/>
      <w:r w:rsidRPr="00BC07DA">
        <w:rPr>
          <w:rFonts w:asciiTheme="majorHAnsi" w:hAnsiTheme="majorHAnsi" w:cstheme="majorHAnsi"/>
          <w:sz w:val="24"/>
          <w:szCs w:val="24"/>
        </w:rPr>
        <w:t>At 18</w:t>
      </w:r>
      <w:proofErr w:type="gramEnd"/>
      <w:r w:rsidRPr="00BC07DA">
        <w:rPr>
          <w:rFonts w:asciiTheme="majorHAnsi" w:hAnsiTheme="majorHAnsi" w:cstheme="majorHAnsi"/>
          <w:sz w:val="24"/>
          <w:szCs w:val="24"/>
        </w:rPr>
        <w:t xml:space="preserve"> months after cystectomy, the patient was admitted because of a pelvic mass in the renal post-transplantation territory, which was successfully removed. Histopathological examination revealed a </w:t>
      </w:r>
      <w:proofErr w:type="spellStart"/>
      <w:r w:rsidRPr="00BC07DA">
        <w:rPr>
          <w:rFonts w:asciiTheme="majorHAnsi" w:hAnsiTheme="majorHAnsi" w:cstheme="majorHAnsi"/>
          <w:sz w:val="24"/>
          <w:szCs w:val="24"/>
        </w:rPr>
        <w:t>tumour</w:t>
      </w:r>
      <w:proofErr w:type="spellEnd"/>
      <w:r w:rsidRPr="00BC07DA">
        <w:rPr>
          <w:rFonts w:asciiTheme="majorHAnsi" w:hAnsiTheme="majorHAnsi" w:cstheme="majorHAnsi"/>
          <w:sz w:val="24"/>
          <w:szCs w:val="24"/>
        </w:rPr>
        <w:t xml:space="preserve"> recurrence with positive immunohistochemical staining for SV-40.</w:t>
      </w:r>
    </w:p>
    <w:p w14:paraId="40DC1B2E"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UTPUT:</w:t>
      </w:r>
    </w:p>
    <w:p w14:paraId="570B7C9D"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Final Output</w:t>
      </w:r>
    </w:p>
    <w:p w14:paraId="6EB8891F"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Surgical Intervention Identification</w:t>
      </w:r>
    </w:p>
    <w:p w14:paraId="38714E4B" w14:textId="77777777" w:rsidR="00C26C38" w:rsidRPr="00BC07DA" w:rsidRDefault="00C26C38" w:rsidP="00C26C38">
      <w:pPr>
        <w:numPr>
          <w:ilvl w:val="0"/>
          <w:numId w:val="23"/>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Has </w:t>
      </w:r>
      <w:proofErr w:type="gramStart"/>
      <w:r w:rsidRPr="00BC07DA">
        <w:rPr>
          <w:rFonts w:asciiTheme="majorHAnsi" w:hAnsiTheme="majorHAnsi" w:cstheme="majorHAnsi"/>
          <w:b/>
          <w:bCs/>
          <w:sz w:val="24"/>
          <w:szCs w:val="24"/>
        </w:rPr>
        <w:t>a Surgical</w:t>
      </w:r>
      <w:proofErr w:type="gramEnd"/>
      <w:r w:rsidRPr="00BC07DA">
        <w:rPr>
          <w:rFonts w:asciiTheme="majorHAnsi" w:hAnsiTheme="majorHAnsi" w:cstheme="majorHAnsi"/>
          <w:b/>
          <w:bCs/>
          <w:sz w:val="24"/>
          <w:szCs w:val="24"/>
        </w:rPr>
        <w:t xml:space="preserve"> Intervention been identified?</w:t>
      </w:r>
      <w:r w:rsidRPr="00BC07DA">
        <w:rPr>
          <w:rFonts w:asciiTheme="majorHAnsi" w:hAnsiTheme="majorHAnsi" w:cstheme="majorHAnsi"/>
          <w:sz w:val="24"/>
          <w:szCs w:val="24"/>
        </w:rPr>
        <w:t xml:space="preserve"> YES</w:t>
      </w:r>
    </w:p>
    <w:p w14:paraId="6DD5599A" w14:textId="77777777" w:rsidR="00C26C38" w:rsidRPr="00BC07DA" w:rsidRDefault="00C26C38" w:rsidP="00C26C38">
      <w:pPr>
        <w:numPr>
          <w:ilvl w:val="0"/>
          <w:numId w:val="23"/>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dentified Surgical Interventions (majority ≥4/7):</w:t>
      </w:r>
    </w:p>
    <w:p w14:paraId="2CDB584A" w14:textId="77777777" w:rsidR="00C26C38" w:rsidRPr="00BC07DA" w:rsidRDefault="00C26C38" w:rsidP="00C26C38">
      <w:pPr>
        <w:numPr>
          <w:ilvl w:val="1"/>
          <w:numId w:val="2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imultaneous Pancreas–Kidney Transplantation — </w:t>
      </w:r>
      <w:r w:rsidRPr="00BC07DA">
        <w:rPr>
          <w:rFonts w:asciiTheme="majorHAnsi" w:hAnsiTheme="majorHAnsi" w:cstheme="majorHAnsi"/>
          <w:i/>
          <w:iCs/>
          <w:sz w:val="24"/>
          <w:szCs w:val="24"/>
        </w:rPr>
        <w:t>Pancreas Transplantation</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Kidney Transplantation</w:t>
      </w:r>
    </w:p>
    <w:p w14:paraId="75D6E5B9" w14:textId="77777777" w:rsidR="00C26C38" w:rsidRPr="00BC07DA" w:rsidRDefault="00C26C38" w:rsidP="00C26C38">
      <w:pPr>
        <w:numPr>
          <w:ilvl w:val="1"/>
          <w:numId w:val="2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lloon Dilatation of Distal Ureteral Stenosis — </w:t>
      </w:r>
      <w:r w:rsidRPr="00BC07DA">
        <w:rPr>
          <w:rFonts w:asciiTheme="majorHAnsi" w:hAnsiTheme="majorHAnsi" w:cstheme="majorHAnsi"/>
          <w:i/>
          <w:iCs/>
          <w:sz w:val="24"/>
          <w:szCs w:val="24"/>
        </w:rPr>
        <w:t>Balloon Dilatation</w:t>
      </w:r>
    </w:p>
    <w:p w14:paraId="5037D80D" w14:textId="77777777" w:rsidR="00C26C38" w:rsidRPr="00BC07DA" w:rsidRDefault="00C26C38" w:rsidP="00C26C38">
      <w:pPr>
        <w:numPr>
          <w:ilvl w:val="1"/>
          <w:numId w:val="2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moval of Renal Graft — </w:t>
      </w:r>
      <w:r w:rsidRPr="00BC07DA">
        <w:rPr>
          <w:rFonts w:asciiTheme="majorHAnsi" w:hAnsiTheme="majorHAnsi" w:cstheme="majorHAnsi"/>
          <w:i/>
          <w:iCs/>
          <w:sz w:val="24"/>
          <w:szCs w:val="24"/>
        </w:rPr>
        <w:t>Kidney Transplantation</w:t>
      </w:r>
    </w:p>
    <w:p w14:paraId="09684FA8" w14:textId="77777777" w:rsidR="00C26C38" w:rsidRPr="00BC07DA" w:rsidRDefault="00C26C38" w:rsidP="00C26C38">
      <w:pPr>
        <w:numPr>
          <w:ilvl w:val="1"/>
          <w:numId w:val="2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adical Cystectomy with Hysterectomy and Bilateral </w:t>
      </w:r>
      <w:proofErr w:type="spellStart"/>
      <w:r w:rsidRPr="00BC07DA">
        <w:rPr>
          <w:rFonts w:asciiTheme="majorHAnsi" w:hAnsiTheme="majorHAnsi" w:cstheme="majorHAnsi"/>
          <w:sz w:val="24"/>
          <w:szCs w:val="24"/>
        </w:rPr>
        <w:t>Salpingo</w:t>
      </w:r>
      <w:proofErr w:type="spellEnd"/>
      <w:r w:rsidRPr="00BC07DA">
        <w:rPr>
          <w:rFonts w:asciiTheme="majorHAnsi" w:hAnsiTheme="majorHAnsi" w:cstheme="majorHAnsi"/>
          <w:sz w:val="24"/>
          <w:szCs w:val="24"/>
        </w:rPr>
        <w:noBreakHyphen/>
        <w:t xml:space="preserve">Oophorectomy — </w:t>
      </w:r>
      <w:r w:rsidRPr="00BC07DA">
        <w:rPr>
          <w:rFonts w:asciiTheme="majorHAnsi" w:hAnsiTheme="majorHAnsi" w:cstheme="majorHAnsi"/>
          <w:i/>
          <w:iCs/>
          <w:sz w:val="24"/>
          <w:szCs w:val="24"/>
        </w:rPr>
        <w:t>Cystectomy</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Hysterectomy</w:t>
      </w:r>
    </w:p>
    <w:p w14:paraId="01C486D9"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2. Main Diagnosis Leading to Surgical Interventions</w:t>
      </w:r>
    </w:p>
    <w:p w14:paraId="6B75E9C1" w14:textId="77777777" w:rsidR="00C26C38" w:rsidRPr="00BC07DA" w:rsidRDefault="00C26C38" w:rsidP="00C26C38">
      <w:pPr>
        <w:numPr>
          <w:ilvl w:val="0"/>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imultaneous Pancreas–Kidney Transplantation</w:t>
      </w:r>
    </w:p>
    <w:p w14:paraId="2595706D"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ain Diagnosis:</w:t>
      </w:r>
      <w:r w:rsidRPr="00BC07DA">
        <w:rPr>
          <w:rFonts w:asciiTheme="majorHAnsi" w:hAnsiTheme="majorHAnsi" w:cstheme="majorHAnsi"/>
          <w:sz w:val="24"/>
          <w:szCs w:val="24"/>
        </w:rPr>
        <w:t xml:space="preserve"> Diabetes Mellitus (implying kidney failure)</w:t>
      </w:r>
    </w:p>
    <w:p w14:paraId="7106D1F2"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Diabetes Mellitus</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Kidney Failure, Chronic</w:t>
      </w:r>
    </w:p>
    <w:p w14:paraId="2DB134A4" w14:textId="77777777" w:rsidR="00C26C38" w:rsidRPr="00BC07DA" w:rsidRDefault="00C26C38" w:rsidP="00C26C38">
      <w:pPr>
        <w:numPr>
          <w:ilvl w:val="0"/>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Balloon Dilatation of Distal Ureteral Stenosis</w:t>
      </w:r>
    </w:p>
    <w:p w14:paraId="023D37A5"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ain Diagnosis:</w:t>
      </w:r>
      <w:r w:rsidRPr="00BC07DA">
        <w:rPr>
          <w:rFonts w:asciiTheme="majorHAnsi" w:hAnsiTheme="majorHAnsi" w:cstheme="majorHAnsi"/>
          <w:sz w:val="24"/>
          <w:szCs w:val="24"/>
        </w:rPr>
        <w:t xml:space="preserve"> Ureteral Obstruction due to distal ureteral stenosis</w:t>
      </w:r>
    </w:p>
    <w:p w14:paraId="018C7409"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Ureteral Obstruction</w:t>
      </w:r>
    </w:p>
    <w:p w14:paraId="044C2E81" w14:textId="77777777" w:rsidR="00C26C38" w:rsidRPr="00BC07DA" w:rsidRDefault="00C26C38" w:rsidP="00C26C38">
      <w:pPr>
        <w:numPr>
          <w:ilvl w:val="0"/>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Removal of Renal Graft</w:t>
      </w:r>
    </w:p>
    <w:p w14:paraId="79A0BBEF"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ain Diagnosis:</w:t>
      </w:r>
      <w:r w:rsidRPr="00BC07DA">
        <w:rPr>
          <w:rFonts w:asciiTheme="majorHAnsi" w:hAnsiTheme="majorHAnsi" w:cstheme="majorHAnsi"/>
          <w:sz w:val="24"/>
          <w:szCs w:val="24"/>
        </w:rPr>
        <w:t xml:space="preserve"> Kidney Failure (BK virus-associated nephropathy)</w:t>
      </w:r>
    </w:p>
    <w:p w14:paraId="2656ABEE"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Kidney Failure, Chronic</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Polyomavirus Infections</w:t>
      </w:r>
    </w:p>
    <w:p w14:paraId="660E88EC" w14:textId="77777777" w:rsidR="00C26C38" w:rsidRPr="00BC07DA" w:rsidRDefault="00C26C38" w:rsidP="00C26C38">
      <w:pPr>
        <w:numPr>
          <w:ilvl w:val="0"/>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Radical Cystectomy with Hysterectomy and Bilateral </w:t>
      </w:r>
      <w:proofErr w:type="spellStart"/>
      <w:r w:rsidRPr="00BC07DA">
        <w:rPr>
          <w:rFonts w:asciiTheme="majorHAnsi" w:hAnsiTheme="majorHAnsi" w:cstheme="majorHAnsi"/>
          <w:b/>
          <w:bCs/>
          <w:sz w:val="24"/>
          <w:szCs w:val="24"/>
        </w:rPr>
        <w:t>Salpingo</w:t>
      </w:r>
      <w:proofErr w:type="spellEnd"/>
      <w:r w:rsidRPr="00BC07DA">
        <w:rPr>
          <w:rFonts w:asciiTheme="majorHAnsi" w:hAnsiTheme="majorHAnsi" w:cstheme="majorHAnsi"/>
          <w:b/>
          <w:bCs/>
          <w:sz w:val="24"/>
          <w:szCs w:val="24"/>
        </w:rPr>
        <w:noBreakHyphen/>
        <w:t>Oophorectomy</w:t>
      </w:r>
    </w:p>
    <w:p w14:paraId="56A7C02B"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ain Diagnosis:</w:t>
      </w:r>
      <w:r w:rsidRPr="00BC07DA">
        <w:rPr>
          <w:rFonts w:asciiTheme="majorHAnsi" w:hAnsiTheme="majorHAnsi" w:cstheme="majorHAnsi"/>
          <w:sz w:val="24"/>
          <w:szCs w:val="24"/>
        </w:rPr>
        <w:t xml:space="preserve"> Urinary Bladder Neoplasm (adenocarcinoma)</w:t>
      </w:r>
    </w:p>
    <w:p w14:paraId="7C8403D0" w14:textId="77777777" w:rsidR="00C26C38" w:rsidRPr="00BC07DA" w:rsidRDefault="00C26C38" w:rsidP="00C26C38">
      <w:pPr>
        <w:numPr>
          <w:ilvl w:val="1"/>
          <w:numId w:val="2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Urinary Bladder Neoplasms</w:t>
      </w:r>
    </w:p>
    <w:p w14:paraId="6F934CBA"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3. Complication(s)</w:t>
      </w:r>
    </w:p>
    <w:p w14:paraId="00F379AE" w14:textId="77777777" w:rsidR="00C26C38" w:rsidRPr="00BC07DA" w:rsidRDefault="00C26C38" w:rsidP="00C26C38">
      <w:pPr>
        <w:numPr>
          <w:ilvl w:val="0"/>
          <w:numId w:val="2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imultaneous Pancreas–Kidney Transplantation</w:t>
      </w:r>
      <w:r w:rsidRPr="00BC07DA">
        <w:rPr>
          <w:rFonts w:asciiTheme="majorHAnsi" w:hAnsiTheme="majorHAnsi" w:cstheme="majorHAnsi"/>
          <w:sz w:val="24"/>
          <w:szCs w:val="24"/>
        </w:rPr>
        <w:t xml:space="preserve"> — NO</w:t>
      </w:r>
    </w:p>
    <w:p w14:paraId="178FB04D" w14:textId="77777777" w:rsidR="00C26C38" w:rsidRPr="00BC07DA" w:rsidRDefault="00C26C38" w:rsidP="00C26C38">
      <w:pPr>
        <w:numPr>
          <w:ilvl w:val="0"/>
          <w:numId w:val="2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Balloon Dilatation of Distal Ureteral Stenosis</w:t>
      </w:r>
      <w:r w:rsidRPr="00BC07DA">
        <w:rPr>
          <w:rFonts w:asciiTheme="majorHAnsi" w:hAnsiTheme="majorHAnsi" w:cstheme="majorHAnsi"/>
          <w:sz w:val="24"/>
          <w:szCs w:val="24"/>
        </w:rPr>
        <w:t xml:space="preserve"> — NO</w:t>
      </w:r>
    </w:p>
    <w:p w14:paraId="7E6B3444" w14:textId="77777777" w:rsidR="00C26C38" w:rsidRPr="00BC07DA" w:rsidRDefault="00C26C38" w:rsidP="00C26C38">
      <w:pPr>
        <w:numPr>
          <w:ilvl w:val="0"/>
          <w:numId w:val="2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Removal of Renal Graft</w:t>
      </w:r>
      <w:r w:rsidRPr="00BC07DA">
        <w:rPr>
          <w:rFonts w:asciiTheme="majorHAnsi" w:hAnsiTheme="majorHAnsi" w:cstheme="majorHAnsi"/>
          <w:sz w:val="24"/>
          <w:szCs w:val="24"/>
        </w:rPr>
        <w:t xml:space="preserve"> — NO</w:t>
      </w:r>
    </w:p>
    <w:p w14:paraId="71C1062E" w14:textId="77777777" w:rsidR="00C26C38" w:rsidRPr="00BC07DA" w:rsidRDefault="00C26C38" w:rsidP="00C26C38">
      <w:pPr>
        <w:numPr>
          <w:ilvl w:val="0"/>
          <w:numId w:val="2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Radical Cystectomy with Hysterectomy and Bilateral </w:t>
      </w:r>
      <w:proofErr w:type="spellStart"/>
      <w:r w:rsidRPr="00BC07DA">
        <w:rPr>
          <w:rFonts w:asciiTheme="majorHAnsi" w:hAnsiTheme="majorHAnsi" w:cstheme="majorHAnsi"/>
          <w:b/>
          <w:bCs/>
          <w:sz w:val="24"/>
          <w:szCs w:val="24"/>
        </w:rPr>
        <w:t>Salpingo</w:t>
      </w:r>
      <w:proofErr w:type="spellEnd"/>
      <w:r w:rsidRPr="00BC07DA">
        <w:rPr>
          <w:rFonts w:asciiTheme="majorHAnsi" w:hAnsiTheme="majorHAnsi" w:cstheme="majorHAnsi"/>
          <w:b/>
          <w:bCs/>
          <w:sz w:val="24"/>
          <w:szCs w:val="24"/>
        </w:rPr>
        <w:noBreakHyphen/>
        <w:t>Oophorectomy</w:t>
      </w:r>
      <w:r w:rsidRPr="00BC07DA">
        <w:rPr>
          <w:rFonts w:asciiTheme="majorHAnsi" w:hAnsiTheme="majorHAnsi" w:cstheme="majorHAnsi"/>
          <w:sz w:val="24"/>
          <w:szCs w:val="24"/>
        </w:rPr>
        <w:t xml:space="preserve"> — YES</w:t>
      </w:r>
    </w:p>
    <w:p w14:paraId="1517037B" w14:textId="77777777" w:rsidR="00C26C38" w:rsidRPr="00BC07DA" w:rsidRDefault="00C26C38" w:rsidP="00C26C38">
      <w:pPr>
        <w:numPr>
          <w:ilvl w:val="1"/>
          <w:numId w:val="2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Complication Name:</w:t>
      </w:r>
      <w:r w:rsidRPr="00BC07DA">
        <w:rPr>
          <w:rFonts w:asciiTheme="majorHAnsi" w:hAnsiTheme="majorHAnsi" w:cstheme="majorHAnsi"/>
          <w:sz w:val="24"/>
          <w:szCs w:val="24"/>
        </w:rPr>
        <w:t xml:space="preserve"> Tumor recurrence (pelvic mass)</w:t>
      </w:r>
    </w:p>
    <w:p w14:paraId="2EED4766" w14:textId="77777777" w:rsidR="00C26C38" w:rsidRPr="00BC07DA" w:rsidRDefault="00C26C38" w:rsidP="00C26C38">
      <w:pPr>
        <w:numPr>
          <w:ilvl w:val="1"/>
          <w:numId w:val="25"/>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s):</w:t>
      </w:r>
      <w:r w:rsidRPr="00BC07DA">
        <w:rPr>
          <w:rFonts w:asciiTheme="majorHAnsi" w:hAnsiTheme="majorHAnsi" w:cstheme="majorHAnsi"/>
          <w:sz w:val="24"/>
          <w:szCs w:val="24"/>
        </w:rPr>
        <w:t xml:space="preserve"> </w:t>
      </w:r>
      <w:r w:rsidRPr="00BC07DA">
        <w:rPr>
          <w:rFonts w:asciiTheme="majorHAnsi" w:hAnsiTheme="majorHAnsi" w:cstheme="majorHAnsi"/>
          <w:i/>
          <w:iCs/>
          <w:sz w:val="24"/>
          <w:szCs w:val="24"/>
        </w:rPr>
        <w:t>Urinary Bladder Neoplasms</w:t>
      </w:r>
      <w:r w:rsidRPr="00BC07DA">
        <w:rPr>
          <w:rFonts w:asciiTheme="majorHAnsi" w:hAnsiTheme="majorHAnsi" w:cstheme="majorHAnsi"/>
          <w:sz w:val="24"/>
          <w:szCs w:val="24"/>
        </w:rPr>
        <w:t xml:space="preserve"> (recurrence)</w:t>
      </w:r>
    </w:p>
    <w:p w14:paraId="5FD8D2FE" w14:textId="77777777" w:rsidR="00C26C38" w:rsidRPr="00BC07DA" w:rsidRDefault="00C26C38" w:rsidP="00C26C38">
      <w:pPr>
        <w:numPr>
          <w:ilvl w:val="1"/>
          <w:numId w:val="25"/>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 Classification:</w:t>
      </w:r>
      <w:r w:rsidRPr="00BC07DA">
        <w:rPr>
          <w:rFonts w:asciiTheme="majorHAnsi" w:hAnsiTheme="majorHAnsi" w:cstheme="majorHAnsi"/>
          <w:sz w:val="24"/>
          <w:szCs w:val="24"/>
        </w:rPr>
        <w:t xml:space="preserve"> Late Complication</w:t>
      </w:r>
    </w:p>
    <w:p w14:paraId="1C234A4B"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63B20604">
          <v:rect id="_x0000_i1038" style="width:0;height:1.5pt" o:hralign="center" o:hrstd="t" o:hr="t" fillcolor="#a0a0a0" stroked="f"/>
        </w:pict>
      </w:r>
    </w:p>
    <w:p w14:paraId="10E5E7EE" w14:textId="77777777" w:rsidR="00C26C38" w:rsidRPr="00BC07DA" w:rsidRDefault="00C26C38" w:rsidP="00C26C38">
      <w:pPr>
        <w:spacing w:after="0" w:line="240" w:lineRule="auto"/>
        <w:rPr>
          <w:rFonts w:asciiTheme="majorHAnsi" w:hAnsiTheme="majorHAnsi" w:cstheme="majorHAnsi"/>
          <w:vanish/>
          <w:sz w:val="24"/>
          <w:szCs w:val="24"/>
        </w:rPr>
      </w:pPr>
      <w:r w:rsidRPr="00BC07DA">
        <w:rPr>
          <w:rFonts w:asciiTheme="majorHAnsi" w:hAnsiTheme="majorHAnsi" w:cstheme="majorHAnsi"/>
          <w:vanish/>
          <w:sz w:val="24"/>
          <w:szCs w:val="24"/>
        </w:rPr>
        <w:t>Top of Form</w:t>
      </w:r>
    </w:p>
    <w:p w14:paraId="5EFF5047" w14:textId="77777777" w:rsidR="00C26C38" w:rsidRPr="00BC07DA" w:rsidRDefault="00C26C38" w:rsidP="00C26C38">
      <w:pPr>
        <w:spacing w:after="0" w:line="240" w:lineRule="auto"/>
        <w:rPr>
          <w:rFonts w:asciiTheme="majorHAnsi" w:hAnsiTheme="majorHAnsi" w:cstheme="majorHAnsi"/>
          <w:vanish/>
          <w:sz w:val="24"/>
          <w:szCs w:val="24"/>
        </w:rPr>
      </w:pPr>
      <w:r w:rsidRPr="00BC07DA">
        <w:rPr>
          <w:rFonts w:asciiTheme="majorHAnsi" w:hAnsiTheme="majorHAnsi" w:cstheme="majorHAnsi"/>
          <w:vanish/>
          <w:sz w:val="24"/>
          <w:szCs w:val="24"/>
        </w:rPr>
        <w:t>Bottom of Form</w:t>
      </w:r>
    </w:p>
    <w:p w14:paraId="03B7A430" w14:textId="77777777" w:rsidR="00C26C38" w:rsidRPr="00BC07DA" w:rsidRDefault="00C26C38" w:rsidP="00C26C38">
      <w:pPr>
        <w:spacing w:after="0" w:line="240" w:lineRule="auto"/>
        <w:rPr>
          <w:rFonts w:asciiTheme="majorHAnsi" w:hAnsiTheme="majorHAnsi" w:cstheme="majorHAnsi"/>
          <w:sz w:val="24"/>
          <w:szCs w:val="24"/>
          <w:rtl/>
        </w:rPr>
      </w:pPr>
    </w:p>
    <w:p w14:paraId="35812958" w14:textId="77777777" w:rsidR="00541D44" w:rsidRPr="00BC07DA" w:rsidRDefault="00541D44">
      <w:pPr>
        <w:rPr>
          <w:rFonts w:asciiTheme="majorHAnsi" w:hAnsiTheme="majorHAnsi" w:cstheme="majorHAnsi"/>
          <w:b/>
          <w:bCs/>
          <w:sz w:val="24"/>
          <w:szCs w:val="24"/>
        </w:rPr>
      </w:pPr>
      <w:r w:rsidRPr="00BC07DA">
        <w:rPr>
          <w:rFonts w:asciiTheme="majorHAnsi" w:hAnsiTheme="majorHAnsi" w:cstheme="majorHAnsi"/>
          <w:b/>
          <w:bCs/>
          <w:sz w:val="24"/>
          <w:szCs w:val="24"/>
        </w:rPr>
        <w:br w:type="page"/>
      </w:r>
    </w:p>
    <w:p w14:paraId="739ECADC" w14:textId="77777777" w:rsidR="00541D44" w:rsidRPr="00BC07DA" w:rsidRDefault="00541D44">
      <w:pPr>
        <w:rPr>
          <w:rFonts w:asciiTheme="majorHAnsi" w:hAnsiTheme="majorHAnsi" w:cstheme="majorHAnsi"/>
          <w:b/>
          <w:bCs/>
          <w:sz w:val="24"/>
          <w:szCs w:val="24"/>
        </w:rPr>
      </w:pPr>
      <w:r w:rsidRPr="00BC07DA">
        <w:rPr>
          <w:rFonts w:asciiTheme="majorHAnsi" w:hAnsiTheme="majorHAnsi" w:cstheme="majorHAnsi"/>
          <w:b/>
          <w:bCs/>
          <w:sz w:val="24"/>
          <w:szCs w:val="24"/>
        </w:rPr>
        <w:t>Prompt 1.5</w:t>
      </w:r>
    </w:p>
    <w:p w14:paraId="487E819E" w14:textId="77777777" w:rsidR="00541D44" w:rsidRPr="00BC07DA" w:rsidRDefault="00541D44" w:rsidP="00541D44">
      <w:pPr>
        <w:spacing w:after="0" w:line="240" w:lineRule="auto"/>
        <w:jc w:val="center"/>
        <w:rPr>
          <w:rFonts w:asciiTheme="majorHAnsi" w:hAnsiTheme="majorHAnsi" w:cstheme="majorHAnsi"/>
          <w:b/>
          <w:bCs/>
          <w:sz w:val="24"/>
          <w:szCs w:val="24"/>
        </w:rPr>
      </w:pPr>
      <w:r w:rsidRPr="00BC07DA">
        <w:rPr>
          <w:rFonts w:asciiTheme="majorHAnsi" w:hAnsiTheme="majorHAnsi" w:cstheme="majorHAnsi"/>
          <w:b/>
          <w:bCs/>
          <w:sz w:val="24"/>
          <w:szCs w:val="24"/>
        </w:rPr>
        <w:t xml:space="preserve">Identifying the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 for a Surgical Complication</w:t>
      </w:r>
    </w:p>
    <w:p w14:paraId="383F78C5" w14:textId="77777777" w:rsidR="00541D44" w:rsidRPr="00BC07DA" w:rsidRDefault="00000000" w:rsidP="00541D44">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33F9A4A9">
          <v:rect id="_x0000_i1039" style="width:0;height:1.5pt" o:hralign="center" o:hrstd="t" o:hr="t" fillcolor="#a0a0a0" stroked="f"/>
        </w:pict>
      </w:r>
    </w:p>
    <w:p w14:paraId="7608E665"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ask Objective:</w:t>
      </w:r>
    </w:p>
    <w:p w14:paraId="4E7B9FCF"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You are given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s of </w:t>
      </w:r>
      <w:proofErr w:type="gramStart"/>
      <w:r w:rsidRPr="00BC07DA">
        <w:rPr>
          <w:rFonts w:asciiTheme="majorHAnsi" w:hAnsiTheme="majorHAnsi" w:cstheme="majorHAnsi"/>
          <w:sz w:val="24"/>
          <w:szCs w:val="24"/>
        </w:rPr>
        <w:t>a surgical</w:t>
      </w:r>
      <w:proofErr w:type="gramEnd"/>
      <w:r w:rsidRPr="00BC07DA">
        <w:rPr>
          <w:rFonts w:asciiTheme="majorHAnsi" w:hAnsiTheme="majorHAnsi" w:cstheme="majorHAnsi"/>
          <w:sz w:val="24"/>
          <w:szCs w:val="24"/>
        </w:rPr>
        <w:t xml:space="preserve"> intervention and the surgical complications that followed it.</w:t>
      </w:r>
    </w:p>
    <w:p w14:paraId="77AEB06C"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dentify the 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that best describes each complication.</w:t>
      </w:r>
    </w:p>
    <w:p w14:paraId="03B3127A"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turn ONLY ON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that best describes the surgical complication.</w:t>
      </w:r>
    </w:p>
    <w:p w14:paraId="07D893E3" w14:textId="77777777" w:rsidR="00541D44" w:rsidRPr="00BC07DA" w:rsidRDefault="00000000" w:rsidP="00541D44">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0B2EAAC2">
          <v:rect id="_x0000_i1040" style="width:0;height:1.5pt" o:hralign="center" o:hrstd="t" o:hr="t" fillcolor="#a0a0a0" stroked="f"/>
        </w:pict>
      </w:r>
    </w:p>
    <w:p w14:paraId="1AAE1C78"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2486F97E" w14:textId="77777777" w:rsidR="00541D44" w:rsidRPr="00BC07DA" w:rsidRDefault="00541D44" w:rsidP="00541D44">
      <w:pPr>
        <w:numPr>
          <w:ilvl w:val="0"/>
          <w:numId w:val="37"/>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xml:space="preserve">: [Surgical Interventio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 here]</w:t>
      </w:r>
    </w:p>
    <w:p w14:paraId="691E1EB4" w14:textId="77777777" w:rsidR="00541D44" w:rsidRPr="00BC07DA" w:rsidRDefault="00541D44" w:rsidP="00541D44">
      <w:pPr>
        <w:numPr>
          <w:ilvl w:val="0"/>
          <w:numId w:val="3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Complication Descriptor</w:t>
      </w:r>
      <w:r w:rsidRPr="00BC07DA">
        <w:rPr>
          <w:rFonts w:asciiTheme="majorHAnsi" w:hAnsiTheme="majorHAnsi" w:cstheme="majorHAnsi"/>
          <w:sz w:val="24"/>
          <w:szCs w:val="24"/>
        </w:rPr>
        <w:t xml:space="preserve">: [Observed complicatio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 here]</w:t>
      </w:r>
    </w:p>
    <w:p w14:paraId="438CC79E" w14:textId="77777777" w:rsidR="00541D44" w:rsidRPr="00BC07DA" w:rsidRDefault="00541D44" w:rsidP="00541D44">
      <w:pPr>
        <w:numPr>
          <w:ilvl w:val="0"/>
          <w:numId w:val="37"/>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Timing Classification of the Complication: </w:t>
      </w:r>
      <w:r w:rsidRPr="00BC07DA">
        <w:rPr>
          <w:rFonts w:asciiTheme="majorHAnsi" w:hAnsiTheme="majorHAnsi" w:cstheme="majorHAnsi"/>
          <w:sz w:val="24"/>
          <w:szCs w:val="24"/>
        </w:rPr>
        <w:t>[Timing Classification Here]</w:t>
      </w:r>
    </w:p>
    <w:p w14:paraId="0AD2C547" w14:textId="77777777" w:rsidR="00541D44" w:rsidRPr="00BC07DA" w:rsidRDefault="00000000" w:rsidP="00541D44">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18599345">
          <v:rect id="_x0000_i1041" style="width:0;height:1.5pt" o:hralign="center" o:hrstd="t" o:hr="t" fillcolor="#a0a0a0" stroked="f"/>
        </w:pict>
      </w:r>
    </w:p>
    <w:p w14:paraId="52E6F634"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Note: The Timing Classification of the Complication concerns its timing of appearance as follows:</w:t>
      </w:r>
    </w:p>
    <w:p w14:paraId="018018B0"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MMEDIATE Complications: During surgery or within 24 hours</w:t>
      </w:r>
    </w:p>
    <w:p w14:paraId="2A3FCBB7"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ARLY Complications: Within 24 hours to 30 days after surgery</w:t>
      </w:r>
    </w:p>
    <w:p w14:paraId="6C76F2A9"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ATE Complications: After 30 days, often up to months post-op</w:t>
      </w:r>
    </w:p>
    <w:p w14:paraId="2A48382B"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MG-TERM (or Chronic) Complications: Months to years after surgery</w:t>
      </w:r>
    </w:p>
    <w:p w14:paraId="2F9F81BE" w14:textId="77777777" w:rsidR="00541D44" w:rsidRPr="00BC07DA" w:rsidRDefault="00000000" w:rsidP="00541D44">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3F7379C9">
          <v:rect id="_x0000_i1042" style="width:0;height:1.5pt" o:hralign="center" o:hrstd="t" o:hr="t" fillcolor="#a0a0a0" stroked="f"/>
        </w:pict>
      </w:r>
      <w:r w:rsidR="00541D44" w:rsidRPr="00BC07DA">
        <w:rPr>
          <w:rFonts w:asciiTheme="majorHAnsi" w:hAnsiTheme="majorHAnsi" w:cstheme="majorHAnsi"/>
          <w:b/>
          <w:bCs/>
          <w:sz w:val="24"/>
          <w:szCs w:val="24"/>
        </w:rPr>
        <w:t>Process:</w:t>
      </w:r>
    </w:p>
    <w:p w14:paraId="154131BD" w14:textId="77777777" w:rsidR="00541D44" w:rsidRPr="00BC07DA" w:rsidRDefault="00541D44" w:rsidP="00541D44">
      <w:pPr>
        <w:numPr>
          <w:ilvl w:val="0"/>
          <w:numId w:val="38"/>
        </w:numPr>
        <w:spacing w:after="0" w:line="240" w:lineRule="auto"/>
        <w:rPr>
          <w:rFonts w:asciiTheme="majorHAnsi" w:hAnsiTheme="majorHAnsi" w:cstheme="majorHAnsi"/>
          <w:sz w:val="24"/>
          <w:szCs w:val="24"/>
        </w:rPr>
      </w:pPr>
      <w:proofErr w:type="gramStart"/>
      <w:r w:rsidRPr="00BC07DA">
        <w:rPr>
          <w:rFonts w:asciiTheme="majorHAnsi" w:hAnsiTheme="majorHAnsi" w:cstheme="majorHAnsi"/>
          <w:b/>
          <w:bCs/>
          <w:sz w:val="24"/>
          <w:szCs w:val="24"/>
        </w:rPr>
        <w:t>Understand</w:t>
      </w:r>
      <w:proofErr w:type="gramEnd"/>
      <w:r w:rsidRPr="00BC07DA">
        <w:rPr>
          <w:rFonts w:asciiTheme="majorHAnsi" w:hAnsiTheme="majorHAnsi" w:cstheme="majorHAnsi"/>
          <w:b/>
          <w:bCs/>
          <w:sz w:val="24"/>
          <w:szCs w:val="24"/>
        </w:rPr>
        <w:t xml:space="preserve"> the Relationship Between Surgical Intervention and Complication:</w:t>
      </w:r>
    </w:p>
    <w:p w14:paraId="011DDFBA"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ach surgical intervention may have specific complications associated with it.</w:t>
      </w:r>
    </w:p>
    <w:p w14:paraId="721CA1A8"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 each complication, a corresponding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describes it.</w:t>
      </w:r>
    </w:p>
    <w:p w14:paraId="4F72A7FC"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hierarchy organizes medical terms, so the more specific the complication, the deeper it is in the hierarchy.</w:t>
      </w:r>
    </w:p>
    <w:p w14:paraId="7CA360F6" w14:textId="77777777" w:rsidR="00541D44" w:rsidRPr="00BC07DA" w:rsidRDefault="00541D44" w:rsidP="00541D44">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Use the &lt;</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Data&gt;</w:t>
      </w:r>
    </w:p>
    <w:p w14:paraId="22CBA538" w14:textId="77777777" w:rsidR="00541D44" w:rsidRPr="00BC07DA" w:rsidRDefault="00541D44" w:rsidP="00541D44">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Determine the 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p>
    <w:p w14:paraId="798E25E3"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iven a </w:t>
      </w: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xml:space="preserve"> and a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complication descriptor</w:t>
      </w:r>
      <w:r w:rsidRPr="00BC07DA">
        <w:rPr>
          <w:rFonts w:asciiTheme="majorHAnsi" w:hAnsiTheme="majorHAnsi" w:cstheme="majorHAnsi"/>
          <w:sz w:val="24"/>
          <w:szCs w:val="24"/>
        </w:rPr>
        <w:t xml:space="preserve">, the goal is to look up the complication in the </w:t>
      </w:r>
      <w:proofErr w:type="spellStart"/>
      <w:r w:rsidRPr="00BC07DA">
        <w:rPr>
          <w:rFonts w:asciiTheme="majorHAnsi" w:hAnsiTheme="majorHAnsi" w:cstheme="majorHAnsi"/>
          <w:b/>
          <w:bCs/>
          <w:sz w:val="24"/>
          <w:szCs w:val="24"/>
        </w:rPr>
        <w:t>mesh_tree_data</w:t>
      </w:r>
      <w:proofErr w:type="spellEnd"/>
      <w:r w:rsidRPr="00BC07DA">
        <w:rPr>
          <w:rFonts w:asciiTheme="majorHAnsi" w:hAnsiTheme="majorHAnsi" w:cstheme="majorHAnsi"/>
          <w:sz w:val="24"/>
          <w:szCs w:val="24"/>
        </w:rPr>
        <w:t xml:space="preserve"> dictionary.</w:t>
      </w:r>
    </w:p>
    <w:p w14:paraId="5D507FC8"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ind the complication with the 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w:t>
      </w:r>
    </w:p>
    <w:p w14:paraId="7443017B"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turn ONLY a single tree number.</w:t>
      </w:r>
    </w:p>
    <w:p w14:paraId="499CC61E"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se clinical medical knowledge to ensure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is the most specific and accurate representation of the given surgical complication.</w:t>
      </w:r>
    </w:p>
    <w:p w14:paraId="1E693F3F"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turn a dictionary with each </w:t>
      </w:r>
      <w:r w:rsidRPr="00BC07DA">
        <w:rPr>
          <w:rFonts w:asciiTheme="majorHAnsi" w:hAnsiTheme="majorHAnsi" w:cstheme="majorHAnsi"/>
          <w:b/>
          <w:bCs/>
          <w:sz w:val="24"/>
          <w:szCs w:val="24"/>
        </w:rPr>
        <w:t xml:space="preserve">complication descriptor </w:t>
      </w:r>
      <w:r w:rsidRPr="00BC07DA">
        <w:rPr>
          <w:rFonts w:asciiTheme="majorHAnsi" w:hAnsiTheme="majorHAnsi" w:cstheme="majorHAnsi"/>
          <w:sz w:val="24"/>
          <w:szCs w:val="24"/>
        </w:rPr>
        <w:t xml:space="preserve">as the key and its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as the value.</w:t>
      </w:r>
    </w:p>
    <w:p w14:paraId="46AC1F44" w14:textId="77777777" w:rsidR="00541D44" w:rsidRPr="00BC07DA" w:rsidRDefault="00541D44" w:rsidP="00541D44">
      <w:pPr>
        <w:numPr>
          <w:ilvl w:val="0"/>
          <w:numId w:val="38"/>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MPORTANT:</w:t>
      </w:r>
    </w:p>
    <w:p w14:paraId="54384333" w14:textId="77777777" w:rsidR="00541D44" w:rsidRPr="00BC07DA" w:rsidRDefault="00541D44" w:rsidP="00541D44">
      <w:pPr>
        <w:pStyle w:val="ListParagraph"/>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VER return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s or tree numbers corresponding to the general </w:t>
      </w:r>
      <w:r w:rsidRPr="00BC07DA">
        <w:rPr>
          <w:rFonts w:asciiTheme="majorHAnsi" w:hAnsiTheme="majorHAnsi" w:cstheme="majorHAnsi"/>
          <w:b/>
          <w:bCs/>
          <w:sz w:val="24"/>
          <w:szCs w:val="24"/>
        </w:rPr>
        <w:t xml:space="preserve">descriptors </w:t>
      </w:r>
      <w:r w:rsidRPr="00BC07DA">
        <w:rPr>
          <w:rFonts w:asciiTheme="majorHAnsi" w:hAnsiTheme="majorHAnsi" w:cstheme="majorHAnsi"/>
          <w:sz w:val="24"/>
          <w:szCs w:val="24"/>
        </w:rPr>
        <w:t xml:space="preserve">"postoperative complications" or "intraoperative complications". </w:t>
      </w:r>
    </w:p>
    <w:p w14:paraId="0D76F105" w14:textId="77777777" w:rsidR="00541D44" w:rsidRPr="00BC07DA" w:rsidRDefault="00541D44" w:rsidP="00541D44">
      <w:pPr>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f the most accurate and specific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 and tree number do </w:t>
      </w:r>
      <w:r w:rsidRPr="00BC07DA">
        <w:rPr>
          <w:rFonts w:asciiTheme="majorHAnsi" w:hAnsiTheme="majorHAnsi" w:cstheme="majorHAnsi"/>
          <w:b/>
          <w:bCs/>
          <w:sz w:val="24"/>
          <w:szCs w:val="24"/>
        </w:rPr>
        <w:t>not</w:t>
      </w:r>
      <w:r w:rsidRPr="00BC07DA">
        <w:rPr>
          <w:rFonts w:asciiTheme="majorHAnsi" w:hAnsiTheme="majorHAnsi" w:cstheme="majorHAnsi"/>
          <w:sz w:val="24"/>
          <w:szCs w:val="24"/>
        </w:rPr>
        <w:t xml:space="preserve"> appear in the </w:t>
      </w:r>
      <w:r w:rsidRPr="00BC07DA">
        <w:rPr>
          <w:rFonts w:asciiTheme="majorHAnsi" w:hAnsiTheme="majorHAnsi" w:cstheme="majorHAnsi"/>
          <w:b/>
          <w:bCs/>
          <w:sz w:val="24"/>
          <w:szCs w:val="24"/>
        </w:rPr>
        <w:t>&lt;</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Data&gt;, </w:t>
      </w:r>
      <w:r w:rsidRPr="00BC07DA">
        <w:rPr>
          <w:rFonts w:asciiTheme="majorHAnsi" w:hAnsiTheme="majorHAnsi" w:cstheme="majorHAnsi"/>
          <w:sz w:val="24"/>
          <w:szCs w:val="24"/>
        </w:rPr>
        <w:t xml:space="preserve">search it in the </w:t>
      </w:r>
      <w:r w:rsidRPr="00BC07DA">
        <w:rPr>
          <w:rFonts w:asciiTheme="majorHAnsi" w:hAnsiTheme="majorHAnsi" w:cstheme="majorHAnsi"/>
          <w:b/>
          <w:bCs/>
          <w:sz w:val="24"/>
          <w:szCs w:val="24"/>
        </w:rPr>
        <w:t xml:space="preserve">broader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hierarchy</w:t>
      </w:r>
      <w:r w:rsidRPr="00BC07DA">
        <w:rPr>
          <w:rFonts w:asciiTheme="majorHAnsi" w:hAnsiTheme="majorHAnsi" w:cstheme="majorHAnsi"/>
          <w:sz w:val="24"/>
          <w:szCs w:val="24"/>
        </w:rPr>
        <w:t xml:space="preserve"> (outside the given subset), specifically in categories </w:t>
      </w:r>
      <w:r w:rsidRPr="00BC07DA">
        <w:rPr>
          <w:rFonts w:asciiTheme="majorHAnsi" w:hAnsiTheme="majorHAnsi" w:cstheme="majorHAnsi"/>
          <w:b/>
          <w:bCs/>
          <w:sz w:val="24"/>
          <w:szCs w:val="24"/>
        </w:rPr>
        <w:t>C</w:t>
      </w:r>
      <w:r w:rsidRPr="00BC07DA">
        <w:rPr>
          <w:rFonts w:asciiTheme="majorHAnsi" w:hAnsiTheme="majorHAnsi" w:cstheme="majorHAnsi"/>
          <w:sz w:val="24"/>
          <w:szCs w:val="24"/>
        </w:rPr>
        <w:t xml:space="preserve"> (i.e., Diseases) and </w:t>
      </w:r>
      <w:r w:rsidRPr="00BC07DA">
        <w:rPr>
          <w:rFonts w:asciiTheme="majorHAnsi" w:hAnsiTheme="majorHAnsi" w:cstheme="majorHAnsi"/>
          <w:b/>
          <w:bCs/>
          <w:sz w:val="24"/>
          <w:szCs w:val="24"/>
        </w:rPr>
        <w:t>E</w:t>
      </w:r>
      <w:r w:rsidRPr="00BC07DA">
        <w:rPr>
          <w:rFonts w:asciiTheme="majorHAnsi" w:hAnsiTheme="majorHAnsi" w:cstheme="majorHAnsi"/>
          <w:sz w:val="24"/>
          <w:szCs w:val="24"/>
        </w:rPr>
        <w:t xml:space="preserve"> (i.e., Analytic, Diagnostic, and Therapeutic Techniques)</w:t>
      </w:r>
    </w:p>
    <w:p w14:paraId="2708F91A" w14:textId="77777777" w:rsidR="00541D44" w:rsidRPr="00BC07DA" w:rsidRDefault="00541D44" w:rsidP="00541D44">
      <w:pPr>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should be chosen based on clinical knowledge and the hierarchy of terms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w:t>
      </w:r>
    </w:p>
    <w:p w14:paraId="1E491B56" w14:textId="77777777" w:rsidR="00541D44" w:rsidRPr="00BC07DA" w:rsidRDefault="00541D44" w:rsidP="00541D44">
      <w:pPr>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f multiple descriptors describe a complication, use the most specific tree number.</w:t>
      </w:r>
    </w:p>
    <w:p w14:paraId="75AA7141" w14:textId="77777777" w:rsidR="00541D44" w:rsidRPr="00BC07DA" w:rsidRDefault="00541D44" w:rsidP="00541D44">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nternal quality check:</w:t>
      </w:r>
    </w:p>
    <w:p w14:paraId="26C7C19A"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rform an internal quality check.</w:t>
      </w:r>
    </w:p>
    <w:p w14:paraId="585AF581"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the complication is described using the valid tree number. </w:t>
      </w:r>
    </w:p>
    <w:p w14:paraId="3489376C" w14:textId="77777777" w:rsidR="00541D44" w:rsidRPr="00BC07DA" w:rsidRDefault="00541D44" w:rsidP="00541D44">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Return Format:</w:t>
      </w:r>
      <w:r w:rsidRPr="00BC07DA">
        <w:rPr>
          <w:rFonts w:asciiTheme="majorHAnsi" w:hAnsiTheme="majorHAnsi" w:cstheme="majorHAnsi"/>
          <w:sz w:val="24"/>
          <w:szCs w:val="24"/>
        </w:rPr>
        <w:br/>
        <w:t>The output should be the following format: [</w:t>
      </w:r>
      <w:r w:rsidRPr="00BC07DA">
        <w:rPr>
          <w:rFonts w:asciiTheme="majorHAnsi" w:hAnsiTheme="majorHAnsi" w:cstheme="majorHAnsi"/>
          <w:b/>
          <w:bCs/>
          <w:sz w:val="24"/>
          <w:szCs w:val="24"/>
        </w:rPr>
        <w:t>Complication descriptor</w:t>
      </w:r>
      <w:r w:rsidRPr="00BC07DA">
        <w:rPr>
          <w:rFonts w:asciiTheme="majorHAnsi" w:hAnsiTheme="majorHAnsi" w:cstheme="majorHAnsi"/>
          <w:sz w:val="24"/>
          <w:szCs w:val="24"/>
        </w:rPr>
        <w:t xml:space="preserve">,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p>
    <w:p w14:paraId="0F1FF0BF" w14:textId="77777777" w:rsidR="00541D44" w:rsidRPr="00BC07DA" w:rsidRDefault="00541D44" w:rsidP="00541D44">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rror Handling:</w:t>
      </w:r>
    </w:p>
    <w:p w14:paraId="57637FF0" w14:textId="77777777" w:rsidR="00541D44" w:rsidRPr="00BC07DA" w:rsidRDefault="00541D44" w:rsidP="00541D44">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f a complication is not found under the specified intervention, return a message saying no matching complications were found.</w:t>
      </w:r>
    </w:p>
    <w:p w14:paraId="1F300F01" w14:textId="77777777" w:rsidR="00541D44" w:rsidRPr="00BC07DA" w:rsidRDefault="00000000" w:rsidP="00541D44">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4C13E4F1">
          <v:rect id="_x0000_i1043" style="width:0;height:1.5pt" o:hralign="center" o:hrstd="t" o:hr="t" fillcolor="#a0a0a0" stroked="f"/>
        </w:pict>
      </w:r>
      <w:r w:rsidR="00541D44" w:rsidRPr="00BC07DA">
        <w:rPr>
          <w:rFonts w:asciiTheme="majorHAnsi" w:hAnsiTheme="majorHAnsi" w:cstheme="majorHAnsi"/>
          <w:b/>
          <w:bCs/>
          <w:sz w:val="24"/>
          <w:szCs w:val="24"/>
        </w:rPr>
        <w:t>Example:</w:t>
      </w:r>
    </w:p>
    <w:p w14:paraId="11BC53A9"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00E23A03"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Laparoscopic Cholecystectomy]</w:t>
      </w:r>
    </w:p>
    <w:p w14:paraId="01D840BD" w14:textId="77777777" w:rsidR="00541D44" w:rsidRPr="00BC07DA" w:rsidRDefault="00541D44" w:rsidP="00541D44">
      <w:p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Complication Descriptor</w:t>
      </w:r>
      <w:r w:rsidRPr="00BC07DA">
        <w:rPr>
          <w:rFonts w:asciiTheme="majorHAnsi" w:hAnsiTheme="majorHAnsi" w:cstheme="majorHAnsi"/>
          <w:sz w:val="24"/>
          <w:szCs w:val="24"/>
        </w:rPr>
        <w:t>: [Intra-abdominal infection, Abscess]</w:t>
      </w:r>
    </w:p>
    <w:p w14:paraId="60383640"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 Classification of the Complication: [EARLY]</w:t>
      </w:r>
    </w:p>
    <w:p w14:paraId="6786254D"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utput:</w:t>
      </w:r>
    </w:p>
    <w:p w14:paraId="2051E9B8"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bdominal Abscess, C01.830.025.020]</w:t>
      </w:r>
    </w:p>
    <w:p w14:paraId="017FFD28" w14:textId="77777777" w:rsidR="00541D44" w:rsidRPr="00BC07DA" w:rsidRDefault="00000000" w:rsidP="00541D44">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3242D1FC">
          <v:rect id="_x0000_i1044" style="width:0;height:1.5pt" o:hralign="center" o:hrstd="t" o:hr="t" fillcolor="#a0a0a0" stroked="f"/>
        </w:pict>
      </w:r>
      <w:r w:rsidR="00541D44" w:rsidRPr="00BC07DA">
        <w:rPr>
          <w:rFonts w:asciiTheme="majorHAnsi" w:hAnsiTheme="majorHAnsi" w:cstheme="majorHAnsi"/>
          <w:sz w:val="24"/>
          <w:szCs w:val="24"/>
        </w:rPr>
        <w:t>###</w:t>
      </w:r>
    </w:p>
    <w:p w14:paraId="261F9BAF"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lt;</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Data&gt;</w:t>
      </w:r>
    </w:p>
    <w:p w14:paraId="25A44C3D"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operative complications </w:t>
      </w:r>
      <w:proofErr w:type="spellStart"/>
      <w:r w:rsidRPr="00BC07DA">
        <w:rPr>
          <w:rFonts w:asciiTheme="majorHAnsi" w:hAnsiTheme="majorHAnsi" w:cstheme="majorHAnsi"/>
          <w:sz w:val="24"/>
          <w:szCs w:val="24"/>
        </w:rPr>
        <w:t>MeSH</w:t>
      </w:r>
      <w:proofErr w:type="spellEnd"/>
    </w:p>
    <w:p w14:paraId="2B0D7FF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thological Conditions, Signs and Symptoms [C23]</w:t>
      </w:r>
    </w:p>
    <w:p w14:paraId="3FF2E09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thologic Processes [C23.550]</w:t>
      </w:r>
    </w:p>
    <w:p w14:paraId="639FB9DE"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antholysis [C23.550.035]</w:t>
      </w:r>
    </w:p>
    <w:p w14:paraId="01AA5F1B"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rrhythmias, Cardiac [C23.550.073] </w:t>
      </w:r>
    </w:p>
    <w:p w14:paraId="000F400A"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cites [C23.550.081]</w:t>
      </w:r>
    </w:p>
    <w:p w14:paraId="64188012"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trial Remodeling [C23.550.113]</w:t>
      </w:r>
    </w:p>
    <w:p w14:paraId="1AF62B78"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zotemia [C23.550.145]</w:t>
      </w:r>
    </w:p>
    <w:p w14:paraId="70EE69F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ardiotoxicity [C23.550.161]</w:t>
      </w:r>
    </w:p>
    <w:p w14:paraId="05632A1B"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annelopathies [C23.550.177]</w:t>
      </w:r>
    </w:p>
    <w:p w14:paraId="4853027C"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hromosome Aberrations [C23.550.210] </w:t>
      </w:r>
    </w:p>
    <w:p w14:paraId="33931D2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ath [C23.550.260] </w:t>
      </w:r>
    </w:p>
    <w:p w14:paraId="2DD1127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hydration [C23.550.274]</w:t>
      </w:r>
    </w:p>
    <w:p w14:paraId="48BD4D4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layed Graft Function [C23.550.277]</w:t>
      </w:r>
    </w:p>
    <w:p w14:paraId="214A3034"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sease [C23.550.288] </w:t>
      </w:r>
    </w:p>
    <w:p w14:paraId="3627F01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sease Attributes [C23.550.291] </w:t>
      </w:r>
    </w:p>
    <w:p w14:paraId="35327AD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ysbiosis [C23.550.308]</w:t>
      </w:r>
    </w:p>
    <w:p w14:paraId="6C9F9E2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mphysema [C23.550.325] </w:t>
      </w:r>
    </w:p>
    <w:p w14:paraId="4283881A"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travasation of Diagnostic and Therapeutic Materials [C23.550.340] </w:t>
      </w:r>
    </w:p>
    <w:p w14:paraId="4B09150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Femoracetabular</w:t>
      </w:r>
      <w:proofErr w:type="spellEnd"/>
      <w:r w:rsidRPr="00BC07DA">
        <w:rPr>
          <w:rFonts w:asciiTheme="majorHAnsi" w:hAnsiTheme="majorHAnsi" w:cstheme="majorHAnsi"/>
          <w:sz w:val="24"/>
          <w:szCs w:val="24"/>
        </w:rPr>
        <w:t xml:space="preserve"> Impingement [C23.550.347]</w:t>
      </w:r>
    </w:p>
    <w:p w14:paraId="36778CB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ibrosis [C23.550.355] </w:t>
      </w:r>
    </w:p>
    <w:p w14:paraId="235F5CD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railty [C23.550.359]</w:t>
      </w:r>
    </w:p>
    <w:p w14:paraId="1C7A968E"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enomic Instability [C23.550.362] </w:t>
      </w:r>
    </w:p>
    <w:p w14:paraId="25EE7A43"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liosis [C23.550.369]</w:t>
      </w:r>
    </w:p>
    <w:p w14:paraId="48D52A6A"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anuloma [C23.550.382] </w:t>
      </w:r>
    </w:p>
    <w:p w14:paraId="34C908B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ranulomatosis, Orofacial [C23.550.384]</w:t>
      </w:r>
    </w:p>
    <w:p w14:paraId="1F5F1C2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owth Disorders [C23.550.393] </w:t>
      </w:r>
    </w:p>
    <w:p w14:paraId="1EC80AAB"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molysis [C23.550.403]</w:t>
      </w:r>
    </w:p>
    <w:p w14:paraId="7B4DF75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morrhage [C23.550.414] </w:t>
      </w:r>
    </w:p>
    <w:p w14:paraId="7915DD4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ammonemia [C23.550.421]</w:t>
      </w:r>
    </w:p>
    <w:p w14:paraId="56D6DA9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amylasemia [C23.550.425]</w:t>
      </w:r>
    </w:p>
    <w:p w14:paraId="0B8BA434"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yperbilirubinemia [C23.550.429] </w:t>
      </w:r>
    </w:p>
    <w:p w14:paraId="072702DC"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plasia [C23.550.444]</w:t>
      </w:r>
    </w:p>
    <w:p w14:paraId="7EA56C96"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uricemia [C23.550.449]</w:t>
      </w:r>
    </w:p>
    <w:p w14:paraId="2B43BF5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ovolemia [C23.550.455]</w:t>
      </w:r>
    </w:p>
    <w:p w14:paraId="610F2D9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lammation [C23.550.470] </w:t>
      </w:r>
    </w:p>
    <w:p w14:paraId="1E55B9C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traoperative Complications [C23.550.505] </w:t>
      </w:r>
    </w:p>
    <w:p w14:paraId="59C5B82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schemia [C23.550.513] </w:t>
      </w:r>
    </w:p>
    <w:p w14:paraId="113773D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Leukoaraiosis</w:t>
      </w:r>
      <w:proofErr w:type="spellEnd"/>
      <w:r w:rsidRPr="00BC07DA">
        <w:rPr>
          <w:rFonts w:asciiTheme="majorHAnsi" w:hAnsiTheme="majorHAnsi" w:cstheme="majorHAnsi"/>
          <w:sz w:val="24"/>
          <w:szCs w:val="24"/>
        </w:rPr>
        <w:t xml:space="preserve"> [C23.550.522]</w:t>
      </w:r>
    </w:p>
    <w:p w14:paraId="17648CC6"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eukocytosis [C23.550.526]</w:t>
      </w:r>
    </w:p>
    <w:p w14:paraId="0779573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ithiasis [C23.550.537]</w:t>
      </w:r>
    </w:p>
    <w:p w14:paraId="5513467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 Term Adverse Effects [C23.550.543]</w:t>
      </w:r>
    </w:p>
    <w:p w14:paraId="5F836EF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acoplakia [C23.550.548]</w:t>
      </w:r>
    </w:p>
    <w:p w14:paraId="5044DFDB"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nstruation Disturbances [C23.550.568] </w:t>
      </w:r>
    </w:p>
    <w:p w14:paraId="7D4CC47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taplasia [C23.550.589] </w:t>
      </w:r>
    </w:p>
    <w:p w14:paraId="051B4A94"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le Weakness [C23.550.695] </w:t>
      </w:r>
    </w:p>
    <w:p w14:paraId="0308CEC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yotoxicity [C23.550.706]</w:t>
      </w:r>
    </w:p>
    <w:p w14:paraId="03F19F48"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crosis [C23.550.717] </w:t>
      </w:r>
    </w:p>
    <w:p w14:paraId="677851B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intima [C23.550.722]</w:t>
      </w:r>
    </w:p>
    <w:p w14:paraId="0DE3D20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Processes [C23.550.727] </w:t>
      </w:r>
    </w:p>
    <w:p w14:paraId="77FD516C"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e Degeneration [C23.550.737] </w:t>
      </w:r>
    </w:p>
    <w:p w14:paraId="4C29983E"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Ochronosis</w:t>
      </w:r>
      <w:proofErr w:type="spellEnd"/>
      <w:r w:rsidRPr="00BC07DA">
        <w:rPr>
          <w:rFonts w:asciiTheme="majorHAnsi" w:hAnsiTheme="majorHAnsi" w:cstheme="majorHAnsi"/>
          <w:sz w:val="24"/>
          <w:szCs w:val="24"/>
        </w:rPr>
        <w:t xml:space="preserve"> [C23.550.744]</w:t>
      </w:r>
    </w:p>
    <w:p w14:paraId="72C24DAC"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ssification, Heterotopic [C23.550.751] </w:t>
      </w:r>
    </w:p>
    <w:p w14:paraId="232AC6C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totoxicity [C23.550.753]</w:t>
      </w:r>
    </w:p>
    <w:p w14:paraId="3B19A87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igmentation Disorders [C23.550.755] </w:t>
      </w:r>
    </w:p>
    <w:p w14:paraId="6261096A"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lydipsia [C23.550.759] </w:t>
      </w:r>
    </w:p>
    <w:p w14:paraId="3FB3111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operative Complications [C23.550.767] </w:t>
      </w:r>
    </w:p>
    <w:p w14:paraId="53A329D8"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fferent Loop Syndrome [C23.550.767.050]</w:t>
      </w:r>
    </w:p>
    <w:p w14:paraId="35892DCB"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stomotic Leak [C23.550.767.071]</w:t>
      </w:r>
    </w:p>
    <w:p w14:paraId="6AAE94EB"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reast Cancer Lymphedema [C23.550.767.082]</w:t>
      </w:r>
    </w:p>
    <w:p w14:paraId="4693E2D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rneal Endothelial Cell Loss [C23.550.767.093]</w:t>
      </w:r>
    </w:p>
    <w:p w14:paraId="327272C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ronary-Subclavian Steal Syndrome [C23.550.767.115]</w:t>
      </w:r>
    </w:p>
    <w:p w14:paraId="6BA91A5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layed Emergence from Anesthesia [C23.550.767.137]</w:t>
      </w:r>
    </w:p>
    <w:p w14:paraId="51659A8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mergence Delirium [C23.550.767.181]</w:t>
      </w:r>
    </w:p>
    <w:p w14:paraId="41E7371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ailed Back Surgery Syndrome [C23.550.767.225]</w:t>
      </w:r>
    </w:p>
    <w:p w14:paraId="5E3950B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raft Occlusion, Vascular [C23.550.767.400]</w:t>
      </w:r>
    </w:p>
    <w:p w14:paraId="57DA2A6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cisional Hernia [C23.550.767.500]</w:t>
      </w:r>
    </w:p>
    <w:p w14:paraId="6799E53E"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w Anterior Resection Syndrome [C23.550.767.550]</w:t>
      </w:r>
    </w:p>
    <w:p w14:paraId="15FC795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ignant Hyperthermia [C23.550.767.600]</w:t>
      </w:r>
    </w:p>
    <w:p w14:paraId="11C76462"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in, Postoperative [C23.550.767.700] </w:t>
      </w:r>
    </w:p>
    <w:p w14:paraId="2962C76A"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hantom Limb [C23.550.767.700.500]</w:t>
      </w:r>
    </w:p>
    <w:p w14:paraId="4D88EFBE"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Postcholecystectomy</w:t>
      </w:r>
      <w:proofErr w:type="spellEnd"/>
      <w:r w:rsidRPr="00BC07DA">
        <w:rPr>
          <w:rFonts w:asciiTheme="majorHAnsi" w:hAnsiTheme="majorHAnsi" w:cstheme="majorHAnsi"/>
          <w:sz w:val="24"/>
          <w:szCs w:val="24"/>
        </w:rPr>
        <w:t xml:space="preserve"> Syndrome [C23.550.767.775]</w:t>
      </w:r>
    </w:p>
    <w:p w14:paraId="19623BB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gastrectomy Syndromes [C23.550.767.812] </w:t>
      </w:r>
    </w:p>
    <w:p w14:paraId="689ABB3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umping Syndrome [C23.550.767.812.500]</w:t>
      </w:r>
    </w:p>
    <w:p w14:paraId="130C3878"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operative Cognitive Complications [C23.550.767.831]</w:t>
      </w:r>
    </w:p>
    <w:p w14:paraId="56DF1C2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operative Hemorrhage [C23.550.767.850] </w:t>
      </w:r>
    </w:p>
    <w:p w14:paraId="4846CAD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Endoleak</w:t>
      </w:r>
      <w:proofErr w:type="spellEnd"/>
      <w:r w:rsidRPr="00BC07DA">
        <w:rPr>
          <w:rFonts w:asciiTheme="majorHAnsi" w:hAnsiTheme="majorHAnsi" w:cstheme="majorHAnsi"/>
          <w:sz w:val="24"/>
          <w:szCs w:val="24"/>
        </w:rPr>
        <w:t xml:space="preserve"> [C23.550.767.850.500]</w:t>
      </w:r>
    </w:p>
    <w:p w14:paraId="5EE19F48"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operative Nausea and Vomiting [C23.550.767.859]</w:t>
      </w:r>
    </w:p>
    <w:p w14:paraId="10A877EF"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Postpericardiotomy</w:t>
      </w:r>
      <w:proofErr w:type="spellEnd"/>
      <w:r w:rsidRPr="00BC07DA">
        <w:rPr>
          <w:rFonts w:asciiTheme="majorHAnsi" w:hAnsiTheme="majorHAnsi" w:cstheme="majorHAnsi"/>
          <w:sz w:val="24"/>
          <w:szCs w:val="24"/>
        </w:rPr>
        <w:t xml:space="preserve"> Syndrome [C23.550.767.863]</w:t>
      </w:r>
    </w:p>
    <w:p w14:paraId="2A0DB91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osthesis Failure [C23.550.767.865] </w:t>
      </w:r>
    </w:p>
    <w:p w14:paraId="6B822960"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mplant Capsular Contracture [C23.550.767.865.500]</w:t>
      </w:r>
    </w:p>
    <w:p w14:paraId="7B7A446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osthesis-Related Infections [C23.550.767.868]</w:t>
      </w:r>
    </w:p>
    <w:p w14:paraId="1C9F1F6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perfusion Injury [C23.550.767.877] </w:t>
      </w:r>
    </w:p>
    <w:p w14:paraId="1F8563C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yocardial Reperfusion Injury [C23.550.767.877.500]</w:t>
      </w:r>
    </w:p>
    <w:p w14:paraId="5B509DB5"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Cardiac Arrest Syndrome [C23.550.767.877.625]</w:t>
      </w:r>
    </w:p>
    <w:p w14:paraId="3EBF043E"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imary Graft Dysfunction [C23.550.767.877.750]</w:t>
      </w:r>
    </w:p>
    <w:p w14:paraId="4112900C"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hock, Surgical [C23.550.767.879]</w:t>
      </w:r>
    </w:p>
    <w:p w14:paraId="002CE7D1"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hort Bowel Syndrome [C23.550.767.882]</w:t>
      </w:r>
    </w:p>
    <w:p w14:paraId="55C5ED07"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lit Ventricle Syndrome [C23.550.767.884]</w:t>
      </w:r>
    </w:p>
    <w:p w14:paraId="252316EA"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Wound Dehiscence [C23.550.767.887]</w:t>
      </w:r>
    </w:p>
    <w:p w14:paraId="4E32CA0D"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Wound Infection [C23.550.767.925]</w:t>
      </w:r>
    </w:p>
    <w:p w14:paraId="0D7E33A9" w14:textId="77777777" w:rsidR="00541D44" w:rsidRPr="00BC07DA" w:rsidRDefault="00541D44" w:rsidP="00541D44">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Vasoplegia</w:t>
      </w:r>
      <w:proofErr w:type="spellEnd"/>
      <w:r w:rsidRPr="00BC07DA">
        <w:rPr>
          <w:rFonts w:asciiTheme="majorHAnsi" w:hAnsiTheme="majorHAnsi" w:cstheme="majorHAnsi"/>
          <w:sz w:val="24"/>
          <w:szCs w:val="24"/>
        </w:rPr>
        <w:t xml:space="preserve"> [C23.550.767.962]</w:t>
      </w:r>
    </w:p>
    <w:p w14:paraId="3D909331" w14:textId="77777777" w:rsidR="00541D44" w:rsidRPr="00BC07DA" w:rsidRDefault="00541D44" w:rsidP="00541D44">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traoperative Complications [C23.550.505] </w:t>
      </w:r>
    </w:p>
    <w:p w14:paraId="6E6B8C80"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lood Loss, Surgical [C23.550.505.300]</w:t>
      </w:r>
    </w:p>
    <w:p w14:paraId="2EF9F23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traoperative Awareness [C23.550.505.400]</w:t>
      </w:r>
    </w:p>
    <w:p w14:paraId="45CD775A"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ignant Hyperthermia [C23.550.505.700]</w:t>
      </w:r>
    </w:p>
    <w:p w14:paraId="766895F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schemia [C23.550.513] </w:t>
      </w:r>
    </w:p>
    <w:p w14:paraId="254D9ED0"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Limb-Threatening Ischemia [C23.550.513.178]</w:t>
      </w:r>
    </w:p>
    <w:p w14:paraId="2DD25E11"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arction [C23.550.513.355] </w:t>
      </w:r>
    </w:p>
    <w:p w14:paraId="7A6F771B"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rain Infarction [C23.550.513.355.250] </w:t>
      </w:r>
    </w:p>
    <w:p w14:paraId="21394B36"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patic Infarction [C23.550.513.355.500]</w:t>
      </w:r>
    </w:p>
    <w:p w14:paraId="2E070899"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yocardial Infarction [C23.550.513.355.750] </w:t>
      </w:r>
    </w:p>
    <w:p w14:paraId="5EE18EFA"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ulmonary Infarction [C23.550.513.355.875]</w:t>
      </w:r>
    </w:p>
    <w:p w14:paraId="0E36EBE8"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plenic Infarction [C23.550.513.355.937]</w:t>
      </w:r>
    </w:p>
    <w:p w14:paraId="6C04EA03"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o-Reflow Phenomenon [C23.550.513.677]</w:t>
      </w:r>
    </w:p>
    <w:p w14:paraId="139260EA"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Leukoaraiosis</w:t>
      </w:r>
      <w:proofErr w:type="spellEnd"/>
      <w:r w:rsidRPr="00BC07DA">
        <w:rPr>
          <w:rFonts w:asciiTheme="majorHAnsi" w:hAnsiTheme="majorHAnsi" w:cstheme="majorHAnsi"/>
          <w:sz w:val="24"/>
          <w:szCs w:val="24"/>
        </w:rPr>
        <w:t xml:space="preserve"> [C23.550.522]</w:t>
      </w:r>
    </w:p>
    <w:p w14:paraId="719CB32B"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eukocytosis [C23.550.526]</w:t>
      </w:r>
    </w:p>
    <w:p w14:paraId="2392615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ithiasis [C23.550.537]</w:t>
      </w:r>
    </w:p>
    <w:p w14:paraId="41AE50F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Term Adverse Effects [C23.550.543]</w:t>
      </w:r>
    </w:p>
    <w:p w14:paraId="57647981"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acoplakia [C23.550.548]</w:t>
      </w:r>
    </w:p>
    <w:p w14:paraId="44963409"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nstruation Disturbances [C23.550.568] </w:t>
      </w:r>
    </w:p>
    <w:p w14:paraId="515725DE"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menorrhea [C23.550.568.500]</w:t>
      </w:r>
    </w:p>
    <w:p w14:paraId="1754A55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ysmenorrhea [C23.550.568.750]</w:t>
      </w:r>
    </w:p>
    <w:p w14:paraId="2558DA52"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enorrhagia [C23.550.568.875]</w:t>
      </w:r>
    </w:p>
    <w:p w14:paraId="5CBC4717"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ligomenorrhea [C23.550.568.937]</w:t>
      </w:r>
    </w:p>
    <w:p w14:paraId="3E002C40"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menstrual Syndrome [C23.550.568.968] </w:t>
      </w:r>
    </w:p>
    <w:p w14:paraId="27AE667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emenstrual Dysphoric Disorder [C23.550.568.968.500]</w:t>
      </w:r>
    </w:p>
    <w:p w14:paraId="689EE868"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taplasia [C23.550.589] </w:t>
      </w:r>
    </w:p>
    <w:p w14:paraId="3346C88E"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vascularization, Pathologic [C23.550.589.500] </w:t>
      </w:r>
    </w:p>
    <w:p w14:paraId="3D88C335"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le Weakness [C23.550.695] </w:t>
      </w:r>
    </w:p>
    <w:p w14:paraId="42B59701"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ropped Head Syndrome [C23.550.695.500]</w:t>
      </w:r>
    </w:p>
    <w:p w14:paraId="4B6ED788"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yotoxicity [C23.550.706]</w:t>
      </w:r>
    </w:p>
    <w:p w14:paraId="764F51E5"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crosis [C23.550.717] </w:t>
      </w:r>
    </w:p>
    <w:p w14:paraId="5C05C80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ntal Pulp Necrosis [C23.550.717.182]</w:t>
      </w:r>
    </w:p>
    <w:p w14:paraId="64D8C9AE"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NA Degradation, Necrotic [C23.550.717.273]</w:t>
      </w:r>
    </w:p>
    <w:p w14:paraId="6BBDF711"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at Necrosis [C23.550.717.365]</w:t>
      </w:r>
    </w:p>
    <w:p w14:paraId="71BC45BA"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angrene [C23.550.717.427]</w:t>
      </w:r>
    </w:p>
    <w:p w14:paraId="5ECBE8D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arction [C23.550.717.489] </w:t>
      </w:r>
    </w:p>
    <w:p w14:paraId="4FAFFB62"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rain Infarction [C23.550.717.489.250] </w:t>
      </w:r>
    </w:p>
    <w:p w14:paraId="2D4BCDCC"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patic Infarction [C23.550.717.489.500]</w:t>
      </w:r>
    </w:p>
    <w:p w14:paraId="5022D3DD"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yocardial Infarction [C23.550.717.489.750] </w:t>
      </w:r>
    </w:p>
    <w:p w14:paraId="6326AD6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ulmonary Infarction [C23.550.717.489.875]</w:t>
      </w:r>
    </w:p>
    <w:p w14:paraId="5DD86798"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plenic Infarction [C23.550.717.489.937]</w:t>
      </w:r>
    </w:p>
    <w:p w14:paraId="520B1E1D"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steonecrosis [C23.550.717.732] </w:t>
      </w:r>
    </w:p>
    <w:p w14:paraId="0F8F2DF5"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isphosphonate-Associated Osteonecrosis of the Jaw [C23.550.717.732.183]</w:t>
      </w:r>
    </w:p>
    <w:p w14:paraId="02E2C74E"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emur Head Necrosis [C23.550.717.732.368]</w:t>
      </w:r>
    </w:p>
    <w:p w14:paraId="5104B0C2"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intima [C23.550.722]</w:t>
      </w:r>
    </w:p>
    <w:p w14:paraId="3BFDEFE0"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Processes [C23.550.727] </w:t>
      </w:r>
    </w:p>
    <w:p w14:paraId="17E83659"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plasia [C23.550.727.045]</w:t>
      </w:r>
    </w:p>
    <w:p w14:paraId="4279C33B"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cinogenesis [C23.550.727.098] </w:t>
      </w:r>
    </w:p>
    <w:p w14:paraId="54439289"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 Invasiveness [C23.550.727.645] </w:t>
      </w:r>
    </w:p>
    <w:p w14:paraId="3F598562"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 Metastasis [C23.550.727.650] </w:t>
      </w:r>
    </w:p>
    <w:p w14:paraId="685EE4DA"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 Recurrence, Local [C23.550.727.655]</w:t>
      </w:r>
    </w:p>
    <w:p w14:paraId="1B7E80C0"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 Regression, Spontaneous [C23.550.727.670]</w:t>
      </w:r>
    </w:p>
    <w:p w14:paraId="5F1DFB66"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 Residual [C23.550.727.700]</w:t>
      </w:r>
    </w:p>
    <w:p w14:paraId="1C4253F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ncogene Addiction [C23.550.727.850]</w:t>
      </w:r>
    </w:p>
    <w:p w14:paraId="379D0C3E"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e Degeneration [C23.550.737] </w:t>
      </w:r>
    </w:p>
    <w:p w14:paraId="1EEB7F9E"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trograde Degeneration [C23.550.737.500]</w:t>
      </w:r>
    </w:p>
    <w:p w14:paraId="4B8B82C0"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bacute Combined Degeneration [C23.550.737.625]</w:t>
      </w:r>
    </w:p>
    <w:p w14:paraId="4223DBFD"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allerian Degeneration [C23.550.737.750]</w:t>
      </w:r>
    </w:p>
    <w:p w14:paraId="74BB4363"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Ochronosis</w:t>
      </w:r>
      <w:proofErr w:type="spellEnd"/>
      <w:r w:rsidRPr="00BC07DA">
        <w:rPr>
          <w:rFonts w:asciiTheme="majorHAnsi" w:hAnsiTheme="majorHAnsi" w:cstheme="majorHAnsi"/>
          <w:sz w:val="24"/>
          <w:szCs w:val="24"/>
        </w:rPr>
        <w:t xml:space="preserve"> [C23.550.744]</w:t>
      </w:r>
    </w:p>
    <w:p w14:paraId="4F151BEF"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ssification, Heterotopic [C23.550.751] </w:t>
      </w:r>
    </w:p>
    <w:p w14:paraId="77DD7A1C"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ssification of Posterior Longitudinal Ligament [C23.550.751.500]</w:t>
      </w:r>
    </w:p>
    <w:p w14:paraId="06A27FA8"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totoxicity [C23.550.753]</w:t>
      </w:r>
    </w:p>
    <w:p w14:paraId="230810B2"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igmentation Disorders [C23.550.755] </w:t>
      </w:r>
    </w:p>
    <w:p w14:paraId="07754D2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ronkhite-Canada Syndrome [C23.550.755.500]</w:t>
      </w:r>
    </w:p>
    <w:p w14:paraId="3A1D14B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lydipsia [C23.550.759] </w:t>
      </w:r>
    </w:p>
    <w:p w14:paraId="08B000D4" w14:textId="77777777" w:rsidR="00541D44" w:rsidRPr="00BC07DA" w:rsidRDefault="00541D44" w:rsidP="00541D44">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lydipsia, Psychogenic [C23.550.759.500]</w:t>
      </w:r>
    </w:p>
    <w:p w14:paraId="631C8AC6" w14:textId="77777777" w:rsidR="00541D44" w:rsidRPr="00BC07DA" w:rsidRDefault="00541D44" w:rsidP="00541D44">
      <w:pPr>
        <w:spacing w:after="0" w:line="240" w:lineRule="auto"/>
        <w:rPr>
          <w:rFonts w:asciiTheme="majorHAnsi" w:hAnsiTheme="majorHAnsi" w:cstheme="majorHAnsi"/>
          <w:sz w:val="24"/>
          <w:szCs w:val="24"/>
        </w:rPr>
      </w:pPr>
    </w:p>
    <w:p w14:paraId="5904ABE3" w14:textId="77777777" w:rsidR="00541D44" w:rsidRPr="00BC07DA" w:rsidRDefault="00541D44" w:rsidP="00541D44">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C category Infections</w:t>
      </w:r>
      <w:r w:rsidRPr="00BC07DA">
        <w:rPr>
          <w:rFonts w:asciiTheme="majorHAnsi" w:hAnsiTheme="majorHAnsi" w:cstheme="majorHAnsi"/>
          <w:sz w:val="24"/>
          <w:szCs w:val="24"/>
        </w:rPr>
        <w:t xml:space="preserve"> [C01]:  </w:t>
      </w:r>
    </w:p>
    <w:p w14:paraId="23431B2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eurysm, Infected [C01.069]</w:t>
      </w:r>
    </w:p>
    <w:p w14:paraId="6074778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rthritis, Infectious [C01.100] </w:t>
      </w:r>
    </w:p>
    <w:p w14:paraId="6F1AA59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ymptomatic Infections [C01.125]</w:t>
      </w:r>
    </w:p>
    <w:p w14:paraId="6C4FCED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cterial Infections and Mycoses [C01.150] </w:t>
      </w:r>
    </w:p>
    <w:p w14:paraId="4CBE526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one Diseases, Infectious [C01.160] </w:t>
      </w:r>
    </w:p>
    <w:p w14:paraId="3C6B82C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reakthrough Infections [C01.175]</w:t>
      </w:r>
    </w:p>
    <w:p w14:paraId="038595F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Infections [C01.190] </w:t>
      </w:r>
    </w:p>
    <w:p w14:paraId="36D7E87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atheter-Related Infections [C01.195]</w:t>
      </w:r>
    </w:p>
    <w:p w14:paraId="13FF24F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entral Nervous System Infections [C01.207] </w:t>
      </w:r>
    </w:p>
    <w:p w14:paraId="3E39962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infection [C01.218]</w:t>
      </w:r>
    </w:p>
    <w:p w14:paraId="42425D7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mmunicable Diseases [C01.221] </w:t>
      </w:r>
    </w:p>
    <w:p w14:paraId="07095FE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mmunity-Acquired Infections [C01.234] </w:t>
      </w:r>
    </w:p>
    <w:p w14:paraId="0DB0CC1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ross Infection [C01.248] </w:t>
      </w:r>
    </w:p>
    <w:p w14:paraId="5291E6B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Infections [C01.375] </w:t>
      </w:r>
    </w:p>
    <w:p w14:paraId="424CF75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cal Infection [C01.392] </w:t>
      </w:r>
    </w:p>
    <w:p w14:paraId="1DB8831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ingivitis [C01.408] </w:t>
      </w:r>
    </w:p>
    <w:p w14:paraId="4A88F63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patitis, Animal [C01.436] </w:t>
      </w:r>
    </w:p>
    <w:p w14:paraId="0359BFE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traabdominal Infections [C01.463] </w:t>
      </w:r>
    </w:p>
    <w:p w14:paraId="252384F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aboratory Infection [C01.503]</w:t>
      </w:r>
    </w:p>
    <w:p w14:paraId="5EB0CA3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tent Infection [C01.550] </w:t>
      </w:r>
    </w:p>
    <w:p w14:paraId="3F4AEC6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pportunistic Infections [C01.597] </w:t>
      </w:r>
    </w:p>
    <w:p w14:paraId="385B593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rasitic Diseases [C01.610] </w:t>
      </w:r>
    </w:p>
    <w:p w14:paraId="237AAF9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lvic Infection [C01.635] </w:t>
      </w:r>
    </w:p>
    <w:p w14:paraId="34AEB2B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rsistent Infection [C01.645]</w:t>
      </w:r>
    </w:p>
    <w:p w14:paraId="2D0B945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ult Enteritis Mortality Syndrome [C01.655]</w:t>
      </w:r>
    </w:p>
    <w:p w14:paraId="3046905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gnancy Complications, Infectious [C01.674] </w:t>
      </w:r>
    </w:p>
    <w:p w14:paraId="1E1D39E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osthesis-Related Infections [C01.685]</w:t>
      </w:r>
    </w:p>
    <w:p w14:paraId="6243C90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productive Tract Infections [C01.730]</w:t>
      </w:r>
    </w:p>
    <w:p w14:paraId="5D85126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Infections [C01.748] </w:t>
      </w:r>
    </w:p>
    <w:p w14:paraId="551EC31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epsis [C01.757] </w:t>
      </w:r>
    </w:p>
    <w:p w14:paraId="1830325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exually Transmitted Diseases [C01.778] </w:t>
      </w:r>
    </w:p>
    <w:p w14:paraId="0C08D2C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kin Diseases, Infectious [C01.800] </w:t>
      </w:r>
    </w:p>
    <w:p w14:paraId="498C0B7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oft Tissue Infections [C01.820]</w:t>
      </w:r>
    </w:p>
    <w:p w14:paraId="1C9FC96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uppuration [C01.830] </w:t>
      </w:r>
    </w:p>
    <w:p w14:paraId="38FDC4E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oxemia [C01.861] </w:t>
      </w:r>
    </w:p>
    <w:p w14:paraId="7A7818B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inary Tract Infections [C01.915] </w:t>
      </w:r>
    </w:p>
    <w:p w14:paraId="6C58871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Vaccine-Preventable Diseases [C01.918]</w:t>
      </w:r>
    </w:p>
    <w:p w14:paraId="1B440F3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ector Borne Diseases [C01.920] </w:t>
      </w:r>
    </w:p>
    <w:p w14:paraId="1D08AD4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irus Diseases [C01.925] </w:t>
      </w:r>
    </w:p>
    <w:p w14:paraId="70ECB07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aterborne Diseases [C01.936]</w:t>
      </w:r>
    </w:p>
    <w:p w14:paraId="433ADB7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 Infection [C01.947] </w:t>
      </w:r>
    </w:p>
    <w:p w14:paraId="44021F0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Zoonoses [C01.973] </w:t>
      </w:r>
    </w:p>
    <w:p w14:paraId="206DFFC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C04] </w:t>
      </w:r>
    </w:p>
    <w:p w14:paraId="36F9544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ysts [C04.182] </w:t>
      </w:r>
    </w:p>
    <w:p w14:paraId="1622CE0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martoma [C04.445] </w:t>
      </w:r>
    </w:p>
    <w:p w14:paraId="5045EEA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by Histologic Type [C04.557] </w:t>
      </w:r>
    </w:p>
    <w:p w14:paraId="25E0706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by Site [C04.588] </w:t>
      </w:r>
    </w:p>
    <w:p w14:paraId="2E44F80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Experimental [C04.619] </w:t>
      </w:r>
    </w:p>
    <w:p w14:paraId="26ED2CB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s, Hormone-Dependent [C04.626]</w:t>
      </w:r>
    </w:p>
    <w:p w14:paraId="73D95D7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Multiple Primary [C04.651] </w:t>
      </w:r>
    </w:p>
    <w:p w14:paraId="74E2A6A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w:t>
      </w:r>
      <w:proofErr w:type="gramStart"/>
      <w:r w:rsidRPr="00BC07DA">
        <w:rPr>
          <w:rFonts w:asciiTheme="majorHAnsi" w:hAnsiTheme="majorHAnsi" w:cstheme="majorHAnsi"/>
          <w:sz w:val="24"/>
          <w:szCs w:val="24"/>
        </w:rPr>
        <w:t>Post-Traumatic</w:t>
      </w:r>
      <w:proofErr w:type="gramEnd"/>
      <w:r w:rsidRPr="00BC07DA">
        <w:rPr>
          <w:rFonts w:asciiTheme="majorHAnsi" w:hAnsiTheme="majorHAnsi" w:cstheme="majorHAnsi"/>
          <w:sz w:val="24"/>
          <w:szCs w:val="24"/>
        </w:rPr>
        <w:t xml:space="preserve"> [C04.666]</w:t>
      </w:r>
    </w:p>
    <w:p w14:paraId="361FE5A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Radiation-Induced [C04.682] </w:t>
      </w:r>
    </w:p>
    <w:p w14:paraId="00BB00A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s, Second Primary [C04.692]</w:t>
      </w:r>
    </w:p>
    <w:p w14:paraId="2115DD1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Processes [C04.697] </w:t>
      </w:r>
    </w:p>
    <w:p w14:paraId="5ECF98F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Syndromes, Hereditary [C04.700] </w:t>
      </w:r>
    </w:p>
    <w:p w14:paraId="5D2B35D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raneoplastic Syndromes [C04.730] </w:t>
      </w:r>
    </w:p>
    <w:p w14:paraId="5DBE85C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cancerous Conditions [C04.834] </w:t>
      </w:r>
    </w:p>
    <w:p w14:paraId="711EEDF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gnancy Complications, Neoplastic [C04.850] </w:t>
      </w:r>
    </w:p>
    <w:p w14:paraId="4A9D2D2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uloskeletal Diseases [C05] </w:t>
      </w:r>
    </w:p>
    <w:p w14:paraId="0AD9D8A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one Diseases [C05.116] </w:t>
      </w:r>
    </w:p>
    <w:p w14:paraId="6259744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tilage Diseases [C05.182] </w:t>
      </w:r>
    </w:p>
    <w:p w14:paraId="1CCFB4E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asciitis [C05.321] </w:t>
      </w:r>
    </w:p>
    <w:p w14:paraId="675C7A6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ot Deformities [C05.330] </w:t>
      </w:r>
    </w:p>
    <w:p w14:paraId="61CFC15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ot Diseases [C05.360] </w:t>
      </w:r>
    </w:p>
    <w:p w14:paraId="7A39FCB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nd Deformities [C05.390] </w:t>
      </w:r>
    </w:p>
    <w:p w14:paraId="1DA153A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aw Diseases [C05.500] </w:t>
      </w:r>
    </w:p>
    <w:p w14:paraId="5112C65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oint Diseases [C05.550] </w:t>
      </w:r>
    </w:p>
    <w:p w14:paraId="584F086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ular Diseases [C05.651] </w:t>
      </w:r>
    </w:p>
    <w:p w14:paraId="6B028F1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uloskeletal Abnormalities [C05.660] </w:t>
      </w:r>
    </w:p>
    <w:p w14:paraId="5C3760B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heumatic Diseases [C05.799] </w:t>
      </w:r>
    </w:p>
    <w:p w14:paraId="5386D2F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Diseases [C06] </w:t>
      </w:r>
    </w:p>
    <w:p w14:paraId="7657BF7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iliary Tract Diseases [C06.130] </w:t>
      </w:r>
    </w:p>
    <w:p w14:paraId="1F5A315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Abnormalities [C06.198] </w:t>
      </w:r>
    </w:p>
    <w:p w14:paraId="6223DE7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Fistula [C06.267] </w:t>
      </w:r>
    </w:p>
    <w:p w14:paraId="1519C7A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Neoplasms [C06.301] </w:t>
      </w:r>
    </w:p>
    <w:p w14:paraId="190E394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astrointestinal Diseases [C06.405] </w:t>
      </w:r>
    </w:p>
    <w:p w14:paraId="51B71A5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iver Diseases [C06.552] </w:t>
      </w:r>
    </w:p>
    <w:p w14:paraId="7879C65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ncreatic Diseases [C06.689] </w:t>
      </w:r>
    </w:p>
    <w:p w14:paraId="72BA7F1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ritoneal Diseases [C06.844] </w:t>
      </w:r>
    </w:p>
    <w:p w14:paraId="77AAC23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tomatognathic Diseases [C07] </w:t>
      </w:r>
    </w:p>
    <w:p w14:paraId="6CE9939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kyloglossia [C07.160]</w:t>
      </w:r>
    </w:p>
    <w:p w14:paraId="57D0F3E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aw Diseases [C07.320] </w:t>
      </w:r>
    </w:p>
    <w:p w14:paraId="062AE21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outh Diseases [C07.465] </w:t>
      </w:r>
    </w:p>
    <w:p w14:paraId="362FF35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haryngeal Diseases [C07.550] </w:t>
      </w:r>
    </w:p>
    <w:p w14:paraId="6896C41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tomatognathic System Abnormalities [C07.650] </w:t>
      </w:r>
    </w:p>
    <w:p w14:paraId="7AED99B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emporomandibular Joint Disorders [C07.678] </w:t>
      </w:r>
    </w:p>
    <w:p w14:paraId="083003B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ooth Diseases [C07.793] </w:t>
      </w:r>
    </w:p>
    <w:p w14:paraId="350C2AE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Diseases [C08] </w:t>
      </w:r>
    </w:p>
    <w:p w14:paraId="2ED7819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ronchial Diseases [C08.127] </w:t>
      </w:r>
    </w:p>
    <w:p w14:paraId="1C93603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iliary Motility Disorders [C08.200] </w:t>
      </w:r>
    </w:p>
    <w:p w14:paraId="5CDFCA9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anuloma, Respiratory Tract [C08.280] </w:t>
      </w:r>
    </w:p>
    <w:p w14:paraId="106BF92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ryngeal Diseases [C08.360] </w:t>
      </w:r>
    </w:p>
    <w:p w14:paraId="1942B93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ung Diseases [C08.381] </w:t>
      </w:r>
    </w:p>
    <w:p w14:paraId="2FC76D1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ose Diseases [C08.460] </w:t>
      </w:r>
    </w:p>
    <w:p w14:paraId="10B0A82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leural Diseases [C08.528] </w:t>
      </w:r>
    </w:p>
    <w:p w14:paraId="642ECA3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ion Disorders [C08.618] </w:t>
      </w:r>
    </w:p>
    <w:p w14:paraId="72114E3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Hypersensitivity [C08.674] </w:t>
      </w:r>
    </w:p>
    <w:p w14:paraId="1CF3705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System Abnormalities [C08.695] </w:t>
      </w:r>
    </w:p>
    <w:p w14:paraId="4228E4D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Fistula [C08.702] </w:t>
      </w:r>
    </w:p>
    <w:p w14:paraId="35E0BB6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Infections [C08.730] </w:t>
      </w:r>
    </w:p>
    <w:p w14:paraId="0982B62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Neoplasms [C08.785] </w:t>
      </w:r>
    </w:p>
    <w:p w14:paraId="7692346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oracic Diseases [C08.846] </w:t>
      </w:r>
    </w:p>
    <w:p w14:paraId="61F05B0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cheal Diseases [C08.907] </w:t>
      </w:r>
    </w:p>
    <w:p w14:paraId="5CE0399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torhinolaryngologic Diseases [C09] </w:t>
      </w:r>
    </w:p>
    <w:p w14:paraId="210F065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iliary Motility Disorders [C09.150] </w:t>
      </w:r>
    </w:p>
    <w:p w14:paraId="5873FED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r Diseases [C09.218] </w:t>
      </w:r>
    </w:p>
    <w:p w14:paraId="75037A6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ryngeal Diseases [C09.400] </w:t>
      </w:r>
    </w:p>
    <w:p w14:paraId="217ACF0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ose Diseases [C09.603] </w:t>
      </w:r>
    </w:p>
    <w:p w14:paraId="7F64254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torhinolaryngologic Neoplasms [C09.647] </w:t>
      </w:r>
    </w:p>
    <w:p w14:paraId="3FF67B9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haryngeal Diseases [C09.775] </w:t>
      </w:r>
    </w:p>
    <w:p w14:paraId="6DF1350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ous System Diseases [C10] </w:t>
      </w:r>
    </w:p>
    <w:p w14:paraId="598C95E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utoimmune Diseases of the Nervous System [C10.114] </w:t>
      </w:r>
    </w:p>
    <w:p w14:paraId="015F8DA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utonomic Nervous System Diseases [C10.177] </w:t>
      </w:r>
    </w:p>
    <w:p w14:paraId="49CAAF4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entral Nervous System Diseases [C10.228] </w:t>
      </w:r>
    </w:p>
    <w:p w14:paraId="7FB37F6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hronobiology Disorders [C10.281] </w:t>
      </w:r>
    </w:p>
    <w:p w14:paraId="242A74D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ranial Nerve Diseases [C10.292] </w:t>
      </w:r>
    </w:p>
    <w:p w14:paraId="0BD15CC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myelinating Diseases [C10.314] </w:t>
      </w:r>
    </w:p>
    <w:p w14:paraId="79E0539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ous System Malformations [C10.500] </w:t>
      </w:r>
    </w:p>
    <w:p w14:paraId="2DF3D53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ous System Neoplasms [C10.551] </w:t>
      </w:r>
    </w:p>
    <w:p w14:paraId="7E48A26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cutaneous Syndromes [C10.562] </w:t>
      </w:r>
    </w:p>
    <w:p w14:paraId="438C604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degenerative Diseases [C10.574] </w:t>
      </w:r>
    </w:p>
    <w:p w14:paraId="7B56699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inflammatory Diseases [C10.586] </w:t>
      </w:r>
    </w:p>
    <w:p w14:paraId="3D1ECCD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logic Manifestations [C10.597] </w:t>
      </w:r>
    </w:p>
    <w:p w14:paraId="61A4D9B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muscular Diseases [C10.668] </w:t>
      </w:r>
    </w:p>
    <w:p w14:paraId="0C417FF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toxicity Syndromes [C10.720] </w:t>
      </w:r>
    </w:p>
    <w:p w14:paraId="47D65CC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stless Legs Syndrome [C10.803]</w:t>
      </w:r>
    </w:p>
    <w:p w14:paraId="05B20D6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leep Wake Disorders [C10.886] </w:t>
      </w:r>
    </w:p>
    <w:p w14:paraId="1AB9948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uma, Nervous System [C10.900] </w:t>
      </w:r>
    </w:p>
    <w:p w14:paraId="5C83733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Diseases [C11] </w:t>
      </w:r>
    </w:p>
    <w:p w14:paraId="39E7774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thenopia [C11.093]</w:t>
      </w:r>
    </w:p>
    <w:p w14:paraId="7FD762B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gan Syndrome [C11.180]</w:t>
      </w:r>
    </w:p>
    <w:p w14:paraId="04F1E4D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junctival Diseases [C11.187] </w:t>
      </w:r>
    </w:p>
    <w:p w14:paraId="4EE5AD8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rneal Diseases [C11.204] </w:t>
      </w:r>
    </w:p>
    <w:p w14:paraId="5C3FEE0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Abnormalities [C11.250] </w:t>
      </w:r>
    </w:p>
    <w:p w14:paraId="1B9CAE9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Diseases, Hereditary [C11.270] </w:t>
      </w:r>
    </w:p>
    <w:p w14:paraId="64E3657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Hemorrhage [C11.290] </w:t>
      </w:r>
    </w:p>
    <w:p w14:paraId="02B9964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Infections [C11.294] </w:t>
      </w:r>
    </w:p>
    <w:p w14:paraId="24C6CCC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Injuries [C11.297] </w:t>
      </w:r>
    </w:p>
    <w:p w14:paraId="79ABB85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Manifestations [C11.300] </w:t>
      </w:r>
    </w:p>
    <w:p w14:paraId="4BCC4A6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Neoplasms [C11.319] </w:t>
      </w:r>
    </w:p>
    <w:p w14:paraId="774F5F6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lid Diseases [C11.338] </w:t>
      </w:r>
    </w:p>
    <w:p w14:paraId="3B0BFAA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crimal Apparatus Diseases [C11.496] </w:t>
      </w:r>
    </w:p>
    <w:p w14:paraId="559B21B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ens Diseases [C11.510] </w:t>
      </w:r>
    </w:p>
    <w:p w14:paraId="3B6A70C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ular Hypertension [C11.525] </w:t>
      </w:r>
    </w:p>
    <w:p w14:paraId="7D748A2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cular Hypotension [C11.540]</w:t>
      </w:r>
    </w:p>
    <w:p w14:paraId="7AE6006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ular Motility Disorders [C11.590] </w:t>
      </w:r>
    </w:p>
    <w:p w14:paraId="64A9FBE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ptic Nerve Diseases [C11.640] </w:t>
      </w:r>
    </w:p>
    <w:p w14:paraId="6832C02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rbital Diseases [C11.675] </w:t>
      </w:r>
    </w:p>
    <w:p w14:paraId="7E03CC6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upil Disorders [C11.710] </w:t>
      </w:r>
    </w:p>
    <w:p w14:paraId="72C5528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fractive Errors [C11.744] </w:t>
      </w:r>
    </w:p>
    <w:p w14:paraId="16FBC70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tinal Diseases [C11.768] </w:t>
      </w:r>
    </w:p>
    <w:p w14:paraId="54103EF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cleral Diseases [C11.790] </w:t>
      </w:r>
    </w:p>
    <w:p w14:paraId="0E4CBCF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veal Diseases [C11.941] </w:t>
      </w:r>
    </w:p>
    <w:p w14:paraId="30F9EF6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ision Disorders [C11.966] </w:t>
      </w:r>
    </w:p>
    <w:p w14:paraId="7F62FC1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Vitreous Detachment [C11.980]</w:t>
      </w:r>
    </w:p>
    <w:p w14:paraId="136CFF5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genital Diseases [C12] </w:t>
      </w:r>
    </w:p>
    <w:p w14:paraId="578CFE2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emale Urogenital Diseases and Pregnancy Complications [C12.050] </w:t>
      </w:r>
    </w:p>
    <w:p w14:paraId="5700066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enital Diseases [C12.100] </w:t>
      </w:r>
    </w:p>
    <w:p w14:paraId="370343A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ale Urogenital Diseases [C12.200] </w:t>
      </w:r>
    </w:p>
    <w:p w14:paraId="13478FD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lvic Floor Disorders [C12.400]</w:t>
      </w:r>
    </w:p>
    <w:p w14:paraId="3B664F6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uberculosis, Urogenital [C12.600] </w:t>
      </w:r>
    </w:p>
    <w:p w14:paraId="5F01C90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genital Abnormalities [C12.800] </w:t>
      </w:r>
    </w:p>
    <w:p w14:paraId="628A403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genital Neoplasms [C12.900] </w:t>
      </w:r>
    </w:p>
    <w:p w14:paraId="6CCDCDE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logic Diseases [C12.950] </w:t>
      </w:r>
    </w:p>
    <w:p w14:paraId="2E5FF30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Diseases [C14] </w:t>
      </w:r>
    </w:p>
    <w:p w14:paraId="31FC0A1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Abnormalities [C14.240] </w:t>
      </w:r>
    </w:p>
    <w:p w14:paraId="2D1D1D4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Infections [C14.260] </w:t>
      </w:r>
    </w:p>
    <w:p w14:paraId="50F91AB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art Diseases [C14.280] </w:t>
      </w:r>
    </w:p>
    <w:p w14:paraId="7F82A3D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gnancy Complications, Cardiovascular [C14.583] </w:t>
      </w:r>
    </w:p>
    <w:p w14:paraId="51D536C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ascular Diseases [C14.907] </w:t>
      </w:r>
    </w:p>
    <w:p w14:paraId="7BA2E32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mic and Lymphatic Diseases [C15] </w:t>
      </w:r>
    </w:p>
    <w:p w14:paraId="32F23DB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matologic Diseases [C15.378] </w:t>
      </w:r>
    </w:p>
    <w:p w14:paraId="123685C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ymphatic Diseases [C15.604] </w:t>
      </w:r>
    </w:p>
    <w:p w14:paraId="50B7C7A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genital, Hereditary, and Neonatal Diseases and Abnormalities [C16] </w:t>
      </w:r>
    </w:p>
    <w:p w14:paraId="3573957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genital Abnormalities [C16.131] </w:t>
      </w:r>
    </w:p>
    <w:p w14:paraId="2E39750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etal Diseases [C16.300] </w:t>
      </w:r>
    </w:p>
    <w:p w14:paraId="6D4B915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enetic Diseases, Inborn [C16.320] </w:t>
      </w:r>
    </w:p>
    <w:p w14:paraId="0713A3D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ant, Newborn, Diseases [C16.614] </w:t>
      </w:r>
    </w:p>
    <w:p w14:paraId="1781B5B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kin and Connective Tissue Diseases [C17] </w:t>
      </w:r>
    </w:p>
    <w:p w14:paraId="662601C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nective Tissue Diseases [C17.300] </w:t>
      </w:r>
    </w:p>
    <w:p w14:paraId="5B20162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kin Diseases [C17.800] </w:t>
      </w:r>
    </w:p>
    <w:p w14:paraId="78FD9EB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utritional and Metabolic Diseases [C18] </w:t>
      </w:r>
    </w:p>
    <w:p w14:paraId="34BFC60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tabolic Diseases [C18.452] </w:t>
      </w:r>
    </w:p>
    <w:p w14:paraId="3C1DB14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utrition Disorders [C18.654] </w:t>
      </w:r>
    </w:p>
    <w:p w14:paraId="5A26880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docrine System Diseases [C19] </w:t>
      </w:r>
    </w:p>
    <w:p w14:paraId="133D0D7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drenal Gland Diseases [C19.053] </w:t>
      </w:r>
    </w:p>
    <w:p w14:paraId="283B874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one Diseases, Endocrine [C19.149]</w:t>
      </w:r>
    </w:p>
    <w:p w14:paraId="0EC13C8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abetes Mellitus [C19.246] </w:t>
      </w:r>
    </w:p>
    <w:p w14:paraId="263B03E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warfism [C19.297] </w:t>
      </w:r>
    </w:p>
    <w:p w14:paraId="41122D2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docrine Gland Neoplasms [C19.344] </w:t>
      </w:r>
    </w:p>
    <w:p w14:paraId="715B28C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onadal Disorders [C19.391] </w:t>
      </w:r>
    </w:p>
    <w:p w14:paraId="51374A0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rathyroid Diseases [C19.642] </w:t>
      </w:r>
    </w:p>
    <w:p w14:paraId="5120E21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ituitary Diseases [C19.700] </w:t>
      </w:r>
    </w:p>
    <w:p w14:paraId="758F430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Polyendocrinopathies</w:t>
      </w:r>
      <w:proofErr w:type="spellEnd"/>
      <w:r w:rsidRPr="00BC07DA">
        <w:rPr>
          <w:rFonts w:asciiTheme="majorHAnsi" w:hAnsiTheme="majorHAnsi" w:cstheme="majorHAnsi"/>
          <w:sz w:val="24"/>
          <w:szCs w:val="24"/>
        </w:rPr>
        <w:t>, Autoimmune [C19.787]</w:t>
      </w:r>
    </w:p>
    <w:p w14:paraId="140A80B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yroid Diseases [C19.874] </w:t>
      </w:r>
    </w:p>
    <w:p w14:paraId="71F8AFF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uberculosis, Endocrine [C19.927]</w:t>
      </w:r>
    </w:p>
    <w:p w14:paraId="6C846FF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mmune System Diseases [C20] </w:t>
      </w:r>
    </w:p>
    <w:p w14:paraId="2FC989D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utoimmune Diseases [C20.111] </w:t>
      </w:r>
    </w:p>
    <w:p w14:paraId="61B9CED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rythroblastosis, Fetal [C20.306] </w:t>
      </w:r>
    </w:p>
    <w:p w14:paraId="3041618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lomerulonephritis, Membranoproliferative [C20.425]</w:t>
      </w:r>
    </w:p>
    <w:p w14:paraId="57484EB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aft vs Host Disease [C20.452] </w:t>
      </w:r>
    </w:p>
    <w:p w14:paraId="0BFFA86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ypersensitivity [C20.543] </w:t>
      </w:r>
    </w:p>
    <w:p w14:paraId="69ED4C6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mmune Reconstitution Inflammatory Syndrome [C20.608]</w:t>
      </w:r>
    </w:p>
    <w:p w14:paraId="4F99712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mmunologic Deficiency Syndromes [C20.673] </w:t>
      </w:r>
    </w:p>
    <w:p w14:paraId="4C96953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mmunoproliferative Disorders [C20.683] </w:t>
      </w:r>
    </w:p>
    <w:p w14:paraId="47E6899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ast Cell Activation Disorders [C20.762] </w:t>
      </w:r>
    </w:p>
    <w:p w14:paraId="7238307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urpura, Thrombocytopenic [C20.841] </w:t>
      </w:r>
    </w:p>
    <w:p w14:paraId="70A7B57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nsfusion Reaction [C20.920] </w:t>
      </w:r>
    </w:p>
    <w:p w14:paraId="6CEA9D9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sorders of Environmental Origin [C21] </w:t>
      </w:r>
    </w:p>
    <w:p w14:paraId="7FAC2BE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vironmental Illness [C21.223] </w:t>
      </w:r>
    </w:p>
    <w:p w14:paraId="0B1C2CF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econception Injuries [C21.676]</w:t>
      </w:r>
    </w:p>
    <w:p w14:paraId="52F675B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nimal Diseases [C22] </w:t>
      </w:r>
    </w:p>
    <w:p w14:paraId="540EFA3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thological Conditions, Signs and Symptoms [C23] </w:t>
      </w:r>
    </w:p>
    <w:p w14:paraId="5DA12EA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orphological and Microscopic Findings [C23.149] </w:t>
      </w:r>
    </w:p>
    <w:p w14:paraId="0B87720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thological Conditions, Anatomical [C23.300] </w:t>
      </w:r>
    </w:p>
    <w:p w14:paraId="662DE9E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thologic Processes [C23.550] </w:t>
      </w:r>
    </w:p>
    <w:p w14:paraId="0A72423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igns and Symptoms [C23.888] </w:t>
      </w:r>
    </w:p>
    <w:p w14:paraId="5C62296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cupational Diseases [C24] </w:t>
      </w:r>
    </w:p>
    <w:p w14:paraId="3CDAC82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hemically-Induced Disorders [C25] </w:t>
      </w:r>
    </w:p>
    <w:p w14:paraId="303C7BE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s and Injuries [C26] </w:t>
      </w:r>
    </w:p>
    <w:p w14:paraId="1B6ACFB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bdominal Injuries [C26.017] </w:t>
      </w:r>
    </w:p>
    <w:p w14:paraId="6BAFAE8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cidental Injuries [C26.040]</w:t>
      </w:r>
    </w:p>
    <w:p w14:paraId="4DC6F4A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mputation, Traumatic [C26.062] </w:t>
      </w:r>
    </w:p>
    <w:p w14:paraId="64A406A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rm Injuries [C26.088] </w:t>
      </w:r>
    </w:p>
    <w:p w14:paraId="039F1A2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phyxia [C26.103]</w:t>
      </w:r>
    </w:p>
    <w:p w14:paraId="09BBA8A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thletic Injuries [C26.115]</w:t>
      </w:r>
    </w:p>
    <w:p w14:paraId="7F410D7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ck Injuries [C26.117] </w:t>
      </w:r>
    </w:p>
    <w:p w14:paraId="7DAF6EE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rotrauma [C26.120] </w:t>
      </w:r>
    </w:p>
    <w:p w14:paraId="4E3F069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irth Injuries [C26.141] </w:t>
      </w:r>
    </w:p>
    <w:p w14:paraId="62ED7566"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ites and Stings [C26.176] </w:t>
      </w:r>
    </w:p>
    <w:p w14:paraId="4ABDA50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urns [C26.200] </w:t>
      </w:r>
    </w:p>
    <w:p w14:paraId="687077E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ld Injury [C26.212] </w:t>
      </w:r>
    </w:p>
    <w:p w14:paraId="3DB5810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ntrecoup Injury [C26.224]</w:t>
      </w:r>
    </w:p>
    <w:p w14:paraId="77240A1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rush Injuries [C26.257] </w:t>
      </w:r>
    </w:p>
    <w:p w14:paraId="3CA4DE3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oint Dislocations [C26.289] </w:t>
      </w:r>
    </w:p>
    <w:p w14:paraId="1BECC7C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rowning [C26.304] </w:t>
      </w:r>
    </w:p>
    <w:p w14:paraId="65B81BA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lectric Injuries [C26.324] </w:t>
      </w:r>
    </w:p>
    <w:p w14:paraId="630A3FD1"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sophageal Perforation [C26.348]</w:t>
      </w:r>
    </w:p>
    <w:p w14:paraId="1B3F26D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xtravasation of Diagnostic and Therapeutic Materials [C26.371]</w:t>
      </w:r>
    </w:p>
    <w:p w14:paraId="60C0FD5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eign Bodies [C26.392] </w:t>
      </w:r>
    </w:p>
    <w:p w14:paraId="66C49FA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ractures, Bone [C26.404] </w:t>
      </w:r>
    </w:p>
    <w:p w14:paraId="202E368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ractures, Cartilage [C26.411]</w:t>
      </w:r>
    </w:p>
    <w:p w14:paraId="27EE462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rostbite [C26.417] </w:t>
      </w:r>
    </w:p>
    <w:p w14:paraId="7B06756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nd Injuries [C26.448] </w:t>
      </w:r>
    </w:p>
    <w:p w14:paraId="41D3AAF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at Stress Disorders [C26.522] </w:t>
      </w:r>
    </w:p>
    <w:p w14:paraId="7052B3F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ip Injuries [C26.531] </w:t>
      </w:r>
    </w:p>
    <w:p w14:paraId="2FCE528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acerations [C26.540]</w:t>
      </w:r>
    </w:p>
    <w:p w14:paraId="194122E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eg Injuries [C26.558] </w:t>
      </w:r>
    </w:p>
    <w:p w14:paraId="72E5605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icrotrauma, Physical [C26.599]</w:t>
      </w:r>
    </w:p>
    <w:p w14:paraId="64ADFB0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ltiple Trauma [C26.640] </w:t>
      </w:r>
    </w:p>
    <w:p w14:paraId="01849E3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asal Septal Perforation [C26.670]</w:t>
      </w:r>
    </w:p>
    <w:p w14:paraId="57B5F62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ck Injuries [C26.700] </w:t>
      </w:r>
    </w:p>
    <w:p w14:paraId="7AAFFD2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ccupational Injuries [C26.716]</w:t>
      </w:r>
    </w:p>
    <w:p w14:paraId="4C90543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adiation Injuries [C26.733] </w:t>
      </w:r>
    </w:p>
    <w:p w14:paraId="57FC2DC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injuries [C26.741]</w:t>
      </w:r>
    </w:p>
    <w:p w14:paraId="00751D0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Retropneumoperitoneum</w:t>
      </w:r>
      <w:proofErr w:type="spellEnd"/>
      <w:r w:rsidRPr="00BC07DA">
        <w:rPr>
          <w:rFonts w:asciiTheme="majorHAnsi" w:hAnsiTheme="majorHAnsi" w:cstheme="majorHAnsi"/>
          <w:sz w:val="24"/>
          <w:szCs w:val="24"/>
        </w:rPr>
        <w:t xml:space="preserve"> [C26.748]</w:t>
      </w:r>
    </w:p>
    <w:p w14:paraId="27E7B1C5"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upture [C26.761] </w:t>
      </w:r>
    </w:p>
    <w:p w14:paraId="7E9BA1B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elf Mutilation [C26.780]</w:t>
      </w:r>
    </w:p>
    <w:p w14:paraId="3396E17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hock, Traumatic [C26.797] </w:t>
      </w:r>
    </w:p>
    <w:p w14:paraId="3E53C86D"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houlder Injuries [C26.803] </w:t>
      </w:r>
    </w:p>
    <w:p w14:paraId="2F3CDAA9"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oft Tissue Injuries [C26.808] </w:t>
      </w:r>
    </w:p>
    <w:p w14:paraId="4C9D4FC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pinal Cord Injuries [C26.819] </w:t>
      </w:r>
    </w:p>
    <w:p w14:paraId="4A0B2D1C"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prains and Strains [C26.844] </w:t>
      </w:r>
    </w:p>
    <w:p w14:paraId="29CE6982"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Wound [C26.859]</w:t>
      </w:r>
    </w:p>
    <w:p w14:paraId="6EB26E00"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endon Injuries [C26.874] </w:t>
      </w:r>
    </w:p>
    <w:p w14:paraId="4E32E4AB"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oracic Injuries [C26.891] </w:t>
      </w:r>
    </w:p>
    <w:p w14:paraId="117B58E7"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ooth Injuries [C26.900] </w:t>
      </w:r>
    </w:p>
    <w:p w14:paraId="440E5528"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uma, Nervous System [C26.915] </w:t>
      </w:r>
    </w:p>
    <w:p w14:paraId="74E5C50E"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ympanic Membrane Perforation [C26.930]</w:t>
      </w:r>
    </w:p>
    <w:p w14:paraId="2DC5AF03"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Vascular System Injuries [C26.940]</w:t>
      </w:r>
    </w:p>
    <w:p w14:paraId="13D7C28F"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ar-Related Injuries [C26.946] </w:t>
      </w:r>
    </w:p>
    <w:p w14:paraId="574FB1D4"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s, Nonpenetrating [C26.974] </w:t>
      </w:r>
    </w:p>
    <w:p w14:paraId="2765EF9A" w14:textId="77777777" w:rsidR="00541D44" w:rsidRPr="00BC07DA" w:rsidRDefault="00541D44" w:rsidP="00541D44">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s, Penetrating [C26.986] </w:t>
      </w:r>
    </w:p>
    <w:p w14:paraId="0CA5BBC5" w14:textId="77777777" w:rsidR="00541D44" w:rsidRPr="00BC07DA" w:rsidRDefault="00541D44" w:rsidP="00541D44">
      <w:pPr>
        <w:spacing w:after="0" w:line="240" w:lineRule="auto"/>
        <w:rPr>
          <w:rFonts w:asciiTheme="majorHAnsi" w:hAnsiTheme="majorHAnsi" w:cstheme="majorHAnsi"/>
          <w:sz w:val="24"/>
          <w:szCs w:val="24"/>
        </w:rPr>
      </w:pPr>
    </w:p>
    <w:p w14:paraId="61FCA2AD" w14:textId="77777777" w:rsidR="00541D44" w:rsidRPr="00BC07DA" w:rsidRDefault="00541D44">
      <w:pPr>
        <w:rPr>
          <w:rFonts w:asciiTheme="majorHAnsi" w:hAnsiTheme="majorHAnsi" w:cstheme="majorHAnsi"/>
          <w:sz w:val="24"/>
          <w:szCs w:val="24"/>
        </w:rPr>
      </w:pPr>
    </w:p>
    <w:p w14:paraId="4B7A4B18" w14:textId="454E9B0B" w:rsidR="00C26C38" w:rsidRPr="00BC07DA" w:rsidRDefault="00C26C38">
      <w:pPr>
        <w:rPr>
          <w:rFonts w:asciiTheme="majorHAnsi" w:hAnsiTheme="majorHAnsi" w:cstheme="majorHAnsi"/>
          <w:b/>
          <w:bCs/>
          <w:sz w:val="24"/>
          <w:szCs w:val="24"/>
        </w:rPr>
      </w:pPr>
      <w:r w:rsidRPr="00BC07DA">
        <w:rPr>
          <w:rFonts w:asciiTheme="majorHAnsi" w:hAnsiTheme="majorHAnsi" w:cstheme="majorHAnsi"/>
          <w:b/>
          <w:bCs/>
          <w:sz w:val="24"/>
          <w:szCs w:val="24"/>
        </w:rPr>
        <w:br w:type="page"/>
      </w:r>
    </w:p>
    <w:p w14:paraId="645692B1" w14:textId="77777777" w:rsidR="00C26C38" w:rsidRPr="00BC07DA" w:rsidRDefault="00C26C38" w:rsidP="00C26C38">
      <w:pPr>
        <w:rPr>
          <w:rFonts w:asciiTheme="majorHAnsi" w:hAnsiTheme="majorHAnsi" w:cstheme="majorHAnsi"/>
          <w:b/>
          <w:bCs/>
          <w:sz w:val="24"/>
          <w:szCs w:val="24"/>
        </w:rPr>
      </w:pPr>
      <w:r w:rsidRPr="00BC07DA">
        <w:rPr>
          <w:rFonts w:asciiTheme="majorHAnsi" w:hAnsiTheme="majorHAnsi" w:cstheme="majorHAnsi"/>
          <w:b/>
          <w:bCs/>
          <w:sz w:val="24"/>
          <w:szCs w:val="24"/>
        </w:rPr>
        <w:t>Prompt 2.</w:t>
      </w:r>
    </w:p>
    <w:p w14:paraId="72111DC6" w14:textId="0C7F9238"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dentifying the Text Preceding a Surgical Intervention </w:t>
      </w:r>
    </w:p>
    <w:p w14:paraId="15B0385B"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You are given a </w:t>
      </w:r>
      <w:proofErr w:type="gramStart"/>
      <w:r w:rsidRPr="00BC07DA">
        <w:rPr>
          <w:rFonts w:asciiTheme="majorHAnsi" w:hAnsiTheme="majorHAnsi" w:cstheme="majorHAnsi"/>
          <w:sz w:val="24"/>
          <w:szCs w:val="24"/>
        </w:rPr>
        <w:t>patient’s description</w:t>
      </w:r>
      <w:proofErr w:type="gramEnd"/>
      <w:r w:rsidRPr="00BC07DA">
        <w:rPr>
          <w:rFonts w:asciiTheme="majorHAnsi" w:hAnsiTheme="majorHAnsi" w:cstheme="majorHAnsi"/>
          <w:sz w:val="24"/>
          <w:szCs w:val="24"/>
        </w:rPr>
        <w:t xml:space="preserve"> and a surgical intervention performed on the patient.</w:t>
      </w:r>
      <w:r w:rsidRPr="00BC07DA">
        <w:rPr>
          <w:rFonts w:asciiTheme="majorHAnsi" w:hAnsiTheme="majorHAnsi" w:cstheme="majorHAnsi"/>
          <w:sz w:val="24"/>
          <w:szCs w:val="24"/>
        </w:rPr>
        <w:br/>
      </w:r>
    </w:p>
    <w:p w14:paraId="246EC59D"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task is to extract the chronological narrative of events that occurred </w:t>
      </w:r>
      <w:r w:rsidRPr="00BC07DA">
        <w:rPr>
          <w:rFonts w:asciiTheme="majorHAnsi" w:hAnsiTheme="majorHAnsi" w:cstheme="majorHAnsi"/>
          <w:b/>
          <w:bCs/>
          <w:sz w:val="24"/>
          <w:szCs w:val="24"/>
        </w:rPr>
        <w:t>up to but not including</w:t>
      </w:r>
      <w:r w:rsidRPr="00BC07DA">
        <w:rPr>
          <w:rFonts w:asciiTheme="majorHAnsi" w:hAnsiTheme="majorHAnsi" w:cstheme="majorHAnsi"/>
          <w:sz w:val="24"/>
          <w:szCs w:val="24"/>
        </w:rPr>
        <w:t xml:space="preserve"> the surgical intervention.</w:t>
      </w:r>
    </w:p>
    <w:p w14:paraId="489FE79C" w14:textId="77777777" w:rsidR="00C26C38" w:rsidRPr="00BC07DA" w:rsidRDefault="00C26C38" w:rsidP="00C26C38">
      <w:pPr>
        <w:numPr>
          <w:ilvl w:val="0"/>
          <w:numId w:val="2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o not include the description of the surgical procedure itself.</w:t>
      </w:r>
    </w:p>
    <w:p w14:paraId="398521C4" w14:textId="77777777" w:rsidR="00C26C38" w:rsidRPr="00BC07DA" w:rsidRDefault="00C26C38" w:rsidP="00C26C38">
      <w:pPr>
        <w:numPr>
          <w:ilvl w:val="0"/>
          <w:numId w:val="2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d the extracted text immediately </w:t>
      </w:r>
      <w:r w:rsidRPr="00BC07DA">
        <w:rPr>
          <w:rFonts w:asciiTheme="majorHAnsi" w:hAnsiTheme="majorHAnsi" w:cstheme="majorHAnsi"/>
          <w:b/>
          <w:bCs/>
          <w:sz w:val="24"/>
          <w:szCs w:val="24"/>
        </w:rPr>
        <w:t>before the first mention of the surgical intervention</w:t>
      </w:r>
      <w:r w:rsidRPr="00BC07DA">
        <w:rPr>
          <w:rFonts w:asciiTheme="majorHAnsi" w:hAnsiTheme="majorHAnsi" w:cstheme="majorHAnsi"/>
          <w:sz w:val="24"/>
          <w:szCs w:val="24"/>
        </w:rPr>
        <w:t>.</w:t>
      </w:r>
    </w:p>
    <w:p w14:paraId="436D2ABA" w14:textId="77777777" w:rsidR="00C26C38" w:rsidRPr="00BC07DA" w:rsidRDefault="00C26C38" w:rsidP="00C26C38">
      <w:pPr>
        <w:numPr>
          <w:ilvl w:val="0"/>
          <w:numId w:val="2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nsure the output contains only events that preceded the surgery.</w:t>
      </w:r>
    </w:p>
    <w:p w14:paraId="4E0D0932"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utput:</w:t>
      </w:r>
      <w:r w:rsidRPr="00BC07DA">
        <w:rPr>
          <w:rFonts w:asciiTheme="majorHAnsi" w:hAnsiTheme="majorHAnsi" w:cstheme="majorHAnsi"/>
          <w:sz w:val="24"/>
          <w:szCs w:val="24"/>
        </w:rPr>
        <w:t xml:space="preserve"> The text preceding the surgical intervention (ending exactly before the surgery is mentioned).</w:t>
      </w:r>
    </w:p>
    <w:p w14:paraId="6526A505"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nput:</w:t>
      </w:r>
      <w:r w:rsidRPr="00BC07DA">
        <w:rPr>
          <w:rFonts w:asciiTheme="majorHAnsi" w:hAnsiTheme="majorHAnsi" w:cstheme="majorHAnsi"/>
          <w:sz w:val="24"/>
          <w:szCs w:val="24"/>
        </w:rPr>
        <w:br/>
        <w:t>Patient’s description: [Insert full case text]</w:t>
      </w:r>
      <w:r w:rsidRPr="00BC07DA">
        <w:rPr>
          <w:rFonts w:asciiTheme="majorHAnsi" w:hAnsiTheme="majorHAnsi" w:cstheme="majorHAnsi"/>
          <w:sz w:val="24"/>
          <w:szCs w:val="24"/>
        </w:rPr>
        <w:br/>
        <w:t>Surgical Intervention: [Insert surgical procedure]</w:t>
      </w:r>
    </w:p>
    <w:p w14:paraId="16959333"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033CD1F7"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xample:</w:t>
      </w:r>
    </w:p>
    <w:p w14:paraId="4F4F9A51"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3BDFE800"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he Patient’s description:</w:t>
      </w:r>
    </w:p>
    <w:p w14:paraId="17D418ED" w14:textId="77777777" w:rsidR="00C26C38" w:rsidRPr="00BC07DA" w:rsidRDefault="00C26C38" w:rsidP="00C26C38">
      <w:p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Maria G., a 74-year-old female, presented to the emergency department with a 2-day history of severe epigastric pain radiating to the back, associated with nausea and multiple episodes of non-bloody vomiting. She reported decreased appetite and subjective fever. Her past medical history included gallstones, hyperlipidemia, and coronary artery disease. On physical examination, the patient was febrile (38.7°C), with tenderness in the right upper quadrant and epigastrium. Laboratory findings revealed elevated white blood cell count, increased serum lipase (1120 U/L), and mildly abnormal liver function tests. Abdominal ultrasound showed gallstones without ductal dilatation, while CT imaging confirmed acute gallstone pancreatitis, with signs of peripancreatic fat stranding and inflammation. The patient was admitted and initially managed with intravenous fluids, analgesia, and bowel rest. On hospital day 3, due to persistent symptoms and recurrent pain, the surgical team proceeded with a laparoscopic cholecystectomy. Intraoperative findings included an inflamed gallbladder with multiple small stones. The surgery was uneventful. However, on postoperative day 2, the patient developed fever (39.1°C), tachycardia, and mild hypotension. Repeat labs showed worsening inflammatory markers. A CT scan of the abdomen revealed a small fluid collection in the gallbladder fossa, consistent with a postoperative localized intra-abdominal infection. The patient was managed conservatively with intravenous antibiotics (piperacillin-tazobactam), and no drainage procedure was required. She gradually improved and was discharged on postoperative day 7.</w:t>
      </w:r>
    </w:p>
    <w:p w14:paraId="3ECCF62B" w14:textId="77777777" w:rsidR="00C26C38" w:rsidRPr="00BC07DA" w:rsidRDefault="00C26C38" w:rsidP="00C26C38">
      <w:pPr>
        <w:spacing w:after="0" w:line="240" w:lineRule="auto"/>
        <w:rPr>
          <w:rFonts w:asciiTheme="majorHAnsi" w:hAnsiTheme="majorHAnsi" w:cstheme="majorHAnsi"/>
          <w:sz w:val="24"/>
          <w:szCs w:val="24"/>
        </w:rPr>
      </w:pPr>
    </w:p>
    <w:p w14:paraId="580CA0B1"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surgical intervention: </w:t>
      </w:r>
      <w:r w:rsidRPr="00BC07DA">
        <w:rPr>
          <w:rFonts w:asciiTheme="majorHAnsi" w:hAnsiTheme="majorHAnsi" w:cstheme="majorHAnsi"/>
          <w:b/>
          <w:bCs/>
          <w:sz w:val="24"/>
          <w:szCs w:val="24"/>
        </w:rPr>
        <w:t>laparoscopic cholecystectomy</w:t>
      </w:r>
    </w:p>
    <w:p w14:paraId="777D94AB"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w:t>
      </w:r>
    </w:p>
    <w:p w14:paraId="27BD5351"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utput:</w:t>
      </w:r>
    </w:p>
    <w:p w14:paraId="2532132F" w14:textId="77777777" w:rsidR="00C26C38" w:rsidRPr="00BC07DA" w:rsidRDefault="00C26C38" w:rsidP="00C26C38">
      <w:p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Maria G., a 74-year-old female, presented to the emergency department with a 2-day history of severe epigastric pain radiating to the back, associated with nausea and multiple episodes of non-bloody vomiting. She reported decreased appetite and subjective fever. Her past medical history included gallstones, hyperlipidemia, and coronary artery disease. On physical examination, the patient was febrile (38.7°C), with tenderness in the right upper quadrant and epigastrium. Laboratory findings revealed elevated white blood cell count, increased serum lipase (1120 U/L), and mildly abnormal liver function tests. Abdominal ultrasound showed gallstones without ductal dilatation, while CT imaging confirmed acute gallstone pancreatitis, with signs of peripancreatic fat stranding and inflammation. The patient was admitted and initially managed with intravenous fluids, analgesia, and bowel rest. On hospital day 3, due to persistent symptoms and recurrent pain, the surgical team proceeded with—</w:t>
      </w:r>
    </w:p>
    <w:p w14:paraId="147FF12A" w14:textId="4A060765" w:rsidR="00CA0E97" w:rsidRPr="00BC07DA" w:rsidRDefault="00CA0E97" w:rsidP="00C26C38">
      <w:pPr>
        <w:jc w:val="both"/>
        <w:rPr>
          <w:rFonts w:asciiTheme="majorHAnsi" w:hAnsiTheme="majorHAnsi" w:cstheme="majorHAnsi"/>
          <w:b/>
          <w:bCs/>
          <w:sz w:val="24"/>
          <w:szCs w:val="24"/>
        </w:rPr>
      </w:pPr>
      <w:r w:rsidRPr="00BC07DA">
        <w:rPr>
          <w:rFonts w:asciiTheme="majorHAnsi" w:hAnsiTheme="majorHAnsi" w:cstheme="majorHAnsi"/>
          <w:b/>
          <w:bCs/>
          <w:sz w:val="24"/>
          <w:szCs w:val="24"/>
        </w:rPr>
        <w:br w:type="page"/>
      </w:r>
    </w:p>
    <w:p w14:paraId="0EF35D66" w14:textId="745B7C04" w:rsidR="00C26C38" w:rsidRPr="00BC07DA" w:rsidRDefault="00C26C38" w:rsidP="00C26C38">
      <w:pPr>
        <w:jc w:val="both"/>
        <w:rPr>
          <w:rFonts w:asciiTheme="majorHAnsi" w:hAnsiTheme="majorHAnsi" w:cstheme="majorHAnsi"/>
          <w:b/>
          <w:bCs/>
          <w:sz w:val="24"/>
          <w:szCs w:val="24"/>
        </w:rPr>
      </w:pPr>
      <w:r w:rsidRPr="00BC07DA">
        <w:rPr>
          <w:rFonts w:asciiTheme="majorHAnsi" w:hAnsiTheme="majorHAnsi" w:cstheme="majorHAnsi"/>
          <w:b/>
          <w:bCs/>
          <w:sz w:val="24"/>
          <w:szCs w:val="24"/>
        </w:rPr>
        <w:t>Prompt 3</w:t>
      </w:r>
    </w:p>
    <w:p w14:paraId="67E24CE6" w14:textId="23D06233" w:rsidR="00C26C38" w:rsidRPr="00BC07DA" w:rsidRDefault="00000000" w:rsidP="00C26C38">
      <w:pPr>
        <w:spacing w:after="0" w:line="240" w:lineRule="auto"/>
        <w:rPr>
          <w:rFonts w:asciiTheme="majorHAnsi" w:hAnsiTheme="majorHAnsi" w:cstheme="majorHAnsi"/>
          <w:b/>
          <w:bCs/>
          <w:sz w:val="24"/>
          <w:szCs w:val="24"/>
        </w:rPr>
      </w:pPr>
      <w:r>
        <w:rPr>
          <w:rFonts w:asciiTheme="majorHAnsi" w:hAnsiTheme="majorHAnsi" w:cstheme="majorHAnsi"/>
          <w:b/>
          <w:bCs/>
          <w:sz w:val="24"/>
          <w:szCs w:val="24"/>
        </w:rPr>
        <w:pict w14:anchorId="281797C0">
          <v:rect id="_x0000_i1045" style="width:6in;height:.75pt" o:hralign="center" o:hrstd="t" o:hr="t" fillcolor="#a0a0a0" stroked="f"/>
        </w:pict>
      </w:r>
    </w:p>
    <w:p w14:paraId="6FAD08AA" w14:textId="77777777" w:rsidR="00C26C38" w:rsidRPr="00BC07DA" w:rsidRDefault="00C26C38" w:rsidP="00C26C38">
      <w:pPr>
        <w:spacing w:after="0" w:line="240" w:lineRule="auto"/>
        <w:jc w:val="center"/>
        <w:rPr>
          <w:rFonts w:asciiTheme="majorHAnsi" w:hAnsiTheme="majorHAnsi" w:cstheme="majorHAnsi"/>
          <w:b/>
          <w:bCs/>
          <w:sz w:val="24"/>
          <w:szCs w:val="24"/>
        </w:rPr>
      </w:pPr>
      <w:r w:rsidRPr="00BC07DA">
        <w:rPr>
          <w:rFonts w:asciiTheme="majorHAnsi" w:hAnsiTheme="majorHAnsi" w:cstheme="majorHAnsi"/>
          <w:b/>
          <w:bCs/>
          <w:sz w:val="24"/>
          <w:szCs w:val="24"/>
        </w:rPr>
        <w:t>Identifying Risk Factors that might Lead to Surgical Complications</w:t>
      </w:r>
    </w:p>
    <w:p w14:paraId="5C325E4A" w14:textId="77777777" w:rsidR="00C26C38" w:rsidRPr="00BC07DA" w:rsidRDefault="00000000" w:rsidP="00C26C38">
      <w:pPr>
        <w:spacing w:after="0" w:line="240" w:lineRule="auto"/>
        <w:rPr>
          <w:rFonts w:asciiTheme="majorHAnsi" w:hAnsiTheme="majorHAnsi" w:cstheme="majorHAnsi"/>
          <w:b/>
          <w:bCs/>
          <w:sz w:val="24"/>
          <w:szCs w:val="24"/>
        </w:rPr>
      </w:pPr>
      <w:r>
        <w:rPr>
          <w:rFonts w:asciiTheme="majorHAnsi" w:hAnsiTheme="majorHAnsi" w:cstheme="majorHAnsi"/>
          <w:b/>
          <w:bCs/>
          <w:sz w:val="24"/>
          <w:szCs w:val="24"/>
        </w:rPr>
        <w:pict w14:anchorId="2C25599F">
          <v:rect id="_x0000_i1046" style="width:6in;height:.75pt" o:hralign="center" o:hrstd="t" o:hr="t" fillcolor="#a0a0a0" stroked="f"/>
        </w:pict>
      </w:r>
    </w:p>
    <w:p w14:paraId="13581287"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br/>
        <w:t xml:space="preserve">A </w:t>
      </w:r>
      <w:r w:rsidRPr="00BC07DA">
        <w:rPr>
          <w:rFonts w:asciiTheme="majorHAnsi" w:hAnsiTheme="majorHAnsi" w:cstheme="majorHAnsi"/>
          <w:i/>
          <w:iCs/>
          <w:sz w:val="24"/>
          <w:szCs w:val="24"/>
        </w:rPr>
        <w:t>risk factor</w:t>
      </w:r>
      <w:r w:rsidRPr="00BC07DA">
        <w:rPr>
          <w:rFonts w:asciiTheme="majorHAnsi" w:hAnsiTheme="majorHAnsi" w:cstheme="majorHAnsi"/>
          <w:sz w:val="24"/>
          <w:szCs w:val="24"/>
        </w:rPr>
        <w:t xml:space="preserve"> is any patient-related, disease-related, anatomical, physiological, or procedural characteristic present </w:t>
      </w:r>
      <w:r w:rsidRPr="00BC07DA">
        <w:rPr>
          <w:rFonts w:asciiTheme="majorHAnsi" w:hAnsiTheme="majorHAnsi" w:cstheme="majorHAnsi"/>
          <w:i/>
          <w:iCs/>
          <w:sz w:val="24"/>
          <w:szCs w:val="24"/>
        </w:rPr>
        <w:t>before</w:t>
      </w:r>
      <w:r w:rsidRPr="00BC07DA">
        <w:rPr>
          <w:rFonts w:asciiTheme="majorHAnsi" w:hAnsiTheme="majorHAnsi" w:cstheme="majorHAnsi"/>
          <w:sz w:val="24"/>
          <w:szCs w:val="24"/>
        </w:rPr>
        <w:t xml:space="preserve"> the surgical intervention that increases the likelihood of </w:t>
      </w:r>
      <w:r w:rsidRPr="00BC07DA">
        <w:rPr>
          <w:rFonts w:asciiTheme="majorHAnsi" w:hAnsiTheme="majorHAnsi" w:cstheme="majorHAnsi"/>
          <w:b/>
          <w:bCs/>
          <w:sz w:val="24"/>
          <w:szCs w:val="24"/>
        </w:rPr>
        <w:t>intraoperative or postoperative surgical complications</w:t>
      </w:r>
      <w:r w:rsidRPr="00BC07DA">
        <w:rPr>
          <w:rFonts w:asciiTheme="majorHAnsi" w:hAnsiTheme="majorHAnsi" w:cstheme="majorHAnsi"/>
          <w:sz w:val="24"/>
          <w:szCs w:val="24"/>
        </w:rPr>
        <w:t xml:space="preserve"> (NOT general adverse outcomes). </w:t>
      </w:r>
    </w:p>
    <w:p w14:paraId="34CB901F"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2FEBFD6F">
          <v:rect id="_x0000_i1047" style="width:0;height:1.5pt" o:hralign="center" o:hrstd="t" o:hr="t" fillcolor="#a0a0a0" stroked="f"/>
        </w:pict>
      </w:r>
    </w:p>
    <w:p w14:paraId="0064CF41"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ask:</w:t>
      </w:r>
      <w:r w:rsidRPr="00BC07DA">
        <w:rPr>
          <w:rFonts w:asciiTheme="majorHAnsi" w:hAnsiTheme="majorHAnsi" w:cstheme="majorHAnsi"/>
          <w:sz w:val="24"/>
          <w:szCs w:val="24"/>
        </w:rPr>
        <w:t xml:space="preserve"> You are an expert surgeon and clinical risk analysis. Given a medical case text, the patient’s DIAGNOSIS and a specified SURGICAL INTERVENTION, your task is to identify and extract all </w:t>
      </w:r>
      <w:r w:rsidRPr="00BC07DA">
        <w:rPr>
          <w:rFonts w:asciiTheme="majorHAnsi" w:hAnsiTheme="majorHAnsi" w:cstheme="majorHAnsi"/>
          <w:b/>
          <w:bCs/>
          <w:sz w:val="24"/>
          <w:szCs w:val="24"/>
        </w:rPr>
        <w:t>clinically relevant preoperative risk factors</w:t>
      </w:r>
      <w:r w:rsidRPr="00BC07DA">
        <w:rPr>
          <w:rFonts w:asciiTheme="majorHAnsi" w:hAnsiTheme="majorHAnsi" w:cstheme="majorHAnsi"/>
          <w:sz w:val="24"/>
          <w:szCs w:val="24"/>
        </w:rPr>
        <w:t xml:space="preserve"> that have </w:t>
      </w:r>
      <w:proofErr w:type="gramStart"/>
      <w:r w:rsidRPr="00BC07DA">
        <w:rPr>
          <w:rFonts w:asciiTheme="majorHAnsi" w:hAnsiTheme="majorHAnsi" w:cstheme="majorHAnsi"/>
          <w:b/>
          <w:bCs/>
          <w:sz w:val="24"/>
          <w:szCs w:val="24"/>
        </w:rPr>
        <w:t>established,</w:t>
      </w:r>
      <w:proofErr w:type="gramEnd"/>
      <w:r w:rsidRPr="00BC07DA">
        <w:rPr>
          <w:rFonts w:asciiTheme="majorHAnsi" w:hAnsiTheme="majorHAnsi" w:cstheme="majorHAnsi"/>
          <w:b/>
          <w:bCs/>
          <w:sz w:val="24"/>
          <w:szCs w:val="24"/>
        </w:rPr>
        <w:t xml:space="preserve"> strong correlations</w:t>
      </w:r>
      <w:r w:rsidRPr="00BC07DA">
        <w:rPr>
          <w:rFonts w:asciiTheme="majorHAnsi" w:hAnsiTheme="majorHAnsi" w:cstheme="majorHAnsi"/>
          <w:sz w:val="24"/>
          <w:szCs w:val="24"/>
        </w:rPr>
        <w:t xml:space="preserve"> with surgical complications from that intervention.</w:t>
      </w:r>
    </w:p>
    <w:p w14:paraId="366FA9DC"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0B66488B">
          <v:rect id="_x0000_i1048" style="width:0;height:1.5pt" o:hralign="center" o:hrstd="t" o:hr="t" fillcolor="#a0a0a0" stroked="f"/>
        </w:pict>
      </w:r>
    </w:p>
    <w:p w14:paraId="74D42E11"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nput:</w:t>
      </w:r>
    </w:p>
    <w:p w14:paraId="0AF845E7" w14:textId="77777777" w:rsidR="00C26C38" w:rsidRPr="00BC07DA" w:rsidRDefault="00C26C38" w:rsidP="00C26C38">
      <w:pPr>
        <w:numPr>
          <w:ilvl w:val="0"/>
          <w:numId w:val="3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dical Case </w:t>
      </w:r>
      <w:proofErr w:type="gramStart"/>
      <w:r w:rsidRPr="00BC07DA">
        <w:rPr>
          <w:rFonts w:asciiTheme="majorHAnsi" w:hAnsiTheme="majorHAnsi" w:cstheme="majorHAnsi"/>
          <w:sz w:val="24"/>
          <w:szCs w:val="24"/>
        </w:rPr>
        <w:t>Text: {</w:t>
      </w:r>
      <w:proofErr w:type="gramEnd"/>
      <w:r w:rsidRPr="00BC07DA">
        <w:rPr>
          <w:rFonts w:asciiTheme="majorHAnsi" w:hAnsiTheme="majorHAnsi" w:cstheme="majorHAnsi"/>
          <w:sz w:val="24"/>
          <w:szCs w:val="24"/>
        </w:rPr>
        <w:t>Insert case text here}</w:t>
      </w:r>
    </w:p>
    <w:p w14:paraId="719E6EFB" w14:textId="77777777" w:rsidR="00C26C38" w:rsidRPr="00BC07DA" w:rsidRDefault="00C26C38" w:rsidP="00C26C38">
      <w:pPr>
        <w:numPr>
          <w:ilvl w:val="0"/>
          <w:numId w:val="30"/>
        </w:num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DIAGNOSIS: {</w:t>
      </w:r>
      <w:proofErr w:type="gramEnd"/>
      <w:r w:rsidRPr="00BC07DA">
        <w:rPr>
          <w:rFonts w:asciiTheme="majorHAnsi" w:hAnsiTheme="majorHAnsi" w:cstheme="majorHAnsi"/>
          <w:sz w:val="24"/>
          <w:szCs w:val="24"/>
        </w:rPr>
        <w:t>DIAGNOSIS HERE}</w:t>
      </w:r>
    </w:p>
    <w:p w14:paraId="661478A2" w14:textId="77777777" w:rsidR="00C26C38" w:rsidRPr="00BC07DA" w:rsidRDefault="00C26C38" w:rsidP="00C26C38">
      <w:pPr>
        <w:numPr>
          <w:ilvl w:val="0"/>
          <w:numId w:val="3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URGICAL </w:t>
      </w:r>
      <w:proofErr w:type="gramStart"/>
      <w:r w:rsidRPr="00BC07DA">
        <w:rPr>
          <w:rFonts w:asciiTheme="majorHAnsi" w:hAnsiTheme="majorHAnsi" w:cstheme="majorHAnsi"/>
          <w:sz w:val="24"/>
          <w:szCs w:val="24"/>
        </w:rPr>
        <w:t>INTERVENTION: {</w:t>
      </w:r>
      <w:proofErr w:type="gramEnd"/>
      <w:r w:rsidRPr="00BC07DA">
        <w:rPr>
          <w:rFonts w:asciiTheme="majorHAnsi" w:hAnsiTheme="majorHAnsi" w:cstheme="majorHAnsi"/>
          <w:sz w:val="24"/>
          <w:szCs w:val="24"/>
        </w:rPr>
        <w:t>SURGICAL INTERVENTION HERE}</w:t>
      </w:r>
    </w:p>
    <w:p w14:paraId="3A64DCF5"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6DF9BF54">
          <v:rect id="_x0000_i1049" style="width:0;height:1.5pt" o:hralign="center" o:hrstd="t" o:hr="t" fillcolor="#a0a0a0" stroked="f"/>
        </w:pict>
      </w:r>
    </w:p>
    <w:p w14:paraId="4A7D7161"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Requirements:</w:t>
      </w:r>
    </w:p>
    <w:p w14:paraId="49736FED" w14:textId="77777777" w:rsidR="00C26C38" w:rsidRPr="00BC07DA" w:rsidRDefault="00C26C38" w:rsidP="00C26C38">
      <w:pPr>
        <w:numPr>
          <w:ilvl w:val="0"/>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cus specifically on risk factors for </w:t>
      </w:r>
      <w:r w:rsidRPr="00BC07DA">
        <w:rPr>
          <w:rFonts w:asciiTheme="majorHAnsi" w:hAnsiTheme="majorHAnsi" w:cstheme="majorHAnsi"/>
          <w:b/>
          <w:bCs/>
          <w:sz w:val="24"/>
          <w:szCs w:val="24"/>
        </w:rPr>
        <w:t>surgical complications,</w:t>
      </w:r>
      <w:r w:rsidRPr="00BC07DA">
        <w:rPr>
          <w:rFonts w:asciiTheme="majorHAnsi" w:hAnsiTheme="majorHAnsi" w:cstheme="majorHAnsi"/>
          <w:sz w:val="24"/>
          <w:szCs w:val="24"/>
        </w:rPr>
        <w:t xml:space="preserve"> including: </w:t>
      </w:r>
    </w:p>
    <w:p w14:paraId="6C99C132"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traoperative complications (bleeding, organ injury, conversion to open surgery, anesthetic complications)</w:t>
      </w:r>
    </w:p>
    <w:p w14:paraId="61957CCB"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operative complications (wound infection, bile leaks, bleeding, pneumonia, thromboembolism, delayed recovery)</w:t>
      </w:r>
    </w:p>
    <w:p w14:paraId="3EE16BA9"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OT general medical outcomes or mortality risk</w:t>
      </w:r>
    </w:p>
    <w:p w14:paraId="68EC0C28" w14:textId="77777777" w:rsidR="00C26C38" w:rsidRPr="00BC07DA" w:rsidRDefault="00C26C38" w:rsidP="00C26C38">
      <w:pPr>
        <w:numPr>
          <w:ilvl w:val="0"/>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nly </w:t>
      </w:r>
      <w:proofErr w:type="gramStart"/>
      <w:r w:rsidRPr="00BC07DA">
        <w:rPr>
          <w:rFonts w:asciiTheme="majorHAnsi" w:hAnsiTheme="majorHAnsi" w:cstheme="majorHAnsi"/>
          <w:sz w:val="24"/>
          <w:szCs w:val="24"/>
        </w:rPr>
        <w:t>include</w:t>
      </w:r>
      <w:proofErr w:type="gramEnd"/>
      <w:r w:rsidRPr="00BC07DA">
        <w:rPr>
          <w:rFonts w:asciiTheme="majorHAnsi" w:hAnsiTheme="majorHAnsi" w:cstheme="majorHAnsi"/>
          <w:sz w:val="24"/>
          <w:szCs w:val="24"/>
        </w:rPr>
        <w:t xml:space="preserve"> risk factors with </w:t>
      </w:r>
      <w:r w:rsidRPr="00BC07DA">
        <w:rPr>
          <w:rFonts w:asciiTheme="majorHAnsi" w:hAnsiTheme="majorHAnsi" w:cstheme="majorHAnsi"/>
          <w:b/>
          <w:bCs/>
          <w:sz w:val="24"/>
          <w:szCs w:val="24"/>
        </w:rPr>
        <w:t>established, strong clinical evidence</w:t>
      </w:r>
      <w:r w:rsidRPr="00BC07DA">
        <w:rPr>
          <w:rFonts w:asciiTheme="majorHAnsi" w:hAnsiTheme="majorHAnsi" w:cstheme="majorHAnsi"/>
          <w:sz w:val="24"/>
          <w:szCs w:val="24"/>
        </w:rPr>
        <w:t xml:space="preserve"> for increasing surgical complication risk: </w:t>
      </w:r>
    </w:p>
    <w:p w14:paraId="429B4B99"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ust have documented correlation in surgical literature</w:t>
      </w:r>
    </w:p>
    <w:p w14:paraId="5AB00A17"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xclude weak, questionable, or indirect associations</w:t>
      </w:r>
    </w:p>
    <w:p w14:paraId="2E800892"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xclude factors that primarily affect general medical outcomes rather than surgical complications</w:t>
      </w:r>
    </w:p>
    <w:p w14:paraId="00D59851" w14:textId="77777777" w:rsidR="00C26C38" w:rsidRPr="00BC07DA" w:rsidRDefault="00C26C38" w:rsidP="00C26C38">
      <w:pPr>
        <w:numPr>
          <w:ilvl w:val="0"/>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tract relevant information, including: </w:t>
      </w:r>
    </w:p>
    <w:p w14:paraId="1D4115A6"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tient demographics (age, BMI if available) - only if strongly correlated</w:t>
      </w:r>
    </w:p>
    <w:p w14:paraId="64E839F3"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morbidities with established surgical risk (e.g., active infection, severe cardiac disease, coagulopathy)</w:t>
      </w:r>
    </w:p>
    <w:p w14:paraId="3C0410E8"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tomical and pathological conditions affecting surgical difficulty (e.g., active inflammation, anatomical distortion)</w:t>
      </w:r>
    </w:p>
    <w:p w14:paraId="03096C8D"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boratory abnormalities directly </w:t>
      </w:r>
      <w:proofErr w:type="gramStart"/>
      <w:r w:rsidRPr="00BC07DA">
        <w:rPr>
          <w:rFonts w:asciiTheme="majorHAnsi" w:hAnsiTheme="majorHAnsi" w:cstheme="majorHAnsi"/>
          <w:sz w:val="24"/>
          <w:szCs w:val="24"/>
        </w:rPr>
        <w:t>affecting</w:t>
      </w:r>
      <w:proofErr w:type="gramEnd"/>
      <w:r w:rsidRPr="00BC07DA">
        <w:rPr>
          <w:rFonts w:asciiTheme="majorHAnsi" w:hAnsiTheme="majorHAnsi" w:cstheme="majorHAnsi"/>
          <w:sz w:val="24"/>
          <w:szCs w:val="24"/>
        </w:rPr>
        <w:t xml:space="preserve"> surgery (e.g., coagulation defects, severe organ dysfunction)</w:t>
      </w:r>
    </w:p>
    <w:p w14:paraId="1B960FA7"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maging findings indicating surgical complexity</w:t>
      </w:r>
    </w:p>
    <w:p w14:paraId="66E33683"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linical status indicators affecting surgical risk (e.g., hemodynamic instability, active infection)</w:t>
      </w:r>
    </w:p>
    <w:p w14:paraId="35AF1CF4" w14:textId="77777777" w:rsidR="00C26C38" w:rsidRPr="00BC07DA" w:rsidRDefault="00C26C38" w:rsidP="00C26C38">
      <w:pPr>
        <w:numPr>
          <w:ilvl w:val="0"/>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lassify each risk factor by type: </w:t>
      </w:r>
    </w:p>
    <w:p w14:paraId="19F67C8F"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mographic, Comorbidity, Anatomical/Pathological, Laboratory/Physiological, Procedural history, Clinical status</w:t>
      </w:r>
    </w:p>
    <w:p w14:paraId="20152B1B" w14:textId="77777777" w:rsidR="00C26C38" w:rsidRPr="00BC07DA" w:rsidRDefault="00C26C38" w:rsidP="00C26C38">
      <w:pPr>
        <w:numPr>
          <w:ilvl w:val="0"/>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rform internal quality control to ensure extracted risk factors: </w:t>
      </w:r>
    </w:p>
    <w:p w14:paraId="67236447"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ve a </w:t>
      </w:r>
      <w:r w:rsidRPr="00BC07DA">
        <w:rPr>
          <w:rFonts w:asciiTheme="majorHAnsi" w:hAnsiTheme="majorHAnsi" w:cstheme="majorHAnsi"/>
          <w:b/>
          <w:bCs/>
          <w:sz w:val="24"/>
          <w:szCs w:val="24"/>
        </w:rPr>
        <w:t>strong, established</w:t>
      </w:r>
      <w:r w:rsidRPr="00BC07DA">
        <w:rPr>
          <w:rFonts w:asciiTheme="majorHAnsi" w:hAnsiTheme="majorHAnsi" w:cstheme="majorHAnsi"/>
          <w:sz w:val="24"/>
          <w:szCs w:val="24"/>
        </w:rPr>
        <w:t xml:space="preserve"> correlation with surgical complications</w:t>
      </w:r>
    </w:p>
    <w:p w14:paraId="53CADDD8"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re specific to the surgical intervention being performed</w:t>
      </w:r>
    </w:p>
    <w:p w14:paraId="28AD9072" w14:textId="77777777" w:rsidR="00C26C38" w:rsidRPr="00BC07DA" w:rsidRDefault="00C26C38" w:rsidP="00C26C38">
      <w:pPr>
        <w:numPr>
          <w:ilvl w:val="1"/>
          <w:numId w:val="3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irectly impact intraoperative or postoperative surgical outcomes</w:t>
      </w:r>
    </w:p>
    <w:p w14:paraId="258B2B40"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utput Format:</w:t>
      </w:r>
      <w:r w:rsidRPr="00BC07DA">
        <w:rPr>
          <w:rFonts w:asciiTheme="majorHAnsi" w:hAnsiTheme="majorHAnsi" w:cstheme="majorHAnsi"/>
          <w:sz w:val="24"/>
          <w:szCs w:val="24"/>
        </w:rPr>
        <w:t xml:space="preserve"> Provide only the final list of extracted risk factors in this exact format: [Risk Factor ICD-10-CM Name, Risk Factor Type]</w:t>
      </w:r>
    </w:p>
    <w:p w14:paraId="6706F4D0"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212DFA9F">
          <v:rect id="_x0000_i1050" style="width:0;height:1.5pt" o:hralign="center" o:hrstd="t" o:hr="t" fillcolor="#a0a0a0" stroked="f"/>
        </w:pict>
      </w:r>
    </w:p>
    <w:p w14:paraId="10EAC31B" w14:textId="77777777" w:rsidR="00C26C38" w:rsidRPr="00BC07DA" w:rsidRDefault="00C26C38" w:rsidP="00C26C38">
      <w:pPr>
        <w:pStyle w:val="whitespace-normal"/>
        <w:spacing w:before="0" w:beforeAutospacing="0" w:after="0" w:afterAutospacing="0"/>
        <w:rPr>
          <w:rFonts w:asciiTheme="majorHAnsi" w:hAnsiTheme="majorHAnsi" w:cstheme="majorHAnsi"/>
        </w:rPr>
      </w:pPr>
      <w:r w:rsidRPr="00BC07DA">
        <w:rPr>
          <w:rStyle w:val="Strong"/>
          <w:rFonts w:asciiTheme="majorHAnsi" w:eastAsiaTheme="majorEastAsia" w:hAnsiTheme="majorHAnsi" w:cstheme="majorHAnsi"/>
        </w:rPr>
        <w:t>Notes:</w:t>
      </w:r>
    </w:p>
    <w:p w14:paraId="194B99BC" w14:textId="77777777" w:rsidR="00C26C38" w:rsidRPr="00BC07DA" w:rsidRDefault="00C26C38" w:rsidP="00C26C38">
      <w:pPr>
        <w:pStyle w:val="whitespace-normal"/>
        <w:numPr>
          <w:ilvl w:val="0"/>
          <w:numId w:val="31"/>
        </w:numPr>
        <w:spacing w:before="0" w:beforeAutospacing="0" w:after="0" w:afterAutospacing="0"/>
        <w:rPr>
          <w:rFonts w:asciiTheme="majorHAnsi" w:hAnsiTheme="majorHAnsi" w:cstheme="majorHAnsi"/>
        </w:rPr>
      </w:pPr>
      <w:r w:rsidRPr="00BC07DA">
        <w:rPr>
          <w:rFonts w:asciiTheme="majorHAnsi" w:hAnsiTheme="majorHAnsi" w:cstheme="majorHAnsi"/>
        </w:rPr>
        <w:t>Include only risk factors with robust clinical evidence for surgical complication correlation</w:t>
      </w:r>
    </w:p>
    <w:p w14:paraId="04557A3F" w14:textId="77777777" w:rsidR="00C26C38" w:rsidRPr="00BC07DA" w:rsidRDefault="00C26C38" w:rsidP="00C26C38">
      <w:pPr>
        <w:pStyle w:val="whitespace-normal"/>
        <w:numPr>
          <w:ilvl w:val="0"/>
          <w:numId w:val="31"/>
        </w:numPr>
        <w:spacing w:before="0" w:beforeAutospacing="0" w:after="0" w:afterAutospacing="0"/>
        <w:rPr>
          <w:rFonts w:asciiTheme="majorHAnsi" w:hAnsiTheme="majorHAnsi" w:cstheme="majorHAnsi"/>
        </w:rPr>
      </w:pPr>
      <w:r w:rsidRPr="00BC07DA">
        <w:rPr>
          <w:rFonts w:asciiTheme="majorHAnsi" w:hAnsiTheme="majorHAnsi" w:cstheme="majorHAnsi"/>
        </w:rPr>
        <w:t>Exclude factors with weak, questionable, or primarily non-surgical outcome associations</w:t>
      </w:r>
    </w:p>
    <w:p w14:paraId="5E3F7829" w14:textId="77777777" w:rsidR="00C26C38" w:rsidRPr="00BC07DA" w:rsidRDefault="00C26C38" w:rsidP="00C26C38">
      <w:pPr>
        <w:pStyle w:val="whitespace-normal"/>
        <w:numPr>
          <w:ilvl w:val="0"/>
          <w:numId w:val="31"/>
        </w:numPr>
        <w:spacing w:before="0" w:beforeAutospacing="0" w:after="0" w:afterAutospacing="0"/>
        <w:rPr>
          <w:rFonts w:asciiTheme="majorHAnsi" w:hAnsiTheme="majorHAnsi" w:cstheme="majorHAnsi"/>
        </w:rPr>
      </w:pPr>
      <w:r w:rsidRPr="00BC07DA">
        <w:rPr>
          <w:rFonts w:asciiTheme="majorHAnsi" w:hAnsiTheme="majorHAnsi" w:cstheme="majorHAnsi"/>
        </w:rPr>
        <w:t>Provide no additional commentary or explanation beyond the required output format</w:t>
      </w:r>
    </w:p>
    <w:p w14:paraId="43F19C5A" w14:textId="77777777" w:rsidR="00C26C38" w:rsidRPr="00BC07DA" w:rsidRDefault="00000000" w:rsidP="00C26C38">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7BF45809">
          <v:rect id="_x0000_i1051" style="width:0;height:1.5pt" o:hralign="center" o:hrstd="t" o:hr="t" fillcolor="#a0a0a0" stroked="f"/>
        </w:pict>
      </w:r>
    </w:p>
    <w:p w14:paraId="27081245"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Example:</w:t>
      </w:r>
    </w:p>
    <w:p w14:paraId="7BB1B848"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6BF78C7A" w14:textId="77777777" w:rsidR="00C26C38" w:rsidRPr="00BC07DA" w:rsidRDefault="00C26C38" w:rsidP="00C26C38">
      <w:p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 xml:space="preserve">Medical Case Text: {Maria G., a 74-year-old female, presented to the emergency department with a 2-day history of severe epigastric pain radiating to the back, associated with nausea and multiple episodes of non-bloody vomiting. She reported decreased appetite and subjective fever. Her past medical history included gallstones, hyperlipidemia, and coronary artery disease. On physical examination, the patient was febrile (38.7°C), with tenderness in the right upper quadrant and epigastrium. Laboratory findings revealed elevated white blood cell count, increased serum lipase (1120 U/L), and mildly abnormal liver function tests. Abdominal ultrasound showed gallstones without ductal dilatation, while CT imaging confirmed acute gallstone pancreatitis, with signs of peripancreatic fat stranding and inflammation. The patient was admitted and initially managed with intravenous fluids, analgesia, and bowel rest. On hospital day 3, due to persistent symptoms and recurrent pain, the surgical team proceeded with—} </w:t>
      </w:r>
    </w:p>
    <w:p w14:paraId="12D51AEF" w14:textId="77777777" w:rsidR="00C26C38" w:rsidRPr="00BC07DA" w:rsidRDefault="00C26C38" w:rsidP="00C26C38">
      <w:pPr>
        <w:spacing w:after="0" w:line="240" w:lineRule="auto"/>
        <w:jc w:val="both"/>
        <w:rPr>
          <w:rFonts w:asciiTheme="majorHAnsi" w:hAnsiTheme="majorHAnsi" w:cstheme="majorHAnsi"/>
          <w:sz w:val="24"/>
          <w:szCs w:val="24"/>
        </w:rPr>
      </w:pPr>
      <w:proofErr w:type="gramStart"/>
      <w:r w:rsidRPr="00BC07DA">
        <w:rPr>
          <w:rFonts w:asciiTheme="majorHAnsi" w:hAnsiTheme="majorHAnsi" w:cstheme="majorHAnsi"/>
          <w:sz w:val="24"/>
          <w:szCs w:val="24"/>
        </w:rPr>
        <w:t>DIAGNOSIS: {</w:t>
      </w:r>
      <w:proofErr w:type="gramEnd"/>
      <w:r w:rsidRPr="00BC07DA">
        <w:rPr>
          <w:rFonts w:asciiTheme="majorHAnsi" w:hAnsiTheme="majorHAnsi" w:cstheme="majorHAnsi"/>
          <w:b/>
          <w:bCs/>
          <w:sz w:val="24"/>
          <w:szCs w:val="24"/>
        </w:rPr>
        <w:t>Gallstone Pancreatitis</w:t>
      </w:r>
      <w:r w:rsidRPr="00BC07DA">
        <w:rPr>
          <w:rFonts w:asciiTheme="majorHAnsi" w:hAnsiTheme="majorHAnsi" w:cstheme="majorHAnsi"/>
          <w:sz w:val="24"/>
          <w:szCs w:val="24"/>
        </w:rPr>
        <w:t xml:space="preserve">} </w:t>
      </w:r>
    </w:p>
    <w:p w14:paraId="14770AFC" w14:textId="77777777" w:rsidR="00C26C38" w:rsidRPr="00BC07DA" w:rsidRDefault="00C26C38" w:rsidP="00C26C38">
      <w:p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 xml:space="preserve">SURGICAL </w:t>
      </w:r>
      <w:proofErr w:type="gramStart"/>
      <w:r w:rsidRPr="00BC07DA">
        <w:rPr>
          <w:rFonts w:asciiTheme="majorHAnsi" w:hAnsiTheme="majorHAnsi" w:cstheme="majorHAnsi"/>
          <w:sz w:val="24"/>
          <w:szCs w:val="24"/>
        </w:rPr>
        <w:t>INTERVENTION: {</w:t>
      </w:r>
      <w:proofErr w:type="gramEnd"/>
      <w:r w:rsidRPr="00BC07DA">
        <w:rPr>
          <w:rFonts w:asciiTheme="majorHAnsi" w:hAnsiTheme="majorHAnsi" w:cstheme="majorHAnsi"/>
          <w:b/>
          <w:bCs/>
          <w:sz w:val="24"/>
          <w:szCs w:val="24"/>
        </w:rPr>
        <w:t>laparoscopic cholecystectomy</w:t>
      </w:r>
      <w:r w:rsidRPr="00BC07DA">
        <w:rPr>
          <w:rFonts w:asciiTheme="majorHAnsi" w:hAnsiTheme="majorHAnsi" w:cstheme="majorHAnsi"/>
          <w:sz w:val="24"/>
          <w:szCs w:val="24"/>
        </w:rPr>
        <w:t>}</w:t>
      </w:r>
    </w:p>
    <w:p w14:paraId="35ED15F4"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utput:</w:t>
      </w:r>
    </w:p>
    <w:p w14:paraId="636FF227" w14:textId="77777777" w:rsidR="00C26C38" w:rsidRPr="00BC07DA" w:rsidRDefault="00C26C38" w:rsidP="00C26C38">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RISK FACTORS:</w:t>
      </w:r>
    </w:p>
    <w:p w14:paraId="58A9AB11"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ge 74 years, Demographic]</w:t>
      </w:r>
    </w:p>
    <w:p w14:paraId="00149068"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pancreatitis, Anatomical/Pathological]</w:t>
      </w:r>
    </w:p>
    <w:p w14:paraId="2FF4A878" w14:textId="77777777" w:rsidR="00C26C38" w:rsidRPr="00BC07DA" w:rsidRDefault="00C26C38" w:rsidP="00C26C38">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levated white blood cell count, Laboratory/Physiological]</w:t>
      </w:r>
    </w:p>
    <w:p w14:paraId="05B8E827" w14:textId="77777777" w:rsidR="0066785B" w:rsidRPr="00BC07DA" w:rsidRDefault="00C26C38" w:rsidP="0066785B">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ripancreatic inflammation, Anatomical/Pathological]</w:t>
      </w:r>
    </w:p>
    <w:p w14:paraId="4FC3C55C" w14:textId="24772E91" w:rsidR="00434FC7" w:rsidRPr="00BC07DA" w:rsidRDefault="00434FC7">
      <w:pPr>
        <w:rPr>
          <w:rFonts w:asciiTheme="majorHAnsi" w:hAnsiTheme="majorHAnsi" w:cstheme="majorHAnsi"/>
          <w:sz w:val="24"/>
          <w:szCs w:val="24"/>
        </w:rPr>
      </w:pPr>
      <w:r w:rsidRPr="00BC07DA">
        <w:rPr>
          <w:rFonts w:asciiTheme="majorHAnsi" w:hAnsiTheme="majorHAnsi" w:cstheme="majorHAnsi"/>
          <w:sz w:val="24"/>
          <w:szCs w:val="24"/>
        </w:rPr>
        <w:br w:type="page"/>
      </w:r>
    </w:p>
    <w:p w14:paraId="0B4249D8" w14:textId="677CBC39" w:rsidR="00434FC7" w:rsidRPr="00BC07DA" w:rsidRDefault="00434FC7" w:rsidP="0066785B">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ompt 4A</w:t>
      </w:r>
    </w:p>
    <w:p w14:paraId="48179BA7" w14:textId="77777777" w:rsidR="00434FC7" w:rsidRPr="00BC07DA" w:rsidRDefault="00434FC7" w:rsidP="00434FC7">
      <w:pPr>
        <w:spacing w:after="0" w:line="240" w:lineRule="auto"/>
        <w:jc w:val="center"/>
        <w:rPr>
          <w:rFonts w:asciiTheme="majorHAnsi" w:hAnsiTheme="majorHAnsi" w:cstheme="majorHAnsi"/>
          <w:sz w:val="24"/>
          <w:szCs w:val="24"/>
        </w:rPr>
      </w:pPr>
      <w:r w:rsidRPr="00BC07DA">
        <w:rPr>
          <w:rFonts w:asciiTheme="majorHAnsi" w:hAnsiTheme="majorHAnsi" w:cstheme="majorHAnsi"/>
          <w:sz w:val="24"/>
          <w:szCs w:val="24"/>
        </w:rPr>
        <w:t>________________________________________</w:t>
      </w:r>
    </w:p>
    <w:p w14:paraId="4CBB36ED" w14:textId="77777777" w:rsidR="00434FC7" w:rsidRPr="00BC07DA" w:rsidRDefault="00434FC7" w:rsidP="00434FC7">
      <w:pPr>
        <w:spacing w:after="0" w:line="240" w:lineRule="auto"/>
        <w:jc w:val="center"/>
        <w:rPr>
          <w:rFonts w:asciiTheme="majorHAnsi" w:hAnsiTheme="majorHAnsi" w:cstheme="majorHAnsi"/>
          <w:sz w:val="24"/>
          <w:szCs w:val="24"/>
        </w:rPr>
      </w:pPr>
      <w:r w:rsidRPr="00BC07DA">
        <w:rPr>
          <w:rFonts w:asciiTheme="majorHAnsi" w:hAnsiTheme="majorHAnsi" w:cstheme="majorHAnsi"/>
          <w:sz w:val="24"/>
          <w:szCs w:val="24"/>
        </w:rPr>
        <w:t xml:space="preserve">Virtual Patients Simulation </w:t>
      </w:r>
    </w:p>
    <w:p w14:paraId="4536F318" w14:textId="77777777" w:rsidR="00434FC7" w:rsidRPr="00BC07DA" w:rsidRDefault="00434FC7" w:rsidP="00434FC7">
      <w:pPr>
        <w:spacing w:after="0" w:line="240" w:lineRule="auto"/>
        <w:jc w:val="center"/>
        <w:rPr>
          <w:rFonts w:asciiTheme="majorHAnsi" w:hAnsiTheme="majorHAnsi" w:cstheme="majorHAnsi"/>
          <w:sz w:val="24"/>
          <w:szCs w:val="24"/>
        </w:rPr>
      </w:pPr>
      <w:r w:rsidRPr="00BC07DA">
        <w:rPr>
          <w:rFonts w:asciiTheme="majorHAnsi" w:hAnsiTheme="majorHAnsi" w:cstheme="majorHAnsi"/>
          <w:sz w:val="24"/>
          <w:szCs w:val="24"/>
        </w:rPr>
        <w:t>________________________________________</w:t>
      </w:r>
    </w:p>
    <w:p w14:paraId="3B77BF2B" w14:textId="77777777" w:rsidR="00434FC7" w:rsidRPr="00BC07DA" w:rsidRDefault="00434FC7" w:rsidP="00434FC7">
      <w:pPr>
        <w:spacing w:after="0" w:line="240" w:lineRule="auto"/>
        <w:rPr>
          <w:rFonts w:asciiTheme="majorHAnsi" w:hAnsiTheme="majorHAnsi" w:cstheme="majorHAnsi"/>
          <w:b/>
          <w:bCs/>
          <w:sz w:val="24"/>
          <w:szCs w:val="24"/>
        </w:rPr>
      </w:pPr>
    </w:p>
    <w:p w14:paraId="6818C71E" w14:textId="33DCDF85"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troduction: </w:t>
      </w:r>
    </w:p>
    <w:p w14:paraId="199BBD37" w14:textId="77777777" w:rsidR="00434FC7" w:rsidRPr="00BC07DA" w:rsidRDefault="00434FC7" w:rsidP="00434FC7">
      <w:pPr>
        <w:pStyle w:val="ListParagraph"/>
        <w:numPr>
          <w:ilvl w:val="0"/>
          <w:numId w:val="46"/>
        </w:num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 xml:space="preserve">A virtual patient is a representation of a patient’s clinical profile </w:t>
      </w:r>
    </w:p>
    <w:p w14:paraId="06B6AF5D" w14:textId="77777777" w:rsidR="00434FC7" w:rsidRPr="00BC07DA" w:rsidRDefault="00434FC7" w:rsidP="00434FC7">
      <w:pPr>
        <w:pStyle w:val="ListParagraph"/>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with the purpose of simulating and predicting health outcomes.</w:t>
      </w:r>
    </w:p>
    <w:p w14:paraId="29724818" w14:textId="77777777" w:rsidR="00434FC7" w:rsidRPr="00BC07DA" w:rsidRDefault="00434FC7" w:rsidP="00434FC7">
      <w:pPr>
        <w:pStyle w:val="ListParagraph"/>
        <w:numPr>
          <w:ilvl w:val="0"/>
          <w:numId w:val="4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 </w:t>
      </w:r>
      <w:r w:rsidRPr="00BC07DA">
        <w:rPr>
          <w:rFonts w:asciiTheme="majorHAnsi" w:hAnsiTheme="majorHAnsi" w:cstheme="majorHAnsi"/>
          <w:b/>
          <w:bCs/>
          <w:sz w:val="24"/>
          <w:szCs w:val="24"/>
          <w:u w:val="single"/>
        </w:rPr>
        <w:t>patient’s profile</w:t>
      </w:r>
      <w:r w:rsidRPr="00BC07DA">
        <w:rPr>
          <w:rFonts w:asciiTheme="majorHAnsi" w:hAnsiTheme="majorHAnsi" w:cstheme="majorHAnsi"/>
          <w:sz w:val="24"/>
          <w:szCs w:val="24"/>
        </w:rPr>
        <w:t xml:space="preserve"> includes his/her (1) DIAGNOSIS, (2) planned SURGICAL INTERVENTION, and (3) RISK FACTORS.</w:t>
      </w:r>
    </w:p>
    <w:p w14:paraId="20449B3C" w14:textId="77777777" w:rsidR="00434FC7" w:rsidRPr="00BC07DA" w:rsidRDefault="00434FC7" w:rsidP="00434FC7">
      <w:pPr>
        <w:pStyle w:val="ListParagraph"/>
        <w:numPr>
          <w:ilvl w:val="0"/>
          <w:numId w:val="4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Your task is to generate a Virtual Patients Cohort from a patient’s profile.</w:t>
      </w:r>
    </w:p>
    <w:p w14:paraId="03041076"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The structure of the prompt: </w:t>
      </w:r>
    </w:p>
    <w:p w14:paraId="4DF8332B" w14:textId="77777777" w:rsidR="00434FC7" w:rsidRPr="00BC07DA" w:rsidRDefault="00434FC7" w:rsidP="00434FC7">
      <w:pPr>
        <w:pStyle w:val="ListParagraph"/>
        <w:numPr>
          <w:ilvl w:val="0"/>
          <w:numId w:val="5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odule 1</w:t>
      </w:r>
      <w:r w:rsidRPr="00BC07DA">
        <w:rPr>
          <w:rFonts w:asciiTheme="majorHAnsi" w:hAnsiTheme="majorHAnsi" w:cstheme="majorHAnsi"/>
          <w:sz w:val="24"/>
          <w:szCs w:val="24"/>
        </w:rPr>
        <w:t xml:space="preserve"> determines the data type of each RISK FACTOR. </w:t>
      </w:r>
    </w:p>
    <w:p w14:paraId="45CFCA38" w14:textId="77777777" w:rsidR="00434FC7" w:rsidRPr="00BC07DA" w:rsidRDefault="00434FC7" w:rsidP="00434FC7">
      <w:pPr>
        <w:pStyle w:val="ListParagraph"/>
        <w:numPr>
          <w:ilvl w:val="0"/>
          <w:numId w:val="5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odule 2</w:t>
      </w:r>
      <w:r w:rsidRPr="00BC07DA">
        <w:rPr>
          <w:rFonts w:asciiTheme="majorHAnsi" w:hAnsiTheme="majorHAnsi" w:cstheme="majorHAnsi"/>
          <w:sz w:val="24"/>
          <w:szCs w:val="24"/>
        </w:rPr>
        <w:t xml:space="preserve"> identifies the distribution of each RISK FACTOR. </w:t>
      </w:r>
    </w:p>
    <w:p w14:paraId="4F8DAFC4" w14:textId="77777777" w:rsidR="00434FC7" w:rsidRPr="00BC07DA" w:rsidRDefault="00434FC7" w:rsidP="00434FC7">
      <w:pPr>
        <w:pStyle w:val="ListParagraph"/>
        <w:numPr>
          <w:ilvl w:val="0"/>
          <w:numId w:val="54"/>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Module 3</w:t>
      </w:r>
      <w:r w:rsidRPr="00BC07DA">
        <w:rPr>
          <w:rFonts w:asciiTheme="majorHAnsi" w:hAnsiTheme="majorHAnsi" w:cstheme="majorHAnsi"/>
          <w:sz w:val="24"/>
          <w:szCs w:val="24"/>
        </w:rPr>
        <w:t xml:space="preserve"> generates up to 50 unique virtual patients from the patient's profile. </w:t>
      </w:r>
    </w:p>
    <w:p w14:paraId="099CE1DA"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Your input is: </w:t>
      </w:r>
    </w:p>
    <w:p w14:paraId="62910E08" w14:textId="77777777" w:rsidR="00434FC7" w:rsidRPr="00BC07DA" w:rsidRDefault="00434FC7" w:rsidP="00434FC7">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he patient's RISK FACTORS: [PATIENT’S risk factors HERE]</w:t>
      </w:r>
    </w:p>
    <w:p w14:paraId="71D43EB1" w14:textId="77777777" w:rsidR="00434FC7" w:rsidRPr="00BC07DA" w:rsidRDefault="00434FC7" w:rsidP="00434FC7">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patient’s DIAGNOSIS: [DIAGNOSIS HERE] </w:t>
      </w:r>
    </w:p>
    <w:p w14:paraId="7675FAD1" w14:textId="77777777" w:rsidR="00434FC7" w:rsidRPr="00BC07DA" w:rsidRDefault="00434FC7" w:rsidP="00434FC7">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planned SURGICAL INTERVENTION: [SURGICAL INTERVENTION HERE] </w:t>
      </w:r>
    </w:p>
    <w:p w14:paraId="27242122" w14:textId="77777777" w:rsidR="00434FC7" w:rsidRPr="00BC07DA" w:rsidRDefault="00434FC7" w:rsidP="00434FC7">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IMING of the complication: [TIMING HERE]</w:t>
      </w:r>
    </w:p>
    <w:p w14:paraId="3017DCE9" w14:textId="77777777" w:rsidR="00434FC7" w:rsidRPr="00BC07DA" w:rsidRDefault="00434FC7" w:rsidP="00434FC7">
      <w:pPr>
        <w:spacing w:after="0" w:line="240" w:lineRule="auto"/>
        <w:rPr>
          <w:rFonts w:asciiTheme="majorHAnsi" w:hAnsiTheme="majorHAnsi" w:cstheme="majorHAnsi"/>
          <w:sz w:val="24"/>
          <w:szCs w:val="24"/>
        </w:rPr>
      </w:pPr>
    </w:p>
    <w:p w14:paraId="1E829C0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ote</w:t>
      </w:r>
      <w:r w:rsidRPr="00BC07DA">
        <w:rPr>
          <w:rFonts w:asciiTheme="majorHAnsi" w:hAnsiTheme="majorHAnsi" w:cstheme="majorHAnsi"/>
          <w:sz w:val="24"/>
          <w:szCs w:val="24"/>
        </w:rPr>
        <w:t>: The TIMING of a complication corresponds with the following typology:</w:t>
      </w:r>
      <w:r w:rsidRPr="00BC07DA">
        <w:rPr>
          <w:rFonts w:asciiTheme="majorHAnsi" w:hAnsiTheme="majorHAnsi" w:cstheme="majorHAnsi"/>
          <w:sz w:val="24"/>
          <w:szCs w:val="24"/>
        </w:rPr>
        <w:br/>
      </w:r>
    </w:p>
    <w:p w14:paraId="13A89A07"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Immediate Complications</w:t>
      </w:r>
    </w:p>
    <w:p w14:paraId="4629BE15" w14:textId="77777777" w:rsidR="00434FC7" w:rsidRPr="00BC07DA" w:rsidRDefault="00434FC7" w:rsidP="00434FC7">
      <w:pPr>
        <w:numPr>
          <w:ilvl w:val="0"/>
          <w:numId w:val="19"/>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During surgery or within </w:t>
      </w:r>
      <w:r w:rsidRPr="00BC07DA">
        <w:rPr>
          <w:rFonts w:asciiTheme="majorHAnsi" w:hAnsiTheme="majorHAnsi" w:cstheme="majorHAnsi"/>
          <w:b/>
          <w:bCs/>
          <w:sz w:val="24"/>
          <w:szCs w:val="24"/>
        </w:rPr>
        <w:t>24 hours</w:t>
      </w:r>
    </w:p>
    <w:p w14:paraId="4A6E06AB" w14:textId="77777777" w:rsidR="00434FC7" w:rsidRPr="00BC07DA" w:rsidRDefault="00434FC7" w:rsidP="00434FC7">
      <w:pPr>
        <w:numPr>
          <w:ilvl w:val="0"/>
          <w:numId w:val="19"/>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7A029C31" w14:textId="77777777" w:rsidR="00434FC7" w:rsidRPr="00BC07DA" w:rsidRDefault="00434FC7" w:rsidP="00434FC7">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morrhage (intraoperative or postoperative bleeding)</w:t>
      </w:r>
    </w:p>
    <w:p w14:paraId="512F0E58" w14:textId="77777777" w:rsidR="00434FC7" w:rsidRPr="00BC07DA" w:rsidRDefault="00434FC7" w:rsidP="00434FC7">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esthesia-related issues (e.g., aspiration, cardiac events)</w:t>
      </w:r>
    </w:p>
    <w:p w14:paraId="15461A44" w14:textId="77777777" w:rsidR="00434FC7" w:rsidRPr="00BC07DA" w:rsidRDefault="00434FC7" w:rsidP="00434FC7">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jury to adjacent structures</w:t>
      </w:r>
    </w:p>
    <w:p w14:paraId="3D6A6371" w14:textId="77777777" w:rsidR="00434FC7" w:rsidRPr="00BC07DA" w:rsidRDefault="00434FC7" w:rsidP="00434FC7">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allergic reactions</w:t>
      </w:r>
    </w:p>
    <w:p w14:paraId="3575BD7E"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2. Early Complications</w:t>
      </w:r>
    </w:p>
    <w:p w14:paraId="00F363A4" w14:textId="77777777" w:rsidR="00434FC7" w:rsidRPr="00BC07DA" w:rsidRDefault="00434FC7" w:rsidP="00434FC7">
      <w:pPr>
        <w:numPr>
          <w:ilvl w:val="0"/>
          <w:numId w:val="2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Within </w:t>
      </w:r>
      <w:r w:rsidRPr="00BC07DA">
        <w:rPr>
          <w:rFonts w:asciiTheme="majorHAnsi" w:hAnsiTheme="majorHAnsi" w:cstheme="majorHAnsi"/>
          <w:b/>
          <w:bCs/>
          <w:sz w:val="24"/>
          <w:szCs w:val="24"/>
        </w:rPr>
        <w:t>24 hours to 30 days</w:t>
      </w:r>
      <w:r w:rsidRPr="00BC07DA">
        <w:rPr>
          <w:rFonts w:asciiTheme="majorHAnsi" w:hAnsiTheme="majorHAnsi" w:cstheme="majorHAnsi"/>
          <w:sz w:val="24"/>
          <w:szCs w:val="24"/>
        </w:rPr>
        <w:t xml:space="preserve"> after surgery</w:t>
      </w:r>
    </w:p>
    <w:p w14:paraId="14424E64" w14:textId="77777777" w:rsidR="00434FC7" w:rsidRPr="00BC07DA" w:rsidRDefault="00434FC7" w:rsidP="00434FC7">
      <w:pPr>
        <w:numPr>
          <w:ilvl w:val="0"/>
          <w:numId w:val="2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4EC61491"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site infection (SSI)</w:t>
      </w:r>
    </w:p>
    <w:p w14:paraId="200FD389"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neumonia</w:t>
      </w:r>
    </w:p>
    <w:p w14:paraId="1A32EA44"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ep vein thrombosis (DVT) or pulmonary embolism (PE)</w:t>
      </w:r>
    </w:p>
    <w:p w14:paraId="2E51EEB9"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ralytic ileus or bowel obstruction</w:t>
      </w:r>
    </w:p>
    <w:p w14:paraId="183FF5A4"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rinary leakage or fistula</w:t>
      </w:r>
    </w:p>
    <w:p w14:paraId="68BF6486"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kidney injury</w:t>
      </w:r>
    </w:p>
    <w:p w14:paraId="1180619E" w14:textId="77777777" w:rsidR="00434FC7" w:rsidRPr="00BC07DA" w:rsidRDefault="00434FC7" w:rsidP="00434FC7">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ound dehiscence</w:t>
      </w:r>
    </w:p>
    <w:p w14:paraId="052DA452"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3. Late Complications</w:t>
      </w:r>
    </w:p>
    <w:p w14:paraId="4305A0ED" w14:textId="77777777" w:rsidR="00434FC7" w:rsidRPr="00BC07DA" w:rsidRDefault="00434FC7" w:rsidP="00434FC7">
      <w:pPr>
        <w:numPr>
          <w:ilvl w:val="0"/>
          <w:numId w:val="2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After </w:t>
      </w:r>
      <w:r w:rsidRPr="00BC07DA">
        <w:rPr>
          <w:rFonts w:asciiTheme="majorHAnsi" w:hAnsiTheme="majorHAnsi" w:cstheme="majorHAnsi"/>
          <w:b/>
          <w:bCs/>
          <w:sz w:val="24"/>
          <w:szCs w:val="24"/>
        </w:rPr>
        <w:t>30 days</w:t>
      </w:r>
      <w:r w:rsidRPr="00BC07DA">
        <w:rPr>
          <w:rFonts w:asciiTheme="majorHAnsi" w:hAnsiTheme="majorHAnsi" w:cstheme="majorHAnsi"/>
          <w:sz w:val="24"/>
          <w:szCs w:val="24"/>
        </w:rPr>
        <w:t xml:space="preserve">, often up to </w:t>
      </w:r>
      <w:r w:rsidRPr="00BC07DA">
        <w:rPr>
          <w:rFonts w:asciiTheme="majorHAnsi" w:hAnsiTheme="majorHAnsi" w:cstheme="majorHAnsi"/>
          <w:b/>
          <w:bCs/>
          <w:sz w:val="24"/>
          <w:szCs w:val="24"/>
        </w:rPr>
        <w:t>months post-op</w:t>
      </w:r>
    </w:p>
    <w:p w14:paraId="49FB7458" w14:textId="77777777" w:rsidR="00434FC7" w:rsidRPr="00BC07DA" w:rsidRDefault="00434FC7" w:rsidP="00434FC7">
      <w:pPr>
        <w:numPr>
          <w:ilvl w:val="0"/>
          <w:numId w:val="2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4EAB426A" w14:textId="77777777" w:rsidR="00434FC7" w:rsidRPr="00BC07DA" w:rsidRDefault="00434FC7" w:rsidP="00434FC7">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stomotic strictures</w:t>
      </w:r>
    </w:p>
    <w:p w14:paraId="1B1FAC4F" w14:textId="77777777" w:rsidR="00434FC7" w:rsidRPr="00BC07DA" w:rsidRDefault="00434FC7" w:rsidP="00434FC7">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rnia at the surgical site</w:t>
      </w:r>
    </w:p>
    <w:p w14:paraId="29221756" w14:textId="77777777" w:rsidR="00434FC7" w:rsidRPr="00BC07DA" w:rsidRDefault="00434FC7" w:rsidP="00434FC7">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reteral obstruction or stricture</w:t>
      </w:r>
    </w:p>
    <w:p w14:paraId="1BE60068" w14:textId="77777777" w:rsidR="00434FC7" w:rsidRPr="00BC07DA" w:rsidRDefault="00434FC7" w:rsidP="00434FC7">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pain</w:t>
      </w:r>
    </w:p>
    <w:p w14:paraId="61AA582A" w14:textId="77777777" w:rsidR="00434FC7" w:rsidRPr="00BC07DA" w:rsidRDefault="00434FC7" w:rsidP="00434FC7">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layed infections (e.g., deep </w:t>
      </w:r>
      <w:proofErr w:type="gramStart"/>
      <w:r w:rsidRPr="00BC07DA">
        <w:rPr>
          <w:rFonts w:asciiTheme="majorHAnsi" w:hAnsiTheme="majorHAnsi" w:cstheme="majorHAnsi"/>
          <w:sz w:val="24"/>
          <w:szCs w:val="24"/>
        </w:rPr>
        <w:t>abscess</w:t>
      </w:r>
      <w:proofErr w:type="gramEnd"/>
      <w:r w:rsidRPr="00BC07DA">
        <w:rPr>
          <w:rFonts w:asciiTheme="majorHAnsi" w:hAnsiTheme="majorHAnsi" w:cstheme="majorHAnsi"/>
          <w:sz w:val="24"/>
          <w:szCs w:val="24"/>
        </w:rPr>
        <w:t>)</w:t>
      </w:r>
    </w:p>
    <w:p w14:paraId="5F0540E9"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4. Long-term (or Chronic) Complications</w:t>
      </w:r>
    </w:p>
    <w:p w14:paraId="67981BEF" w14:textId="77777777" w:rsidR="00434FC7" w:rsidRPr="00BC07DA" w:rsidRDefault="00434FC7" w:rsidP="00434FC7">
      <w:pPr>
        <w:numPr>
          <w:ilvl w:val="0"/>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w:t>
      </w:r>
      <w:r w:rsidRPr="00BC07DA">
        <w:rPr>
          <w:rFonts w:asciiTheme="majorHAnsi" w:hAnsiTheme="majorHAnsi" w:cstheme="majorHAnsi"/>
          <w:b/>
          <w:bCs/>
          <w:sz w:val="24"/>
          <w:szCs w:val="24"/>
        </w:rPr>
        <w:t>Months to years</w:t>
      </w:r>
      <w:r w:rsidRPr="00BC07DA">
        <w:rPr>
          <w:rFonts w:asciiTheme="majorHAnsi" w:hAnsiTheme="majorHAnsi" w:cstheme="majorHAnsi"/>
          <w:sz w:val="24"/>
          <w:szCs w:val="24"/>
        </w:rPr>
        <w:t xml:space="preserve"> after surgery</w:t>
      </w:r>
    </w:p>
    <w:p w14:paraId="5174923D" w14:textId="77777777" w:rsidR="00434FC7" w:rsidRPr="00BC07DA" w:rsidRDefault="00434FC7" w:rsidP="00434FC7">
      <w:pPr>
        <w:numPr>
          <w:ilvl w:val="0"/>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001B1604" w14:textId="77777777" w:rsidR="00434FC7" w:rsidRPr="00BC07DA" w:rsidRDefault="00434FC7" w:rsidP="00434FC7">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eoplasm recurrence</w:t>
      </w:r>
    </w:p>
    <w:p w14:paraId="2A28417D" w14:textId="77777777" w:rsidR="00434FC7" w:rsidRPr="00BC07DA" w:rsidRDefault="00434FC7" w:rsidP="00434FC7">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kidney disease (from urinary diversion)</w:t>
      </w:r>
    </w:p>
    <w:p w14:paraId="65652E6D" w14:textId="77777777" w:rsidR="00434FC7" w:rsidRPr="00BC07DA" w:rsidRDefault="00434FC7" w:rsidP="00434FC7">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etabolic disturbances (e.g., acidosis with ileal conduit)</w:t>
      </w:r>
    </w:p>
    <w:p w14:paraId="75B307E7" w14:textId="77777777" w:rsidR="00434FC7" w:rsidRPr="00BC07DA" w:rsidRDefault="00434FC7" w:rsidP="00434FC7">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exual dysfunction</w:t>
      </w:r>
    </w:p>
    <w:p w14:paraId="70430FDE" w14:textId="77777777" w:rsidR="00434FC7" w:rsidRPr="00BC07DA" w:rsidRDefault="00434FC7" w:rsidP="00434FC7">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term urinary incontinence or retention</w:t>
      </w:r>
    </w:p>
    <w:p w14:paraId="57C4A7AA"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Final output: </w:t>
      </w:r>
    </w:p>
    <w:p w14:paraId="2E6113E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 list of the virtual patients, each with his/her unique parameters of the risk factors. </w:t>
      </w:r>
    </w:p>
    <w:p w14:paraId="5D44608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esent the output in JSON structure.</w:t>
      </w:r>
    </w:p>
    <w:p w14:paraId="2337E0F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___________________________ </w:t>
      </w:r>
    </w:p>
    <w:p w14:paraId="31BDB62D"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ternal quality check: </w:t>
      </w:r>
    </w:p>
    <w:p w14:paraId="5602A567" w14:textId="77777777" w:rsidR="00434FC7" w:rsidRPr="00BC07DA" w:rsidRDefault="00434FC7" w:rsidP="00434FC7">
      <w:pPr>
        <w:pStyle w:val="ListParagraph"/>
        <w:numPr>
          <w:ilvl w:val="0"/>
          <w:numId w:val="5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rform an internal quality check </w:t>
      </w:r>
    </w:p>
    <w:p w14:paraId="3E903E14" w14:textId="77777777" w:rsidR="00434FC7" w:rsidRPr="00BC07DA" w:rsidRDefault="00434FC7" w:rsidP="00434FC7">
      <w:pPr>
        <w:pStyle w:val="ListParagraph"/>
        <w:numPr>
          <w:ilvl w:val="0"/>
          <w:numId w:val="5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you </w:t>
      </w:r>
      <w:proofErr w:type="gramStart"/>
      <w:r w:rsidRPr="00BC07DA">
        <w:rPr>
          <w:rFonts w:asciiTheme="majorHAnsi" w:hAnsiTheme="majorHAnsi" w:cstheme="majorHAnsi"/>
          <w:sz w:val="24"/>
          <w:szCs w:val="24"/>
        </w:rPr>
        <w:t>generated</w:t>
      </w:r>
      <w:proofErr w:type="gramEnd"/>
      <w:r w:rsidRPr="00BC07DA">
        <w:rPr>
          <w:rFonts w:asciiTheme="majorHAnsi" w:hAnsiTheme="majorHAnsi" w:cstheme="majorHAnsi"/>
          <w:sz w:val="24"/>
          <w:szCs w:val="24"/>
        </w:rPr>
        <w:t xml:space="preserve"> DIFFERENT and unique virtual patients from each </w:t>
      </w:r>
      <w:r w:rsidRPr="00BC07DA">
        <w:rPr>
          <w:rFonts w:asciiTheme="majorHAnsi" w:hAnsiTheme="majorHAnsi" w:cstheme="majorHAnsi"/>
          <w:b/>
          <w:bCs/>
          <w:sz w:val="24"/>
          <w:szCs w:val="24"/>
          <w:u w:val="single"/>
        </w:rPr>
        <w:t>patient’s profile</w:t>
      </w:r>
      <w:r w:rsidRPr="00BC07DA">
        <w:rPr>
          <w:rFonts w:asciiTheme="majorHAnsi" w:hAnsiTheme="majorHAnsi" w:cstheme="majorHAnsi"/>
          <w:sz w:val="24"/>
          <w:szCs w:val="24"/>
        </w:rPr>
        <w:t xml:space="preserve">. </w:t>
      </w:r>
    </w:p>
    <w:p w14:paraId="3EAA610E" w14:textId="77777777" w:rsidR="00434FC7" w:rsidRPr="00BC07DA" w:rsidRDefault="00434FC7" w:rsidP="00434FC7">
      <w:pPr>
        <w:pStyle w:val="ListParagraph"/>
        <w:numPr>
          <w:ilvl w:val="0"/>
          <w:numId w:val="5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that each module has been appropriately applied </w:t>
      </w:r>
    </w:p>
    <w:p w14:paraId="295A1D1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___________________________ </w:t>
      </w:r>
    </w:p>
    <w:p w14:paraId="011BE93C" w14:textId="77777777" w:rsidR="00434FC7" w:rsidRPr="00BC07DA" w:rsidRDefault="00434FC7" w:rsidP="00434FC7">
      <w:pPr>
        <w:spacing w:after="0" w:line="240" w:lineRule="auto"/>
        <w:jc w:val="center"/>
        <w:rPr>
          <w:rFonts w:asciiTheme="majorHAnsi" w:hAnsiTheme="majorHAnsi" w:cstheme="majorHAnsi"/>
          <w:b/>
          <w:bCs/>
          <w:sz w:val="24"/>
          <w:szCs w:val="24"/>
        </w:rPr>
      </w:pPr>
      <w:r w:rsidRPr="00BC07DA">
        <w:rPr>
          <w:rFonts w:asciiTheme="majorHAnsi" w:hAnsiTheme="majorHAnsi" w:cstheme="majorHAnsi"/>
          <w:b/>
          <w:bCs/>
          <w:sz w:val="24"/>
          <w:szCs w:val="24"/>
        </w:rPr>
        <w:t>THE MODULES</w:t>
      </w:r>
    </w:p>
    <w:p w14:paraId="26CF5467" w14:textId="77777777" w:rsidR="00434FC7" w:rsidRPr="00BC07DA" w:rsidRDefault="00434FC7" w:rsidP="00434FC7">
      <w:pPr>
        <w:spacing w:after="0" w:line="240" w:lineRule="auto"/>
        <w:rPr>
          <w:rFonts w:asciiTheme="majorHAnsi" w:hAnsiTheme="majorHAnsi" w:cstheme="majorHAnsi"/>
          <w:b/>
          <w:bCs/>
          <w:sz w:val="24"/>
          <w:szCs w:val="24"/>
        </w:rPr>
      </w:pPr>
    </w:p>
    <w:p w14:paraId="7AE5B055"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Module 1. Identify the Data Type of Each RISK FACTOR </w:t>
      </w:r>
    </w:p>
    <w:p w14:paraId="58AAAC1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ask.</w:t>
      </w:r>
      <w:r w:rsidRPr="00BC07DA">
        <w:rPr>
          <w:rFonts w:asciiTheme="majorHAnsi" w:hAnsiTheme="majorHAnsi" w:cstheme="majorHAnsi"/>
          <w:sz w:val="24"/>
          <w:szCs w:val="24"/>
        </w:rPr>
        <w:t xml:space="preserve"> </w:t>
      </w:r>
    </w:p>
    <w:p w14:paraId="2698021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termine the data type for each RISK FACTOR. </w:t>
      </w:r>
    </w:p>
    <w:p w14:paraId="3094CDC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data type can be continuous, binary, or categorical. </w:t>
      </w:r>
    </w:p>
    <w:p w14:paraId="57A6FF3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For</w:t>
      </w:r>
      <w:proofErr w:type="gramEnd"/>
      <w:r w:rsidRPr="00BC07DA">
        <w:rPr>
          <w:rFonts w:asciiTheme="majorHAnsi" w:hAnsiTheme="majorHAnsi" w:cstheme="majorHAnsi"/>
          <w:sz w:val="24"/>
          <w:szCs w:val="24"/>
        </w:rPr>
        <w:t xml:space="preserve"> binary RISK FACTORS (e.g., diabetes mellitus, hypertension), specify the two possible values the RISK FACTOR can take, typically 0 (absence of the RISK FACTOR) and 1 (presence of the RISK FACTOR). </w:t>
      </w:r>
    </w:p>
    <w:p w14:paraId="3C99DC7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For</w:t>
      </w:r>
      <w:proofErr w:type="gramEnd"/>
      <w:r w:rsidRPr="00BC07DA">
        <w:rPr>
          <w:rFonts w:asciiTheme="majorHAnsi" w:hAnsiTheme="majorHAnsi" w:cstheme="majorHAnsi"/>
          <w:sz w:val="24"/>
          <w:szCs w:val="24"/>
        </w:rPr>
        <w:t xml:space="preserve"> categorical RISK FACTORS (e.g., smoking status), specify the possible categories and their corresponding values (e.g., Non-smoker = 0, Light smoker = 1, Heavy smoker = 2). </w:t>
      </w:r>
    </w:p>
    <w:p w14:paraId="75AB81E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amples: </w:t>
      </w:r>
    </w:p>
    <w:p w14:paraId="4FA2FEA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1. Advanced Age </w:t>
      </w:r>
    </w:p>
    <w:p w14:paraId="3B109CE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ata Type: Continuous </w:t>
      </w:r>
    </w:p>
    <w:p w14:paraId="075FCE9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escription: Age in years </w:t>
      </w:r>
    </w:p>
    <w:p w14:paraId="01844E3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2. Gender </w:t>
      </w:r>
    </w:p>
    <w:p w14:paraId="4BB88C82"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01F347D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Values: 0 = Female, 1 = Male </w:t>
      </w:r>
    </w:p>
    <w:p w14:paraId="6D180EF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3. Diabetes Mellitus </w:t>
      </w:r>
    </w:p>
    <w:p w14:paraId="4F042B33"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6DFA16E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Values: 0 = Absence of diabetes, 1 = Presence of diabetes </w:t>
      </w:r>
    </w:p>
    <w:p w14:paraId="2E4E3BF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0A5E6F1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odule 2.</w:t>
      </w:r>
      <w:r w:rsidRPr="00BC07DA">
        <w:rPr>
          <w:rFonts w:asciiTheme="majorHAnsi" w:hAnsiTheme="majorHAnsi" w:cstheme="majorHAnsi"/>
          <w:sz w:val="24"/>
          <w:szCs w:val="24"/>
        </w:rPr>
        <w:t xml:space="preserve"> Determine the Appropriate Statistical Distribution for Each RISK FACTOR </w:t>
      </w:r>
    </w:p>
    <w:p w14:paraId="63D84CF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nput:</w:t>
      </w:r>
      <w:r w:rsidRPr="00BC07DA">
        <w:rPr>
          <w:rFonts w:asciiTheme="majorHAnsi" w:hAnsiTheme="majorHAnsi" w:cstheme="majorHAnsi"/>
          <w:sz w:val="24"/>
          <w:szCs w:val="24"/>
        </w:rPr>
        <w:t xml:space="preserve"> Use the list of RISK FACTORS and their data types produced by module 1. </w:t>
      </w:r>
    </w:p>
    <w:p w14:paraId="7C0EC0B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ask:</w:t>
      </w:r>
      <w:r w:rsidRPr="00BC07DA">
        <w:rPr>
          <w:rFonts w:asciiTheme="majorHAnsi" w:hAnsiTheme="majorHAnsi" w:cstheme="majorHAnsi"/>
          <w:sz w:val="24"/>
          <w:szCs w:val="24"/>
        </w:rPr>
        <w:t xml:space="preserve"> Determine the Distribution Type for Each RISK FACTOR. </w:t>
      </w:r>
    </w:p>
    <w:p w14:paraId="5D03B313"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Subtasks: </w:t>
      </w:r>
    </w:p>
    <w:p w14:paraId="71F9B924"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Subtask 2.1: </w:t>
      </w:r>
    </w:p>
    <w:p w14:paraId="144080BC"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Identify</w:t>
      </w:r>
      <w:proofErr w:type="gramEnd"/>
      <w:r w:rsidRPr="00BC07DA">
        <w:rPr>
          <w:rFonts w:asciiTheme="majorHAnsi" w:hAnsiTheme="majorHAnsi" w:cstheme="majorHAnsi"/>
          <w:sz w:val="24"/>
          <w:szCs w:val="24"/>
        </w:rPr>
        <w:t xml:space="preserve"> the most appropriate distribution type for each RISK FACTOR, incorporating general medical knowledge specific to patients diagnosed with [DIAGNOSIS] and planned to have the following surgical intervention: [SURGICAL INTERVENTION]. </w:t>
      </w:r>
    </w:p>
    <w:p w14:paraId="09975A1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se the following guidelines for Choosing Distributions by Data Type: </w:t>
      </w:r>
    </w:p>
    <w:p w14:paraId="0E678A6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Continuous RISK FACTORS: Advise the selection of a distribution based on the data’s natural limits and spread within the target population: </w:t>
      </w:r>
    </w:p>
    <w:p w14:paraId="35367DA5"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Normal</w:t>
      </w:r>
      <w:proofErr w:type="gramEnd"/>
      <w:r w:rsidRPr="00BC07DA">
        <w:rPr>
          <w:rFonts w:asciiTheme="majorHAnsi" w:hAnsiTheme="majorHAnsi" w:cstheme="majorHAnsi"/>
          <w:sz w:val="24"/>
          <w:szCs w:val="24"/>
        </w:rPr>
        <w:t xml:space="preserve">: When values are symmetrically distributed around a mean. </w:t>
      </w:r>
    </w:p>
    <w:p w14:paraId="067EFB1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Truncated Normal: When values are concentrated near an average but are limited by realistic biological constraints (e.g., age). </w:t>
      </w:r>
    </w:p>
    <w:p w14:paraId="5072394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Log-normal: When values are right-skewed, common in medical data for age or time-to-event RISK FACTORS. </w:t>
      </w:r>
    </w:p>
    <w:p w14:paraId="490D2A6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Binary RISK FACTORS: Suggest using Bernoulli distributions, specifying that probability estimates should reflect the prevalence within the patient population. </w:t>
      </w:r>
    </w:p>
    <w:p w14:paraId="192136D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Categorical RISK FACTORS: Recommend using a multinomial distribution with proportions based on medical literature or population data if available. For example, “For smoking status, use values based on prevalence among similar patients.” </w:t>
      </w:r>
    </w:p>
    <w:p w14:paraId="2A41CC7E"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Ensure</w:t>
      </w:r>
      <w:proofErr w:type="gramEnd"/>
      <w:r w:rsidRPr="00BC07DA">
        <w:rPr>
          <w:rFonts w:asciiTheme="majorHAnsi" w:hAnsiTheme="majorHAnsi" w:cstheme="majorHAnsi"/>
          <w:sz w:val="24"/>
          <w:szCs w:val="24"/>
        </w:rPr>
        <w:t xml:space="preserve"> the distribution describes the Probability Density Function (PDF) of the RISK FACTOR. </w:t>
      </w:r>
    </w:p>
    <w:p w14:paraId="394ED75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If you do not have medical knowledge about the distribution, guess the most likely distribution. </w:t>
      </w:r>
    </w:p>
    <w:p w14:paraId="20A6F43A"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Subtask 2.2: </w:t>
      </w:r>
    </w:p>
    <w:p w14:paraId="3FF41895"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Select</w:t>
      </w:r>
      <w:proofErr w:type="gramEnd"/>
      <w:r w:rsidRPr="00BC07DA">
        <w:rPr>
          <w:rFonts w:asciiTheme="majorHAnsi" w:hAnsiTheme="majorHAnsi" w:cstheme="majorHAnsi"/>
          <w:sz w:val="24"/>
          <w:szCs w:val="24"/>
        </w:rPr>
        <w:t xml:space="preserve"> the most appropriate parameters for each distribution you identified in subtask 2.1. </w:t>
      </w:r>
    </w:p>
    <w:p w14:paraId="125FD8D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The</w:t>
      </w:r>
      <w:proofErr w:type="gramEnd"/>
      <w:r w:rsidRPr="00BC07DA">
        <w:rPr>
          <w:rFonts w:asciiTheme="majorHAnsi" w:hAnsiTheme="majorHAnsi" w:cstheme="majorHAnsi"/>
          <w:sz w:val="24"/>
          <w:szCs w:val="24"/>
        </w:rPr>
        <w:t xml:space="preserve"> parameters must suit the medical diagnosis of [DIAGNOSIS]. </w:t>
      </w:r>
    </w:p>
    <w:p w14:paraId="020F2367"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If</w:t>
      </w:r>
      <w:proofErr w:type="gramEnd"/>
      <w:r w:rsidRPr="00BC07DA">
        <w:rPr>
          <w:rFonts w:asciiTheme="majorHAnsi" w:hAnsiTheme="majorHAnsi" w:cstheme="majorHAnsi"/>
          <w:sz w:val="24"/>
          <w:szCs w:val="24"/>
        </w:rPr>
        <w:t xml:space="preserve"> you have no medical knowledge to support your decision, use parameters that maximize the entropy of the selected distribution. </w:t>
      </w:r>
    </w:p>
    <w:p w14:paraId="19CDD1B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utput format: </w:t>
      </w:r>
    </w:p>
    <w:p w14:paraId="07F3A5F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 each RISK FACTOR: </w:t>
      </w:r>
    </w:p>
    <w:p w14:paraId="2932B39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NAME </w:t>
      </w:r>
    </w:p>
    <w:p w14:paraId="1920B74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ATA TYPE </w:t>
      </w:r>
    </w:p>
    <w:p w14:paraId="17239ED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w:t>
      </w:r>
    </w:p>
    <w:p w14:paraId="4C928B7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w:t>
      </w:r>
    </w:p>
    <w:p w14:paraId="2CFCD50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7A8653D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amples: </w:t>
      </w:r>
    </w:p>
    <w:p w14:paraId="0E4B9CE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1. Advanced Age </w:t>
      </w:r>
    </w:p>
    <w:p w14:paraId="05CF012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erms: [Aged, 80 and over] </w:t>
      </w:r>
    </w:p>
    <w:p w14:paraId="716B96E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ata Type: Continuous </w:t>
      </w:r>
    </w:p>
    <w:p w14:paraId="4788C0B5"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istribution</w:t>
      </w:r>
      <w:proofErr w:type="gramEnd"/>
      <w:r w:rsidRPr="00BC07DA">
        <w:rPr>
          <w:rFonts w:asciiTheme="majorHAnsi" w:hAnsiTheme="majorHAnsi" w:cstheme="majorHAnsi"/>
          <w:sz w:val="24"/>
          <w:szCs w:val="24"/>
        </w:rPr>
        <w:t xml:space="preserve">: Truncated Normal </w:t>
      </w:r>
    </w:p>
    <w:p w14:paraId="6455C0C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60 to 100 years (targeting an elderly population) </w:t>
      </w:r>
    </w:p>
    <w:p w14:paraId="48D1C17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31F832B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Mean (μ) ≈ 85 </w:t>
      </w:r>
    </w:p>
    <w:p w14:paraId="19BEAF0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Standard deviation (σ) ≈ 5 </w:t>
      </w:r>
    </w:p>
    <w:p w14:paraId="434DBF3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Lower bound = 60, Upper bound = 100 </w:t>
      </w:r>
    </w:p>
    <w:p w14:paraId="18AD7DB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2. Gender </w:t>
      </w:r>
    </w:p>
    <w:p w14:paraId="52BDB6E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erms: [Male] </w:t>
      </w:r>
    </w:p>
    <w:p w14:paraId="531F277E"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6D3AE99B"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istribution</w:t>
      </w:r>
      <w:proofErr w:type="gramEnd"/>
      <w:r w:rsidRPr="00BC07DA">
        <w:rPr>
          <w:rFonts w:asciiTheme="majorHAnsi" w:hAnsiTheme="majorHAnsi" w:cstheme="majorHAnsi"/>
          <w:sz w:val="24"/>
          <w:szCs w:val="24"/>
        </w:rPr>
        <w:t xml:space="preserve">: Bernoulli </w:t>
      </w:r>
    </w:p>
    <w:p w14:paraId="0820E18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0 (Female), 1 (Male) </w:t>
      </w:r>
    </w:p>
    <w:p w14:paraId="707912E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6FD7AC8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Probability of Male (p) ≈ 0.6 (assuming slight male predominance in cholangitis cases) </w:t>
      </w:r>
    </w:p>
    <w:p w14:paraId="40023A9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3. Diabetes Mellitus </w:t>
      </w:r>
    </w:p>
    <w:p w14:paraId="308D94D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erms: [Diabetes Mellitus] </w:t>
      </w:r>
    </w:p>
    <w:p w14:paraId="42938625"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308E2052"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istribution</w:t>
      </w:r>
      <w:proofErr w:type="gramEnd"/>
      <w:r w:rsidRPr="00BC07DA">
        <w:rPr>
          <w:rFonts w:asciiTheme="majorHAnsi" w:hAnsiTheme="majorHAnsi" w:cstheme="majorHAnsi"/>
          <w:sz w:val="24"/>
          <w:szCs w:val="24"/>
        </w:rPr>
        <w:t xml:space="preserve">: Bernoulli </w:t>
      </w:r>
    </w:p>
    <w:p w14:paraId="577AAC5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0 (No Diabetes), 1 (Presence of Diabetes) </w:t>
      </w:r>
    </w:p>
    <w:p w14:paraId="1831D16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4A3A5F4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Probability of Presence of Diabetes (p) ≈ 0.4 (increased prevalence in elderly populations) </w:t>
      </w:r>
    </w:p>
    <w:p w14:paraId="3C6666A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3F7E2862"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Module 3. Generating a Cohort of Virtual Patients</w:t>
      </w:r>
      <w:r w:rsidRPr="00BC07DA">
        <w:rPr>
          <w:rFonts w:asciiTheme="majorHAnsi" w:hAnsiTheme="majorHAnsi" w:cstheme="majorHAnsi"/>
          <w:sz w:val="24"/>
          <w:szCs w:val="24"/>
        </w:rPr>
        <w:t xml:space="preserve"> </w:t>
      </w:r>
    </w:p>
    <w:p w14:paraId="65E0052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bjective:</w:t>
      </w:r>
      <w:r w:rsidRPr="00BC07DA">
        <w:rPr>
          <w:rFonts w:asciiTheme="majorHAnsi" w:hAnsiTheme="majorHAnsi" w:cstheme="majorHAnsi"/>
          <w:sz w:val="24"/>
          <w:szCs w:val="24"/>
        </w:rPr>
        <w:t xml:space="preserve"> </w:t>
      </w:r>
    </w:p>
    <w:p w14:paraId="5E3282EE" w14:textId="77777777" w:rsidR="00434FC7" w:rsidRPr="00BC07DA" w:rsidRDefault="00434FC7" w:rsidP="00434FC7">
      <w:pPr>
        <w:pStyle w:val="ListParagraph"/>
        <w:numPr>
          <w:ilvl w:val="0"/>
          <w:numId w:val="5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enerate a cohort of up to 50 DIFFERENT virtual patients diagnosed with [DIAGNOSIS HERE</w:t>
      </w:r>
      <w:proofErr w:type="gramStart"/>
      <w:r w:rsidRPr="00BC07DA">
        <w:rPr>
          <w:rFonts w:asciiTheme="majorHAnsi" w:hAnsiTheme="majorHAnsi" w:cstheme="majorHAnsi"/>
          <w:sz w:val="24"/>
          <w:szCs w:val="24"/>
        </w:rPr>
        <w:t>], and</w:t>
      </w:r>
      <w:proofErr w:type="gramEnd"/>
      <w:r w:rsidRPr="00BC07DA">
        <w:rPr>
          <w:rFonts w:asciiTheme="majorHAnsi" w:hAnsiTheme="majorHAnsi" w:cstheme="majorHAnsi"/>
          <w:sz w:val="24"/>
          <w:szCs w:val="24"/>
        </w:rPr>
        <w:t xml:space="preserve"> planned to have the surgical intervention of [SURGICAL INTERVENTION HERE]. </w:t>
      </w:r>
    </w:p>
    <w:p w14:paraId="52D5D587" w14:textId="77777777" w:rsidR="00434FC7" w:rsidRPr="00BC07DA" w:rsidRDefault="00434FC7" w:rsidP="00434FC7">
      <w:pPr>
        <w:pStyle w:val="ListParagraph"/>
        <w:numPr>
          <w:ilvl w:val="0"/>
          <w:numId w:val="5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virtual patient should include values for all specified RISK FACTORS. </w:t>
      </w:r>
    </w:p>
    <w:p w14:paraId="706D798D" w14:textId="77777777" w:rsidR="00434FC7" w:rsidRPr="00BC07DA" w:rsidRDefault="00434FC7" w:rsidP="00434FC7">
      <w:pPr>
        <w:pStyle w:val="ListParagraph"/>
        <w:numPr>
          <w:ilvl w:val="0"/>
          <w:numId w:val="5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VERY IMPORTANT:</w:t>
      </w:r>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The DIAGNOSIS</w:t>
      </w:r>
      <w:proofErr w:type="gramEnd"/>
      <w:r w:rsidRPr="00BC07DA">
        <w:rPr>
          <w:rFonts w:asciiTheme="majorHAnsi" w:hAnsiTheme="majorHAnsi" w:cstheme="majorHAnsi"/>
          <w:sz w:val="24"/>
          <w:szCs w:val="24"/>
        </w:rPr>
        <w:t xml:space="preserve"> and SURGICAL INTERVENTION are constants for each virtual patient. The difference between the virtual patients is in the parameters’ values of each RISK FACTOR.</w:t>
      </w:r>
    </w:p>
    <w:p w14:paraId="32DD0A70" w14:textId="77777777" w:rsidR="00434FC7" w:rsidRPr="00BC07DA" w:rsidRDefault="00434FC7" w:rsidP="00434FC7">
      <w:pPr>
        <w:spacing w:after="0" w:line="240" w:lineRule="auto"/>
        <w:rPr>
          <w:rFonts w:asciiTheme="majorHAnsi" w:hAnsiTheme="majorHAnsi" w:cstheme="majorHAnsi"/>
          <w:b/>
          <w:bCs/>
          <w:sz w:val="24"/>
          <w:szCs w:val="24"/>
        </w:rPr>
      </w:pPr>
    </w:p>
    <w:p w14:paraId="64E63A09"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STRUCTIONS: </w:t>
      </w:r>
    </w:p>
    <w:p w14:paraId="6F4D52D1" w14:textId="77777777" w:rsidR="00434FC7" w:rsidRPr="00BC07DA" w:rsidRDefault="00434FC7" w:rsidP="00434FC7">
      <w:pPr>
        <w:spacing w:after="0" w:line="240" w:lineRule="auto"/>
        <w:rPr>
          <w:rFonts w:asciiTheme="majorHAnsi" w:hAnsiTheme="majorHAnsi" w:cstheme="majorHAnsi"/>
          <w:sz w:val="24"/>
          <w:szCs w:val="24"/>
        </w:rPr>
      </w:pPr>
    </w:p>
    <w:p w14:paraId="046F1D2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1. Sampling </w:t>
      </w:r>
    </w:p>
    <w:p w14:paraId="35BF2DE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Random Sampling: </w:t>
      </w:r>
    </w:p>
    <w:p w14:paraId="0251AA2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For</w:t>
      </w:r>
      <w:proofErr w:type="gramEnd"/>
      <w:r w:rsidRPr="00BC07DA">
        <w:rPr>
          <w:rFonts w:asciiTheme="majorHAnsi" w:hAnsiTheme="majorHAnsi" w:cstheme="majorHAnsi"/>
          <w:sz w:val="24"/>
          <w:szCs w:val="24"/>
        </w:rPr>
        <w:t xml:space="preserve"> each RISK FACTOR, sample a value according to its specified distribution type (e.g., Normal, Bernoulli), range, and parameters. </w:t>
      </w:r>
    </w:p>
    <w:p w14:paraId="11F85CF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Ensure sampling reflects realistic distributions coherent with the described [DIAGNOSIS], incorporating variations around the baseline clinical case. </w:t>
      </w:r>
    </w:p>
    <w:p w14:paraId="0013A40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Clinical Plausibility: </w:t>
      </w:r>
    </w:p>
    <w:p w14:paraId="0C87D29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Check each generated virtual patient’s sampled values for clinical plausibility. For instance, ensure advanced age aligns with comorbidities like hypertension or ischemic heart disease. </w:t>
      </w:r>
    </w:p>
    <w:p w14:paraId="51A7D4D6"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Resample</w:t>
      </w:r>
      <w:proofErr w:type="gramEnd"/>
      <w:r w:rsidRPr="00BC07DA">
        <w:rPr>
          <w:rFonts w:asciiTheme="majorHAnsi" w:hAnsiTheme="majorHAnsi" w:cstheme="majorHAnsi"/>
          <w:sz w:val="24"/>
          <w:szCs w:val="24"/>
        </w:rPr>
        <w:t xml:space="preserve"> any implausible combinations to maintain coherence with known profiles of patients suffering from [DIAGNOSIS]. </w:t>
      </w:r>
    </w:p>
    <w:p w14:paraId="2E9CEA4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Parameter Correlations: </w:t>
      </w:r>
    </w:p>
    <w:p w14:paraId="54D499EE" w14:textId="77777777" w:rsidR="00434FC7" w:rsidRPr="00BC07DA" w:rsidRDefault="00434FC7" w:rsidP="00434FC7">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Model</w:t>
      </w:r>
      <w:proofErr w:type="gramEnd"/>
      <w:r w:rsidRPr="00BC07DA">
        <w:rPr>
          <w:rFonts w:asciiTheme="majorHAnsi" w:hAnsiTheme="majorHAnsi" w:cstheme="majorHAnsi"/>
          <w:sz w:val="24"/>
          <w:szCs w:val="24"/>
        </w:rPr>
        <w:t xml:space="preserve"> known correlations between RISK FACTORS (e.g., advanced age with hypertension, obesity with diabetes), especially when these correlations contribute to a higher likelihood of surgical complications. </w:t>
      </w:r>
    </w:p>
    <w:p w14:paraId="7B222E2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69508CB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2. Unique Combination Requirement </w:t>
      </w:r>
    </w:p>
    <w:p w14:paraId="523240EF" w14:textId="77777777" w:rsidR="00434FC7" w:rsidRPr="00BC07DA" w:rsidRDefault="00434FC7" w:rsidP="00434FC7">
      <w:pPr>
        <w:pStyle w:val="ListParagraph"/>
        <w:numPr>
          <w:ilvl w:val="0"/>
          <w:numId w:val="5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virtual patient must express a </w:t>
      </w:r>
      <w:r w:rsidRPr="00BC07DA">
        <w:rPr>
          <w:rFonts w:asciiTheme="majorHAnsi" w:hAnsiTheme="majorHAnsi" w:cstheme="majorHAnsi"/>
          <w:b/>
          <w:bCs/>
          <w:sz w:val="24"/>
          <w:szCs w:val="24"/>
        </w:rPr>
        <w:t>unique combination</w:t>
      </w:r>
      <w:r w:rsidRPr="00BC07DA">
        <w:rPr>
          <w:rFonts w:asciiTheme="majorHAnsi" w:hAnsiTheme="majorHAnsi" w:cstheme="majorHAnsi"/>
          <w:sz w:val="24"/>
          <w:szCs w:val="24"/>
        </w:rPr>
        <w:t xml:space="preserve"> of RISK FACTOR values within plausible ranges.</w:t>
      </w:r>
    </w:p>
    <w:p w14:paraId="6CF1FA78" w14:textId="77777777" w:rsidR="00434FC7" w:rsidRPr="00BC07DA" w:rsidRDefault="00434FC7" w:rsidP="00434FC7">
      <w:pPr>
        <w:pStyle w:val="ListParagraph"/>
        <w:numPr>
          <w:ilvl w:val="0"/>
          <w:numId w:val="5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cohort can include </w:t>
      </w:r>
      <w:r w:rsidRPr="00BC07DA">
        <w:rPr>
          <w:rFonts w:asciiTheme="majorHAnsi" w:hAnsiTheme="majorHAnsi" w:cstheme="majorHAnsi"/>
          <w:b/>
          <w:bCs/>
          <w:sz w:val="24"/>
          <w:szCs w:val="24"/>
        </w:rPr>
        <w:t>fewer than 50 patients</w:t>
      </w:r>
      <w:r w:rsidRPr="00BC07DA">
        <w:rPr>
          <w:rFonts w:asciiTheme="majorHAnsi" w:hAnsiTheme="majorHAnsi" w:cstheme="majorHAnsi"/>
          <w:sz w:val="24"/>
          <w:szCs w:val="24"/>
        </w:rPr>
        <w:t xml:space="preserve"> if fewer than 50 clinically plausible unique combinations exist.</w:t>
      </w:r>
    </w:p>
    <w:p w14:paraId="1A22D225" w14:textId="77777777" w:rsidR="00434FC7" w:rsidRPr="00BC07DA" w:rsidRDefault="00434FC7" w:rsidP="00434FC7">
      <w:pPr>
        <w:pStyle w:val="ListParagraph"/>
        <w:numPr>
          <w:ilvl w:val="0"/>
          <w:numId w:val="5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nsure no duplicates across all RISK FACTOR values in the cohort.</w:t>
      </w:r>
    </w:p>
    <w:p w14:paraId="44E4955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10429B94" w14:textId="77777777" w:rsidR="00434FC7" w:rsidRPr="00BC07DA" w:rsidRDefault="00434FC7" w:rsidP="00434FC7">
      <w:pPr>
        <w:rPr>
          <w:rFonts w:asciiTheme="majorHAnsi" w:hAnsiTheme="majorHAnsi" w:cstheme="majorHAnsi"/>
          <w:sz w:val="24"/>
          <w:szCs w:val="24"/>
        </w:rPr>
      </w:pPr>
    </w:p>
    <w:p w14:paraId="6657363C" w14:textId="77777777" w:rsidR="00434FC7" w:rsidRPr="00BC07DA" w:rsidRDefault="00434FC7" w:rsidP="00434FC7">
      <w:pPr>
        <w:rPr>
          <w:rFonts w:asciiTheme="majorHAnsi" w:hAnsiTheme="majorHAnsi" w:cstheme="majorHAnsi"/>
          <w:b/>
          <w:bCs/>
          <w:sz w:val="24"/>
          <w:szCs w:val="24"/>
        </w:rPr>
      </w:pPr>
      <w:r w:rsidRPr="00BC07DA">
        <w:rPr>
          <w:rFonts w:asciiTheme="majorHAnsi" w:hAnsiTheme="majorHAnsi" w:cstheme="majorHAnsi"/>
          <w:b/>
          <w:bCs/>
          <w:sz w:val="24"/>
          <w:szCs w:val="24"/>
        </w:rPr>
        <w:t>Example</w:t>
      </w:r>
    </w:p>
    <w:p w14:paraId="3AC881DA"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392A4ACF" w14:textId="77777777" w:rsidR="00434FC7" w:rsidRPr="00BC07DA" w:rsidRDefault="00434FC7" w:rsidP="00434FC7">
      <w:pPr>
        <w:pStyle w:val="ListParagraph"/>
        <w:numPr>
          <w:ilvl w:val="0"/>
          <w:numId w:val="45"/>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patient's RISK FACTORS: </w:t>
      </w:r>
    </w:p>
    <w:p w14:paraId="2684AD09" w14:textId="77777777" w:rsidR="00434FC7" w:rsidRPr="00BC07DA" w:rsidRDefault="00434FC7" w:rsidP="00434FC7">
      <w:pPr>
        <w:spacing w:after="0" w:line="240" w:lineRule="auto"/>
        <w:ind w:left="360"/>
        <w:rPr>
          <w:rFonts w:asciiTheme="majorHAnsi" w:hAnsiTheme="majorHAnsi" w:cstheme="majorHAnsi"/>
          <w:sz w:val="24"/>
          <w:szCs w:val="24"/>
        </w:rPr>
      </w:pPr>
      <w:r w:rsidRPr="00BC07DA">
        <w:rPr>
          <w:rFonts w:asciiTheme="majorHAnsi" w:hAnsiTheme="majorHAnsi" w:cstheme="majorHAnsi"/>
          <w:sz w:val="24"/>
          <w:szCs w:val="24"/>
        </w:rPr>
        <w:t>[Age 74 years, Demographic]</w:t>
      </w:r>
    </w:p>
    <w:p w14:paraId="4AEEF0D6" w14:textId="77777777" w:rsidR="00434FC7" w:rsidRPr="00BC07DA" w:rsidRDefault="00434FC7" w:rsidP="00434FC7">
      <w:pPr>
        <w:spacing w:after="0" w:line="240" w:lineRule="auto"/>
        <w:ind w:left="360"/>
        <w:rPr>
          <w:rFonts w:asciiTheme="majorHAnsi" w:hAnsiTheme="majorHAnsi" w:cstheme="majorHAnsi"/>
          <w:sz w:val="24"/>
          <w:szCs w:val="24"/>
        </w:rPr>
      </w:pPr>
      <w:r w:rsidRPr="00BC07DA">
        <w:rPr>
          <w:rFonts w:asciiTheme="majorHAnsi" w:hAnsiTheme="majorHAnsi" w:cstheme="majorHAnsi"/>
          <w:sz w:val="24"/>
          <w:szCs w:val="24"/>
        </w:rPr>
        <w:t>[Acute pancreatitis, Anatomical/Pathological]</w:t>
      </w:r>
    </w:p>
    <w:p w14:paraId="4B9A0EEB" w14:textId="77777777" w:rsidR="00434FC7" w:rsidRPr="00BC07DA" w:rsidRDefault="00434FC7" w:rsidP="00434FC7">
      <w:pPr>
        <w:spacing w:after="0" w:line="240" w:lineRule="auto"/>
        <w:ind w:left="360"/>
        <w:rPr>
          <w:rFonts w:asciiTheme="majorHAnsi" w:hAnsiTheme="majorHAnsi" w:cstheme="majorHAnsi"/>
          <w:sz w:val="24"/>
          <w:szCs w:val="24"/>
        </w:rPr>
      </w:pPr>
      <w:r w:rsidRPr="00BC07DA">
        <w:rPr>
          <w:rFonts w:asciiTheme="majorHAnsi" w:hAnsiTheme="majorHAnsi" w:cstheme="majorHAnsi"/>
          <w:sz w:val="24"/>
          <w:szCs w:val="24"/>
        </w:rPr>
        <w:t>[Elevated white blood cell count, Laboratory/Physiological]</w:t>
      </w:r>
    </w:p>
    <w:p w14:paraId="703B2AA7" w14:textId="77777777" w:rsidR="00434FC7" w:rsidRPr="00BC07DA" w:rsidRDefault="00434FC7" w:rsidP="00434FC7">
      <w:pPr>
        <w:spacing w:after="0" w:line="240" w:lineRule="auto"/>
        <w:ind w:left="360"/>
        <w:rPr>
          <w:rFonts w:asciiTheme="majorHAnsi" w:hAnsiTheme="majorHAnsi" w:cstheme="majorHAnsi"/>
          <w:sz w:val="24"/>
          <w:szCs w:val="24"/>
        </w:rPr>
      </w:pPr>
      <w:r w:rsidRPr="00BC07DA">
        <w:rPr>
          <w:rFonts w:asciiTheme="majorHAnsi" w:hAnsiTheme="majorHAnsi" w:cstheme="majorHAnsi"/>
          <w:sz w:val="24"/>
          <w:szCs w:val="24"/>
        </w:rPr>
        <w:t>[Peripancreatic inflammation, Anatomical/Pathological]</w:t>
      </w:r>
    </w:p>
    <w:p w14:paraId="28E04E57" w14:textId="77777777" w:rsidR="00434FC7" w:rsidRPr="00BC07DA" w:rsidRDefault="00434FC7" w:rsidP="00434FC7">
      <w:pPr>
        <w:pStyle w:val="ListParagraph"/>
        <w:numPr>
          <w:ilvl w:val="0"/>
          <w:numId w:val="45"/>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patient’s DIAGNOSIS: </w:t>
      </w:r>
      <w:r w:rsidRPr="00BC07DA">
        <w:rPr>
          <w:rFonts w:asciiTheme="majorHAnsi" w:hAnsiTheme="majorHAnsi" w:cstheme="majorHAnsi"/>
          <w:b/>
          <w:bCs/>
          <w:sz w:val="24"/>
          <w:szCs w:val="24"/>
        </w:rPr>
        <w:t>Gallstone Pancreatitis</w:t>
      </w:r>
    </w:p>
    <w:p w14:paraId="402A3B3E" w14:textId="77777777" w:rsidR="00434FC7" w:rsidRPr="00BC07DA" w:rsidRDefault="00434FC7" w:rsidP="00434FC7">
      <w:pPr>
        <w:pStyle w:val="ListParagraph"/>
        <w:numPr>
          <w:ilvl w:val="0"/>
          <w:numId w:val="45"/>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planned SURGICAL INTERVENTION: </w:t>
      </w:r>
      <w:r w:rsidRPr="00BC07DA">
        <w:rPr>
          <w:rFonts w:asciiTheme="majorHAnsi" w:hAnsiTheme="majorHAnsi" w:cstheme="majorHAnsi"/>
          <w:b/>
          <w:bCs/>
          <w:sz w:val="24"/>
          <w:szCs w:val="24"/>
        </w:rPr>
        <w:t>laparoscopic cholecystectomy</w:t>
      </w:r>
      <w:r w:rsidRPr="00BC07DA">
        <w:rPr>
          <w:rFonts w:asciiTheme="majorHAnsi" w:hAnsiTheme="majorHAnsi" w:cstheme="majorHAnsi"/>
          <w:sz w:val="24"/>
          <w:szCs w:val="24"/>
        </w:rPr>
        <w:t xml:space="preserve"> </w:t>
      </w:r>
    </w:p>
    <w:p w14:paraId="2F2F98FC" w14:textId="77777777" w:rsidR="00434FC7" w:rsidRPr="00BC07DA" w:rsidRDefault="00434FC7" w:rsidP="00434FC7">
      <w:pPr>
        <w:pStyle w:val="ListParagraph"/>
        <w:numPr>
          <w:ilvl w:val="0"/>
          <w:numId w:val="45"/>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IMING: IMMEDIATE OR EARLY.</w:t>
      </w:r>
    </w:p>
    <w:p w14:paraId="500CBEC2" w14:textId="77777777" w:rsidR="00434FC7" w:rsidRPr="00BC07DA" w:rsidRDefault="00434FC7" w:rsidP="00434FC7">
      <w:pPr>
        <w:spacing w:after="0" w:line="240" w:lineRule="atLeast"/>
        <w:rPr>
          <w:rFonts w:asciiTheme="majorHAnsi" w:hAnsiTheme="majorHAnsi" w:cstheme="majorHAnsi"/>
          <w:sz w:val="24"/>
          <w:szCs w:val="24"/>
        </w:rPr>
      </w:pPr>
    </w:p>
    <w:p w14:paraId="13FEEFB2" w14:textId="77777777" w:rsidR="00434FC7" w:rsidRPr="00BC07DA" w:rsidRDefault="00434FC7" w:rsidP="00434FC7">
      <w:pPr>
        <w:spacing w:after="0" w:line="240" w:lineRule="atLeast"/>
        <w:rPr>
          <w:rFonts w:asciiTheme="majorHAnsi" w:hAnsiTheme="majorHAnsi" w:cstheme="majorHAnsi"/>
          <w:b/>
          <w:bCs/>
          <w:sz w:val="24"/>
          <w:szCs w:val="24"/>
        </w:rPr>
      </w:pPr>
      <w:r w:rsidRPr="00BC07DA">
        <w:rPr>
          <w:rFonts w:asciiTheme="majorHAnsi" w:hAnsiTheme="majorHAnsi" w:cstheme="majorHAnsi"/>
          <w:b/>
          <w:bCs/>
          <w:sz w:val="24"/>
          <w:szCs w:val="24"/>
        </w:rPr>
        <w:t>Output example of first ten virtual patients:</w:t>
      </w:r>
    </w:p>
    <w:p w14:paraId="363E43A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w:t>
      </w:r>
    </w:p>
    <w:p w14:paraId="0DB5214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78CB481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1",</w:t>
      </w:r>
    </w:p>
    <w:p w14:paraId="299947EA"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7868A04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60D93CC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08FC68E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2,</w:t>
      </w:r>
    </w:p>
    <w:p w14:paraId="5650D62F"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76359D5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5,</w:t>
      </w:r>
    </w:p>
    <w:p w14:paraId="01E30641"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7D739CB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574F0B2B"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0E6C4B8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6B99A0BA"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2",</w:t>
      </w:r>
    </w:p>
    <w:p w14:paraId="7FB7EBF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4DE542D1"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6F413A2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34607EB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7,</w:t>
      </w:r>
    </w:p>
    <w:p w14:paraId="74E96A2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399B0F5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2,</w:t>
      </w:r>
    </w:p>
    <w:p w14:paraId="0CA7A80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16E55229"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768DA4EA"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32FCA3CA"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1243CC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3",</w:t>
      </w:r>
    </w:p>
    <w:p w14:paraId="063B465B"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2B06B1C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3ADFEDC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3BB198C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69,</w:t>
      </w:r>
    </w:p>
    <w:p w14:paraId="273EC79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2E7B8F4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8,</w:t>
      </w:r>
    </w:p>
    <w:p w14:paraId="55352D3A"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7414E302"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6055B4D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53088D47"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0A20B47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4",</w:t>
      </w:r>
    </w:p>
    <w:p w14:paraId="23B7DA47"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5F3D8D3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576046E2"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238C3142"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5,</w:t>
      </w:r>
    </w:p>
    <w:p w14:paraId="544A6CB2"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4638B99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6,</w:t>
      </w:r>
    </w:p>
    <w:p w14:paraId="09348FE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4082482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611787F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5EC8E41A"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5BE3A89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5",</w:t>
      </w:r>
    </w:p>
    <w:p w14:paraId="47C6847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25D48F2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66841D9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7570D91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0,</w:t>
      </w:r>
    </w:p>
    <w:p w14:paraId="0545250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48A9E66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3,</w:t>
      </w:r>
    </w:p>
    <w:p w14:paraId="38F85F4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2B6CBFB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06030EBF"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3E596B4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0774B3D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6",</w:t>
      </w:r>
    </w:p>
    <w:p w14:paraId="232347E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1B89F668"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16BEC1EF"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2F22B29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4,</w:t>
      </w:r>
    </w:p>
    <w:p w14:paraId="612ADAC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4417981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4,</w:t>
      </w:r>
    </w:p>
    <w:p w14:paraId="5831E8F1"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0DC24FC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727C34A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1FDBC72"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1E3334F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7",</w:t>
      </w:r>
    </w:p>
    <w:p w14:paraId="2D83892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2A315118"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4100DAD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58D82AC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1,</w:t>
      </w:r>
    </w:p>
    <w:p w14:paraId="77ED9809"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70EE949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7,</w:t>
      </w:r>
    </w:p>
    <w:p w14:paraId="0BC85B47"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2062593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78060D3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1B36D11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0FF9FB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8",</w:t>
      </w:r>
    </w:p>
    <w:p w14:paraId="09A00DB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5C3A3F0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4191CA5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110B2AD1"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3,</w:t>
      </w:r>
    </w:p>
    <w:p w14:paraId="74765FE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7C4A01C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1,</w:t>
      </w:r>
    </w:p>
    <w:p w14:paraId="3E33EA11"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68A76AD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79BB6E3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67FE3DD"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13554B7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9",</w:t>
      </w:r>
    </w:p>
    <w:p w14:paraId="4A3CADDB"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14E6890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6B2446B5"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69B9742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76,</w:t>
      </w:r>
    </w:p>
    <w:p w14:paraId="0AAAEE3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5A8278B8"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6,</w:t>
      </w:r>
    </w:p>
    <w:p w14:paraId="5A5E0D86"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6539AFFC"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71213C5F"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31602F2"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1E7BD043"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10",</w:t>
      </w:r>
    </w:p>
    <w:p w14:paraId="0EF165B9"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DIAGNOSIS": "Gallstone Pancreatitis",</w:t>
      </w:r>
    </w:p>
    <w:p w14:paraId="5DD81357"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SURGICAL_INTERVENTION": "Laparoscopic Cholecystectomy",</w:t>
      </w:r>
    </w:p>
    <w:p w14:paraId="456AE618"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RISK_FACTORS</w:t>
      </w:r>
      <w:proofErr w:type="gramStart"/>
      <w:r w:rsidRPr="00BC07DA">
        <w:rPr>
          <w:rFonts w:asciiTheme="majorHAnsi" w:hAnsiTheme="majorHAnsi" w:cstheme="majorHAnsi"/>
          <w:sz w:val="24"/>
          <w:szCs w:val="24"/>
        </w:rPr>
        <w:t>": {</w:t>
      </w:r>
      <w:proofErr w:type="gramEnd"/>
    </w:p>
    <w:p w14:paraId="3109F95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ge": 68,</w:t>
      </w:r>
    </w:p>
    <w:p w14:paraId="66B04C09"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Acute pancreatitis": 1,</w:t>
      </w:r>
    </w:p>
    <w:p w14:paraId="1461DAA7"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Elevated white blood cell count": 19,</w:t>
      </w:r>
    </w:p>
    <w:p w14:paraId="090DE2EE"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Peripancreatic inflammation": 1</w:t>
      </w:r>
    </w:p>
    <w:p w14:paraId="74C78904"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5E06660"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 xml:space="preserve">  }</w:t>
      </w:r>
    </w:p>
    <w:p w14:paraId="2CC43789" w14:textId="77777777" w:rsidR="00434FC7" w:rsidRPr="00BC07DA" w:rsidRDefault="00434FC7" w:rsidP="00434FC7">
      <w:pPr>
        <w:spacing w:after="0" w:line="240" w:lineRule="exact"/>
        <w:rPr>
          <w:rFonts w:asciiTheme="majorHAnsi" w:hAnsiTheme="majorHAnsi" w:cstheme="majorHAnsi"/>
          <w:sz w:val="24"/>
          <w:szCs w:val="24"/>
        </w:rPr>
      </w:pPr>
      <w:r w:rsidRPr="00BC07DA">
        <w:rPr>
          <w:rFonts w:asciiTheme="majorHAnsi" w:hAnsiTheme="majorHAnsi" w:cstheme="majorHAnsi"/>
          <w:sz w:val="24"/>
          <w:szCs w:val="24"/>
        </w:rPr>
        <w:t>]</w:t>
      </w:r>
    </w:p>
    <w:p w14:paraId="3E7FCE3C" w14:textId="77777777" w:rsidR="00434FC7" w:rsidRPr="00BC07DA" w:rsidRDefault="00434FC7" w:rsidP="0066785B">
      <w:pPr>
        <w:spacing w:after="0" w:line="240" w:lineRule="auto"/>
        <w:rPr>
          <w:rFonts w:asciiTheme="majorHAnsi" w:hAnsiTheme="majorHAnsi" w:cstheme="majorHAnsi"/>
          <w:sz w:val="24"/>
          <w:szCs w:val="24"/>
        </w:rPr>
      </w:pPr>
    </w:p>
    <w:p w14:paraId="66B568C6" w14:textId="77777777" w:rsidR="00434FC7" w:rsidRPr="00BC07DA" w:rsidRDefault="00434FC7">
      <w:pPr>
        <w:rPr>
          <w:rFonts w:asciiTheme="majorHAnsi" w:hAnsiTheme="majorHAnsi" w:cstheme="majorHAnsi"/>
          <w:sz w:val="24"/>
          <w:szCs w:val="24"/>
        </w:rPr>
      </w:pPr>
      <w:r w:rsidRPr="00BC07DA">
        <w:rPr>
          <w:rFonts w:asciiTheme="majorHAnsi" w:hAnsiTheme="majorHAnsi" w:cstheme="majorHAnsi"/>
          <w:sz w:val="24"/>
          <w:szCs w:val="24"/>
        </w:rPr>
        <w:br w:type="page"/>
      </w:r>
    </w:p>
    <w:p w14:paraId="0F277A29" w14:textId="77777777" w:rsidR="00434FC7" w:rsidRPr="00BC07DA" w:rsidRDefault="00434FC7">
      <w:pPr>
        <w:rPr>
          <w:rFonts w:asciiTheme="majorHAnsi" w:hAnsiTheme="majorHAnsi" w:cstheme="majorHAnsi"/>
          <w:sz w:val="24"/>
          <w:szCs w:val="24"/>
        </w:rPr>
      </w:pPr>
      <w:r w:rsidRPr="00BC07DA">
        <w:rPr>
          <w:rFonts w:asciiTheme="majorHAnsi" w:hAnsiTheme="majorHAnsi" w:cstheme="majorHAnsi"/>
          <w:sz w:val="24"/>
          <w:szCs w:val="24"/>
        </w:rPr>
        <w:t>Prompt 4B</w:t>
      </w:r>
    </w:p>
    <w:p w14:paraId="00033035" w14:textId="77777777" w:rsidR="00434FC7" w:rsidRPr="00BC07DA" w:rsidRDefault="00434FC7" w:rsidP="00434FC7">
      <w:pPr>
        <w:spacing w:after="0" w:line="240" w:lineRule="auto"/>
        <w:jc w:val="center"/>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Prediction of Complications</w:t>
      </w:r>
    </w:p>
    <w:p w14:paraId="155D10C3" w14:textId="77777777" w:rsidR="00434FC7" w:rsidRPr="00BC07DA" w:rsidRDefault="00434FC7" w:rsidP="00434FC7">
      <w:pPr>
        <w:spacing w:after="0" w:line="240" w:lineRule="auto"/>
        <w:outlineLvl w:val="2"/>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2E58C276" w14:textId="77777777" w:rsidR="00434FC7" w:rsidRPr="00BC07DA" w:rsidRDefault="00434FC7" w:rsidP="00434FC7">
      <w:p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 xml:space="preserve">The JSON array of virtual patients, where each patient has a unique profile of risk factors (e.g., </w:t>
      </w:r>
      <w:proofErr w:type="spellStart"/>
      <w:r w:rsidRPr="00BC07DA">
        <w:rPr>
          <w:rFonts w:asciiTheme="majorHAnsi" w:hAnsiTheme="majorHAnsi" w:cstheme="majorHAnsi"/>
          <w:sz w:val="24"/>
          <w:szCs w:val="24"/>
        </w:rPr>
        <w:t>AcutePancreatitis</w:t>
      </w:r>
      <w:proofErr w:type="spellEnd"/>
      <w:r w:rsidRPr="00BC07DA">
        <w:rPr>
          <w:rFonts w:asciiTheme="majorHAnsi" w:hAnsiTheme="majorHAnsi" w:cstheme="majorHAnsi"/>
          <w:sz w:val="24"/>
          <w:szCs w:val="24"/>
        </w:rPr>
        <w:t xml:space="preserve">, WBC, </w:t>
      </w:r>
      <w:proofErr w:type="spellStart"/>
      <w:r w:rsidRPr="00BC07DA">
        <w:rPr>
          <w:rFonts w:asciiTheme="majorHAnsi" w:hAnsiTheme="majorHAnsi" w:cstheme="majorHAnsi"/>
          <w:sz w:val="24"/>
          <w:szCs w:val="24"/>
        </w:rPr>
        <w:t>PeripancreaticInflammation</w:t>
      </w:r>
      <w:proofErr w:type="spellEnd"/>
      <w:r w:rsidRPr="00BC07DA">
        <w:rPr>
          <w:rFonts w:asciiTheme="majorHAnsi" w:hAnsiTheme="majorHAnsi" w:cstheme="majorHAnsi"/>
          <w:sz w:val="24"/>
          <w:szCs w:val="24"/>
        </w:rPr>
        <w:t>).</w:t>
      </w:r>
    </w:p>
    <w:p w14:paraId="1E290452" w14:textId="77777777" w:rsidR="00434FC7" w:rsidRPr="00BC07DA" w:rsidRDefault="00434FC7" w:rsidP="00434FC7">
      <w:pPr>
        <w:spacing w:after="0" w:line="240" w:lineRule="auto"/>
        <w:jc w:val="both"/>
        <w:outlineLvl w:val="2"/>
        <w:rPr>
          <w:rFonts w:asciiTheme="majorHAnsi" w:hAnsiTheme="majorHAnsi" w:cstheme="majorHAnsi"/>
          <w:sz w:val="24"/>
          <w:szCs w:val="24"/>
        </w:rPr>
      </w:pPr>
    </w:p>
    <w:p w14:paraId="269778A6" w14:textId="77777777" w:rsidR="00434FC7" w:rsidRPr="00BC07DA" w:rsidRDefault="00434FC7" w:rsidP="00434FC7">
      <w:p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All the virtual patients have the same:</w:t>
      </w:r>
    </w:p>
    <w:p w14:paraId="1BFC32A4" w14:textId="77777777" w:rsidR="00434FC7" w:rsidRPr="00BC07DA" w:rsidRDefault="00434FC7" w:rsidP="00434FC7">
      <w:pPr>
        <w:spacing w:after="0" w:line="240" w:lineRule="auto"/>
        <w:jc w:val="both"/>
        <w:outlineLvl w:val="2"/>
        <w:rPr>
          <w:rFonts w:asciiTheme="majorHAnsi" w:hAnsiTheme="majorHAnsi" w:cstheme="majorHAnsi"/>
          <w:sz w:val="24"/>
          <w:szCs w:val="24"/>
        </w:rPr>
      </w:pPr>
    </w:p>
    <w:p w14:paraId="352F6D7F" w14:textId="77777777" w:rsidR="00434FC7" w:rsidRPr="00BC07DA" w:rsidRDefault="00434FC7" w:rsidP="00434FC7">
      <w:pPr>
        <w:pStyle w:val="ListParagraph"/>
        <w:numPr>
          <w:ilvl w:val="0"/>
          <w:numId w:val="55"/>
        </w:num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DIAGNOSIS: [DIAGNOSIS HERE]</w:t>
      </w:r>
    </w:p>
    <w:p w14:paraId="77886DE6" w14:textId="77777777" w:rsidR="00434FC7" w:rsidRPr="00BC07DA" w:rsidRDefault="00434FC7" w:rsidP="00434FC7">
      <w:pPr>
        <w:pStyle w:val="ListParagraph"/>
        <w:numPr>
          <w:ilvl w:val="0"/>
          <w:numId w:val="55"/>
        </w:num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PLANNED SURGICAL INTERVENTION: [PLANNED SURGICAL INTERVENTION HERE]</w:t>
      </w:r>
    </w:p>
    <w:p w14:paraId="47ED010F" w14:textId="77777777" w:rsidR="00434FC7" w:rsidRPr="00BC07DA" w:rsidRDefault="00434FC7" w:rsidP="00434FC7">
      <w:pPr>
        <w:pStyle w:val="ListParagraph"/>
        <w:numPr>
          <w:ilvl w:val="0"/>
          <w:numId w:val="55"/>
        </w:num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TIMING: [TIMING HERE]</w:t>
      </w:r>
    </w:p>
    <w:p w14:paraId="6A4E7F47" w14:textId="77777777" w:rsidR="00434FC7" w:rsidRPr="00BC07DA" w:rsidRDefault="00434FC7" w:rsidP="00434FC7">
      <w:pPr>
        <w:spacing w:after="0" w:line="240" w:lineRule="auto"/>
        <w:jc w:val="both"/>
        <w:outlineLvl w:val="2"/>
        <w:rPr>
          <w:rFonts w:asciiTheme="majorHAnsi" w:hAnsiTheme="majorHAnsi" w:cstheme="majorHAnsi"/>
          <w:sz w:val="24"/>
          <w:szCs w:val="24"/>
        </w:rPr>
      </w:pPr>
    </w:p>
    <w:p w14:paraId="6075B709" w14:textId="77777777" w:rsidR="00434FC7" w:rsidRPr="00BC07DA" w:rsidRDefault="00434FC7" w:rsidP="00434FC7">
      <w:p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The JSON array is: [JSON ARRAY HERE]</w:t>
      </w:r>
    </w:p>
    <w:p w14:paraId="1EFBB1DB" w14:textId="77777777" w:rsidR="00434FC7" w:rsidRPr="00BC07DA" w:rsidRDefault="00434FC7" w:rsidP="00434FC7">
      <w:pPr>
        <w:spacing w:after="0" w:line="240" w:lineRule="auto"/>
        <w:jc w:val="both"/>
        <w:outlineLvl w:val="2"/>
        <w:rPr>
          <w:rFonts w:asciiTheme="majorHAnsi" w:hAnsiTheme="majorHAnsi" w:cstheme="majorHAnsi"/>
          <w:sz w:val="24"/>
          <w:szCs w:val="24"/>
        </w:rPr>
      </w:pPr>
    </w:p>
    <w:p w14:paraId="38E2F361"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b/>
          <w:bCs/>
          <w:sz w:val="24"/>
          <w:szCs w:val="24"/>
        </w:rPr>
        <w:t>Task Objective:</w:t>
      </w:r>
      <w:r w:rsidRPr="00BC07DA">
        <w:rPr>
          <w:rFonts w:asciiTheme="majorHAnsi" w:hAnsiTheme="majorHAnsi" w:cstheme="majorHAnsi"/>
          <w:b/>
          <w:bCs/>
          <w:sz w:val="24"/>
          <w:szCs w:val="24"/>
        </w:rPr>
        <w:br/>
      </w:r>
      <w:r w:rsidRPr="00BC07DA">
        <w:rPr>
          <w:rFonts w:asciiTheme="majorHAnsi" w:hAnsiTheme="majorHAnsi" w:cstheme="majorHAnsi"/>
          <w:sz w:val="24"/>
          <w:szCs w:val="24"/>
        </w:rPr>
        <w:t xml:space="preserve">For EACH virtual patient in the JSON array, use </w:t>
      </w:r>
    </w:p>
    <w:p w14:paraId="759F9B63"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1) the unique profile of RISK FACTORS and </w:t>
      </w:r>
    </w:p>
    <w:p w14:paraId="07192C4A"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2) DIAGNOSIS, PLANNED SURGICAL INTERVENTION, and TIMING to predict the 10 most likely [TIMING HERE] surgical complications.</w:t>
      </w:r>
    </w:p>
    <w:p w14:paraId="6BC4C828" w14:textId="77777777" w:rsidR="00434FC7" w:rsidRPr="00BC07DA" w:rsidRDefault="00434FC7" w:rsidP="00434FC7">
      <w:pPr>
        <w:spacing w:after="0" w:line="240" w:lineRule="auto"/>
        <w:outlineLvl w:val="2"/>
        <w:rPr>
          <w:rFonts w:asciiTheme="majorHAnsi" w:hAnsiTheme="majorHAnsi" w:cstheme="majorHAnsi"/>
          <w:sz w:val="24"/>
          <w:szCs w:val="24"/>
        </w:rPr>
      </w:pPr>
    </w:p>
    <w:p w14:paraId="773F85FD"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b/>
          <w:bCs/>
          <w:sz w:val="24"/>
          <w:szCs w:val="24"/>
        </w:rPr>
        <w:t>Instructions for Processing the JSON Input:</w:t>
      </w:r>
    </w:p>
    <w:p w14:paraId="5B0424A2"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Read each virtual patient’s profile from the JSON input.</w:t>
      </w:r>
    </w:p>
    <w:p w14:paraId="48FE4014"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Consider all available risk factors to identify complications </w:t>
      </w:r>
      <w:r w:rsidRPr="00BC07DA">
        <w:rPr>
          <w:rFonts w:asciiTheme="majorHAnsi" w:hAnsiTheme="majorHAnsi" w:cstheme="majorHAnsi"/>
          <w:b/>
          <w:bCs/>
          <w:sz w:val="24"/>
          <w:szCs w:val="24"/>
        </w:rPr>
        <w:t>causally related to the planned surgical intervention</w:t>
      </w:r>
      <w:r w:rsidRPr="00BC07DA">
        <w:rPr>
          <w:rFonts w:asciiTheme="majorHAnsi" w:hAnsiTheme="majorHAnsi" w:cstheme="majorHAnsi"/>
          <w:sz w:val="24"/>
          <w:szCs w:val="24"/>
        </w:rPr>
        <w:t>.</w:t>
      </w:r>
    </w:p>
    <w:p w14:paraId="5CED2850"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Use the most updated clinical knowledge for complication prediction.</w:t>
      </w:r>
    </w:p>
    <w:p w14:paraId="1130783B"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Focus strictly on </w:t>
      </w:r>
      <w:r w:rsidRPr="00BC07DA">
        <w:rPr>
          <w:rFonts w:asciiTheme="majorHAnsi" w:hAnsiTheme="majorHAnsi" w:cstheme="majorHAnsi"/>
          <w:b/>
          <w:bCs/>
          <w:sz w:val="24"/>
          <w:szCs w:val="24"/>
        </w:rPr>
        <w:t>surgical complications</w:t>
      </w:r>
      <w:r w:rsidRPr="00BC07DA">
        <w:rPr>
          <w:rFonts w:asciiTheme="majorHAnsi" w:hAnsiTheme="majorHAnsi" w:cstheme="majorHAnsi"/>
          <w:sz w:val="24"/>
          <w:szCs w:val="24"/>
        </w:rPr>
        <w:t>—do not include general adverse outcomes or unrelated medical events.</w:t>
      </w:r>
    </w:p>
    <w:p w14:paraId="0B8129E2"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For each predicted complication, identify the </w:t>
      </w:r>
      <w:r w:rsidRPr="00BC07DA">
        <w:rPr>
          <w:rFonts w:asciiTheme="majorHAnsi" w:hAnsiTheme="majorHAnsi" w:cstheme="majorHAnsi"/>
          <w:b/>
          <w:bCs/>
          <w:sz w:val="24"/>
          <w:szCs w:val="24"/>
        </w:rPr>
        <w:t xml:space="preserve">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 and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from the provided &lt;</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Data&gt;.</w:t>
      </w:r>
    </w:p>
    <w:p w14:paraId="75306A49"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Use &lt;Identifying the Specific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 and Tree Number for a Surgical Complication&gt; as a guide for identifying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 and tree number.</w:t>
      </w:r>
    </w:p>
    <w:p w14:paraId="5D6A72A5"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Ensure that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is </w:t>
      </w:r>
      <w:r w:rsidRPr="00BC07DA">
        <w:rPr>
          <w:rFonts w:asciiTheme="majorHAnsi" w:hAnsiTheme="majorHAnsi" w:cstheme="majorHAnsi"/>
          <w:b/>
          <w:bCs/>
          <w:sz w:val="24"/>
          <w:szCs w:val="24"/>
        </w:rPr>
        <w:t>as specific as possible</w:t>
      </w:r>
      <w:r w:rsidRPr="00BC07DA">
        <w:rPr>
          <w:rFonts w:asciiTheme="majorHAnsi" w:hAnsiTheme="majorHAnsi" w:cstheme="majorHAnsi"/>
          <w:sz w:val="24"/>
          <w:szCs w:val="24"/>
        </w:rPr>
        <w:t xml:space="preserve"> in the hierarchy. Avoid returning general categories like “postoperative complications” [C23.550.767] or “intraoperative complications” [C23.550.505].</w:t>
      </w:r>
    </w:p>
    <w:p w14:paraId="57BD1528" w14:textId="77777777" w:rsidR="00434FC7" w:rsidRPr="00BC07DA" w:rsidRDefault="00434FC7" w:rsidP="00434FC7">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Ensure you predict ten complications for each of the given virtual patients.</w:t>
      </w:r>
    </w:p>
    <w:p w14:paraId="0BE18AFB" w14:textId="77777777" w:rsidR="00434FC7" w:rsidRPr="00BC07DA" w:rsidRDefault="00434FC7" w:rsidP="00434FC7">
      <w:pPr>
        <w:spacing w:after="0" w:line="240" w:lineRule="auto"/>
        <w:outlineLvl w:val="2"/>
        <w:rPr>
          <w:rFonts w:asciiTheme="majorHAnsi" w:hAnsiTheme="majorHAnsi" w:cstheme="majorHAnsi"/>
          <w:b/>
          <w:bCs/>
          <w:sz w:val="24"/>
          <w:szCs w:val="24"/>
        </w:rPr>
      </w:pPr>
    </w:p>
    <w:p w14:paraId="669D84CA"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b/>
          <w:bCs/>
          <w:sz w:val="24"/>
          <w:szCs w:val="24"/>
        </w:rPr>
        <w:t>Output Format (JSON):</w:t>
      </w:r>
      <w:r w:rsidRPr="00BC07DA">
        <w:rPr>
          <w:rFonts w:asciiTheme="majorHAnsi" w:hAnsiTheme="majorHAnsi" w:cstheme="majorHAnsi"/>
          <w:sz w:val="24"/>
          <w:szCs w:val="24"/>
        </w:rPr>
        <w:br/>
        <w:t>For each patient, return a JSON object with:</w:t>
      </w:r>
    </w:p>
    <w:p w14:paraId="43FC2FC5"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w:t>
      </w:r>
    </w:p>
    <w:p w14:paraId="3CC1721B"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lt;VP ID&gt;",</w:t>
      </w:r>
    </w:p>
    <w:p w14:paraId="644351F8"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05AC80F9"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
    <w:p w14:paraId="45DC76D2"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lt;</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Descriptor&gt;",</w:t>
      </w:r>
    </w:p>
    <w:p w14:paraId="35C73021"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lt;Tree Number&gt;",</w:t>
      </w:r>
    </w:p>
    <w:p w14:paraId="358E33A9"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lt;Probability Across the VPs&gt;"</w:t>
      </w:r>
    </w:p>
    <w:p w14:paraId="2B60B3C9"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
    <w:p w14:paraId="37DDF43F"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
    <w:p w14:paraId="58EFE0A3"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10 complications per patient)</w:t>
      </w:r>
    </w:p>
    <w:p w14:paraId="0589BF8F"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  ]</w:t>
      </w:r>
    </w:p>
    <w:p w14:paraId="10868B79" w14:textId="77777777" w:rsidR="00434FC7" w:rsidRPr="00BC07DA" w:rsidRDefault="00434FC7" w:rsidP="00434FC7">
      <w:p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w:t>
      </w:r>
    </w:p>
    <w:p w14:paraId="14A14F1E" w14:textId="77777777" w:rsidR="00434FC7" w:rsidRPr="00BC07DA" w:rsidRDefault="00000000" w:rsidP="00434FC7">
      <w:pPr>
        <w:spacing w:after="0" w:line="240" w:lineRule="auto"/>
        <w:rPr>
          <w:rFonts w:asciiTheme="majorHAnsi" w:hAnsiTheme="majorHAnsi" w:cstheme="majorHAnsi"/>
          <w:sz w:val="24"/>
          <w:szCs w:val="24"/>
        </w:rPr>
      </w:pPr>
      <w:r>
        <w:rPr>
          <w:rFonts w:asciiTheme="majorHAnsi" w:eastAsia="Times New Roman" w:hAnsiTheme="majorHAnsi" w:cstheme="majorHAnsi"/>
          <w:kern w:val="0"/>
          <w:sz w:val="24"/>
          <w:szCs w:val="24"/>
          <w14:ligatures w14:val="none"/>
        </w:rPr>
        <w:pict w14:anchorId="3D98D5A0">
          <v:rect id="_x0000_i1052" style="width:0;height:1.5pt" o:hralign="center" o:hrstd="t" o:hr="t" fillcolor="#a0a0a0" stroked="f"/>
        </w:pict>
      </w:r>
    </w:p>
    <w:p w14:paraId="0B64E12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381F6CCA"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lt;Identifying the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 and Tree Number for a Surgical Complication&gt;</w:t>
      </w:r>
    </w:p>
    <w:p w14:paraId="289D5B60"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ask Objective:</w:t>
      </w:r>
    </w:p>
    <w:p w14:paraId="37C72B1F"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For EACH of the 10 predicted complications:</w:t>
      </w:r>
    </w:p>
    <w:p w14:paraId="6ECE156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dentify the 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 and tree number</w:t>
      </w:r>
      <w:r w:rsidRPr="00BC07DA">
        <w:rPr>
          <w:rFonts w:asciiTheme="majorHAnsi" w:hAnsiTheme="majorHAnsi" w:cstheme="majorHAnsi"/>
          <w:sz w:val="24"/>
          <w:szCs w:val="24"/>
        </w:rPr>
        <w:t xml:space="preserve"> that best describes each complication.</w:t>
      </w:r>
    </w:p>
    <w:p w14:paraId="73182C1E" w14:textId="77777777" w:rsidR="00434FC7" w:rsidRPr="00BC07DA" w:rsidRDefault="00000000" w:rsidP="00434FC7">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2B481EB6">
          <v:rect id="_x0000_i1053" style="width:0;height:1.5pt" o:hralign="center" o:hrstd="t" o:hr="t" fillcolor="#a0a0a0" stroked="f"/>
        </w:pict>
      </w:r>
      <w:r w:rsidR="00434FC7" w:rsidRPr="00BC07DA">
        <w:rPr>
          <w:rFonts w:asciiTheme="majorHAnsi" w:hAnsiTheme="majorHAnsi" w:cstheme="majorHAnsi"/>
          <w:b/>
          <w:bCs/>
          <w:sz w:val="24"/>
          <w:szCs w:val="24"/>
        </w:rPr>
        <w:t>Process:</w:t>
      </w:r>
    </w:p>
    <w:p w14:paraId="01616620" w14:textId="77777777" w:rsidR="00434FC7" w:rsidRPr="00BC07DA" w:rsidRDefault="00434FC7" w:rsidP="00434FC7">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Understand the Relationship Between the Diagnosis, the Surgical Intervention, and the Predicted Complication:</w:t>
      </w:r>
    </w:p>
    <w:p w14:paraId="10978A68"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ach surgical intervention may have specific complications associated with it.</w:t>
      </w:r>
    </w:p>
    <w:p w14:paraId="20A574C7"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 each complication, a corresponding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describes it.</w:t>
      </w:r>
    </w:p>
    <w:p w14:paraId="067DAFBB"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hierarchy organizes medical terms, so the more specific the complication, the deeper it is in the hierarchy.</w:t>
      </w:r>
    </w:p>
    <w:p w14:paraId="1ECB41F6" w14:textId="77777777" w:rsidR="00434FC7" w:rsidRPr="00BC07DA" w:rsidRDefault="00434FC7" w:rsidP="00434FC7">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Use the &lt;</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Data&gt;</w:t>
      </w:r>
    </w:p>
    <w:p w14:paraId="76AE2BDB" w14:textId="77777777" w:rsidR="00434FC7" w:rsidRPr="00BC07DA" w:rsidRDefault="00434FC7" w:rsidP="00434FC7">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Determine the 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p>
    <w:p w14:paraId="12D55C92"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ind the complication with the 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w:t>
      </w:r>
    </w:p>
    <w:p w14:paraId="1E4D0D68"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turn ONLY a single tree number.</w:t>
      </w:r>
    </w:p>
    <w:p w14:paraId="0D080362"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se clinical medical knowledge to ensure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is the most specific and accurate representation of the given surgical complication.</w:t>
      </w:r>
    </w:p>
    <w:p w14:paraId="07768DB6"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turn a dictionary with each </w:t>
      </w:r>
      <w:r w:rsidRPr="00BC07DA">
        <w:rPr>
          <w:rFonts w:asciiTheme="majorHAnsi" w:hAnsiTheme="majorHAnsi" w:cstheme="majorHAnsi"/>
          <w:b/>
          <w:bCs/>
          <w:sz w:val="24"/>
          <w:szCs w:val="24"/>
        </w:rPr>
        <w:t xml:space="preserve">complication descriptor </w:t>
      </w:r>
      <w:r w:rsidRPr="00BC07DA">
        <w:rPr>
          <w:rFonts w:asciiTheme="majorHAnsi" w:hAnsiTheme="majorHAnsi" w:cstheme="majorHAnsi"/>
          <w:sz w:val="24"/>
          <w:szCs w:val="24"/>
        </w:rPr>
        <w:t xml:space="preserve">as the key and its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as the value.</w:t>
      </w:r>
    </w:p>
    <w:p w14:paraId="6A27410D" w14:textId="77777777" w:rsidR="00434FC7" w:rsidRPr="00BC07DA" w:rsidRDefault="00434FC7" w:rsidP="00434FC7">
      <w:pPr>
        <w:numPr>
          <w:ilvl w:val="0"/>
          <w:numId w:val="38"/>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MPORTANT:</w:t>
      </w:r>
    </w:p>
    <w:p w14:paraId="7EF789ED" w14:textId="77777777" w:rsidR="00434FC7" w:rsidRPr="00BC07DA" w:rsidRDefault="00434FC7" w:rsidP="00434FC7">
      <w:pPr>
        <w:pStyle w:val="ListParagraph"/>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VER return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s corresponding to the general </w:t>
      </w:r>
      <w:r w:rsidRPr="00BC07DA">
        <w:rPr>
          <w:rFonts w:asciiTheme="majorHAnsi" w:hAnsiTheme="majorHAnsi" w:cstheme="majorHAnsi"/>
          <w:b/>
          <w:bCs/>
          <w:sz w:val="24"/>
          <w:szCs w:val="24"/>
        </w:rPr>
        <w:t xml:space="preserve">descriptors </w:t>
      </w:r>
      <w:r w:rsidRPr="00BC07DA">
        <w:rPr>
          <w:rFonts w:asciiTheme="majorHAnsi" w:hAnsiTheme="majorHAnsi" w:cstheme="majorHAnsi"/>
          <w:sz w:val="24"/>
          <w:szCs w:val="24"/>
        </w:rPr>
        <w:t xml:space="preserve">"postoperative complications" or "intraoperative complications". </w:t>
      </w:r>
    </w:p>
    <w:p w14:paraId="7973531D" w14:textId="77777777" w:rsidR="00434FC7" w:rsidRPr="00BC07DA" w:rsidRDefault="00434FC7" w:rsidP="00434FC7">
      <w:pPr>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f the most accurate and specific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does </w:t>
      </w:r>
      <w:r w:rsidRPr="00BC07DA">
        <w:rPr>
          <w:rFonts w:asciiTheme="majorHAnsi" w:hAnsiTheme="majorHAnsi" w:cstheme="majorHAnsi"/>
          <w:b/>
          <w:bCs/>
          <w:sz w:val="24"/>
          <w:szCs w:val="24"/>
        </w:rPr>
        <w:t>not</w:t>
      </w:r>
      <w:r w:rsidRPr="00BC07DA">
        <w:rPr>
          <w:rFonts w:asciiTheme="majorHAnsi" w:hAnsiTheme="majorHAnsi" w:cstheme="majorHAnsi"/>
          <w:sz w:val="24"/>
          <w:szCs w:val="24"/>
        </w:rPr>
        <w:t xml:space="preserve"> appear in the </w:t>
      </w:r>
      <w:r w:rsidRPr="00BC07DA">
        <w:rPr>
          <w:rFonts w:asciiTheme="majorHAnsi" w:hAnsiTheme="majorHAnsi" w:cstheme="majorHAnsi"/>
          <w:b/>
          <w:bCs/>
          <w:sz w:val="24"/>
          <w:szCs w:val="24"/>
        </w:rPr>
        <w:t>&lt;</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Data&gt;, </w:t>
      </w:r>
      <w:r w:rsidRPr="00BC07DA">
        <w:rPr>
          <w:rFonts w:asciiTheme="majorHAnsi" w:hAnsiTheme="majorHAnsi" w:cstheme="majorHAnsi"/>
          <w:sz w:val="24"/>
          <w:szCs w:val="24"/>
        </w:rPr>
        <w:t xml:space="preserve">locate it in the </w:t>
      </w:r>
      <w:r w:rsidRPr="00BC07DA">
        <w:rPr>
          <w:rFonts w:asciiTheme="majorHAnsi" w:hAnsiTheme="majorHAnsi" w:cstheme="majorHAnsi"/>
          <w:b/>
          <w:bCs/>
          <w:sz w:val="24"/>
          <w:szCs w:val="24"/>
        </w:rPr>
        <w:t xml:space="preserve">broader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hierarchy</w:t>
      </w:r>
      <w:r w:rsidRPr="00BC07DA">
        <w:rPr>
          <w:rFonts w:asciiTheme="majorHAnsi" w:hAnsiTheme="majorHAnsi" w:cstheme="majorHAnsi"/>
          <w:sz w:val="24"/>
          <w:szCs w:val="24"/>
        </w:rPr>
        <w:t xml:space="preserve"> (outside the given subset).</w:t>
      </w:r>
    </w:p>
    <w:p w14:paraId="58486FDA" w14:textId="77777777" w:rsidR="00434FC7" w:rsidRPr="00BC07DA" w:rsidRDefault="00434FC7" w:rsidP="00434FC7">
      <w:pPr>
        <w:numPr>
          <w:ilvl w:val="0"/>
          <w:numId w:val="4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cus only on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tree</w:t>
      </w:r>
      <w:proofErr w:type="gramEnd"/>
      <w:r w:rsidRPr="00BC07DA">
        <w:rPr>
          <w:rFonts w:asciiTheme="majorHAnsi" w:hAnsiTheme="majorHAnsi" w:cstheme="majorHAnsi"/>
          <w:sz w:val="24"/>
          <w:szCs w:val="24"/>
        </w:rPr>
        <w:t xml:space="preserve"> categories C (i.e., Diseases) and E (i.e., Analytic, Diagnostic, and Therapeutic Techniques)</w:t>
      </w:r>
    </w:p>
    <w:p w14:paraId="6DF7E2D2" w14:textId="77777777" w:rsidR="00434FC7" w:rsidRPr="00BC07DA" w:rsidRDefault="00434FC7" w:rsidP="00434FC7">
      <w:pPr>
        <w:numPr>
          <w:ilvl w:val="0"/>
          <w:numId w:val="38"/>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rror Handling:</w:t>
      </w:r>
    </w:p>
    <w:p w14:paraId="59C59051" w14:textId="77777777" w:rsidR="00434FC7" w:rsidRPr="00BC07DA" w:rsidRDefault="00434FC7" w:rsidP="00434FC7">
      <w:pPr>
        <w:numPr>
          <w:ilvl w:val="1"/>
          <w:numId w:val="3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f a complication is not found under the specified intervention, return a message saying no matching complications were found.</w:t>
      </w:r>
    </w:p>
    <w:p w14:paraId="0B3E6159" w14:textId="77777777" w:rsidR="00434FC7" w:rsidRPr="00BC07DA" w:rsidRDefault="00000000" w:rsidP="00434FC7">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08CEFFD1">
          <v:rect id="_x0000_i1054" style="width:0;height:1.5pt" o:hralign="center" o:hrstd="t" o:hr="t" fillcolor="#a0a0a0" stroked="f"/>
        </w:pict>
      </w:r>
      <w:r w:rsidR="00434FC7" w:rsidRPr="00BC07DA">
        <w:rPr>
          <w:rFonts w:asciiTheme="majorHAnsi" w:hAnsiTheme="majorHAnsi" w:cstheme="majorHAnsi"/>
          <w:b/>
          <w:bCs/>
          <w:sz w:val="24"/>
          <w:szCs w:val="24"/>
        </w:rPr>
        <w:t>Example:</w:t>
      </w:r>
    </w:p>
    <w:p w14:paraId="732958B6"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143D45F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Surgical Intervention</w:t>
      </w:r>
      <w:r w:rsidRPr="00BC07DA">
        <w:rPr>
          <w:rFonts w:asciiTheme="majorHAnsi" w:hAnsiTheme="majorHAnsi" w:cstheme="majorHAnsi"/>
          <w:sz w:val="24"/>
          <w:szCs w:val="24"/>
        </w:rPr>
        <w:t>: [Laparoscopic Cholecystectomy]</w:t>
      </w:r>
    </w:p>
    <w:p w14:paraId="0DB1D459" w14:textId="77777777" w:rsidR="00434FC7" w:rsidRPr="00BC07DA" w:rsidRDefault="00434FC7" w:rsidP="00434FC7">
      <w:pPr>
        <w:spacing w:after="0" w:line="240" w:lineRule="auto"/>
        <w:rPr>
          <w:rFonts w:asciiTheme="majorHAnsi" w:hAnsiTheme="majorHAnsi" w:cstheme="majorHAnsi"/>
          <w:sz w:val="24"/>
          <w:szCs w:val="24"/>
        </w:rPr>
      </w:pP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Complication Descriptor</w:t>
      </w:r>
      <w:r w:rsidRPr="00BC07DA">
        <w:rPr>
          <w:rFonts w:asciiTheme="majorHAnsi" w:hAnsiTheme="majorHAnsi" w:cstheme="majorHAnsi"/>
          <w:sz w:val="24"/>
          <w:szCs w:val="24"/>
        </w:rPr>
        <w:t>: [Intra-abdominal infection (localized fluid collection in gallbladder fossa)]</w:t>
      </w:r>
    </w:p>
    <w:p w14:paraId="7A2C15F9"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Output:</w:t>
      </w:r>
    </w:p>
    <w:p w14:paraId="0853E1C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bdominal Abscess, C01.830.025.020]</w:t>
      </w:r>
    </w:p>
    <w:p w14:paraId="15094D90" w14:textId="77777777" w:rsidR="00434FC7" w:rsidRPr="00BC07DA" w:rsidRDefault="00000000" w:rsidP="00434FC7">
      <w:pPr>
        <w:spacing w:after="0" w:line="240" w:lineRule="auto"/>
        <w:rPr>
          <w:rFonts w:asciiTheme="majorHAnsi" w:hAnsiTheme="majorHAnsi" w:cstheme="majorHAnsi"/>
          <w:b/>
          <w:bCs/>
          <w:sz w:val="24"/>
          <w:szCs w:val="24"/>
        </w:rPr>
      </w:pPr>
      <w:r>
        <w:rPr>
          <w:rFonts w:asciiTheme="majorHAnsi" w:hAnsiTheme="majorHAnsi" w:cstheme="majorHAnsi"/>
          <w:sz w:val="24"/>
          <w:szCs w:val="24"/>
        </w:rPr>
        <w:pict w14:anchorId="0838A449">
          <v:rect id="_x0000_i1055" style="width:0;height:1.5pt" o:hralign="center" o:hrstd="t" o:hr="t" fillcolor="#a0a0a0" stroked="f"/>
        </w:pict>
      </w:r>
      <w:r w:rsidR="00434FC7" w:rsidRPr="00BC07DA">
        <w:rPr>
          <w:rFonts w:asciiTheme="majorHAnsi" w:hAnsiTheme="majorHAnsi" w:cstheme="majorHAnsi"/>
          <w:b/>
          <w:bCs/>
          <w:sz w:val="24"/>
          <w:szCs w:val="24"/>
        </w:rPr>
        <w:t>Notes:</w:t>
      </w:r>
    </w:p>
    <w:p w14:paraId="20F13E9E" w14:textId="77777777" w:rsidR="00434FC7" w:rsidRPr="00BC07DA" w:rsidRDefault="00434FC7" w:rsidP="00434FC7">
      <w:pPr>
        <w:numPr>
          <w:ilvl w:val="0"/>
          <w:numId w:val="3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number</w:t>
      </w:r>
      <w:r w:rsidRPr="00BC07DA">
        <w:rPr>
          <w:rFonts w:asciiTheme="majorHAnsi" w:hAnsiTheme="majorHAnsi" w:cstheme="majorHAnsi"/>
          <w:sz w:val="24"/>
          <w:szCs w:val="24"/>
        </w:rPr>
        <w:t xml:space="preserve"> should be chosen based on clinical knowledge and the hierarchy of terms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w:t>
      </w:r>
    </w:p>
    <w:p w14:paraId="61FBFACE" w14:textId="77777777" w:rsidR="00434FC7" w:rsidRPr="00BC07DA" w:rsidRDefault="00434FC7" w:rsidP="00434FC7">
      <w:pPr>
        <w:numPr>
          <w:ilvl w:val="0"/>
          <w:numId w:val="3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f multiple descriptors describe a complication, use the most specific tree number.</w:t>
      </w:r>
    </w:p>
    <w:p w14:paraId="1AD18EA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745A39AA"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lt;</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Tree Data&gt;</w:t>
      </w:r>
    </w:p>
    <w:p w14:paraId="446313E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operative complications </w:t>
      </w:r>
      <w:proofErr w:type="spellStart"/>
      <w:r w:rsidRPr="00BC07DA">
        <w:rPr>
          <w:rFonts w:asciiTheme="majorHAnsi" w:hAnsiTheme="majorHAnsi" w:cstheme="majorHAnsi"/>
          <w:sz w:val="24"/>
          <w:szCs w:val="24"/>
        </w:rPr>
        <w:t>MeSH</w:t>
      </w:r>
      <w:proofErr w:type="spellEnd"/>
    </w:p>
    <w:p w14:paraId="27FFB3E1"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thological Conditions, Signs and Symptoms [C23]</w:t>
      </w:r>
    </w:p>
    <w:p w14:paraId="17A4773D"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thologic Processes [C23.550]</w:t>
      </w:r>
    </w:p>
    <w:p w14:paraId="1B7F10FD"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antholysis [C23.550.035]</w:t>
      </w:r>
    </w:p>
    <w:p w14:paraId="74BB8BB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rrhythmias, Cardiac [C23.550.073] </w:t>
      </w:r>
    </w:p>
    <w:p w14:paraId="59EC6C4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cites [C23.550.081]</w:t>
      </w:r>
    </w:p>
    <w:p w14:paraId="5E020C65"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trial Remodeling [C23.550.113]</w:t>
      </w:r>
    </w:p>
    <w:p w14:paraId="0FA2788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zotemia [C23.550.145]</w:t>
      </w:r>
    </w:p>
    <w:p w14:paraId="66F693D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ardiotoxicity [C23.550.161]</w:t>
      </w:r>
    </w:p>
    <w:p w14:paraId="1C9316F9"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annelopathies [C23.550.177]</w:t>
      </w:r>
    </w:p>
    <w:p w14:paraId="51E4FCD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hromosome Aberrations [C23.550.210] </w:t>
      </w:r>
    </w:p>
    <w:p w14:paraId="58C4884A"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ath [C23.550.260] </w:t>
      </w:r>
    </w:p>
    <w:p w14:paraId="06AD63F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hydration [C23.550.274]</w:t>
      </w:r>
    </w:p>
    <w:p w14:paraId="44E0AF7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layed Graft Function [C23.550.277]</w:t>
      </w:r>
    </w:p>
    <w:p w14:paraId="7AB8D6B9"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sease [C23.550.288] </w:t>
      </w:r>
    </w:p>
    <w:p w14:paraId="20127DA1"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sease Attributes [C23.550.291] </w:t>
      </w:r>
    </w:p>
    <w:p w14:paraId="006A5E3D"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ysbiosis [C23.550.308]</w:t>
      </w:r>
    </w:p>
    <w:p w14:paraId="0BADE7F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mphysema [C23.550.325] </w:t>
      </w:r>
    </w:p>
    <w:p w14:paraId="29A96D44"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travasation of Diagnostic and Therapeutic Materials [C23.550.340] </w:t>
      </w:r>
    </w:p>
    <w:p w14:paraId="63D189F4"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Femoracetabular</w:t>
      </w:r>
      <w:proofErr w:type="spellEnd"/>
      <w:r w:rsidRPr="00BC07DA">
        <w:rPr>
          <w:rFonts w:asciiTheme="majorHAnsi" w:hAnsiTheme="majorHAnsi" w:cstheme="majorHAnsi"/>
          <w:sz w:val="24"/>
          <w:szCs w:val="24"/>
        </w:rPr>
        <w:t xml:space="preserve"> Impingement [C23.550.347]</w:t>
      </w:r>
    </w:p>
    <w:p w14:paraId="78A63954"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ibrosis [C23.550.355] </w:t>
      </w:r>
    </w:p>
    <w:p w14:paraId="1BF25264"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railty [C23.550.359]</w:t>
      </w:r>
    </w:p>
    <w:p w14:paraId="3A4F780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enomic Instability [C23.550.362] </w:t>
      </w:r>
    </w:p>
    <w:p w14:paraId="15BBA89D"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liosis [C23.550.369]</w:t>
      </w:r>
    </w:p>
    <w:p w14:paraId="5B40583D"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anuloma [C23.550.382] </w:t>
      </w:r>
    </w:p>
    <w:p w14:paraId="4E8607C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ranulomatosis, Orofacial [C23.550.384]</w:t>
      </w:r>
    </w:p>
    <w:p w14:paraId="06E4710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owth Disorders [C23.550.393] </w:t>
      </w:r>
    </w:p>
    <w:p w14:paraId="04D0BAF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molysis [C23.550.403]</w:t>
      </w:r>
    </w:p>
    <w:p w14:paraId="56A149A8"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morrhage [C23.550.414] </w:t>
      </w:r>
    </w:p>
    <w:p w14:paraId="0493872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ammonemia [C23.550.421]</w:t>
      </w:r>
    </w:p>
    <w:p w14:paraId="2AB4A3D5"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amylasemia [C23.550.425]</w:t>
      </w:r>
    </w:p>
    <w:p w14:paraId="6EFDF2D9"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yperbilirubinemia [C23.550.429] </w:t>
      </w:r>
    </w:p>
    <w:p w14:paraId="1F5A722F"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plasia [C23.550.444]</w:t>
      </w:r>
    </w:p>
    <w:p w14:paraId="6BDB3895"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eruricemia [C23.550.449]</w:t>
      </w:r>
    </w:p>
    <w:p w14:paraId="54169F38"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ypovolemia [C23.550.455]</w:t>
      </w:r>
    </w:p>
    <w:p w14:paraId="02E70130"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lammation [C23.550.470] </w:t>
      </w:r>
    </w:p>
    <w:p w14:paraId="732539B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traoperative Complications [C23.550.505] </w:t>
      </w:r>
    </w:p>
    <w:p w14:paraId="76252DC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schemia [C23.550.513] </w:t>
      </w:r>
    </w:p>
    <w:p w14:paraId="0B5A108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Leukoaraiosis</w:t>
      </w:r>
      <w:proofErr w:type="spellEnd"/>
      <w:r w:rsidRPr="00BC07DA">
        <w:rPr>
          <w:rFonts w:asciiTheme="majorHAnsi" w:hAnsiTheme="majorHAnsi" w:cstheme="majorHAnsi"/>
          <w:sz w:val="24"/>
          <w:szCs w:val="24"/>
        </w:rPr>
        <w:t xml:space="preserve"> [C23.550.522]</w:t>
      </w:r>
    </w:p>
    <w:p w14:paraId="1938A77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eukocytosis [C23.550.526]</w:t>
      </w:r>
    </w:p>
    <w:p w14:paraId="2D7C6DD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ithiasis [C23.550.537]</w:t>
      </w:r>
    </w:p>
    <w:p w14:paraId="198DEDFA"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 Term Adverse Effects [C23.550.543]</w:t>
      </w:r>
    </w:p>
    <w:p w14:paraId="74EF5DB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acoplakia [C23.550.548]</w:t>
      </w:r>
    </w:p>
    <w:p w14:paraId="1DEC3EA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nstruation Disturbances [C23.550.568] </w:t>
      </w:r>
    </w:p>
    <w:p w14:paraId="0B2B830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taplasia [C23.550.589] </w:t>
      </w:r>
    </w:p>
    <w:p w14:paraId="1F4E6389"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le Weakness [C23.550.695] </w:t>
      </w:r>
    </w:p>
    <w:p w14:paraId="1D4D36E5"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yotoxicity [C23.550.706]</w:t>
      </w:r>
    </w:p>
    <w:p w14:paraId="363FA48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crosis [C23.550.717] </w:t>
      </w:r>
    </w:p>
    <w:p w14:paraId="4298288F"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intima [C23.550.722]</w:t>
      </w:r>
    </w:p>
    <w:p w14:paraId="6258DB6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Processes [C23.550.727] </w:t>
      </w:r>
    </w:p>
    <w:p w14:paraId="05E5D603"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e Degeneration [C23.550.737] </w:t>
      </w:r>
    </w:p>
    <w:p w14:paraId="5D4FF18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Ochronosis</w:t>
      </w:r>
      <w:proofErr w:type="spellEnd"/>
      <w:r w:rsidRPr="00BC07DA">
        <w:rPr>
          <w:rFonts w:asciiTheme="majorHAnsi" w:hAnsiTheme="majorHAnsi" w:cstheme="majorHAnsi"/>
          <w:sz w:val="24"/>
          <w:szCs w:val="24"/>
        </w:rPr>
        <w:t xml:space="preserve"> [C23.550.744]</w:t>
      </w:r>
    </w:p>
    <w:p w14:paraId="5EF1A9F9"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ssification, Heterotopic [C23.550.751] </w:t>
      </w:r>
    </w:p>
    <w:p w14:paraId="78129EC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totoxicity [C23.550.753]</w:t>
      </w:r>
    </w:p>
    <w:p w14:paraId="7D632D8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igmentation Disorders [C23.550.755] </w:t>
      </w:r>
    </w:p>
    <w:p w14:paraId="60D5CAF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lydipsia [C23.550.759] </w:t>
      </w:r>
    </w:p>
    <w:p w14:paraId="04D92202"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operative Complications [C23.550.767] </w:t>
      </w:r>
    </w:p>
    <w:p w14:paraId="18FA4EE4"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fferent Loop Syndrome [C23.550.767.050]</w:t>
      </w:r>
    </w:p>
    <w:p w14:paraId="55B1421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stomotic Leak [C23.550.767.071]</w:t>
      </w:r>
    </w:p>
    <w:p w14:paraId="0C414E3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reast Cancer Lymphedema [C23.550.767.082]</w:t>
      </w:r>
    </w:p>
    <w:p w14:paraId="40625000"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rneal Endothelial Cell Loss [C23.550.767.093]</w:t>
      </w:r>
    </w:p>
    <w:p w14:paraId="16A3D66F"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ronary-Subclavian Steal Syndrome [C23.550.767.115]</w:t>
      </w:r>
    </w:p>
    <w:p w14:paraId="2666304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layed Emergence from Anesthesia [C23.550.767.137]</w:t>
      </w:r>
    </w:p>
    <w:p w14:paraId="3956C000"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mergence Delirium [C23.550.767.181]</w:t>
      </w:r>
    </w:p>
    <w:p w14:paraId="5010A048"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ailed Back Surgery Syndrome [C23.550.767.225]</w:t>
      </w:r>
    </w:p>
    <w:p w14:paraId="28E1D3A8"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raft Occlusion, Vascular [C23.550.767.400]</w:t>
      </w:r>
    </w:p>
    <w:p w14:paraId="7A81A44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cisional Hernia [C23.550.767.500]</w:t>
      </w:r>
    </w:p>
    <w:p w14:paraId="5A88263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w Anterior Resection Syndrome [C23.550.767.550]</w:t>
      </w:r>
    </w:p>
    <w:p w14:paraId="342FC21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ignant Hyperthermia [C23.550.767.600]</w:t>
      </w:r>
    </w:p>
    <w:p w14:paraId="27367EBF"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in, Postoperative [C23.550.767.700] </w:t>
      </w:r>
    </w:p>
    <w:p w14:paraId="70A91F4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hantom Limb [C23.550.767.700.500]</w:t>
      </w:r>
    </w:p>
    <w:p w14:paraId="2322DCD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Postcholecystectomy</w:t>
      </w:r>
      <w:proofErr w:type="spellEnd"/>
      <w:r w:rsidRPr="00BC07DA">
        <w:rPr>
          <w:rFonts w:asciiTheme="majorHAnsi" w:hAnsiTheme="majorHAnsi" w:cstheme="majorHAnsi"/>
          <w:sz w:val="24"/>
          <w:szCs w:val="24"/>
        </w:rPr>
        <w:t xml:space="preserve"> Syndrome [C23.550.767.775]</w:t>
      </w:r>
    </w:p>
    <w:p w14:paraId="0B7ECDF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gastrectomy Syndromes [C23.550.767.812] </w:t>
      </w:r>
    </w:p>
    <w:p w14:paraId="1AB1515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umping Syndrome [C23.550.767.812.500]</w:t>
      </w:r>
    </w:p>
    <w:p w14:paraId="1F8ADFD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operative Cognitive Complications [C23.550.767.831]</w:t>
      </w:r>
    </w:p>
    <w:p w14:paraId="2DBABF8F"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stoperative Hemorrhage [C23.550.767.850] </w:t>
      </w:r>
    </w:p>
    <w:p w14:paraId="7053931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Endoleak</w:t>
      </w:r>
      <w:proofErr w:type="spellEnd"/>
      <w:r w:rsidRPr="00BC07DA">
        <w:rPr>
          <w:rFonts w:asciiTheme="majorHAnsi" w:hAnsiTheme="majorHAnsi" w:cstheme="majorHAnsi"/>
          <w:sz w:val="24"/>
          <w:szCs w:val="24"/>
        </w:rPr>
        <w:t xml:space="preserve"> [C23.550.767.850.500]</w:t>
      </w:r>
    </w:p>
    <w:p w14:paraId="513F81EC"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operative Nausea and Vomiting [C23.550.767.859]</w:t>
      </w:r>
    </w:p>
    <w:p w14:paraId="0C68122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Postpericardiotomy</w:t>
      </w:r>
      <w:proofErr w:type="spellEnd"/>
      <w:r w:rsidRPr="00BC07DA">
        <w:rPr>
          <w:rFonts w:asciiTheme="majorHAnsi" w:hAnsiTheme="majorHAnsi" w:cstheme="majorHAnsi"/>
          <w:sz w:val="24"/>
          <w:szCs w:val="24"/>
        </w:rPr>
        <w:t xml:space="preserve"> Syndrome [C23.550.767.863]</w:t>
      </w:r>
    </w:p>
    <w:p w14:paraId="0F8E2137"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osthesis Failure [C23.550.767.865] </w:t>
      </w:r>
    </w:p>
    <w:p w14:paraId="5A9CFECA"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mplant Capsular Contracture [C23.550.767.865.500]</w:t>
      </w:r>
    </w:p>
    <w:p w14:paraId="53E773F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osthesis-Related Infections [C23.550.767.868]</w:t>
      </w:r>
    </w:p>
    <w:p w14:paraId="715953E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perfusion Injury [C23.550.767.877] </w:t>
      </w:r>
    </w:p>
    <w:p w14:paraId="0AF49818"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yocardial Reperfusion Injury [C23.550.767.877.500]</w:t>
      </w:r>
    </w:p>
    <w:p w14:paraId="647B75C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st-Cardiac Arrest Syndrome [C23.550.767.877.625]</w:t>
      </w:r>
    </w:p>
    <w:p w14:paraId="6F635CAA"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imary Graft Dysfunction [C23.550.767.877.750]</w:t>
      </w:r>
    </w:p>
    <w:p w14:paraId="51E6D720"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hock, Surgical [C23.550.767.879]</w:t>
      </w:r>
    </w:p>
    <w:p w14:paraId="1FD7B9B9"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hort Bowel Syndrome [C23.550.767.882]</w:t>
      </w:r>
    </w:p>
    <w:p w14:paraId="31FCB28B"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lit Ventricle Syndrome [C23.550.767.884]</w:t>
      </w:r>
    </w:p>
    <w:p w14:paraId="465A4B26"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Wound Dehiscence [C23.550.767.887]</w:t>
      </w:r>
    </w:p>
    <w:p w14:paraId="1101C3AE"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Wound Infection [C23.550.767.925]</w:t>
      </w:r>
    </w:p>
    <w:p w14:paraId="0BBC99A5" w14:textId="77777777" w:rsidR="00434FC7" w:rsidRPr="00BC07DA" w:rsidRDefault="00434FC7" w:rsidP="00434FC7">
      <w:pPr>
        <w:pStyle w:val="ListParagraph"/>
        <w:numPr>
          <w:ilvl w:val="0"/>
          <w:numId w:val="40"/>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Vasoplegia</w:t>
      </w:r>
      <w:proofErr w:type="spellEnd"/>
      <w:r w:rsidRPr="00BC07DA">
        <w:rPr>
          <w:rFonts w:asciiTheme="majorHAnsi" w:hAnsiTheme="majorHAnsi" w:cstheme="majorHAnsi"/>
          <w:sz w:val="24"/>
          <w:szCs w:val="24"/>
        </w:rPr>
        <w:t xml:space="preserve"> [C23.550.767.962]</w:t>
      </w:r>
    </w:p>
    <w:p w14:paraId="5D5F0197"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traoperative Complications [C23.550.505] </w:t>
      </w:r>
    </w:p>
    <w:p w14:paraId="20CCF5F8"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lood Loss, Surgical [C23.550.505.300]</w:t>
      </w:r>
    </w:p>
    <w:p w14:paraId="7204E51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traoperative Awareness [C23.550.505.400]</w:t>
      </w:r>
    </w:p>
    <w:p w14:paraId="40D56D7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ignant Hyperthermia [C23.550.505.700]</w:t>
      </w:r>
    </w:p>
    <w:p w14:paraId="56D51411"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schemia [C23.550.513] </w:t>
      </w:r>
    </w:p>
    <w:p w14:paraId="476FC5F7"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Limb-Threatening Ischemia [C23.550.513.178]</w:t>
      </w:r>
    </w:p>
    <w:p w14:paraId="260A5CE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arction [C23.550.513.355] </w:t>
      </w:r>
    </w:p>
    <w:p w14:paraId="769A473B"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rain Infarction [C23.550.513.355.250] </w:t>
      </w:r>
    </w:p>
    <w:p w14:paraId="17AB8950"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patic Infarction [C23.550.513.355.500]</w:t>
      </w:r>
    </w:p>
    <w:p w14:paraId="2ABF84AD"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yocardial Infarction [C23.550.513.355.750] </w:t>
      </w:r>
    </w:p>
    <w:p w14:paraId="1051A6AF"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ulmonary Infarction [C23.550.513.355.875]</w:t>
      </w:r>
    </w:p>
    <w:p w14:paraId="27744624"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plenic Infarction [C23.550.513.355.937]</w:t>
      </w:r>
    </w:p>
    <w:p w14:paraId="32B3A041"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o-Reflow Phenomenon [C23.550.513.677]</w:t>
      </w:r>
    </w:p>
    <w:p w14:paraId="3017BAE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Leukoaraiosis</w:t>
      </w:r>
      <w:proofErr w:type="spellEnd"/>
      <w:r w:rsidRPr="00BC07DA">
        <w:rPr>
          <w:rFonts w:asciiTheme="majorHAnsi" w:hAnsiTheme="majorHAnsi" w:cstheme="majorHAnsi"/>
          <w:sz w:val="24"/>
          <w:szCs w:val="24"/>
        </w:rPr>
        <w:t xml:space="preserve"> [C23.550.522]</w:t>
      </w:r>
    </w:p>
    <w:p w14:paraId="1969E8DE"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eukocytosis [C23.550.526]</w:t>
      </w:r>
    </w:p>
    <w:p w14:paraId="0F1741ED"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ithiasis [C23.550.537]</w:t>
      </w:r>
    </w:p>
    <w:p w14:paraId="0A48DA32"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Term Adverse Effects [C23.550.543]</w:t>
      </w:r>
    </w:p>
    <w:p w14:paraId="27E77360"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alacoplakia [C23.550.548]</w:t>
      </w:r>
    </w:p>
    <w:p w14:paraId="75420117"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nstruation Disturbances [C23.550.568] </w:t>
      </w:r>
    </w:p>
    <w:p w14:paraId="0030B9AF"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menorrhea [C23.550.568.500]</w:t>
      </w:r>
    </w:p>
    <w:p w14:paraId="68501875"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ysmenorrhea [C23.550.568.750]</w:t>
      </w:r>
    </w:p>
    <w:p w14:paraId="63C72EF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enorrhagia [C23.550.568.875]</w:t>
      </w:r>
    </w:p>
    <w:p w14:paraId="6B60FE7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ligomenorrhea [C23.550.568.937]</w:t>
      </w:r>
    </w:p>
    <w:p w14:paraId="030EDB1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menstrual Syndrome [C23.550.568.968] </w:t>
      </w:r>
    </w:p>
    <w:p w14:paraId="6BF7121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emenstrual Dysphoric Disorder [C23.550.568.968.500]</w:t>
      </w:r>
    </w:p>
    <w:p w14:paraId="007DB9F4"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taplasia [C23.550.589] </w:t>
      </w:r>
    </w:p>
    <w:p w14:paraId="725375AB"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vascularization, Pathologic [C23.550.589.500] </w:t>
      </w:r>
    </w:p>
    <w:p w14:paraId="06D60B8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le Weakness [C23.550.695] </w:t>
      </w:r>
    </w:p>
    <w:p w14:paraId="5C84CFFF"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ropped Head Syndrome [C23.550.695.500]</w:t>
      </w:r>
    </w:p>
    <w:p w14:paraId="6E2C4BF1"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yotoxicity [C23.550.706]</w:t>
      </w:r>
    </w:p>
    <w:p w14:paraId="346A4261"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crosis [C23.550.717] </w:t>
      </w:r>
    </w:p>
    <w:p w14:paraId="6B815761"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ntal Pulp Necrosis [C23.550.717.182]</w:t>
      </w:r>
    </w:p>
    <w:p w14:paraId="5C0223C4"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NA Degradation, Necrotic [C23.550.717.273]</w:t>
      </w:r>
    </w:p>
    <w:p w14:paraId="5922F609"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at Necrosis [C23.550.717.365]</w:t>
      </w:r>
    </w:p>
    <w:p w14:paraId="2D459D5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angrene [C23.550.717.427]</w:t>
      </w:r>
    </w:p>
    <w:p w14:paraId="62B13BC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arction [C23.550.717.489] </w:t>
      </w:r>
    </w:p>
    <w:p w14:paraId="444E9409"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rain Infarction [C23.550.717.489.250] </w:t>
      </w:r>
    </w:p>
    <w:p w14:paraId="1592023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patic Infarction [C23.550.717.489.500]</w:t>
      </w:r>
    </w:p>
    <w:p w14:paraId="1D6B2BB5"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yocardial Infarction [C23.550.717.489.750] </w:t>
      </w:r>
    </w:p>
    <w:p w14:paraId="337875AD"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ulmonary Infarction [C23.550.717.489.875]</w:t>
      </w:r>
    </w:p>
    <w:p w14:paraId="2F474D28"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plenic Infarction [C23.550.717.489.937]</w:t>
      </w:r>
    </w:p>
    <w:p w14:paraId="5D67D32B"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steonecrosis [C23.550.717.732] </w:t>
      </w:r>
    </w:p>
    <w:p w14:paraId="731CF814"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isphosphonate-Associated Osteonecrosis of the Jaw [C23.550.717.732.183]</w:t>
      </w:r>
    </w:p>
    <w:p w14:paraId="396600D7"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emur Head Necrosis [C23.550.717.732.368]</w:t>
      </w:r>
    </w:p>
    <w:p w14:paraId="193B0F6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intima [C23.550.722]</w:t>
      </w:r>
    </w:p>
    <w:p w14:paraId="09CA86FD"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Processes [C23.550.727] </w:t>
      </w:r>
    </w:p>
    <w:p w14:paraId="39A93D9A"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plasia [C23.550.727.045]</w:t>
      </w:r>
    </w:p>
    <w:p w14:paraId="2CACFE6F"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cinogenesis [C23.550.727.098] </w:t>
      </w:r>
    </w:p>
    <w:p w14:paraId="03A9B8BA"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 Invasiveness [C23.550.727.645] </w:t>
      </w:r>
    </w:p>
    <w:p w14:paraId="2120673A"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 Metastasis [C23.550.727.650] </w:t>
      </w:r>
    </w:p>
    <w:p w14:paraId="7324E3A0"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 Recurrence, Local [C23.550.727.655]</w:t>
      </w:r>
    </w:p>
    <w:p w14:paraId="693D5CDF"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 Regression, Spontaneous [C23.550.727.670]</w:t>
      </w:r>
    </w:p>
    <w:p w14:paraId="7220B8A4"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 Residual [C23.550.727.700]</w:t>
      </w:r>
    </w:p>
    <w:p w14:paraId="6C585F6A"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ncogene Addiction [C23.550.727.850]</w:t>
      </w:r>
    </w:p>
    <w:p w14:paraId="15515ED2"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e Degeneration [C23.550.737] </w:t>
      </w:r>
    </w:p>
    <w:p w14:paraId="6DAF54C2"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trograde Degeneration [C23.550.737.500]</w:t>
      </w:r>
    </w:p>
    <w:p w14:paraId="7A5398B3"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bacute Combined Degeneration [C23.550.737.625]</w:t>
      </w:r>
    </w:p>
    <w:p w14:paraId="7415FF8A"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allerian Degeneration [C23.550.737.750]</w:t>
      </w:r>
    </w:p>
    <w:p w14:paraId="0AF93C5C"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Ochronosis</w:t>
      </w:r>
      <w:proofErr w:type="spellEnd"/>
      <w:r w:rsidRPr="00BC07DA">
        <w:rPr>
          <w:rFonts w:asciiTheme="majorHAnsi" w:hAnsiTheme="majorHAnsi" w:cstheme="majorHAnsi"/>
          <w:sz w:val="24"/>
          <w:szCs w:val="24"/>
        </w:rPr>
        <w:t xml:space="preserve"> [C23.550.744]</w:t>
      </w:r>
    </w:p>
    <w:p w14:paraId="168D4634"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ssification, Heterotopic [C23.550.751] </w:t>
      </w:r>
    </w:p>
    <w:p w14:paraId="44CAF5E2"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ssification of Posterior Longitudinal Ligament [C23.550.751.500]</w:t>
      </w:r>
    </w:p>
    <w:p w14:paraId="3947B36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totoxicity [C23.550.753]</w:t>
      </w:r>
    </w:p>
    <w:p w14:paraId="0EBA10CC"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igmentation Disorders [C23.550.755] </w:t>
      </w:r>
    </w:p>
    <w:p w14:paraId="13231331"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ronkhite-Canada Syndrome [C23.550.755.500]</w:t>
      </w:r>
    </w:p>
    <w:p w14:paraId="43A3F14D"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olydipsia [C23.550.759] </w:t>
      </w:r>
    </w:p>
    <w:p w14:paraId="036D0126" w14:textId="77777777" w:rsidR="00434FC7" w:rsidRPr="00BC07DA" w:rsidRDefault="00434FC7" w:rsidP="00434FC7">
      <w:pPr>
        <w:pStyle w:val="ListParagraph"/>
        <w:numPr>
          <w:ilvl w:val="0"/>
          <w:numId w:val="4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lydipsia, Psychogenic [C23.550.759.500]</w:t>
      </w:r>
    </w:p>
    <w:p w14:paraId="07D1D10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C category Infections</w:t>
      </w:r>
      <w:r w:rsidRPr="00BC07DA">
        <w:rPr>
          <w:rFonts w:asciiTheme="majorHAnsi" w:hAnsiTheme="majorHAnsi" w:cstheme="majorHAnsi"/>
          <w:sz w:val="24"/>
          <w:szCs w:val="24"/>
        </w:rPr>
        <w:t xml:space="preserve"> [C01]:  </w:t>
      </w:r>
    </w:p>
    <w:p w14:paraId="174D5C5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eurysm, Infected [C01.069]</w:t>
      </w:r>
    </w:p>
    <w:p w14:paraId="0DDCBBD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rthritis, Infectious [C01.100] </w:t>
      </w:r>
    </w:p>
    <w:p w14:paraId="681FFEF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ymptomatic Infections [C01.125]</w:t>
      </w:r>
    </w:p>
    <w:p w14:paraId="2E849F2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cterial Infections and Mycoses [C01.150] </w:t>
      </w:r>
    </w:p>
    <w:p w14:paraId="30DB2E3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one Diseases, Infectious [C01.160] </w:t>
      </w:r>
    </w:p>
    <w:p w14:paraId="63895FB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reakthrough Infections [C01.175]</w:t>
      </w:r>
    </w:p>
    <w:p w14:paraId="2829672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Infections [C01.190] </w:t>
      </w:r>
    </w:p>
    <w:p w14:paraId="576789E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atheter-Related Infections [C01.195]</w:t>
      </w:r>
    </w:p>
    <w:p w14:paraId="3A214B7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entral Nervous System Infections [C01.207] </w:t>
      </w:r>
    </w:p>
    <w:p w14:paraId="2A59D09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infection [C01.218]</w:t>
      </w:r>
    </w:p>
    <w:p w14:paraId="52A3934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mmunicable Diseases [C01.221] </w:t>
      </w:r>
    </w:p>
    <w:p w14:paraId="68552E7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mmunity-Acquired Infections [C01.234] </w:t>
      </w:r>
    </w:p>
    <w:p w14:paraId="26E506E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ross Infection [C01.248] </w:t>
      </w:r>
    </w:p>
    <w:p w14:paraId="3B471DD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Infections [C01.375] </w:t>
      </w:r>
    </w:p>
    <w:p w14:paraId="3251A5D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cal Infection [C01.392] </w:t>
      </w:r>
    </w:p>
    <w:p w14:paraId="0153FAE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ingivitis [C01.408] </w:t>
      </w:r>
    </w:p>
    <w:p w14:paraId="0DCE3D6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patitis, Animal [C01.436] </w:t>
      </w:r>
    </w:p>
    <w:p w14:paraId="3C17449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traabdominal Infections [C01.463] </w:t>
      </w:r>
    </w:p>
    <w:p w14:paraId="63AEE02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aboratory Infection [C01.503]</w:t>
      </w:r>
    </w:p>
    <w:p w14:paraId="46D94BF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tent Infection [C01.550] </w:t>
      </w:r>
    </w:p>
    <w:p w14:paraId="19445E3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pportunistic Infections [C01.597] </w:t>
      </w:r>
    </w:p>
    <w:p w14:paraId="6EDEED6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rasitic Diseases [C01.610] </w:t>
      </w:r>
    </w:p>
    <w:p w14:paraId="79471DB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lvic Infection [C01.635] </w:t>
      </w:r>
    </w:p>
    <w:p w14:paraId="384C4C2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rsistent Infection [C01.645]</w:t>
      </w:r>
    </w:p>
    <w:p w14:paraId="6212371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oult Enteritis Mortality Syndrome [C01.655]</w:t>
      </w:r>
    </w:p>
    <w:p w14:paraId="6FD7DBF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gnancy Complications, Infectious [C01.674] </w:t>
      </w:r>
    </w:p>
    <w:p w14:paraId="471EB3E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osthesis-Related Infections [C01.685]</w:t>
      </w:r>
    </w:p>
    <w:p w14:paraId="7FE873A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productive Tract Infections [C01.730]</w:t>
      </w:r>
    </w:p>
    <w:p w14:paraId="13AA3D4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Infections [C01.748] </w:t>
      </w:r>
    </w:p>
    <w:p w14:paraId="04FE158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epsis [C01.757] </w:t>
      </w:r>
    </w:p>
    <w:p w14:paraId="228CA72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exually Transmitted Diseases [C01.778] </w:t>
      </w:r>
    </w:p>
    <w:p w14:paraId="08F42A4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kin Diseases, Infectious [C01.800] </w:t>
      </w:r>
    </w:p>
    <w:p w14:paraId="1A05B8D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oft Tissue Infections [C01.820]</w:t>
      </w:r>
    </w:p>
    <w:p w14:paraId="6891A11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uppuration [C01.830] </w:t>
      </w:r>
    </w:p>
    <w:p w14:paraId="35DCFE8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oxemia [C01.861] </w:t>
      </w:r>
    </w:p>
    <w:p w14:paraId="7A1CD2A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inary Tract Infections [C01.915] </w:t>
      </w:r>
    </w:p>
    <w:p w14:paraId="3ECA8CE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Vaccine-Preventable Diseases [C01.918]</w:t>
      </w:r>
    </w:p>
    <w:p w14:paraId="7B8BC51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ector Borne Diseases [C01.920] </w:t>
      </w:r>
    </w:p>
    <w:p w14:paraId="3C15016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irus Diseases [C01.925] </w:t>
      </w:r>
    </w:p>
    <w:p w14:paraId="0CE2FA8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aterborne Diseases [C01.936]</w:t>
      </w:r>
    </w:p>
    <w:p w14:paraId="7AB1AC0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 Infection [C01.947] </w:t>
      </w:r>
    </w:p>
    <w:p w14:paraId="0D22C34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Zoonoses [C01.973] </w:t>
      </w:r>
    </w:p>
    <w:p w14:paraId="09AAFA3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C04] </w:t>
      </w:r>
    </w:p>
    <w:p w14:paraId="7F4E3EB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ysts [C04.182] </w:t>
      </w:r>
    </w:p>
    <w:p w14:paraId="77C8BC6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martoma [C04.445] </w:t>
      </w:r>
    </w:p>
    <w:p w14:paraId="6AF1D2F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by Histologic Type [C04.557] </w:t>
      </w:r>
    </w:p>
    <w:p w14:paraId="5A36B26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by Site [C04.588] </w:t>
      </w:r>
    </w:p>
    <w:p w14:paraId="7F66280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Experimental [C04.619] </w:t>
      </w:r>
    </w:p>
    <w:p w14:paraId="0D1B5B6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s, Hormone-Dependent [C04.626]</w:t>
      </w:r>
    </w:p>
    <w:p w14:paraId="6D8D7E5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Multiple Primary [C04.651] </w:t>
      </w:r>
    </w:p>
    <w:p w14:paraId="6835A5B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w:t>
      </w:r>
      <w:proofErr w:type="gramStart"/>
      <w:r w:rsidRPr="00BC07DA">
        <w:rPr>
          <w:rFonts w:asciiTheme="majorHAnsi" w:hAnsiTheme="majorHAnsi" w:cstheme="majorHAnsi"/>
          <w:sz w:val="24"/>
          <w:szCs w:val="24"/>
        </w:rPr>
        <w:t>Post-Traumatic</w:t>
      </w:r>
      <w:proofErr w:type="gramEnd"/>
      <w:r w:rsidRPr="00BC07DA">
        <w:rPr>
          <w:rFonts w:asciiTheme="majorHAnsi" w:hAnsiTheme="majorHAnsi" w:cstheme="majorHAnsi"/>
          <w:sz w:val="24"/>
          <w:szCs w:val="24"/>
        </w:rPr>
        <w:t xml:space="preserve"> [C04.666]</w:t>
      </w:r>
    </w:p>
    <w:p w14:paraId="6D23B8C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ms, Radiation-Induced [C04.682] </w:t>
      </w:r>
    </w:p>
    <w:p w14:paraId="0E7536F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eoplasms, Second Primary [C04.692]</w:t>
      </w:r>
    </w:p>
    <w:p w14:paraId="41CB497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Processes [C04.697] </w:t>
      </w:r>
    </w:p>
    <w:p w14:paraId="2ECE7E5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oplastic Syndromes, Hereditary [C04.700] </w:t>
      </w:r>
    </w:p>
    <w:p w14:paraId="42D1080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raneoplastic Syndromes [C04.730] </w:t>
      </w:r>
    </w:p>
    <w:p w14:paraId="682EA2A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cancerous Conditions [C04.834] </w:t>
      </w:r>
    </w:p>
    <w:p w14:paraId="6022C8E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gnancy Complications, Neoplastic [C04.850] </w:t>
      </w:r>
    </w:p>
    <w:p w14:paraId="3181C61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uloskeletal Diseases [C05] </w:t>
      </w:r>
    </w:p>
    <w:p w14:paraId="5A9861F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one Diseases [C05.116] </w:t>
      </w:r>
    </w:p>
    <w:p w14:paraId="22F2971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tilage Diseases [C05.182] </w:t>
      </w:r>
    </w:p>
    <w:p w14:paraId="4F9A67A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asciitis [C05.321] </w:t>
      </w:r>
    </w:p>
    <w:p w14:paraId="7188456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ot Deformities [C05.330] </w:t>
      </w:r>
    </w:p>
    <w:p w14:paraId="13DAFC9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ot Diseases [C05.360] </w:t>
      </w:r>
    </w:p>
    <w:p w14:paraId="5319496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nd Deformities [C05.390] </w:t>
      </w:r>
    </w:p>
    <w:p w14:paraId="0C20F93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aw Diseases [C05.500] </w:t>
      </w:r>
    </w:p>
    <w:p w14:paraId="68065B5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oint Diseases [C05.550] </w:t>
      </w:r>
    </w:p>
    <w:p w14:paraId="56EA418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ular Diseases [C05.651] </w:t>
      </w:r>
    </w:p>
    <w:p w14:paraId="73E1226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sculoskeletal Abnormalities [C05.660] </w:t>
      </w:r>
    </w:p>
    <w:p w14:paraId="1EF27A8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heumatic Diseases [C05.799] </w:t>
      </w:r>
    </w:p>
    <w:p w14:paraId="5753591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Diseases [C06] </w:t>
      </w:r>
    </w:p>
    <w:p w14:paraId="338DD59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iliary Tract Diseases [C06.130] </w:t>
      </w:r>
    </w:p>
    <w:p w14:paraId="6347126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Abnormalities [C06.198] </w:t>
      </w:r>
    </w:p>
    <w:p w14:paraId="389B28B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Fistula [C06.267] </w:t>
      </w:r>
    </w:p>
    <w:p w14:paraId="33756F5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gestive System Neoplasms [C06.301] </w:t>
      </w:r>
    </w:p>
    <w:p w14:paraId="3B3C157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astrointestinal Diseases [C06.405] </w:t>
      </w:r>
    </w:p>
    <w:p w14:paraId="0B0F97E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iver Diseases [C06.552] </w:t>
      </w:r>
    </w:p>
    <w:p w14:paraId="7043121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ncreatic Diseases [C06.689] </w:t>
      </w:r>
    </w:p>
    <w:p w14:paraId="5819FDC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ritoneal Diseases [C06.844] </w:t>
      </w:r>
    </w:p>
    <w:p w14:paraId="7828C9A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tomatognathic Diseases [C07] </w:t>
      </w:r>
    </w:p>
    <w:p w14:paraId="4FCBEA4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kyloglossia [C07.160]</w:t>
      </w:r>
    </w:p>
    <w:p w14:paraId="5CE74FA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aw Diseases [C07.320] </w:t>
      </w:r>
    </w:p>
    <w:p w14:paraId="30E88E4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outh Diseases [C07.465] </w:t>
      </w:r>
    </w:p>
    <w:p w14:paraId="64A7A30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haryngeal Diseases [C07.550] </w:t>
      </w:r>
    </w:p>
    <w:p w14:paraId="0E26C7F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tomatognathic System Abnormalities [C07.650] </w:t>
      </w:r>
    </w:p>
    <w:p w14:paraId="00D343C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emporomandibular Joint Disorders [C07.678] </w:t>
      </w:r>
    </w:p>
    <w:p w14:paraId="43DCD1D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ooth Diseases [C07.793] </w:t>
      </w:r>
    </w:p>
    <w:p w14:paraId="096BBC3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Diseases [C08] </w:t>
      </w:r>
    </w:p>
    <w:p w14:paraId="0520606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ronchial Diseases [C08.127] </w:t>
      </w:r>
    </w:p>
    <w:p w14:paraId="461E06E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iliary Motility Disorders [C08.200] </w:t>
      </w:r>
    </w:p>
    <w:p w14:paraId="08FBEFC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anuloma, Respiratory Tract [C08.280] </w:t>
      </w:r>
    </w:p>
    <w:p w14:paraId="442AD56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ryngeal Diseases [C08.360] </w:t>
      </w:r>
    </w:p>
    <w:p w14:paraId="3A48982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ung Diseases [C08.381] </w:t>
      </w:r>
    </w:p>
    <w:p w14:paraId="0E0290B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ose Diseases [C08.460] </w:t>
      </w:r>
    </w:p>
    <w:p w14:paraId="1376E0A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leural Diseases [C08.528] </w:t>
      </w:r>
    </w:p>
    <w:p w14:paraId="5295192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ion Disorders [C08.618] </w:t>
      </w:r>
    </w:p>
    <w:p w14:paraId="3CF370C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Hypersensitivity [C08.674] </w:t>
      </w:r>
    </w:p>
    <w:p w14:paraId="623B045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System Abnormalities [C08.695] </w:t>
      </w:r>
    </w:p>
    <w:p w14:paraId="0D2293B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Fistula [C08.702] </w:t>
      </w:r>
    </w:p>
    <w:p w14:paraId="02889A1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Infections [C08.730] </w:t>
      </w:r>
    </w:p>
    <w:p w14:paraId="4D8CEF7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spiratory Tract Neoplasms [C08.785] </w:t>
      </w:r>
    </w:p>
    <w:p w14:paraId="32CBE3D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oracic Diseases [C08.846] </w:t>
      </w:r>
    </w:p>
    <w:p w14:paraId="52F10C7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cheal Diseases [C08.907] </w:t>
      </w:r>
    </w:p>
    <w:p w14:paraId="04773A9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torhinolaryngologic Diseases [C09] </w:t>
      </w:r>
    </w:p>
    <w:p w14:paraId="6D10AAF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iliary Motility Disorders [C09.150] </w:t>
      </w:r>
    </w:p>
    <w:p w14:paraId="337CCC2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r Diseases [C09.218] </w:t>
      </w:r>
    </w:p>
    <w:p w14:paraId="55B1EEE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ryngeal Diseases [C09.400] </w:t>
      </w:r>
    </w:p>
    <w:p w14:paraId="262801B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ose Diseases [C09.603] </w:t>
      </w:r>
    </w:p>
    <w:p w14:paraId="67D6C0D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torhinolaryngologic Neoplasms [C09.647] </w:t>
      </w:r>
    </w:p>
    <w:p w14:paraId="34B0DF8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haryngeal Diseases [C09.775] </w:t>
      </w:r>
    </w:p>
    <w:p w14:paraId="007B4B2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ous System Diseases [C10] </w:t>
      </w:r>
    </w:p>
    <w:p w14:paraId="14FFEC1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utoimmune Diseases of the Nervous System [C10.114] </w:t>
      </w:r>
    </w:p>
    <w:p w14:paraId="39111A0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utonomic Nervous System Diseases [C10.177] </w:t>
      </w:r>
    </w:p>
    <w:p w14:paraId="6020648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entral Nervous System Diseases [C10.228] </w:t>
      </w:r>
    </w:p>
    <w:p w14:paraId="55BE943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hronobiology Disorders [C10.281] </w:t>
      </w:r>
    </w:p>
    <w:p w14:paraId="0B49131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ranial Nerve Diseases [C10.292] </w:t>
      </w:r>
    </w:p>
    <w:p w14:paraId="0D6F398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myelinating Diseases [C10.314] </w:t>
      </w:r>
    </w:p>
    <w:p w14:paraId="7EFE721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ous System Malformations [C10.500] </w:t>
      </w:r>
    </w:p>
    <w:p w14:paraId="026ACC5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rvous System Neoplasms [C10.551] </w:t>
      </w:r>
    </w:p>
    <w:p w14:paraId="562E219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cutaneous Syndromes [C10.562] </w:t>
      </w:r>
    </w:p>
    <w:p w14:paraId="42CC4F1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degenerative Diseases [C10.574] </w:t>
      </w:r>
    </w:p>
    <w:p w14:paraId="3303FC8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inflammatory Diseases [C10.586] </w:t>
      </w:r>
    </w:p>
    <w:p w14:paraId="3AFB9D9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logic Manifestations [C10.597] </w:t>
      </w:r>
    </w:p>
    <w:p w14:paraId="61D9557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muscular Diseases [C10.668] </w:t>
      </w:r>
    </w:p>
    <w:p w14:paraId="69B0852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urotoxicity Syndromes [C10.720] </w:t>
      </w:r>
    </w:p>
    <w:p w14:paraId="33F0271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stless Legs Syndrome [C10.803]</w:t>
      </w:r>
    </w:p>
    <w:p w14:paraId="1F1890F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leep Wake Disorders [C10.886] </w:t>
      </w:r>
    </w:p>
    <w:p w14:paraId="0C7E5E5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uma, Nervous System [C10.900] </w:t>
      </w:r>
    </w:p>
    <w:p w14:paraId="66F6578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Diseases [C11] </w:t>
      </w:r>
    </w:p>
    <w:p w14:paraId="1388655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thenopia [C11.093]</w:t>
      </w:r>
    </w:p>
    <w:p w14:paraId="72A4237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gan Syndrome [C11.180]</w:t>
      </w:r>
    </w:p>
    <w:p w14:paraId="1DF0EE1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junctival Diseases [C11.187] </w:t>
      </w:r>
    </w:p>
    <w:p w14:paraId="3EEB816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rneal Diseases [C11.204] </w:t>
      </w:r>
    </w:p>
    <w:p w14:paraId="6BD07FC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Abnormalities [C11.250] </w:t>
      </w:r>
    </w:p>
    <w:p w14:paraId="38C3891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Diseases, Hereditary [C11.270] </w:t>
      </w:r>
    </w:p>
    <w:p w14:paraId="406F9C1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Hemorrhage [C11.290] </w:t>
      </w:r>
    </w:p>
    <w:p w14:paraId="14C4CD1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Infections [C11.294] </w:t>
      </w:r>
    </w:p>
    <w:p w14:paraId="5CFBD86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Injuries [C11.297] </w:t>
      </w:r>
    </w:p>
    <w:p w14:paraId="44AA798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Manifestations [C11.300] </w:t>
      </w:r>
    </w:p>
    <w:p w14:paraId="5B0434A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 Neoplasms [C11.319] </w:t>
      </w:r>
    </w:p>
    <w:p w14:paraId="4B6424D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yelid Diseases [C11.338] </w:t>
      </w:r>
    </w:p>
    <w:p w14:paraId="5BE5F47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acrimal Apparatus Diseases [C11.496] </w:t>
      </w:r>
    </w:p>
    <w:p w14:paraId="1FE15BF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ens Diseases [C11.510] </w:t>
      </w:r>
    </w:p>
    <w:p w14:paraId="2391020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ular Hypertension [C11.525] </w:t>
      </w:r>
    </w:p>
    <w:p w14:paraId="0D08438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cular Hypotension [C11.540]</w:t>
      </w:r>
    </w:p>
    <w:p w14:paraId="111267B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ular Motility Disorders [C11.590] </w:t>
      </w:r>
    </w:p>
    <w:p w14:paraId="0A224FC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ptic Nerve Diseases [C11.640] </w:t>
      </w:r>
    </w:p>
    <w:p w14:paraId="615BF6E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rbital Diseases [C11.675] </w:t>
      </w:r>
    </w:p>
    <w:p w14:paraId="201D270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upil Disorders [C11.710] </w:t>
      </w:r>
    </w:p>
    <w:p w14:paraId="196E5F0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fractive Errors [C11.744] </w:t>
      </w:r>
    </w:p>
    <w:p w14:paraId="3A41621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etinal Diseases [C11.768] </w:t>
      </w:r>
    </w:p>
    <w:p w14:paraId="795C190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cleral Diseases [C11.790] </w:t>
      </w:r>
    </w:p>
    <w:p w14:paraId="5D397FE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veal Diseases [C11.941] </w:t>
      </w:r>
    </w:p>
    <w:p w14:paraId="01EDAB8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ision Disorders [C11.966] </w:t>
      </w:r>
    </w:p>
    <w:p w14:paraId="15D8FF6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Vitreous Detachment [C11.980]</w:t>
      </w:r>
    </w:p>
    <w:p w14:paraId="40CAEB3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genital Diseases [C12] </w:t>
      </w:r>
    </w:p>
    <w:p w14:paraId="43AE4A7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emale Urogenital Diseases and Pregnancy Complications [C12.050] </w:t>
      </w:r>
    </w:p>
    <w:p w14:paraId="106B748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enital Diseases [C12.100] </w:t>
      </w:r>
    </w:p>
    <w:p w14:paraId="0562027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ale Urogenital Diseases [C12.200] </w:t>
      </w:r>
    </w:p>
    <w:p w14:paraId="1C0625A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elvic Floor Disorders [C12.400]</w:t>
      </w:r>
    </w:p>
    <w:p w14:paraId="32DFC3B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uberculosis, Urogenital [C12.600] </w:t>
      </w:r>
    </w:p>
    <w:p w14:paraId="4D6374C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genital Abnormalities [C12.800] </w:t>
      </w:r>
    </w:p>
    <w:p w14:paraId="7B84E75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genital Neoplasms [C12.900] </w:t>
      </w:r>
    </w:p>
    <w:p w14:paraId="34AAD82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rologic Diseases [C12.950] </w:t>
      </w:r>
    </w:p>
    <w:p w14:paraId="1933462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Diseases [C14] </w:t>
      </w:r>
    </w:p>
    <w:p w14:paraId="5F182FC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Abnormalities [C14.240] </w:t>
      </w:r>
    </w:p>
    <w:p w14:paraId="3DED895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ardiovascular Infections [C14.260] </w:t>
      </w:r>
    </w:p>
    <w:p w14:paraId="5CBA69E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art Diseases [C14.280] </w:t>
      </w:r>
    </w:p>
    <w:p w14:paraId="767CBB1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regnancy Complications, Cardiovascular [C14.583] </w:t>
      </w:r>
    </w:p>
    <w:p w14:paraId="2A2195A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Vascular Diseases [C14.907] </w:t>
      </w:r>
    </w:p>
    <w:p w14:paraId="6577FCA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mic and Lymphatic Diseases [C15] </w:t>
      </w:r>
    </w:p>
    <w:p w14:paraId="4724F86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matologic Diseases [C15.378] </w:t>
      </w:r>
    </w:p>
    <w:p w14:paraId="705A377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ymphatic Diseases [C15.604] </w:t>
      </w:r>
    </w:p>
    <w:p w14:paraId="500DFAD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genital, Hereditary, and Neonatal Diseases and Abnormalities [C16] </w:t>
      </w:r>
    </w:p>
    <w:p w14:paraId="435BD4B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genital Abnormalities [C16.131] </w:t>
      </w:r>
    </w:p>
    <w:p w14:paraId="34FBE0B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etal Diseases [C16.300] </w:t>
      </w:r>
    </w:p>
    <w:p w14:paraId="3DE9D3A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enetic Diseases, Inborn [C16.320] </w:t>
      </w:r>
    </w:p>
    <w:p w14:paraId="4E6AA15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fant, Newborn, Diseases [C16.614] </w:t>
      </w:r>
    </w:p>
    <w:p w14:paraId="6BBB518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kin and Connective Tissue Diseases [C17] </w:t>
      </w:r>
    </w:p>
    <w:p w14:paraId="0C329AB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nnective Tissue Diseases [C17.300] </w:t>
      </w:r>
    </w:p>
    <w:p w14:paraId="0C66BBE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kin Diseases [C17.800] </w:t>
      </w:r>
    </w:p>
    <w:p w14:paraId="5C43105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utritional and Metabolic Diseases [C18] </w:t>
      </w:r>
    </w:p>
    <w:p w14:paraId="13D7A74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etabolic Diseases [C18.452] </w:t>
      </w:r>
    </w:p>
    <w:p w14:paraId="5338894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utrition Disorders [C18.654] </w:t>
      </w:r>
    </w:p>
    <w:p w14:paraId="3AF6939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docrine System Diseases [C19] </w:t>
      </w:r>
    </w:p>
    <w:p w14:paraId="208940A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drenal Gland Diseases [C19.053] </w:t>
      </w:r>
    </w:p>
    <w:p w14:paraId="4C81377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Bone Diseases, Endocrine [C19.149]</w:t>
      </w:r>
    </w:p>
    <w:p w14:paraId="143A3F1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abetes Mellitus [C19.246] </w:t>
      </w:r>
    </w:p>
    <w:p w14:paraId="1993A4F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warfism [C19.297] </w:t>
      </w:r>
    </w:p>
    <w:p w14:paraId="502D178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docrine Gland Neoplasms [C19.344] </w:t>
      </w:r>
    </w:p>
    <w:p w14:paraId="6CECC14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onadal Disorders [C19.391] </w:t>
      </w:r>
    </w:p>
    <w:p w14:paraId="51BEB65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rathyroid Diseases [C19.642] </w:t>
      </w:r>
    </w:p>
    <w:p w14:paraId="1C65749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ituitary Diseases [C19.700] </w:t>
      </w:r>
    </w:p>
    <w:p w14:paraId="7B36373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Polyendocrinopathies</w:t>
      </w:r>
      <w:proofErr w:type="spellEnd"/>
      <w:r w:rsidRPr="00BC07DA">
        <w:rPr>
          <w:rFonts w:asciiTheme="majorHAnsi" w:hAnsiTheme="majorHAnsi" w:cstheme="majorHAnsi"/>
          <w:sz w:val="24"/>
          <w:szCs w:val="24"/>
        </w:rPr>
        <w:t>, Autoimmune [C19.787]</w:t>
      </w:r>
    </w:p>
    <w:p w14:paraId="69F136E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yroid Diseases [C19.874] </w:t>
      </w:r>
    </w:p>
    <w:p w14:paraId="65D555B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uberculosis, Endocrine [C19.927]</w:t>
      </w:r>
    </w:p>
    <w:p w14:paraId="44459CE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mmune System Diseases [C20] </w:t>
      </w:r>
    </w:p>
    <w:p w14:paraId="3DA2155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utoimmune Diseases [C20.111] </w:t>
      </w:r>
    </w:p>
    <w:p w14:paraId="0E18FA3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rythroblastosis, Fetal [C20.306] </w:t>
      </w:r>
    </w:p>
    <w:p w14:paraId="6F4369B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lomerulonephritis, Membranoproliferative [C20.425]</w:t>
      </w:r>
    </w:p>
    <w:p w14:paraId="083A8C1D"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Graft vs Host Disease [C20.452] </w:t>
      </w:r>
    </w:p>
    <w:p w14:paraId="491DDBB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ypersensitivity [C20.543] </w:t>
      </w:r>
    </w:p>
    <w:p w14:paraId="198321F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mmune Reconstitution Inflammatory Syndrome [C20.608]</w:t>
      </w:r>
    </w:p>
    <w:p w14:paraId="56BB182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mmunologic Deficiency Syndromes [C20.673] </w:t>
      </w:r>
    </w:p>
    <w:p w14:paraId="629ABA6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mmunoproliferative Disorders [C20.683] </w:t>
      </w:r>
    </w:p>
    <w:p w14:paraId="64EDF5A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ast Cell Activation Disorders [C20.762] </w:t>
      </w:r>
    </w:p>
    <w:p w14:paraId="17F5172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urpura, Thrombocytopenic [C20.841] </w:t>
      </w:r>
    </w:p>
    <w:p w14:paraId="3085073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nsfusion Reaction [C20.920] </w:t>
      </w:r>
    </w:p>
    <w:p w14:paraId="7A725B4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isorders of Environmental Origin [C21] </w:t>
      </w:r>
    </w:p>
    <w:p w14:paraId="1023FF7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vironmental Illness [C21.223] </w:t>
      </w:r>
    </w:p>
    <w:p w14:paraId="500C683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reconception Injuries [C21.676]</w:t>
      </w:r>
    </w:p>
    <w:p w14:paraId="070827E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nimal Diseases [C22] </w:t>
      </w:r>
    </w:p>
    <w:p w14:paraId="5EF0B6A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thological Conditions, Signs and Symptoms [C23] </w:t>
      </w:r>
    </w:p>
    <w:p w14:paraId="539BA1F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orphological and Microscopic Findings [C23.149] </w:t>
      </w:r>
    </w:p>
    <w:p w14:paraId="14A1929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thological Conditions, Anatomical [C23.300] </w:t>
      </w:r>
    </w:p>
    <w:p w14:paraId="158283F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athologic Processes [C23.550] </w:t>
      </w:r>
    </w:p>
    <w:p w14:paraId="4B0DD9B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igns and Symptoms [C23.888] </w:t>
      </w:r>
    </w:p>
    <w:p w14:paraId="6D66681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ccupational Diseases [C24] </w:t>
      </w:r>
    </w:p>
    <w:p w14:paraId="0CB545E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hemically-Induced Disorders [C25] </w:t>
      </w:r>
    </w:p>
    <w:p w14:paraId="2147844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s and Injuries [C26] </w:t>
      </w:r>
    </w:p>
    <w:p w14:paraId="4FA9D3E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bdominal Injuries [C26.017] </w:t>
      </w:r>
    </w:p>
    <w:p w14:paraId="413355C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cidental Injuries [C26.040]</w:t>
      </w:r>
    </w:p>
    <w:p w14:paraId="696DAB3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mputation, Traumatic [C26.062] </w:t>
      </w:r>
    </w:p>
    <w:p w14:paraId="2F4E88F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rm Injuries [C26.088] </w:t>
      </w:r>
    </w:p>
    <w:p w14:paraId="72E85A3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sphyxia [C26.103]</w:t>
      </w:r>
    </w:p>
    <w:p w14:paraId="56D9F9E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thletic Injuries [C26.115]</w:t>
      </w:r>
    </w:p>
    <w:p w14:paraId="0355BC0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ck Injuries [C26.117] </w:t>
      </w:r>
    </w:p>
    <w:p w14:paraId="0B1A7A7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arotrauma [C26.120] </w:t>
      </w:r>
    </w:p>
    <w:p w14:paraId="11D7C8C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irth Injuries [C26.141] </w:t>
      </w:r>
    </w:p>
    <w:p w14:paraId="1E3DFC3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ites and Stings [C26.176] </w:t>
      </w:r>
    </w:p>
    <w:p w14:paraId="4B02A5B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Burns [C26.200] </w:t>
      </w:r>
    </w:p>
    <w:p w14:paraId="3F9C83D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ld Injury [C26.212] </w:t>
      </w:r>
    </w:p>
    <w:p w14:paraId="7279F26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ntrecoup Injury [C26.224]</w:t>
      </w:r>
    </w:p>
    <w:p w14:paraId="4B55D8A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rush Injuries [C26.257] </w:t>
      </w:r>
    </w:p>
    <w:p w14:paraId="37643F6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Joint Dislocations [C26.289] </w:t>
      </w:r>
    </w:p>
    <w:p w14:paraId="1BE02A2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rowning [C26.304] </w:t>
      </w:r>
    </w:p>
    <w:p w14:paraId="01BD0F2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lectric Injuries [C26.324] </w:t>
      </w:r>
    </w:p>
    <w:p w14:paraId="4CFC0D5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sophageal Perforation [C26.348]</w:t>
      </w:r>
    </w:p>
    <w:p w14:paraId="7C995E5C"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xtravasation of Diagnostic and Therapeutic Materials [C26.371]</w:t>
      </w:r>
    </w:p>
    <w:p w14:paraId="22C5DB6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eign Bodies [C26.392] </w:t>
      </w:r>
    </w:p>
    <w:p w14:paraId="1B7E81C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ractures, Bone [C26.404] </w:t>
      </w:r>
    </w:p>
    <w:p w14:paraId="5F4602E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ractures, Cartilage [C26.411]</w:t>
      </w:r>
    </w:p>
    <w:p w14:paraId="1BE9BCD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rostbite [C26.417] </w:t>
      </w:r>
    </w:p>
    <w:p w14:paraId="70FF7AE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and Injuries [C26.448] </w:t>
      </w:r>
    </w:p>
    <w:p w14:paraId="141A92C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eat Stress Disorders [C26.522] </w:t>
      </w:r>
    </w:p>
    <w:p w14:paraId="5A7D082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Hip Injuries [C26.531] </w:t>
      </w:r>
    </w:p>
    <w:p w14:paraId="09AE7452"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acerations [C26.540]</w:t>
      </w:r>
    </w:p>
    <w:p w14:paraId="04B1317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Leg Injuries [C26.558] </w:t>
      </w:r>
    </w:p>
    <w:p w14:paraId="1CC2E371"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icrotrauma, Physical [C26.599]</w:t>
      </w:r>
    </w:p>
    <w:p w14:paraId="7B9C37A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Multiple Trauma [C26.640] </w:t>
      </w:r>
    </w:p>
    <w:p w14:paraId="330FADB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Nasal Septal Perforation [C26.670]</w:t>
      </w:r>
    </w:p>
    <w:p w14:paraId="7B888AE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Neck Injuries [C26.700] </w:t>
      </w:r>
    </w:p>
    <w:p w14:paraId="404624C0"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ccupational Injuries [C26.716]</w:t>
      </w:r>
    </w:p>
    <w:p w14:paraId="5DFCA966"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adiation Injuries [C26.733] </w:t>
      </w:r>
    </w:p>
    <w:p w14:paraId="40FB8B1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injuries [C26.741]</w:t>
      </w:r>
    </w:p>
    <w:p w14:paraId="0D14C84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Retropneumoperitoneum</w:t>
      </w:r>
      <w:proofErr w:type="spellEnd"/>
      <w:r w:rsidRPr="00BC07DA">
        <w:rPr>
          <w:rFonts w:asciiTheme="majorHAnsi" w:hAnsiTheme="majorHAnsi" w:cstheme="majorHAnsi"/>
          <w:sz w:val="24"/>
          <w:szCs w:val="24"/>
        </w:rPr>
        <w:t xml:space="preserve"> [C26.748]</w:t>
      </w:r>
    </w:p>
    <w:p w14:paraId="715519F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Rupture [C26.761] </w:t>
      </w:r>
    </w:p>
    <w:p w14:paraId="68D243CA"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elf Mutilation [C26.780]</w:t>
      </w:r>
    </w:p>
    <w:p w14:paraId="657F9098"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hock, Traumatic [C26.797] </w:t>
      </w:r>
    </w:p>
    <w:p w14:paraId="69DB0CD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houlder Injuries [C26.803] </w:t>
      </w:r>
    </w:p>
    <w:p w14:paraId="13890E25"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oft Tissue Injuries [C26.808] </w:t>
      </w:r>
    </w:p>
    <w:p w14:paraId="0BF05A1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pinal Cord Injuries [C26.819] </w:t>
      </w:r>
    </w:p>
    <w:p w14:paraId="1EBCE41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prains and Strains [C26.844] </w:t>
      </w:r>
    </w:p>
    <w:p w14:paraId="4F8842D7"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Wound [C26.859]</w:t>
      </w:r>
    </w:p>
    <w:p w14:paraId="39791A2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endon Injuries [C26.874] </w:t>
      </w:r>
    </w:p>
    <w:p w14:paraId="75EE3C03"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oracic Injuries [C26.891] </w:t>
      </w:r>
    </w:p>
    <w:p w14:paraId="4F812F1B"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ooth Injuries [C26.900] </w:t>
      </w:r>
    </w:p>
    <w:p w14:paraId="29F90DE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rauma, Nervous System [C26.915] </w:t>
      </w:r>
    </w:p>
    <w:p w14:paraId="5298253F"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ympanic Membrane Perforation [C26.930]</w:t>
      </w:r>
    </w:p>
    <w:p w14:paraId="31D9CE29"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Vascular System Injuries [C26.940]</w:t>
      </w:r>
    </w:p>
    <w:p w14:paraId="0BC6C06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ar-Related Injuries [C26.946] </w:t>
      </w:r>
    </w:p>
    <w:p w14:paraId="62D10504"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s, Nonpenetrating [C26.974] </w:t>
      </w:r>
    </w:p>
    <w:p w14:paraId="07BA481E" w14:textId="77777777" w:rsidR="00434FC7" w:rsidRPr="00BC07DA" w:rsidRDefault="00434FC7" w:rsidP="00434FC7">
      <w:pPr>
        <w:pStyle w:val="ListParagraph"/>
        <w:numPr>
          <w:ilvl w:val="0"/>
          <w:numId w:val="44"/>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Wounds, Penetrating [C26.986] </w:t>
      </w:r>
    </w:p>
    <w:p w14:paraId="106D5C53" w14:textId="77777777" w:rsidR="00434FC7" w:rsidRPr="00BC07DA" w:rsidRDefault="00434FC7" w:rsidP="00434FC7">
      <w:pPr>
        <w:spacing w:after="0" w:line="240" w:lineRule="auto"/>
        <w:rPr>
          <w:rFonts w:asciiTheme="majorHAnsi" w:hAnsiTheme="majorHAnsi" w:cstheme="majorHAnsi"/>
          <w:sz w:val="24"/>
          <w:szCs w:val="24"/>
        </w:rPr>
      </w:pPr>
    </w:p>
    <w:p w14:paraId="4E7BA32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78302367" w14:textId="77777777" w:rsidR="00434FC7" w:rsidRPr="00BC07DA" w:rsidRDefault="00434FC7" w:rsidP="00434FC7">
      <w:pPr>
        <w:spacing w:after="0" w:line="240" w:lineRule="auto"/>
        <w:rPr>
          <w:rFonts w:asciiTheme="majorHAnsi" w:hAnsiTheme="majorHAnsi" w:cstheme="majorHAnsi"/>
          <w:sz w:val="24"/>
          <w:szCs w:val="24"/>
        </w:rPr>
      </w:pPr>
    </w:p>
    <w:p w14:paraId="69CB24B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utput example</w:t>
      </w:r>
      <w:r w:rsidRPr="00BC07DA">
        <w:rPr>
          <w:rFonts w:asciiTheme="majorHAnsi" w:hAnsiTheme="majorHAnsi" w:cstheme="majorHAnsi"/>
          <w:sz w:val="24"/>
          <w:szCs w:val="24"/>
        </w:rPr>
        <w:t>:</w:t>
      </w:r>
    </w:p>
    <w:p w14:paraId="314D96D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089FAB3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077336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1",</w:t>
      </w:r>
    </w:p>
    <w:p w14:paraId="27FC67B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1922A04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5},</w:t>
      </w:r>
      <w:proofErr w:type="gramEnd"/>
    </w:p>
    <w:p w14:paraId="606BBFB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20A706A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42B81F5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2C966C0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21BAF6D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9},</w:t>
      </w:r>
      <w:proofErr w:type="gramEnd"/>
    </w:p>
    <w:p w14:paraId="1C9CC66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9},</w:t>
      </w:r>
      <w:proofErr w:type="gramEnd"/>
    </w:p>
    <w:p w14:paraId="4574935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244571B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1728055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8}</w:t>
      </w:r>
    </w:p>
    <w:p w14:paraId="7560E91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21DAEA1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652C91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0FA8B8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2",</w:t>
      </w:r>
    </w:p>
    <w:p w14:paraId="76C73E5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54AE6A7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4},</w:t>
      </w:r>
      <w:proofErr w:type="gramEnd"/>
    </w:p>
    <w:p w14:paraId="4237242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3},</w:t>
      </w:r>
      <w:proofErr w:type="gramEnd"/>
    </w:p>
    <w:p w14:paraId="5873E77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718338C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52275E1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4B50E8E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7A04A6C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1F7E587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7},</w:t>
      </w:r>
      <w:proofErr w:type="gramEnd"/>
    </w:p>
    <w:p w14:paraId="4D13932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03024B6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5}</w:t>
      </w:r>
    </w:p>
    <w:p w14:paraId="0A13029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657045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234F6CB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390BA77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3",</w:t>
      </w:r>
    </w:p>
    <w:p w14:paraId="0F24CB7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119EC28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6},</w:t>
      </w:r>
      <w:proofErr w:type="gramEnd"/>
    </w:p>
    <w:p w14:paraId="1299087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4},</w:t>
      </w:r>
      <w:proofErr w:type="gramEnd"/>
    </w:p>
    <w:p w14:paraId="13E66DC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0A0E867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6A498A4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22499F3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9},</w:t>
      </w:r>
      <w:proofErr w:type="gramEnd"/>
    </w:p>
    <w:p w14:paraId="7D6E561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0CE9073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6},</w:t>
      </w:r>
      <w:proofErr w:type="gramEnd"/>
    </w:p>
    <w:p w14:paraId="62C6D3F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4},</w:t>
      </w:r>
      <w:proofErr w:type="gramEnd"/>
    </w:p>
    <w:p w14:paraId="00BECF2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4}</w:t>
      </w:r>
    </w:p>
    <w:p w14:paraId="331CC60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1E5FEB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F69A7B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3353984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4",</w:t>
      </w:r>
    </w:p>
    <w:p w14:paraId="2906C21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03512A2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7},</w:t>
      </w:r>
      <w:proofErr w:type="gramEnd"/>
    </w:p>
    <w:p w14:paraId="5BCAD15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4},</w:t>
      </w:r>
      <w:proofErr w:type="gramEnd"/>
    </w:p>
    <w:p w14:paraId="0ECCDE4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6478301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71D8FA0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2BFDCAE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425E7F8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7},</w:t>
      </w:r>
      <w:proofErr w:type="gramEnd"/>
    </w:p>
    <w:p w14:paraId="3E4E1B1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6},</w:t>
      </w:r>
      <w:proofErr w:type="gramEnd"/>
    </w:p>
    <w:p w14:paraId="5571B65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066D0CE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5}</w:t>
      </w:r>
    </w:p>
    <w:p w14:paraId="2095104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19F22A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210141D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848123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5",</w:t>
      </w:r>
    </w:p>
    <w:p w14:paraId="0FF0003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0545A40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6},</w:t>
      </w:r>
      <w:proofErr w:type="gramEnd"/>
    </w:p>
    <w:p w14:paraId="5BB1D2F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4},</w:t>
      </w:r>
      <w:proofErr w:type="gramEnd"/>
    </w:p>
    <w:p w14:paraId="4FF8343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7FF6EE1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3F184A8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21F0388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9},</w:t>
      </w:r>
      <w:proofErr w:type="gramEnd"/>
    </w:p>
    <w:p w14:paraId="17B51C7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1A12968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56260FA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4},</w:t>
      </w:r>
      <w:proofErr w:type="gramEnd"/>
    </w:p>
    <w:p w14:paraId="0D32C27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4}</w:t>
      </w:r>
    </w:p>
    <w:p w14:paraId="6F5A6E4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B454B9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2C72E4A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EBAEF6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6",</w:t>
      </w:r>
    </w:p>
    <w:p w14:paraId="747F0B3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48DF5F0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6},</w:t>
      </w:r>
      <w:proofErr w:type="gramEnd"/>
    </w:p>
    <w:p w14:paraId="3C4C919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5},</w:t>
      </w:r>
      <w:proofErr w:type="gramEnd"/>
    </w:p>
    <w:p w14:paraId="607A1AB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47605FB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5744928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7CB6DEF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0E95CA2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7},</w:t>
      </w:r>
      <w:proofErr w:type="gramEnd"/>
    </w:p>
    <w:p w14:paraId="237A362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6},</w:t>
      </w:r>
      <w:proofErr w:type="gramEnd"/>
    </w:p>
    <w:p w14:paraId="227B6DA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742A551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4}</w:t>
      </w:r>
    </w:p>
    <w:p w14:paraId="170F40C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3F33E71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534E89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9CBF28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7",</w:t>
      </w:r>
    </w:p>
    <w:p w14:paraId="4022E5D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15D7BAE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7},</w:t>
      </w:r>
      <w:proofErr w:type="gramEnd"/>
    </w:p>
    <w:p w14:paraId="1028FA7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4},</w:t>
      </w:r>
      <w:proofErr w:type="gramEnd"/>
    </w:p>
    <w:p w14:paraId="0F1C9D7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3},</w:t>
      </w:r>
      <w:proofErr w:type="gramEnd"/>
    </w:p>
    <w:p w14:paraId="57D0AA1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7B1A8E2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44CD08F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9},</w:t>
      </w:r>
      <w:proofErr w:type="gramEnd"/>
    </w:p>
    <w:p w14:paraId="08DD198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25296CA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4139C18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5FC2D5E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4}</w:t>
      </w:r>
    </w:p>
    <w:p w14:paraId="5094C1A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5D703F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54C090D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A82890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8",</w:t>
      </w:r>
    </w:p>
    <w:p w14:paraId="7CCF154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2F71035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6},</w:t>
      </w:r>
      <w:proofErr w:type="gramEnd"/>
    </w:p>
    <w:p w14:paraId="1D98F3E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4},</w:t>
      </w:r>
      <w:proofErr w:type="gramEnd"/>
    </w:p>
    <w:p w14:paraId="0FD17E3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72E4F97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5544695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3C89C6C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9},</w:t>
      </w:r>
      <w:proofErr w:type="gramEnd"/>
    </w:p>
    <w:p w14:paraId="0C9CC06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748D002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604C043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5F4A1A87"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5}</w:t>
      </w:r>
    </w:p>
    <w:p w14:paraId="38E88C8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C62F41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0B3A541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57B9ED3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9",</w:t>
      </w:r>
    </w:p>
    <w:p w14:paraId="12CE73E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1540663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7},</w:t>
      </w:r>
      <w:proofErr w:type="gramEnd"/>
    </w:p>
    <w:p w14:paraId="629E1FE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5},</w:t>
      </w:r>
      <w:proofErr w:type="gramEnd"/>
    </w:p>
    <w:p w14:paraId="673AA52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4FDF9B6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505948A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0C4636F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7CB88AC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7},</w:t>
      </w:r>
      <w:proofErr w:type="gramEnd"/>
    </w:p>
    <w:p w14:paraId="4EB20D8D"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6},</w:t>
      </w:r>
      <w:proofErr w:type="gramEnd"/>
    </w:p>
    <w:p w14:paraId="1FBEB8D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72C6933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5}</w:t>
      </w:r>
    </w:p>
    <w:p w14:paraId="470A367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DD74CF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7B0773E"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7DB8BB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10",</w:t>
      </w:r>
    </w:p>
    <w:p w14:paraId="4C8BF7F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30B4D50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6},</w:t>
      </w:r>
      <w:proofErr w:type="gramEnd"/>
    </w:p>
    <w:p w14:paraId="245DA25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5},</w:t>
      </w:r>
      <w:proofErr w:type="gramEnd"/>
    </w:p>
    <w:p w14:paraId="3729EF4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2},</w:t>
      </w:r>
      <w:proofErr w:type="gramEnd"/>
    </w:p>
    <w:p w14:paraId="5ECD1A1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1},</w:t>
      </w:r>
      <w:proofErr w:type="gramEnd"/>
    </w:p>
    <w:p w14:paraId="7D6E86A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10},</w:t>
      </w:r>
      <w:proofErr w:type="gramEnd"/>
    </w:p>
    <w:p w14:paraId="143155A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8},</w:t>
      </w:r>
      <w:proofErr w:type="gramEnd"/>
    </w:p>
    <w:p w14:paraId="43B04B3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7},</w:t>
      </w:r>
      <w:proofErr w:type="gramEnd"/>
    </w:p>
    <w:p w14:paraId="5D42BC3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6},</w:t>
      </w:r>
      <w:proofErr w:type="gramEnd"/>
    </w:p>
    <w:p w14:paraId="643AB8F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5},</w:t>
      </w:r>
      <w:proofErr w:type="gramEnd"/>
    </w:p>
    <w:p w14:paraId="3BD767D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Incisional Hernia",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500",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5}</w:t>
      </w:r>
    </w:p>
    <w:p w14:paraId="51B6E00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FBDF06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4BC29D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73B915F2" w14:textId="77777777" w:rsidR="00434FC7" w:rsidRPr="00BC07DA" w:rsidRDefault="00434FC7">
      <w:pPr>
        <w:rPr>
          <w:rFonts w:asciiTheme="majorHAnsi" w:hAnsiTheme="majorHAnsi" w:cstheme="majorHAnsi"/>
          <w:sz w:val="24"/>
          <w:szCs w:val="24"/>
        </w:rPr>
      </w:pPr>
      <w:r w:rsidRPr="00BC07DA">
        <w:rPr>
          <w:rFonts w:asciiTheme="majorHAnsi" w:hAnsiTheme="majorHAnsi" w:cstheme="majorHAnsi"/>
          <w:sz w:val="24"/>
          <w:szCs w:val="24"/>
        </w:rPr>
        <w:br w:type="page"/>
      </w:r>
    </w:p>
    <w:p w14:paraId="78AE03FA" w14:textId="77777777" w:rsidR="00434FC7" w:rsidRPr="00BC07DA" w:rsidRDefault="00434FC7">
      <w:pPr>
        <w:rPr>
          <w:rFonts w:asciiTheme="majorHAnsi" w:hAnsiTheme="majorHAnsi" w:cstheme="majorHAnsi"/>
          <w:sz w:val="24"/>
          <w:szCs w:val="24"/>
        </w:rPr>
      </w:pPr>
      <w:r w:rsidRPr="00BC07DA">
        <w:rPr>
          <w:rFonts w:asciiTheme="majorHAnsi" w:hAnsiTheme="majorHAnsi" w:cstheme="majorHAnsi"/>
          <w:sz w:val="24"/>
          <w:szCs w:val="24"/>
        </w:rPr>
        <w:t>Prompt 4C</w:t>
      </w:r>
    </w:p>
    <w:p w14:paraId="31B1ED67" w14:textId="77777777" w:rsidR="00434FC7" w:rsidRPr="00BC07DA" w:rsidRDefault="00434FC7" w:rsidP="00434FC7">
      <w:pPr>
        <w:jc w:val="center"/>
        <w:rPr>
          <w:rFonts w:asciiTheme="majorHAnsi" w:hAnsiTheme="majorHAnsi" w:cstheme="majorHAnsi"/>
          <w:sz w:val="24"/>
          <w:szCs w:val="24"/>
        </w:rPr>
      </w:pPr>
      <w:r w:rsidRPr="00BC07DA">
        <w:rPr>
          <w:rFonts w:asciiTheme="majorHAnsi" w:hAnsiTheme="majorHAnsi" w:cstheme="majorHAnsi"/>
          <w:b/>
          <w:bCs/>
          <w:sz w:val="24"/>
          <w:szCs w:val="24"/>
        </w:rPr>
        <w:t>Summarize Complications Across Virtual Patients</w:t>
      </w:r>
    </w:p>
    <w:p w14:paraId="11ED6089" w14:textId="77777777" w:rsidR="00434FC7" w:rsidRPr="00BC07DA" w:rsidRDefault="00434FC7" w:rsidP="00434FC7">
      <w:pPr>
        <w:rPr>
          <w:rFonts w:asciiTheme="majorHAnsi" w:hAnsiTheme="majorHAnsi" w:cstheme="majorHAnsi"/>
          <w:sz w:val="24"/>
          <w:szCs w:val="24"/>
        </w:rPr>
      </w:pPr>
      <w:r w:rsidRPr="00BC07DA">
        <w:rPr>
          <w:rFonts w:asciiTheme="majorHAnsi" w:hAnsiTheme="majorHAnsi" w:cstheme="majorHAnsi"/>
          <w:b/>
          <w:bCs/>
          <w:sz w:val="24"/>
          <w:szCs w:val="24"/>
        </w:rPr>
        <w:t>Input:</w:t>
      </w:r>
      <w:r w:rsidRPr="00BC07DA">
        <w:rPr>
          <w:rFonts w:asciiTheme="majorHAnsi" w:hAnsiTheme="majorHAnsi" w:cstheme="majorHAnsi"/>
          <w:sz w:val="24"/>
          <w:szCs w:val="24"/>
        </w:rPr>
        <w:t xml:space="preserve"> JSON array of virtual patients. Each virtual patient contains a list of predicted complications in the following format:</w:t>
      </w:r>
    </w:p>
    <w:p w14:paraId="5A9D329F"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5BABE935"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D1E823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1",</w:t>
      </w:r>
    </w:p>
    <w:p w14:paraId="4676BB1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53F4614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w:t>
      </w:r>
      <w:proofErr w:type="gramEnd"/>
    </w:p>
    <w:p w14:paraId="6143FD23"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0853119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5D69A94"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4F51FF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0AD83ED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24EF9E77" w14:textId="77777777" w:rsidR="00434FC7" w:rsidRPr="00BC07DA" w:rsidRDefault="00434FC7" w:rsidP="00434FC7">
      <w:pPr>
        <w:spacing w:after="0" w:line="240" w:lineRule="auto"/>
        <w:rPr>
          <w:rFonts w:asciiTheme="majorHAnsi" w:hAnsiTheme="majorHAnsi" w:cstheme="majorHAnsi"/>
          <w:sz w:val="24"/>
          <w:szCs w:val="24"/>
        </w:rPr>
      </w:pPr>
    </w:p>
    <w:p w14:paraId="179F0556"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w:t>
      </w:r>
    </w:p>
    <w:p w14:paraId="4A9C805E"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The JSON array of virtual patients </w:t>
      </w:r>
      <w:proofErr w:type="gramStart"/>
      <w:r w:rsidRPr="00BC07DA">
        <w:rPr>
          <w:rFonts w:asciiTheme="majorHAnsi" w:hAnsiTheme="majorHAnsi" w:cstheme="majorHAnsi"/>
          <w:b/>
          <w:bCs/>
          <w:sz w:val="24"/>
          <w:szCs w:val="24"/>
        </w:rPr>
        <w:t>is:</w:t>
      </w:r>
      <w:proofErr w:type="gramEnd"/>
      <w:r w:rsidRPr="00BC07DA">
        <w:rPr>
          <w:rFonts w:asciiTheme="majorHAnsi" w:hAnsiTheme="majorHAnsi" w:cstheme="majorHAnsi"/>
          <w:b/>
          <w:bCs/>
          <w:sz w:val="24"/>
          <w:szCs w:val="24"/>
        </w:rPr>
        <w:t xml:space="preserve"> [HERE]</w:t>
      </w:r>
    </w:p>
    <w:p w14:paraId="70F584F7"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w:t>
      </w:r>
    </w:p>
    <w:p w14:paraId="15FAEA60"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ask:</w:t>
      </w:r>
    </w:p>
    <w:p w14:paraId="55FE150E" w14:textId="77777777" w:rsidR="00434FC7" w:rsidRPr="00BC07DA" w:rsidRDefault="00434FC7" w:rsidP="00434FC7">
      <w:pPr>
        <w:numPr>
          <w:ilvl w:val="0"/>
          <w:numId w:val="5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or each unique complication across all virtual patients, calculate:</w:t>
      </w:r>
    </w:p>
    <w:p w14:paraId="0F7A8C10"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xml:space="preserve">: Number of virtual patients for which </w:t>
      </w:r>
      <w:proofErr w:type="gramStart"/>
      <w:r w:rsidRPr="00BC07DA">
        <w:rPr>
          <w:rFonts w:asciiTheme="majorHAnsi" w:hAnsiTheme="majorHAnsi" w:cstheme="majorHAnsi"/>
          <w:sz w:val="24"/>
          <w:szCs w:val="24"/>
        </w:rPr>
        <w:t>the complication</w:t>
      </w:r>
      <w:proofErr w:type="gramEnd"/>
      <w:r w:rsidRPr="00BC07DA">
        <w:rPr>
          <w:rFonts w:asciiTheme="majorHAnsi" w:hAnsiTheme="majorHAnsi" w:cstheme="majorHAnsi"/>
          <w:sz w:val="24"/>
          <w:szCs w:val="24"/>
        </w:rPr>
        <w:t xml:space="preserve"> was predicted.</w:t>
      </w:r>
    </w:p>
    <w:p w14:paraId="6B5BEA59"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Average of the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across all virtual patients where it was predicted.</w:t>
      </w:r>
    </w:p>
    <w:p w14:paraId="403A3C70"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xml:space="preserve">: The corresponding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for the complication.</w:t>
      </w:r>
    </w:p>
    <w:p w14:paraId="152D61F1" w14:textId="77777777" w:rsidR="00434FC7" w:rsidRPr="00BC07DA" w:rsidRDefault="00434FC7" w:rsidP="00434FC7">
      <w:pPr>
        <w:numPr>
          <w:ilvl w:val="0"/>
          <w:numId w:val="5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fter calculating the averages, rescale th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values so that the sum across all complications equals 100.</w:t>
      </w:r>
    </w:p>
    <w:p w14:paraId="09131872" w14:textId="77777777" w:rsidR="00434FC7" w:rsidRPr="00BC07DA" w:rsidRDefault="00434FC7" w:rsidP="00434FC7">
      <w:pPr>
        <w:numPr>
          <w:ilvl w:val="0"/>
          <w:numId w:val="5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turn a JSON array of dictionaries with the following fields:</w:t>
      </w:r>
    </w:p>
    <w:p w14:paraId="3C9D823D"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ComplicationName</w:t>
      </w:r>
      <w:proofErr w:type="spellEnd"/>
    </w:p>
    <w:p w14:paraId="019A3A2D"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MeSHTreeNumber</w:t>
      </w:r>
      <w:proofErr w:type="spellEnd"/>
    </w:p>
    <w:p w14:paraId="14B685ED"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VPCount</w:t>
      </w:r>
      <w:proofErr w:type="spellEnd"/>
    </w:p>
    <w:p w14:paraId="393C83B4" w14:textId="77777777" w:rsidR="00434FC7" w:rsidRPr="00BC07DA" w:rsidRDefault="00434FC7" w:rsidP="00434FC7">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after rescaling so the sum equals 100)</w:t>
      </w:r>
    </w:p>
    <w:p w14:paraId="619574FB"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utput format (JSON):</w:t>
      </w:r>
    </w:p>
    <w:p w14:paraId="3DB5A896"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7D114F7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C2190C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Complication A",</w:t>
      </w:r>
    </w:p>
    <w:p w14:paraId="4EBCA791"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w:t>
      </w:r>
    </w:p>
    <w:p w14:paraId="36754E20"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3,</w:t>
      </w:r>
    </w:p>
    <w:p w14:paraId="4D430368"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5.2</w:t>
      </w:r>
    </w:p>
    <w:p w14:paraId="1EE68832"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0D03B0B9"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19F526A"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3829A8F7" w14:textId="77777777" w:rsidR="00434FC7" w:rsidRPr="00BC07DA" w:rsidRDefault="00434FC7" w:rsidP="00434FC7">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Additional Instructions:</w:t>
      </w:r>
    </w:p>
    <w:p w14:paraId="3143DA42" w14:textId="77777777" w:rsidR="00434FC7" w:rsidRPr="00BC07DA" w:rsidRDefault="00434FC7" w:rsidP="00434FC7">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Include the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ree number exactly as it appears in the input.</w:t>
      </w:r>
    </w:p>
    <w:p w14:paraId="1318D73E" w14:textId="77777777" w:rsidR="00434FC7" w:rsidRPr="00BC07DA" w:rsidRDefault="00434FC7" w:rsidP="00434FC7">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ort the output by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xml:space="preserve"> in descending order, then by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w:t>
      </w:r>
    </w:p>
    <w:p w14:paraId="3B062104" w14:textId="77777777" w:rsidR="00434FC7" w:rsidRPr="00BC07DA" w:rsidRDefault="00434FC7" w:rsidP="00434FC7">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nly include complications that appear in at least one virtual patient.</w:t>
      </w:r>
    </w:p>
    <w:p w14:paraId="752D78D5" w14:textId="77777777" w:rsidR="00434FC7" w:rsidRPr="00BC07DA" w:rsidRDefault="00434FC7" w:rsidP="00434FC7">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that the sum of all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values equals 100.</w:t>
      </w:r>
    </w:p>
    <w:p w14:paraId="6C81702C" w14:textId="77777777" w:rsidR="00434FC7" w:rsidRPr="00BC07DA" w:rsidRDefault="00434FC7" w:rsidP="00434FC7">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3CB93E4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Output example:</w:t>
      </w:r>
    </w:p>
    <w:p w14:paraId="2997BC42"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w:t>
      </w:r>
    </w:p>
    <w:p w14:paraId="3D1DF0DD"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40AE33AA"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w:t>
      </w:r>
    </w:p>
    <w:p w14:paraId="7600D161"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925",</w:t>
      </w:r>
    </w:p>
    <w:p w14:paraId="186D612A"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37354387"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5.5</w:t>
      </w:r>
    </w:p>
    <w:p w14:paraId="116C5F86"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599441E"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63D6DB5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w:t>
      </w:r>
    </w:p>
    <w:p w14:paraId="44AA358F"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830.025.020",</w:t>
      </w:r>
    </w:p>
    <w:p w14:paraId="50D58052"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29A8ADA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4.8</w:t>
      </w:r>
    </w:p>
    <w:p w14:paraId="471B57D5"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7F0550A1"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9F330EB"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w:t>
      </w:r>
    </w:p>
    <w:p w14:paraId="51A867B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0",</w:t>
      </w:r>
    </w:p>
    <w:p w14:paraId="44A07243"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5A4C3B72"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2.2</w:t>
      </w:r>
    </w:p>
    <w:p w14:paraId="39916CB7"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1B047C54"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16225FCF"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w:t>
      </w:r>
    </w:p>
    <w:p w14:paraId="3FC25201"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267.500",</w:t>
      </w:r>
    </w:p>
    <w:p w14:paraId="1CD0C6F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106E6420"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0.7</w:t>
      </w:r>
    </w:p>
    <w:p w14:paraId="7603EA67"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F4455E6"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4BA0225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w:t>
      </w:r>
    </w:p>
    <w:p w14:paraId="5952FA0A"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6.689.150",</w:t>
      </w:r>
    </w:p>
    <w:p w14:paraId="5F4F2A92"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7B21142D"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0.2</w:t>
      </w:r>
    </w:p>
    <w:p w14:paraId="3F100D31"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65D6DA9A"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7E8D42EC"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w:t>
      </w:r>
    </w:p>
    <w:p w14:paraId="0C4D570B"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01.757",</w:t>
      </w:r>
    </w:p>
    <w:p w14:paraId="0E10E57D"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3940B17F"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8.5</w:t>
      </w:r>
    </w:p>
    <w:p w14:paraId="01E61AC0"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739CE168"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648052AF"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w:t>
      </w:r>
    </w:p>
    <w:p w14:paraId="29F0F6BE"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79",</w:t>
      </w:r>
    </w:p>
    <w:p w14:paraId="1C369178"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74777624"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7.8</w:t>
      </w:r>
    </w:p>
    <w:p w14:paraId="25FC4335"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59AB131B"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1308DE42"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w:t>
      </w:r>
    </w:p>
    <w:p w14:paraId="56434F95"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859",</w:t>
      </w:r>
    </w:p>
    <w:p w14:paraId="6F50FD83"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111A8A7F"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5.6</w:t>
      </w:r>
    </w:p>
    <w:p w14:paraId="423FE003"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27819D92"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3286B2A5"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w:t>
      </w:r>
    </w:p>
    <w:p w14:paraId="74803E27"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MeSHTreeNumber</w:t>
      </w:r>
      <w:proofErr w:type="spellEnd"/>
      <w:r w:rsidRPr="00BC07DA">
        <w:rPr>
          <w:rFonts w:asciiTheme="majorHAnsi" w:hAnsiTheme="majorHAnsi" w:cstheme="majorHAnsi"/>
          <w:sz w:val="24"/>
          <w:szCs w:val="24"/>
        </w:rPr>
        <w:t>": "C23.550.767.700",</w:t>
      </w:r>
    </w:p>
    <w:p w14:paraId="76DD52AE"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23B9C86F"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4.8</w:t>
      </w:r>
    </w:p>
    <w:p w14:paraId="294B2178"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424FB596"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6F60FCA" w14:textId="77777777" w:rsidR="00434FC7" w:rsidRPr="00BC07DA" w:rsidRDefault="00434FC7" w:rsidP="00434FC7">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w:t>
      </w:r>
      <w:proofErr w:type="spellEnd"/>
    </w:p>
    <w:p w14:paraId="4981A38E" w14:textId="4DEC2E03" w:rsidR="0066785B" w:rsidRPr="00BC07DA" w:rsidRDefault="0066785B">
      <w:pPr>
        <w:rPr>
          <w:rFonts w:asciiTheme="majorHAnsi" w:hAnsiTheme="majorHAnsi" w:cstheme="majorHAnsi"/>
          <w:sz w:val="24"/>
          <w:szCs w:val="24"/>
        </w:rPr>
      </w:pPr>
      <w:r w:rsidRPr="00BC07DA">
        <w:rPr>
          <w:rFonts w:asciiTheme="majorHAnsi" w:hAnsiTheme="majorHAnsi" w:cstheme="majorHAnsi"/>
          <w:sz w:val="24"/>
          <w:szCs w:val="24"/>
        </w:rPr>
        <w:br w:type="page"/>
      </w:r>
    </w:p>
    <w:p w14:paraId="2F88B541" w14:textId="52EDC499" w:rsidR="00C941A3"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Prompt</w:t>
      </w:r>
      <w:r w:rsidR="00CA0E97" w:rsidRPr="00BC07DA">
        <w:rPr>
          <w:rFonts w:asciiTheme="majorHAnsi" w:eastAsia="Times New Roman" w:hAnsiTheme="majorHAnsi" w:cstheme="majorHAnsi"/>
          <w:b/>
          <w:bCs/>
          <w:kern w:val="0"/>
          <w:sz w:val="24"/>
          <w:szCs w:val="24"/>
          <w14:ligatures w14:val="none"/>
        </w:rPr>
        <w:t xml:space="preserve"> 5.</w:t>
      </w:r>
    </w:p>
    <w:p w14:paraId="6BC3DC90" w14:textId="77777777" w:rsidR="00147F4D" w:rsidRPr="00BC07DA" w:rsidRDefault="00147F4D" w:rsidP="00C26C38">
      <w:pPr>
        <w:spacing w:after="0" w:line="240" w:lineRule="auto"/>
        <w:jc w:val="both"/>
        <w:outlineLvl w:val="2"/>
        <w:rPr>
          <w:rFonts w:asciiTheme="majorHAnsi" w:eastAsia="Times New Roman" w:hAnsiTheme="majorHAnsi" w:cstheme="majorHAnsi"/>
          <w:kern w:val="0"/>
          <w:sz w:val="24"/>
          <w:szCs w:val="24"/>
          <w14:ligatures w14:val="none"/>
        </w:rPr>
      </w:pPr>
    </w:p>
    <w:p w14:paraId="2828F9FF" w14:textId="21BDFBA5" w:rsidR="00CA0E97" w:rsidRPr="00BC07DA" w:rsidRDefault="00147F4D" w:rsidP="00C26C38">
      <w:pPr>
        <w:spacing w:after="0" w:line="240" w:lineRule="auto"/>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 xml:space="preserve">The agent uses this prompt to predict the </w:t>
      </w:r>
      <w:proofErr w:type="spellStart"/>
      <w:r w:rsidR="00CA0E97" w:rsidRPr="00BC07DA">
        <w:rPr>
          <w:rFonts w:asciiTheme="majorHAnsi" w:eastAsia="Times New Roman" w:hAnsiTheme="majorHAnsi" w:cstheme="majorHAnsi"/>
          <w:kern w:val="0"/>
          <w:sz w:val="24"/>
          <w:szCs w:val="24"/>
          <w14:ligatures w14:val="none"/>
        </w:rPr>
        <w:t>the</w:t>
      </w:r>
      <w:proofErr w:type="spellEnd"/>
      <w:r w:rsidR="00CA0E97" w:rsidRPr="00BC07DA">
        <w:rPr>
          <w:rFonts w:asciiTheme="majorHAnsi" w:eastAsia="Times New Roman" w:hAnsiTheme="majorHAnsi" w:cstheme="majorHAnsi"/>
          <w:kern w:val="0"/>
          <w:sz w:val="24"/>
          <w:szCs w:val="24"/>
          <w14:ligatures w14:val="none"/>
        </w:rPr>
        <w:t xml:space="preserve"> most likely complication</w:t>
      </w:r>
      <w:r w:rsidRPr="00BC07DA">
        <w:rPr>
          <w:rFonts w:asciiTheme="majorHAnsi" w:eastAsia="Times New Roman" w:hAnsiTheme="majorHAnsi" w:cstheme="majorHAnsi"/>
          <w:kern w:val="0"/>
          <w:sz w:val="24"/>
          <w:szCs w:val="24"/>
          <w14:ligatures w14:val="none"/>
        </w:rPr>
        <w:t xml:space="preserve"> of a given surgical procedure. </w:t>
      </w:r>
    </w:p>
    <w:p w14:paraId="76780E65" w14:textId="77777777" w:rsidR="00CA0E97" w:rsidRPr="00BC07DA" w:rsidRDefault="00CA0E97" w:rsidP="00C26C38">
      <w:pPr>
        <w:spacing w:after="0" w:line="240" w:lineRule="auto"/>
        <w:jc w:val="both"/>
        <w:outlineLvl w:val="2"/>
        <w:rPr>
          <w:rFonts w:asciiTheme="majorHAnsi" w:eastAsia="Times New Roman" w:hAnsiTheme="majorHAnsi" w:cstheme="majorHAnsi"/>
          <w:kern w:val="0"/>
          <w:sz w:val="24"/>
          <w:szCs w:val="24"/>
          <w14:ligatures w14:val="none"/>
        </w:rPr>
      </w:pPr>
    </w:p>
    <w:p w14:paraId="6F7895FB" w14:textId="77777777" w:rsidR="00783262"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Instructions:</w:t>
      </w:r>
    </w:p>
    <w:p w14:paraId="001EAF1B" w14:textId="77777777" w:rsidR="00783262" w:rsidRPr="00BC07DA" w:rsidRDefault="00783262" w:rsidP="00C26C38">
      <w:pPr>
        <w:spacing w:after="0" w:line="240" w:lineRule="auto"/>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 xml:space="preserve">Below is a list of surgical procedures. </w:t>
      </w:r>
    </w:p>
    <w:p w14:paraId="34304818" w14:textId="77777777" w:rsidR="00783262" w:rsidRPr="00BC07DA" w:rsidRDefault="00783262" w:rsidP="00C26C38">
      <w:pPr>
        <w:spacing w:after="0" w:line="240" w:lineRule="auto"/>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For each surgical procedure, name the most likely complication and the least likely complication</w:t>
      </w:r>
    </w:p>
    <w:p w14:paraId="3B4A9DC8" w14:textId="77777777" w:rsidR="00783262" w:rsidRPr="00BC07DA" w:rsidRDefault="00783262" w:rsidP="00C26C38">
      <w:pPr>
        <w:spacing w:after="0" w:line="240" w:lineRule="auto"/>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 xml:space="preserve">Present each complication in </w:t>
      </w:r>
      <w:r w:rsidRPr="00BC07DA">
        <w:rPr>
          <w:rFonts w:asciiTheme="majorHAnsi" w:eastAsia="Times New Roman" w:hAnsiTheme="majorHAnsi" w:cstheme="majorHAnsi"/>
          <w:b/>
          <w:bCs/>
          <w:kern w:val="0"/>
          <w:sz w:val="24"/>
          <w:szCs w:val="24"/>
          <w14:ligatures w14:val="none"/>
        </w:rPr>
        <w:t>short, standard clinical language</w:t>
      </w:r>
      <w:r w:rsidRPr="00BC07DA">
        <w:rPr>
          <w:rFonts w:asciiTheme="majorHAnsi" w:eastAsia="Times New Roman" w:hAnsiTheme="majorHAnsi" w:cstheme="majorHAnsi"/>
          <w:kern w:val="0"/>
          <w:sz w:val="24"/>
          <w:szCs w:val="24"/>
          <w14:ligatures w14:val="none"/>
        </w:rPr>
        <w:t xml:space="preserve"> and, when available, link it to the </w:t>
      </w:r>
      <w:proofErr w:type="spellStart"/>
      <w:r w:rsidRPr="00BC07DA">
        <w:rPr>
          <w:rFonts w:asciiTheme="majorHAnsi" w:eastAsia="Times New Roman" w:hAnsiTheme="majorHAnsi" w:cstheme="majorHAnsi"/>
          <w:b/>
          <w:bCs/>
          <w:kern w:val="0"/>
          <w:sz w:val="24"/>
          <w:szCs w:val="24"/>
          <w14:ligatures w14:val="none"/>
        </w:rPr>
        <w:t>MeSH</w:t>
      </w:r>
      <w:proofErr w:type="spellEnd"/>
      <w:r w:rsidRPr="00BC07DA">
        <w:rPr>
          <w:rFonts w:asciiTheme="majorHAnsi" w:eastAsia="Times New Roman" w:hAnsiTheme="majorHAnsi" w:cstheme="majorHAnsi"/>
          <w:b/>
          <w:bCs/>
          <w:kern w:val="0"/>
          <w:sz w:val="24"/>
          <w:szCs w:val="24"/>
          <w14:ligatures w14:val="none"/>
        </w:rPr>
        <w:t xml:space="preserve"> descriptor</w:t>
      </w:r>
      <w:r w:rsidRPr="00BC07DA">
        <w:rPr>
          <w:rFonts w:asciiTheme="majorHAnsi" w:eastAsia="Times New Roman" w:hAnsiTheme="majorHAnsi" w:cstheme="majorHAnsi"/>
          <w:kern w:val="0"/>
          <w:sz w:val="24"/>
          <w:szCs w:val="24"/>
          <w14:ligatures w14:val="none"/>
        </w:rPr>
        <w:t xml:space="preserve"> (Medical Subject Headings, NLM controlled vocabulary). </w:t>
      </w:r>
    </w:p>
    <w:p w14:paraId="3893DA72" w14:textId="77777777" w:rsidR="00783262" w:rsidRPr="00BC07DA" w:rsidRDefault="00783262" w:rsidP="00C26C38">
      <w:pPr>
        <w:spacing w:after="0" w:line="240" w:lineRule="auto"/>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t>Output format as in the example</w:t>
      </w:r>
    </w:p>
    <w:p w14:paraId="1B302A9F" w14:textId="77777777" w:rsidR="00783262"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w:t>
      </w:r>
    </w:p>
    <w:p w14:paraId="21DFDC1F" w14:textId="77777777" w:rsidR="00783262"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Example:</w:t>
      </w:r>
    </w:p>
    <w:p w14:paraId="240C5A3E" w14:textId="77777777" w:rsidR="00783262"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Procedure: Tracheostomy</w:t>
      </w:r>
    </w:p>
    <w:p w14:paraId="08EED338" w14:textId="77777777" w:rsidR="00783262"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Most likely complication</w:t>
      </w:r>
    </w:p>
    <w:p w14:paraId="4D29C4E3" w14:textId="77777777" w:rsidR="00783262" w:rsidRPr="00BC07DA" w:rsidRDefault="00783262" w:rsidP="00C26C38">
      <w:pPr>
        <w:numPr>
          <w:ilvl w:val="0"/>
          <w:numId w:val="7"/>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b/>
          <w:bCs/>
          <w:kern w:val="0"/>
          <w:sz w:val="24"/>
          <w:szCs w:val="24"/>
          <w14:ligatures w14:val="none"/>
        </w:rPr>
        <w:t>Clinical term:</w:t>
      </w:r>
      <w:r w:rsidRPr="00BC07DA">
        <w:rPr>
          <w:rFonts w:asciiTheme="majorHAnsi" w:eastAsia="Times New Roman" w:hAnsiTheme="majorHAnsi" w:cstheme="majorHAnsi"/>
          <w:kern w:val="0"/>
          <w:sz w:val="24"/>
          <w:szCs w:val="24"/>
          <w14:ligatures w14:val="none"/>
        </w:rPr>
        <w:t xml:space="preserve"> </w:t>
      </w:r>
      <w:r w:rsidRPr="00BC07DA">
        <w:rPr>
          <w:rFonts w:asciiTheme="majorHAnsi" w:eastAsia="Times New Roman" w:hAnsiTheme="majorHAnsi" w:cstheme="majorHAnsi"/>
          <w:b/>
          <w:bCs/>
          <w:kern w:val="0"/>
          <w:sz w:val="24"/>
          <w:szCs w:val="24"/>
          <w14:ligatures w14:val="none"/>
        </w:rPr>
        <w:t>Tracheostomy Tube Obstruction</w:t>
      </w:r>
    </w:p>
    <w:p w14:paraId="5673257C" w14:textId="77777777" w:rsidR="00783262" w:rsidRPr="00BC07DA" w:rsidRDefault="00783262" w:rsidP="00C26C38">
      <w:pPr>
        <w:numPr>
          <w:ilvl w:val="0"/>
          <w:numId w:val="7"/>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b/>
          <w:bCs/>
          <w:kern w:val="0"/>
          <w:sz w:val="24"/>
          <w:szCs w:val="24"/>
          <w14:ligatures w14:val="none"/>
        </w:rPr>
        <w:t>Definition (short clinical language):</w:t>
      </w:r>
      <w:r w:rsidRPr="00BC07DA">
        <w:rPr>
          <w:rFonts w:asciiTheme="majorHAnsi" w:eastAsia="Times New Roman" w:hAnsiTheme="majorHAnsi" w:cstheme="majorHAnsi"/>
          <w:kern w:val="0"/>
          <w:sz w:val="24"/>
          <w:szCs w:val="24"/>
          <w14:ligatures w14:val="none"/>
        </w:rPr>
        <w:t xml:space="preserve"> Blockage of the artificial airway due to a mucus plug, crusting, or kinking of the tracheostomy tube.</w:t>
      </w:r>
    </w:p>
    <w:p w14:paraId="1A71EAE7" w14:textId="77777777" w:rsidR="00783262" w:rsidRPr="00BC07DA" w:rsidRDefault="00783262" w:rsidP="00C26C38">
      <w:pPr>
        <w:numPr>
          <w:ilvl w:val="0"/>
          <w:numId w:val="7"/>
        </w:numPr>
        <w:spacing w:after="0" w:line="240" w:lineRule="auto"/>
        <w:ind w:firstLine="0"/>
        <w:jc w:val="both"/>
        <w:outlineLvl w:val="2"/>
        <w:rPr>
          <w:rFonts w:asciiTheme="majorHAnsi" w:eastAsia="Times New Roman" w:hAnsiTheme="majorHAnsi" w:cstheme="majorHAnsi"/>
          <w:kern w:val="0"/>
          <w:sz w:val="24"/>
          <w:szCs w:val="24"/>
          <w14:ligatures w14:val="none"/>
        </w:rPr>
      </w:pPr>
      <w:proofErr w:type="spellStart"/>
      <w:r w:rsidRPr="00BC07DA">
        <w:rPr>
          <w:rFonts w:asciiTheme="majorHAnsi" w:eastAsia="Times New Roman" w:hAnsiTheme="majorHAnsi" w:cstheme="majorHAnsi"/>
          <w:b/>
          <w:bCs/>
          <w:kern w:val="0"/>
          <w:sz w:val="24"/>
          <w:szCs w:val="24"/>
          <w14:ligatures w14:val="none"/>
        </w:rPr>
        <w:t>MeSH</w:t>
      </w:r>
      <w:proofErr w:type="spellEnd"/>
      <w:r w:rsidRPr="00BC07DA">
        <w:rPr>
          <w:rFonts w:asciiTheme="majorHAnsi" w:eastAsia="Times New Roman" w:hAnsiTheme="majorHAnsi" w:cstheme="majorHAnsi"/>
          <w:b/>
          <w:bCs/>
          <w:kern w:val="0"/>
          <w:sz w:val="24"/>
          <w:szCs w:val="24"/>
          <w14:ligatures w14:val="none"/>
        </w:rPr>
        <w:t xml:space="preserve"> Descriptor:</w:t>
      </w:r>
    </w:p>
    <w:p w14:paraId="1F4D6621" w14:textId="77777777" w:rsidR="00783262" w:rsidRPr="00BC07DA" w:rsidRDefault="00783262" w:rsidP="00C26C38">
      <w:pPr>
        <w:numPr>
          <w:ilvl w:val="1"/>
          <w:numId w:val="7"/>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i/>
          <w:iCs/>
          <w:kern w:val="0"/>
          <w:sz w:val="24"/>
          <w:szCs w:val="24"/>
          <w14:ligatures w14:val="none"/>
        </w:rPr>
        <w:t>Tracheostomy/adverse effects [D014141]</w:t>
      </w:r>
    </w:p>
    <w:p w14:paraId="7753BB07" w14:textId="77777777" w:rsidR="00783262" w:rsidRPr="00BC07DA" w:rsidRDefault="00783262" w:rsidP="00C26C38">
      <w:pPr>
        <w:numPr>
          <w:ilvl w:val="1"/>
          <w:numId w:val="7"/>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i/>
          <w:iCs/>
          <w:kern w:val="0"/>
          <w:sz w:val="24"/>
          <w:szCs w:val="24"/>
          <w14:ligatures w14:val="none"/>
        </w:rPr>
        <w:t>Airway Obstruction [D000210]</w:t>
      </w:r>
    </w:p>
    <w:p w14:paraId="623B00D7" w14:textId="77777777" w:rsidR="00783262" w:rsidRPr="00BC07DA" w:rsidRDefault="00783262" w:rsidP="00C26C38">
      <w:pPr>
        <w:spacing w:after="0" w:line="240" w:lineRule="auto"/>
        <w:jc w:val="both"/>
        <w:outlineLvl w:val="2"/>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b/>
          <w:bCs/>
          <w:kern w:val="0"/>
          <w:sz w:val="24"/>
          <w:szCs w:val="24"/>
          <w14:ligatures w14:val="none"/>
        </w:rPr>
        <w:t>Least likely complication</w:t>
      </w:r>
    </w:p>
    <w:p w14:paraId="0C9C1758" w14:textId="77777777" w:rsidR="00783262" w:rsidRPr="00BC07DA" w:rsidRDefault="00783262" w:rsidP="00C26C38">
      <w:pPr>
        <w:numPr>
          <w:ilvl w:val="0"/>
          <w:numId w:val="8"/>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b/>
          <w:bCs/>
          <w:kern w:val="0"/>
          <w:sz w:val="24"/>
          <w:szCs w:val="24"/>
          <w14:ligatures w14:val="none"/>
        </w:rPr>
        <w:t>Clinical term:</w:t>
      </w:r>
      <w:r w:rsidRPr="00BC07DA">
        <w:rPr>
          <w:rFonts w:asciiTheme="majorHAnsi" w:eastAsia="Times New Roman" w:hAnsiTheme="majorHAnsi" w:cstheme="majorHAnsi"/>
          <w:kern w:val="0"/>
          <w:sz w:val="24"/>
          <w:szCs w:val="24"/>
          <w14:ligatures w14:val="none"/>
        </w:rPr>
        <w:t xml:space="preserve"> </w:t>
      </w:r>
      <w:r w:rsidRPr="00BC07DA">
        <w:rPr>
          <w:rFonts w:asciiTheme="majorHAnsi" w:eastAsia="Times New Roman" w:hAnsiTheme="majorHAnsi" w:cstheme="majorHAnsi"/>
          <w:b/>
          <w:bCs/>
          <w:kern w:val="0"/>
          <w:sz w:val="24"/>
          <w:szCs w:val="24"/>
          <w14:ligatures w14:val="none"/>
        </w:rPr>
        <w:t>Tracheoesophageal Fistula</w:t>
      </w:r>
    </w:p>
    <w:p w14:paraId="5B383946" w14:textId="77777777" w:rsidR="00783262" w:rsidRPr="00BC07DA" w:rsidRDefault="00783262" w:rsidP="00C26C38">
      <w:pPr>
        <w:numPr>
          <w:ilvl w:val="0"/>
          <w:numId w:val="8"/>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b/>
          <w:bCs/>
          <w:kern w:val="0"/>
          <w:sz w:val="24"/>
          <w:szCs w:val="24"/>
          <w14:ligatures w14:val="none"/>
        </w:rPr>
        <w:t>Definition (short clinical language):</w:t>
      </w:r>
      <w:r w:rsidRPr="00BC07DA">
        <w:rPr>
          <w:rFonts w:asciiTheme="majorHAnsi" w:eastAsia="Times New Roman" w:hAnsiTheme="majorHAnsi" w:cstheme="majorHAnsi"/>
          <w:kern w:val="0"/>
          <w:sz w:val="24"/>
          <w:szCs w:val="24"/>
          <w14:ligatures w14:val="none"/>
        </w:rPr>
        <w:t xml:space="preserve"> An abnormal communication between the trachea and esophagus, usually arising as a rare late complication of tracheostomy or prolonged intubation.</w:t>
      </w:r>
    </w:p>
    <w:p w14:paraId="16FA1603" w14:textId="77777777" w:rsidR="00783262" w:rsidRPr="00BC07DA" w:rsidRDefault="00783262" w:rsidP="00C26C38">
      <w:pPr>
        <w:numPr>
          <w:ilvl w:val="0"/>
          <w:numId w:val="8"/>
        </w:numPr>
        <w:spacing w:after="0" w:line="240" w:lineRule="auto"/>
        <w:ind w:firstLine="0"/>
        <w:jc w:val="both"/>
        <w:outlineLvl w:val="2"/>
        <w:rPr>
          <w:rFonts w:asciiTheme="majorHAnsi" w:eastAsia="Times New Roman" w:hAnsiTheme="majorHAnsi" w:cstheme="majorHAnsi"/>
          <w:kern w:val="0"/>
          <w:sz w:val="24"/>
          <w:szCs w:val="24"/>
          <w14:ligatures w14:val="none"/>
        </w:rPr>
      </w:pPr>
      <w:proofErr w:type="spellStart"/>
      <w:r w:rsidRPr="00BC07DA">
        <w:rPr>
          <w:rFonts w:asciiTheme="majorHAnsi" w:eastAsia="Times New Roman" w:hAnsiTheme="majorHAnsi" w:cstheme="majorHAnsi"/>
          <w:b/>
          <w:bCs/>
          <w:kern w:val="0"/>
          <w:sz w:val="24"/>
          <w:szCs w:val="24"/>
          <w14:ligatures w14:val="none"/>
        </w:rPr>
        <w:t>MeSH</w:t>
      </w:r>
      <w:proofErr w:type="spellEnd"/>
      <w:r w:rsidRPr="00BC07DA">
        <w:rPr>
          <w:rFonts w:asciiTheme="majorHAnsi" w:eastAsia="Times New Roman" w:hAnsiTheme="majorHAnsi" w:cstheme="majorHAnsi"/>
          <w:b/>
          <w:bCs/>
          <w:kern w:val="0"/>
          <w:sz w:val="24"/>
          <w:szCs w:val="24"/>
          <w14:ligatures w14:val="none"/>
        </w:rPr>
        <w:t xml:space="preserve"> Descriptor:</w:t>
      </w:r>
    </w:p>
    <w:p w14:paraId="4519F54A" w14:textId="5D751BB8" w:rsidR="00783262" w:rsidRPr="00BC07DA" w:rsidRDefault="00783262" w:rsidP="00C26C38">
      <w:pPr>
        <w:numPr>
          <w:ilvl w:val="1"/>
          <w:numId w:val="8"/>
        </w:numPr>
        <w:spacing w:after="0" w:line="240" w:lineRule="auto"/>
        <w:ind w:firstLine="0"/>
        <w:jc w:val="both"/>
        <w:outlineLvl w:val="2"/>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i/>
          <w:iCs/>
          <w:kern w:val="0"/>
          <w:sz w:val="24"/>
          <w:szCs w:val="24"/>
          <w14:ligatures w14:val="none"/>
        </w:rPr>
        <w:t>Tracheoesophageal Fistula [D014143]</w:t>
      </w:r>
    </w:p>
    <w:p w14:paraId="615F34F3" w14:textId="70B53888" w:rsidR="001D3F28" w:rsidRPr="00BC07DA" w:rsidRDefault="002B3D32" w:rsidP="008C1C37">
      <w:pPr>
        <w:rPr>
          <w:rFonts w:asciiTheme="majorHAnsi" w:eastAsia="Times New Roman" w:hAnsiTheme="majorHAnsi" w:cstheme="majorHAnsi"/>
          <w:b/>
          <w:bCs/>
          <w:kern w:val="0"/>
          <w:sz w:val="24"/>
          <w:szCs w:val="24"/>
          <w14:ligatures w14:val="none"/>
        </w:rPr>
      </w:pPr>
      <w:r w:rsidRPr="00BC07DA">
        <w:rPr>
          <w:rFonts w:asciiTheme="majorHAnsi" w:eastAsia="Times New Roman" w:hAnsiTheme="majorHAnsi" w:cstheme="majorHAnsi"/>
          <w:kern w:val="0"/>
          <w:sz w:val="24"/>
          <w:szCs w:val="24"/>
          <w14:ligatures w14:val="none"/>
        </w:rPr>
        <w:br w:type="page"/>
      </w:r>
      <w:r w:rsidRPr="00BC07DA">
        <w:rPr>
          <w:rFonts w:asciiTheme="majorHAnsi" w:eastAsia="Times New Roman" w:hAnsiTheme="majorHAnsi" w:cstheme="majorHAnsi"/>
          <w:b/>
          <w:bCs/>
          <w:kern w:val="0"/>
          <w:sz w:val="24"/>
          <w:szCs w:val="24"/>
          <w14:ligatures w14:val="none"/>
        </w:rPr>
        <w:t>Prompt 6</w:t>
      </w:r>
    </w:p>
    <w:p w14:paraId="243A1F30" w14:textId="77777777" w:rsidR="002B3D32" w:rsidRPr="00BC07DA" w:rsidRDefault="002B3D32" w:rsidP="002B3D32">
      <w:pPr>
        <w:spacing w:after="0" w:line="240" w:lineRule="auto"/>
        <w:jc w:val="center"/>
        <w:rPr>
          <w:rFonts w:asciiTheme="majorHAnsi" w:hAnsiTheme="majorHAnsi" w:cstheme="majorHAnsi"/>
          <w:b/>
          <w:bCs/>
          <w:sz w:val="24"/>
          <w:szCs w:val="24"/>
        </w:rPr>
      </w:pPr>
      <w:r w:rsidRPr="00BC07DA">
        <w:rPr>
          <w:rFonts w:asciiTheme="majorHAnsi" w:hAnsiTheme="majorHAnsi" w:cstheme="majorHAnsi"/>
          <w:b/>
          <w:bCs/>
          <w:sz w:val="24"/>
          <w:szCs w:val="24"/>
        </w:rPr>
        <w:t>Classifying surgical complications</w:t>
      </w:r>
    </w:p>
    <w:p w14:paraId="64CB279D"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Instructions</w:t>
      </w:r>
    </w:p>
    <w:p w14:paraId="60BB8E32"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You are given two surgical complications:</w:t>
      </w:r>
    </w:p>
    <w:p w14:paraId="164AFE0A"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mplication 1: [Observed Complication Name HERE]</w:t>
      </w:r>
    </w:p>
    <w:p w14:paraId="5600925C" w14:textId="7E267535"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mplication 2: [Predicted Complication Name HERE]</w:t>
      </w:r>
    </w:p>
    <w:p w14:paraId="6EFBAD42"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se the “List of Surgical Complication Categories”</w:t>
      </w:r>
    </w:p>
    <w:p w14:paraId="4832B503"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lassify Complications 1 and 2 internally</w:t>
      </w:r>
    </w:p>
    <w:p w14:paraId="5C570DA1"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f they are classified into the same category, return “1”; otherwise, return “0”.</w:t>
      </w:r>
    </w:p>
    <w:p w14:paraId="12B2B5A7"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w:t>
      </w:r>
    </w:p>
    <w:p w14:paraId="6CEF8B2D"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Example:</w:t>
      </w:r>
    </w:p>
    <w:p w14:paraId="3CBB3070"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Complication 1: Postoperative wound infection </w:t>
      </w:r>
    </w:p>
    <w:p w14:paraId="743E1286"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omplication 2: Surgical site infection (SSI)</w:t>
      </w:r>
    </w:p>
    <w:p w14:paraId="0C5996B8"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utput: “1” (Category: Infectious)</w:t>
      </w:r>
    </w:p>
    <w:p w14:paraId="63F7C405"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w:t>
      </w:r>
    </w:p>
    <w:p w14:paraId="3327CFFB"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 xml:space="preserve">List of Surgical Complication Categories </w:t>
      </w:r>
      <w:r w:rsidR="00000000">
        <w:rPr>
          <w:rFonts w:asciiTheme="majorHAnsi" w:hAnsiTheme="majorHAnsi" w:cstheme="majorHAnsi"/>
          <w:sz w:val="24"/>
          <w:szCs w:val="24"/>
        </w:rPr>
        <w:pict w14:anchorId="7196D185">
          <v:rect id="_x0000_i1056" style="width:0;height:1.5pt" o:hralign="center" o:hrstd="t" o:hr="t" fillcolor="#a0a0a0" stroked="f"/>
        </w:pict>
      </w:r>
    </w:p>
    <w:p w14:paraId="196293B2"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Infectious</w:t>
      </w:r>
    </w:p>
    <w:p w14:paraId="75C8E063"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caused by microbial contamination or infection.</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Surgical site infection, intra-abdominal abscess, peritonitis</w:t>
      </w:r>
    </w:p>
    <w:p w14:paraId="3655362B"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41F0CFD5">
          <v:rect id="_x0000_i1057" style="width:0;height:1.5pt" o:hralign="center" o:hrstd="t" o:hr="t" fillcolor="#a0a0a0" stroked="f"/>
        </w:pict>
      </w:r>
    </w:p>
    <w:p w14:paraId="7E0BE15D"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2. Hemorrhagic / Hematologic</w:t>
      </w:r>
    </w:p>
    <w:p w14:paraId="28D1B382"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related to bleeding, hematoma, or failure of hemostasis.</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Postoperative hemorrhage, hematoma</w:t>
      </w:r>
    </w:p>
    <w:p w14:paraId="0FE04C7C"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4E61E33D">
          <v:rect id="_x0000_i1058" style="width:0;height:1.5pt" o:hralign="center" o:hrstd="t" o:hr="t" fillcolor="#a0a0a0" stroked="f"/>
        </w:pict>
      </w:r>
    </w:p>
    <w:p w14:paraId="2AE2E4C0"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3. Mechanical / Obstructive / Technical Injury</w:t>
      </w:r>
    </w:p>
    <w:p w14:paraId="5D6E59F6"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caused by retained material, physical blockage, device malfunction, or intraoperative injury.</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Retained stone, hernia, bowel obstruction, anastomotic stricture</w:t>
      </w:r>
    </w:p>
    <w:p w14:paraId="6D7E25C1"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1C57723B">
          <v:rect id="_x0000_i1059" style="width:0;height:1.5pt" o:hralign="center" o:hrstd="t" o:hr="t" fillcolor="#a0a0a0" stroked="f"/>
        </w:pict>
      </w:r>
    </w:p>
    <w:p w14:paraId="1B7B52D4"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4. Fistula / Leak</w:t>
      </w:r>
    </w:p>
    <w:p w14:paraId="65255047"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Abnormal connection or leakage from a hollow viscus or surgical anastomosis.</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Bile leak, pancreatic fistula, anastomotic leak</w:t>
      </w:r>
    </w:p>
    <w:p w14:paraId="638595A6"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61C5F775">
          <v:rect id="_x0000_i1060" style="width:0;height:1.5pt" o:hralign="center" o:hrstd="t" o:hr="t" fillcolor="#a0a0a0" stroked="f"/>
        </w:pict>
      </w:r>
    </w:p>
    <w:p w14:paraId="16CAE3B0"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5. Functional / Motility-related</w:t>
      </w:r>
    </w:p>
    <w:p w14:paraId="008D9D60"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characterized by failure of normal organ function despite intact anatomical structure.</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Postoperative ileus, urinary retention</w:t>
      </w:r>
    </w:p>
    <w:p w14:paraId="53DB1576"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02B31BEC">
          <v:rect id="_x0000_i1061" style="width:0;height:1.5pt" o:hralign="center" o:hrstd="t" o:hr="t" fillcolor="#a0a0a0" stroked="f"/>
        </w:pict>
      </w:r>
    </w:p>
    <w:p w14:paraId="16D32271"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6. Thrombotic / Vascular</w:t>
      </w:r>
    </w:p>
    <w:p w14:paraId="3CDD0E6F"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due to vascular compromise, occlusion, or clotting disorders.</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Deep vein thrombosis (DVT), portal vein thrombosis, embolism</w:t>
      </w:r>
    </w:p>
    <w:p w14:paraId="077F99CF"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2C42ED19">
          <v:rect id="_x0000_i1062" style="width:0;height:1.5pt" o:hralign="center" o:hrstd="t" o:hr="t" fillcolor="#a0a0a0" stroked="f"/>
        </w:pict>
      </w:r>
    </w:p>
    <w:p w14:paraId="453C59BD"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7. Anesthetic / Medication-related</w:t>
      </w:r>
    </w:p>
    <w:p w14:paraId="374B82B3"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arising from anesthesia, airway management, or perioperative medications.</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Malignant hyperthermia, airway injury, drug reactions</w:t>
      </w:r>
    </w:p>
    <w:p w14:paraId="66E1DB1A"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1E8EB30D">
          <v:rect id="_x0000_i1063" style="width:0;height:1.5pt" o:hralign="center" o:hrstd="t" o:hr="t" fillcolor="#a0a0a0" stroked="f"/>
        </w:pict>
      </w:r>
    </w:p>
    <w:p w14:paraId="019F58A1"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8. Neurological</w:t>
      </w:r>
    </w:p>
    <w:p w14:paraId="5917C658"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involving injury to nerves or central nervous system structures.</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Peripheral nerve palsy, stroke, spinal cord injury</w:t>
      </w:r>
    </w:p>
    <w:p w14:paraId="0020FE1B"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6377B178">
          <v:rect id="_x0000_i1064" style="width:0;height:1.5pt" o:hralign="center" o:hrstd="t" o:hr="t" fillcolor="#a0a0a0" stroked="f"/>
        </w:pict>
      </w:r>
    </w:p>
    <w:p w14:paraId="0CC1127A"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9. Cardiopulmonary</w:t>
      </w:r>
    </w:p>
    <w:p w14:paraId="65EE7C6E"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of the heart or lungs occurring perioperatively or postoperatively.</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Myocardial infarction, pulmonary embolism, pneumonia</w:t>
      </w:r>
    </w:p>
    <w:p w14:paraId="09287354"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01E027D5">
          <v:rect id="_x0000_i1065" style="width:0;height:1.5pt" o:hralign="center" o:hrstd="t" o:hr="t" fillcolor="#a0a0a0" stroked="f"/>
        </w:pict>
      </w:r>
    </w:p>
    <w:p w14:paraId="6FDD0CDE"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0. Wound-related (non-infectious)</w:t>
      </w:r>
    </w:p>
    <w:p w14:paraId="0E439910"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of wound healing not caused by infection.</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Dehiscence, seroma, hypertrophic scar</w:t>
      </w:r>
    </w:p>
    <w:p w14:paraId="5253AA64"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0F64C4B0">
          <v:rect id="_x0000_i1066" style="width:0;height:1.5pt" o:hralign="center" o:hrstd="t" o:hr="t" fillcolor="#a0a0a0" stroked="f"/>
        </w:pict>
      </w:r>
    </w:p>
    <w:p w14:paraId="6EBCA547"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1. Metabolic / Endocrine / Electrolyte</w:t>
      </w:r>
    </w:p>
    <w:p w14:paraId="561D84A9"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Complications due to metabolic imbalance, endocrine dysfunction, or electrolyte disturbances.</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Hypocalcemia (post-thyroidectomy), adrenal insufficiency, hyponatremia, hyperglycemia</w:t>
      </w:r>
    </w:p>
    <w:p w14:paraId="45772894"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27DA5128">
          <v:rect id="_x0000_i1067" style="width:0;height:1.5pt" o:hralign="center" o:hrstd="t" o:hr="t" fillcolor="#a0a0a0" stroked="f"/>
        </w:pict>
      </w:r>
    </w:p>
    <w:p w14:paraId="075C7FCC"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2. Oncologic Recurrence / Progression</w:t>
      </w:r>
    </w:p>
    <w:p w14:paraId="029F7A46"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Recurrence or persistence of malignant disease following surgical treatment.</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Local tumor recurrence, recurrent hepatic neoplasm</w:t>
      </w:r>
    </w:p>
    <w:p w14:paraId="3B2275A5" w14:textId="77777777" w:rsidR="002B3D32" w:rsidRPr="00BC07DA" w:rsidRDefault="00000000" w:rsidP="002B3D32">
      <w:pPr>
        <w:spacing w:after="0" w:line="240" w:lineRule="auto"/>
        <w:rPr>
          <w:rFonts w:asciiTheme="majorHAnsi" w:hAnsiTheme="majorHAnsi" w:cstheme="majorHAnsi"/>
          <w:sz w:val="24"/>
          <w:szCs w:val="24"/>
        </w:rPr>
      </w:pPr>
      <w:r>
        <w:rPr>
          <w:rFonts w:asciiTheme="majorHAnsi" w:hAnsiTheme="majorHAnsi" w:cstheme="majorHAnsi"/>
          <w:sz w:val="24"/>
          <w:szCs w:val="24"/>
        </w:rPr>
        <w:pict w14:anchorId="7D68455E">
          <v:rect id="_x0000_i1068" style="width:0;height:1.5pt" o:hralign="center" o:hrstd="t" o:hr="t" fillcolor="#a0a0a0" stroked="f"/>
        </w:pict>
      </w:r>
    </w:p>
    <w:p w14:paraId="340806D9" w14:textId="77777777" w:rsidR="002B3D32" w:rsidRPr="00BC07DA" w:rsidRDefault="002B3D32" w:rsidP="002B3D32">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3. Pain &amp; Rehabilitation-related</w:t>
      </w:r>
    </w:p>
    <w:p w14:paraId="32FB7D63" w14:textId="77777777" w:rsidR="002B3D32" w:rsidRPr="00BC07DA" w:rsidRDefault="002B3D32" w:rsidP="002B3D32">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t xml:space="preserve"> Persistent or unexpected pain and impaired functional recovery after surgery.</w:t>
      </w:r>
      <w:r w:rsidRPr="00BC07DA">
        <w:rPr>
          <w:rFonts w:asciiTheme="majorHAnsi" w:hAnsiTheme="majorHAnsi" w:cstheme="majorHAnsi"/>
          <w:sz w:val="24"/>
          <w:szCs w:val="24"/>
        </w:rPr>
        <w:br/>
      </w:r>
      <w:r w:rsidRPr="00BC07DA">
        <w:rPr>
          <w:rFonts w:asciiTheme="majorHAnsi" w:hAnsiTheme="majorHAnsi" w:cstheme="majorHAnsi"/>
          <w:b/>
          <w:bCs/>
          <w:sz w:val="24"/>
          <w:szCs w:val="24"/>
        </w:rPr>
        <w:t>Examples:</w:t>
      </w:r>
      <w:r w:rsidRPr="00BC07DA">
        <w:rPr>
          <w:rFonts w:asciiTheme="majorHAnsi" w:hAnsiTheme="majorHAnsi" w:cstheme="majorHAnsi"/>
          <w:sz w:val="24"/>
          <w:szCs w:val="24"/>
        </w:rPr>
        <w:t xml:space="preserve"> Chronic post-surgical pain, neuropathic pain, phantom limb pain</w:t>
      </w:r>
    </w:p>
    <w:p w14:paraId="75060E89" w14:textId="77777777" w:rsidR="002B3D32" w:rsidRPr="00BC07DA" w:rsidRDefault="002B3D32" w:rsidP="002B3D32">
      <w:pPr>
        <w:spacing w:after="0" w:line="240" w:lineRule="auto"/>
        <w:rPr>
          <w:rFonts w:asciiTheme="majorHAnsi" w:hAnsiTheme="majorHAnsi" w:cstheme="majorHAnsi"/>
          <w:sz w:val="24"/>
          <w:szCs w:val="24"/>
        </w:rPr>
      </w:pPr>
    </w:p>
    <w:p w14:paraId="65F7E19B" w14:textId="77777777" w:rsidR="002B3D32" w:rsidRPr="00BC07DA" w:rsidRDefault="002B3D32" w:rsidP="00C26C38">
      <w:pPr>
        <w:rPr>
          <w:rFonts w:asciiTheme="majorHAnsi" w:eastAsia="Times New Roman" w:hAnsiTheme="majorHAnsi" w:cstheme="majorHAnsi"/>
          <w:kern w:val="0"/>
          <w:sz w:val="24"/>
          <w:szCs w:val="24"/>
          <w14:ligatures w14:val="none"/>
        </w:rPr>
      </w:pPr>
    </w:p>
    <w:p w14:paraId="778EDFAA" w14:textId="3F277D7C" w:rsidR="002B3D32" w:rsidRPr="00BC07DA" w:rsidRDefault="002B3D32">
      <w:pPr>
        <w:rPr>
          <w:rFonts w:asciiTheme="majorHAnsi" w:eastAsia="Times New Roman" w:hAnsiTheme="majorHAnsi" w:cstheme="majorHAnsi"/>
          <w:kern w:val="0"/>
          <w:sz w:val="24"/>
          <w:szCs w:val="24"/>
          <w14:ligatures w14:val="none"/>
        </w:rPr>
      </w:pPr>
      <w:r w:rsidRPr="00BC07DA">
        <w:rPr>
          <w:rFonts w:asciiTheme="majorHAnsi" w:eastAsia="Times New Roman" w:hAnsiTheme="majorHAnsi" w:cstheme="majorHAnsi"/>
          <w:kern w:val="0"/>
          <w:sz w:val="24"/>
          <w:szCs w:val="24"/>
          <w14:ligatures w14:val="none"/>
        </w:rPr>
        <w:br w:type="page"/>
      </w:r>
    </w:p>
    <w:tbl>
      <w:tblPr>
        <w:tblStyle w:val="TableGrid"/>
        <w:tblW w:w="0" w:type="auto"/>
        <w:tblLook w:val="04A0" w:firstRow="1" w:lastRow="0" w:firstColumn="1" w:lastColumn="0" w:noHBand="0" w:noVBand="1"/>
      </w:tblPr>
      <w:tblGrid>
        <w:gridCol w:w="1330"/>
        <w:gridCol w:w="1943"/>
      </w:tblGrid>
      <w:tr w:rsidR="001D3F28" w:rsidRPr="00BC07DA" w14:paraId="3F602644" w14:textId="77777777" w:rsidTr="008C1C37">
        <w:tc>
          <w:tcPr>
            <w:tcW w:w="0" w:type="auto"/>
            <w:hideMark/>
          </w:tcPr>
          <w:p w14:paraId="4B09AB4B" w14:textId="7E4DAC73" w:rsidR="001D3F28" w:rsidRPr="00BC07DA" w:rsidRDefault="001D3F28" w:rsidP="00042DA3">
            <w:pPr>
              <w:rPr>
                <w:rFonts w:asciiTheme="majorHAnsi" w:hAnsiTheme="majorHAnsi" w:cstheme="majorHAnsi"/>
                <w:b/>
                <w:bCs/>
                <w:sz w:val="24"/>
                <w:szCs w:val="24"/>
              </w:rPr>
            </w:pPr>
            <w:r w:rsidRPr="00BC07DA">
              <w:rPr>
                <w:rFonts w:asciiTheme="majorHAnsi" w:hAnsiTheme="majorHAnsi" w:cstheme="majorHAnsi"/>
                <w:b/>
                <w:bCs/>
                <w:sz w:val="24"/>
                <w:szCs w:val="24"/>
              </w:rPr>
              <w:t xml:space="preserve">Age </w:t>
            </w:r>
            <w:r w:rsidR="008C1C37" w:rsidRPr="00BC07DA">
              <w:rPr>
                <w:rFonts w:asciiTheme="majorHAnsi" w:hAnsiTheme="majorHAnsi" w:cstheme="majorHAnsi"/>
                <w:b/>
                <w:bCs/>
                <w:sz w:val="24"/>
                <w:szCs w:val="24"/>
              </w:rPr>
              <w:t>Range</w:t>
            </w:r>
          </w:p>
        </w:tc>
        <w:tc>
          <w:tcPr>
            <w:tcW w:w="0" w:type="auto"/>
            <w:hideMark/>
          </w:tcPr>
          <w:p w14:paraId="4CFD284C" w14:textId="53392E39" w:rsidR="001D3F28" w:rsidRPr="00BC07DA" w:rsidRDefault="001D3F28" w:rsidP="00042DA3">
            <w:pPr>
              <w:rPr>
                <w:rFonts w:asciiTheme="majorHAnsi" w:hAnsiTheme="majorHAnsi" w:cstheme="majorHAnsi"/>
                <w:b/>
                <w:bCs/>
                <w:sz w:val="24"/>
                <w:szCs w:val="24"/>
              </w:rPr>
            </w:pPr>
            <w:r w:rsidRPr="00BC07DA">
              <w:rPr>
                <w:rFonts w:asciiTheme="majorHAnsi" w:hAnsiTheme="majorHAnsi" w:cstheme="majorHAnsi"/>
                <w:b/>
                <w:bCs/>
                <w:sz w:val="24"/>
                <w:szCs w:val="24"/>
              </w:rPr>
              <w:t xml:space="preserve">Age </w:t>
            </w:r>
            <w:r w:rsidR="008C1C37" w:rsidRPr="00BC07DA">
              <w:rPr>
                <w:rFonts w:asciiTheme="majorHAnsi" w:hAnsiTheme="majorHAnsi" w:cstheme="majorHAnsi"/>
                <w:b/>
                <w:bCs/>
                <w:sz w:val="24"/>
                <w:szCs w:val="24"/>
              </w:rPr>
              <w:t>Group</w:t>
            </w:r>
          </w:p>
        </w:tc>
      </w:tr>
      <w:tr w:rsidR="001D3F28" w:rsidRPr="00BC07DA" w14:paraId="17031420" w14:textId="77777777" w:rsidTr="008C1C37">
        <w:tc>
          <w:tcPr>
            <w:tcW w:w="0" w:type="auto"/>
            <w:hideMark/>
          </w:tcPr>
          <w:p w14:paraId="66A8D4B8" w14:textId="77777777" w:rsidR="001D3F28" w:rsidRPr="00BC07DA" w:rsidRDefault="001D3F28" w:rsidP="00042DA3">
            <w:pPr>
              <w:rPr>
                <w:rFonts w:asciiTheme="majorHAnsi" w:hAnsiTheme="majorHAnsi" w:cstheme="majorHAnsi"/>
                <w:sz w:val="24"/>
                <w:szCs w:val="24"/>
              </w:rPr>
            </w:pPr>
            <w:r w:rsidRPr="00BC07DA">
              <w:rPr>
                <w:rFonts w:asciiTheme="majorHAnsi" w:hAnsiTheme="majorHAnsi" w:cstheme="majorHAnsi"/>
                <w:b/>
                <w:bCs/>
                <w:sz w:val="24"/>
                <w:szCs w:val="24"/>
              </w:rPr>
              <w:t>&lt;18</w:t>
            </w:r>
          </w:p>
        </w:tc>
        <w:tc>
          <w:tcPr>
            <w:tcW w:w="0" w:type="auto"/>
            <w:hideMark/>
          </w:tcPr>
          <w:p w14:paraId="75F584C3" w14:textId="4EAEB7C5" w:rsidR="001D3F28" w:rsidRPr="00BC07DA" w:rsidRDefault="006F537A" w:rsidP="00042DA3">
            <w:pPr>
              <w:rPr>
                <w:rFonts w:asciiTheme="majorHAnsi" w:hAnsiTheme="majorHAnsi" w:cstheme="majorHAnsi"/>
                <w:sz w:val="24"/>
                <w:szCs w:val="24"/>
              </w:rPr>
            </w:pPr>
            <w:r w:rsidRPr="00BC07DA">
              <w:rPr>
                <w:rFonts w:asciiTheme="majorHAnsi" w:hAnsiTheme="majorHAnsi" w:cstheme="majorHAnsi"/>
                <w:sz w:val="24"/>
                <w:szCs w:val="24"/>
              </w:rPr>
              <w:t xml:space="preserve">1 - </w:t>
            </w:r>
            <w:r w:rsidR="001D3F28" w:rsidRPr="00BC07DA">
              <w:rPr>
                <w:rFonts w:asciiTheme="majorHAnsi" w:hAnsiTheme="majorHAnsi" w:cstheme="majorHAnsi"/>
                <w:sz w:val="24"/>
                <w:szCs w:val="24"/>
              </w:rPr>
              <w:t>Pediatric</w:t>
            </w:r>
          </w:p>
        </w:tc>
      </w:tr>
      <w:tr w:rsidR="001D3F28" w:rsidRPr="00BC07DA" w14:paraId="0241F158" w14:textId="77777777" w:rsidTr="008C1C37">
        <w:tc>
          <w:tcPr>
            <w:tcW w:w="0" w:type="auto"/>
            <w:hideMark/>
          </w:tcPr>
          <w:p w14:paraId="6C27DD19" w14:textId="77777777" w:rsidR="001D3F28" w:rsidRPr="00BC07DA" w:rsidRDefault="001D3F28" w:rsidP="00042DA3">
            <w:pPr>
              <w:rPr>
                <w:rFonts w:asciiTheme="majorHAnsi" w:hAnsiTheme="majorHAnsi" w:cstheme="majorHAnsi"/>
                <w:sz w:val="24"/>
                <w:szCs w:val="24"/>
              </w:rPr>
            </w:pPr>
            <w:r w:rsidRPr="00BC07DA">
              <w:rPr>
                <w:rFonts w:asciiTheme="majorHAnsi" w:hAnsiTheme="majorHAnsi" w:cstheme="majorHAnsi"/>
                <w:b/>
                <w:bCs/>
                <w:sz w:val="24"/>
                <w:szCs w:val="24"/>
              </w:rPr>
              <w:t>18–39</w:t>
            </w:r>
          </w:p>
        </w:tc>
        <w:tc>
          <w:tcPr>
            <w:tcW w:w="0" w:type="auto"/>
            <w:hideMark/>
          </w:tcPr>
          <w:p w14:paraId="505A013E" w14:textId="6F7790A0" w:rsidR="001D3F28" w:rsidRPr="00BC07DA" w:rsidRDefault="006F537A" w:rsidP="00042DA3">
            <w:pPr>
              <w:rPr>
                <w:rFonts w:asciiTheme="majorHAnsi" w:hAnsiTheme="majorHAnsi" w:cstheme="majorHAnsi"/>
                <w:sz w:val="24"/>
                <w:szCs w:val="24"/>
              </w:rPr>
            </w:pPr>
            <w:r w:rsidRPr="00BC07DA">
              <w:rPr>
                <w:rFonts w:asciiTheme="majorHAnsi" w:hAnsiTheme="majorHAnsi" w:cstheme="majorHAnsi"/>
                <w:sz w:val="24"/>
                <w:szCs w:val="24"/>
              </w:rPr>
              <w:t xml:space="preserve">2 - </w:t>
            </w:r>
            <w:r w:rsidR="001D3F28" w:rsidRPr="00BC07DA">
              <w:rPr>
                <w:rFonts w:asciiTheme="majorHAnsi" w:hAnsiTheme="majorHAnsi" w:cstheme="majorHAnsi"/>
                <w:sz w:val="24"/>
                <w:szCs w:val="24"/>
              </w:rPr>
              <w:t>Young Adult</w:t>
            </w:r>
          </w:p>
        </w:tc>
      </w:tr>
      <w:tr w:rsidR="001D3F28" w:rsidRPr="00BC07DA" w14:paraId="3F80540F" w14:textId="77777777" w:rsidTr="008C1C37">
        <w:tc>
          <w:tcPr>
            <w:tcW w:w="0" w:type="auto"/>
            <w:hideMark/>
          </w:tcPr>
          <w:p w14:paraId="36D463DC" w14:textId="77777777" w:rsidR="001D3F28" w:rsidRPr="00BC07DA" w:rsidRDefault="001D3F28" w:rsidP="00042DA3">
            <w:pPr>
              <w:rPr>
                <w:rFonts w:asciiTheme="majorHAnsi" w:hAnsiTheme="majorHAnsi" w:cstheme="majorHAnsi"/>
                <w:sz w:val="24"/>
                <w:szCs w:val="24"/>
              </w:rPr>
            </w:pPr>
            <w:r w:rsidRPr="00BC07DA">
              <w:rPr>
                <w:rFonts w:asciiTheme="majorHAnsi" w:hAnsiTheme="majorHAnsi" w:cstheme="majorHAnsi"/>
                <w:b/>
                <w:bCs/>
                <w:sz w:val="24"/>
                <w:szCs w:val="24"/>
              </w:rPr>
              <w:t>40–59</w:t>
            </w:r>
          </w:p>
        </w:tc>
        <w:tc>
          <w:tcPr>
            <w:tcW w:w="0" w:type="auto"/>
            <w:hideMark/>
          </w:tcPr>
          <w:p w14:paraId="0D07ACD2" w14:textId="44E29D85" w:rsidR="001D3F28" w:rsidRPr="00BC07DA" w:rsidRDefault="006F537A" w:rsidP="00042DA3">
            <w:pPr>
              <w:rPr>
                <w:rFonts w:asciiTheme="majorHAnsi" w:hAnsiTheme="majorHAnsi" w:cstheme="majorHAnsi"/>
                <w:sz w:val="24"/>
                <w:szCs w:val="24"/>
              </w:rPr>
            </w:pPr>
            <w:r w:rsidRPr="00BC07DA">
              <w:rPr>
                <w:rFonts w:asciiTheme="majorHAnsi" w:hAnsiTheme="majorHAnsi" w:cstheme="majorHAnsi"/>
                <w:sz w:val="24"/>
                <w:szCs w:val="24"/>
              </w:rPr>
              <w:t xml:space="preserve">3 - </w:t>
            </w:r>
            <w:r w:rsidR="001D3F28" w:rsidRPr="00BC07DA">
              <w:rPr>
                <w:rFonts w:asciiTheme="majorHAnsi" w:hAnsiTheme="majorHAnsi" w:cstheme="majorHAnsi"/>
                <w:sz w:val="24"/>
                <w:szCs w:val="24"/>
              </w:rPr>
              <w:t>Mid-age Adult</w:t>
            </w:r>
          </w:p>
        </w:tc>
      </w:tr>
      <w:tr w:rsidR="001D3F28" w:rsidRPr="00BC07DA" w14:paraId="76B5A63A" w14:textId="77777777" w:rsidTr="008C1C37">
        <w:tc>
          <w:tcPr>
            <w:tcW w:w="0" w:type="auto"/>
            <w:hideMark/>
          </w:tcPr>
          <w:p w14:paraId="3925A049" w14:textId="77777777" w:rsidR="001D3F28" w:rsidRPr="00BC07DA" w:rsidRDefault="001D3F28" w:rsidP="00042DA3">
            <w:pPr>
              <w:rPr>
                <w:rFonts w:asciiTheme="majorHAnsi" w:hAnsiTheme="majorHAnsi" w:cstheme="majorHAnsi"/>
                <w:sz w:val="24"/>
                <w:szCs w:val="24"/>
              </w:rPr>
            </w:pPr>
            <w:r w:rsidRPr="00BC07DA">
              <w:rPr>
                <w:rFonts w:asciiTheme="majorHAnsi" w:hAnsiTheme="majorHAnsi" w:cstheme="majorHAnsi"/>
                <w:b/>
                <w:bCs/>
                <w:sz w:val="24"/>
                <w:szCs w:val="24"/>
              </w:rPr>
              <w:t>60–69</w:t>
            </w:r>
          </w:p>
        </w:tc>
        <w:tc>
          <w:tcPr>
            <w:tcW w:w="0" w:type="auto"/>
            <w:hideMark/>
          </w:tcPr>
          <w:p w14:paraId="7382EC61" w14:textId="714AAB42" w:rsidR="001D3F28" w:rsidRPr="00BC07DA" w:rsidRDefault="006F537A" w:rsidP="00042DA3">
            <w:pPr>
              <w:rPr>
                <w:rFonts w:asciiTheme="majorHAnsi" w:hAnsiTheme="majorHAnsi" w:cstheme="majorHAnsi"/>
                <w:sz w:val="24"/>
                <w:szCs w:val="24"/>
              </w:rPr>
            </w:pPr>
            <w:r w:rsidRPr="00BC07DA">
              <w:rPr>
                <w:rFonts w:asciiTheme="majorHAnsi" w:hAnsiTheme="majorHAnsi" w:cstheme="majorHAnsi"/>
                <w:sz w:val="24"/>
                <w:szCs w:val="24"/>
              </w:rPr>
              <w:t xml:space="preserve">4 - </w:t>
            </w:r>
            <w:r w:rsidR="001D3F28" w:rsidRPr="00BC07DA">
              <w:rPr>
                <w:rFonts w:asciiTheme="majorHAnsi" w:hAnsiTheme="majorHAnsi" w:cstheme="majorHAnsi"/>
                <w:sz w:val="24"/>
                <w:szCs w:val="24"/>
              </w:rPr>
              <w:t>Older Adult</w:t>
            </w:r>
          </w:p>
        </w:tc>
      </w:tr>
      <w:tr w:rsidR="001D3F28" w:rsidRPr="00BC07DA" w14:paraId="3BFF79EF" w14:textId="77777777" w:rsidTr="008C1C37">
        <w:tc>
          <w:tcPr>
            <w:tcW w:w="0" w:type="auto"/>
            <w:hideMark/>
          </w:tcPr>
          <w:p w14:paraId="31B704BF" w14:textId="77777777" w:rsidR="001D3F28" w:rsidRPr="00BC07DA" w:rsidRDefault="001D3F28" w:rsidP="00042DA3">
            <w:pPr>
              <w:rPr>
                <w:rFonts w:asciiTheme="majorHAnsi" w:hAnsiTheme="majorHAnsi" w:cstheme="majorHAnsi"/>
                <w:sz w:val="24"/>
                <w:szCs w:val="24"/>
              </w:rPr>
            </w:pPr>
            <w:r w:rsidRPr="00BC07DA">
              <w:rPr>
                <w:rFonts w:asciiTheme="majorHAnsi" w:hAnsiTheme="majorHAnsi" w:cstheme="majorHAnsi"/>
                <w:b/>
                <w:bCs/>
                <w:sz w:val="24"/>
                <w:szCs w:val="24"/>
              </w:rPr>
              <w:t>70–79</w:t>
            </w:r>
          </w:p>
        </w:tc>
        <w:tc>
          <w:tcPr>
            <w:tcW w:w="0" w:type="auto"/>
            <w:hideMark/>
          </w:tcPr>
          <w:p w14:paraId="553DD433" w14:textId="18251A0A" w:rsidR="001D3F28" w:rsidRPr="00BC07DA" w:rsidRDefault="006F537A" w:rsidP="00042DA3">
            <w:pPr>
              <w:rPr>
                <w:rFonts w:asciiTheme="majorHAnsi" w:hAnsiTheme="majorHAnsi" w:cstheme="majorHAnsi"/>
                <w:sz w:val="24"/>
                <w:szCs w:val="24"/>
              </w:rPr>
            </w:pPr>
            <w:r w:rsidRPr="00BC07DA">
              <w:rPr>
                <w:rFonts w:asciiTheme="majorHAnsi" w:hAnsiTheme="majorHAnsi" w:cstheme="majorHAnsi"/>
                <w:sz w:val="24"/>
                <w:szCs w:val="24"/>
              </w:rPr>
              <w:t xml:space="preserve">5 - </w:t>
            </w:r>
            <w:r w:rsidR="001D3F28" w:rsidRPr="00BC07DA">
              <w:rPr>
                <w:rFonts w:asciiTheme="majorHAnsi" w:hAnsiTheme="majorHAnsi" w:cstheme="majorHAnsi"/>
                <w:sz w:val="24"/>
                <w:szCs w:val="24"/>
              </w:rPr>
              <w:t>Elderly</w:t>
            </w:r>
          </w:p>
        </w:tc>
      </w:tr>
      <w:tr w:rsidR="001D3F28" w:rsidRPr="00BC07DA" w14:paraId="31AD9F52" w14:textId="77777777" w:rsidTr="008C1C37">
        <w:tc>
          <w:tcPr>
            <w:tcW w:w="0" w:type="auto"/>
            <w:hideMark/>
          </w:tcPr>
          <w:p w14:paraId="52F58A02" w14:textId="77777777" w:rsidR="001D3F28" w:rsidRPr="00BC07DA" w:rsidRDefault="001D3F28" w:rsidP="00042DA3">
            <w:pPr>
              <w:rPr>
                <w:rFonts w:asciiTheme="majorHAnsi" w:hAnsiTheme="majorHAnsi" w:cstheme="majorHAnsi"/>
                <w:sz w:val="24"/>
                <w:szCs w:val="24"/>
              </w:rPr>
            </w:pPr>
            <w:r w:rsidRPr="00BC07DA">
              <w:rPr>
                <w:rFonts w:asciiTheme="majorHAnsi" w:hAnsiTheme="majorHAnsi" w:cstheme="majorHAnsi"/>
                <w:b/>
                <w:bCs/>
                <w:sz w:val="24"/>
                <w:szCs w:val="24"/>
              </w:rPr>
              <w:t>80+</w:t>
            </w:r>
          </w:p>
        </w:tc>
        <w:tc>
          <w:tcPr>
            <w:tcW w:w="0" w:type="auto"/>
            <w:hideMark/>
          </w:tcPr>
          <w:p w14:paraId="30BC53CE" w14:textId="56EF3965" w:rsidR="001D3F28" w:rsidRPr="00BC07DA" w:rsidRDefault="006F537A" w:rsidP="00042DA3">
            <w:pPr>
              <w:rPr>
                <w:rFonts w:asciiTheme="majorHAnsi" w:hAnsiTheme="majorHAnsi" w:cstheme="majorHAnsi"/>
                <w:sz w:val="24"/>
                <w:szCs w:val="24"/>
              </w:rPr>
            </w:pPr>
            <w:r w:rsidRPr="00BC07DA">
              <w:rPr>
                <w:rFonts w:asciiTheme="majorHAnsi" w:hAnsiTheme="majorHAnsi" w:cstheme="majorHAnsi"/>
                <w:sz w:val="24"/>
                <w:szCs w:val="24"/>
              </w:rPr>
              <w:t xml:space="preserve">6 - </w:t>
            </w:r>
            <w:r w:rsidR="001D3F28" w:rsidRPr="00BC07DA">
              <w:rPr>
                <w:rFonts w:asciiTheme="majorHAnsi" w:hAnsiTheme="majorHAnsi" w:cstheme="majorHAnsi"/>
                <w:sz w:val="24"/>
                <w:szCs w:val="24"/>
              </w:rPr>
              <w:t>Very Elderly</w:t>
            </w:r>
          </w:p>
        </w:tc>
      </w:tr>
    </w:tbl>
    <w:p w14:paraId="66FA5300" w14:textId="53699360" w:rsidR="007633B0" w:rsidRPr="00BC07DA" w:rsidRDefault="00CA0E97" w:rsidP="001D3F28">
      <w:pPr>
        <w:rPr>
          <w:rFonts w:asciiTheme="majorHAnsi" w:hAnsiTheme="majorHAnsi" w:cstheme="majorHAnsi"/>
          <w:sz w:val="24"/>
          <w:szCs w:val="24"/>
        </w:rPr>
      </w:pPr>
      <w:r w:rsidRPr="00BC07DA">
        <w:rPr>
          <w:rFonts w:asciiTheme="majorHAnsi" w:hAnsiTheme="majorHAnsi" w:cstheme="majorHAnsi"/>
          <w:sz w:val="24"/>
          <w:szCs w:val="24"/>
        </w:rPr>
        <w:t>Table 1. Age groups</w:t>
      </w:r>
    </w:p>
    <w:p w14:paraId="5E6C42D1" w14:textId="77777777" w:rsidR="00113D7F" w:rsidRPr="00BC07DA" w:rsidRDefault="00113D7F" w:rsidP="001D3F28">
      <w:pPr>
        <w:rPr>
          <w:rFonts w:asciiTheme="majorHAnsi" w:hAnsiTheme="majorHAnsi" w:cstheme="majorHAnsi"/>
          <w:sz w:val="24"/>
          <w:szCs w:val="24"/>
        </w:rPr>
      </w:pPr>
    </w:p>
    <w:p w14:paraId="58EC8F56" w14:textId="77777777" w:rsidR="00113D7F" w:rsidRPr="00BC07DA" w:rsidRDefault="00113D7F" w:rsidP="001D3F28">
      <w:pPr>
        <w:rPr>
          <w:rFonts w:asciiTheme="majorHAnsi" w:hAnsiTheme="majorHAnsi" w:cstheme="majorHAnsi"/>
          <w:sz w:val="24"/>
          <w:szCs w:val="24"/>
        </w:rPr>
      </w:pPr>
    </w:p>
    <w:p w14:paraId="6CF7F09C" w14:textId="7ED6863B" w:rsidR="00113D7F" w:rsidRPr="00BC07DA" w:rsidRDefault="00113D7F">
      <w:pPr>
        <w:rPr>
          <w:rFonts w:asciiTheme="majorHAnsi" w:hAnsiTheme="majorHAnsi" w:cstheme="majorHAnsi"/>
          <w:sz w:val="24"/>
          <w:szCs w:val="24"/>
        </w:rPr>
      </w:pPr>
      <w:r w:rsidRPr="00BC07DA">
        <w:rPr>
          <w:rFonts w:asciiTheme="majorHAnsi" w:hAnsiTheme="majorHAnsi" w:cstheme="majorHAnsi"/>
          <w:sz w:val="24"/>
          <w:szCs w:val="24"/>
        </w:rPr>
        <w:br w:type="page"/>
      </w:r>
    </w:p>
    <w:p w14:paraId="06E8857D" w14:textId="258680CC" w:rsidR="00113D7F" w:rsidRPr="00BC07DA" w:rsidRDefault="00113D7F" w:rsidP="001D3F28">
      <w:pPr>
        <w:rPr>
          <w:rFonts w:asciiTheme="majorHAnsi" w:hAnsiTheme="majorHAnsi" w:cstheme="majorHAnsi"/>
          <w:sz w:val="24"/>
          <w:szCs w:val="24"/>
        </w:rPr>
      </w:pPr>
      <w:r w:rsidRPr="00BC07DA">
        <w:rPr>
          <w:rFonts w:asciiTheme="majorHAnsi" w:hAnsiTheme="majorHAnsi" w:cstheme="majorHAnsi"/>
          <w:sz w:val="24"/>
          <w:szCs w:val="24"/>
        </w:rPr>
        <w:t>BIBAS UI version</w:t>
      </w:r>
    </w:p>
    <w:p w14:paraId="4BFB4622" w14:textId="301C3047" w:rsidR="00113D7F" w:rsidRPr="00BC07DA" w:rsidRDefault="00113D7F" w:rsidP="00BC07DA">
      <w:pPr>
        <w:jc w:val="both"/>
        <w:rPr>
          <w:rFonts w:asciiTheme="majorHAnsi" w:hAnsiTheme="majorHAnsi" w:cstheme="majorHAnsi"/>
          <w:sz w:val="24"/>
          <w:szCs w:val="24"/>
        </w:rPr>
      </w:pPr>
      <w:r w:rsidRPr="00BC07DA">
        <w:rPr>
          <w:rFonts w:asciiTheme="majorHAnsi" w:hAnsiTheme="majorHAnsi" w:cstheme="majorHAnsi"/>
          <w:sz w:val="24"/>
          <w:szCs w:val="24"/>
        </w:rPr>
        <w:t>This prompt can be directly inserted into the UI</w:t>
      </w:r>
      <w:r w:rsidR="00223534" w:rsidRPr="00BC07DA">
        <w:rPr>
          <w:rFonts w:asciiTheme="majorHAnsi" w:hAnsiTheme="majorHAnsi" w:cstheme="majorHAnsi"/>
          <w:sz w:val="24"/>
          <w:szCs w:val="24"/>
        </w:rPr>
        <w:t xml:space="preserve"> of any </w:t>
      </w:r>
      <w:r w:rsidR="00BC07DA" w:rsidRPr="00BC07DA">
        <w:rPr>
          <w:rFonts w:asciiTheme="majorHAnsi" w:hAnsiTheme="majorHAnsi" w:cstheme="majorHAnsi"/>
          <w:sz w:val="24"/>
          <w:szCs w:val="24"/>
        </w:rPr>
        <w:t>LLM</w:t>
      </w:r>
      <w:r w:rsidRPr="00BC07DA">
        <w:rPr>
          <w:rFonts w:asciiTheme="majorHAnsi" w:hAnsiTheme="majorHAnsi" w:cstheme="majorHAnsi"/>
          <w:sz w:val="24"/>
          <w:szCs w:val="24"/>
        </w:rPr>
        <w:t xml:space="preserve">. It does not really run the simulation. However, it prompts the LLM to think </w:t>
      </w:r>
      <w:r w:rsidRPr="00BC07DA">
        <w:rPr>
          <w:rFonts w:asciiTheme="majorHAnsi" w:hAnsiTheme="majorHAnsi" w:cstheme="majorHAnsi"/>
          <w:i/>
          <w:iCs/>
          <w:sz w:val="24"/>
          <w:szCs w:val="24"/>
        </w:rPr>
        <w:t>as if</w:t>
      </w:r>
      <w:r w:rsidRPr="00BC07DA">
        <w:rPr>
          <w:rFonts w:asciiTheme="majorHAnsi" w:hAnsiTheme="majorHAnsi" w:cstheme="majorHAnsi"/>
          <w:sz w:val="24"/>
          <w:szCs w:val="24"/>
        </w:rPr>
        <w:t xml:space="preserve"> it runs a simulation. This prompt gained 27% HIT rate.</w:t>
      </w:r>
      <w:r w:rsidR="00BC07DA" w:rsidRPr="00BC07DA">
        <w:rPr>
          <w:rFonts w:asciiTheme="majorHAnsi" w:hAnsiTheme="majorHAnsi" w:cstheme="majorHAnsi"/>
          <w:sz w:val="24"/>
          <w:szCs w:val="24"/>
        </w:rPr>
        <w:t xml:space="preserve"> </w:t>
      </w:r>
    </w:p>
    <w:p w14:paraId="566B520D" w14:textId="3DEE93A4" w:rsidR="00223534" w:rsidRPr="00BC07DA" w:rsidRDefault="00223534" w:rsidP="001D3F28">
      <w:pPr>
        <w:rPr>
          <w:rFonts w:asciiTheme="majorHAnsi" w:hAnsiTheme="majorHAnsi" w:cstheme="majorHAnsi"/>
          <w:sz w:val="24"/>
          <w:szCs w:val="24"/>
        </w:rPr>
      </w:pPr>
      <w:r w:rsidRPr="00BC07DA">
        <w:rPr>
          <w:rFonts w:asciiTheme="majorHAnsi" w:hAnsiTheme="majorHAnsi" w:cstheme="majorHAnsi"/>
          <w:sz w:val="24"/>
          <w:szCs w:val="24"/>
        </w:rPr>
        <w:t>To apply the prompt, the input is:</w:t>
      </w:r>
    </w:p>
    <w:p w14:paraId="74714D6A" w14:textId="4C7CE573" w:rsidR="00223534" w:rsidRPr="00BC07DA" w:rsidRDefault="00223534" w:rsidP="00223534">
      <w:pPr>
        <w:pStyle w:val="ListParagraph"/>
        <w:numPr>
          <w:ilvl w:val="2"/>
          <w:numId w:val="21"/>
        </w:numPr>
        <w:rPr>
          <w:rFonts w:asciiTheme="majorHAnsi" w:hAnsiTheme="majorHAnsi" w:cstheme="majorHAnsi"/>
          <w:sz w:val="24"/>
          <w:szCs w:val="24"/>
        </w:rPr>
      </w:pPr>
      <w:r w:rsidRPr="00BC07DA">
        <w:rPr>
          <w:rFonts w:asciiTheme="majorHAnsi" w:hAnsiTheme="majorHAnsi" w:cstheme="majorHAnsi"/>
          <w:sz w:val="24"/>
          <w:szCs w:val="24"/>
        </w:rPr>
        <w:t>The PATIENT’S DESCRIPTION</w:t>
      </w:r>
    </w:p>
    <w:p w14:paraId="09F7D115" w14:textId="5A98AE00" w:rsidR="00223534" w:rsidRPr="00BC07DA" w:rsidRDefault="00223534" w:rsidP="00223534">
      <w:pPr>
        <w:pStyle w:val="ListParagraph"/>
        <w:numPr>
          <w:ilvl w:val="2"/>
          <w:numId w:val="21"/>
        </w:numPr>
        <w:rPr>
          <w:rFonts w:asciiTheme="majorHAnsi" w:hAnsiTheme="majorHAnsi" w:cstheme="majorHAnsi"/>
          <w:sz w:val="24"/>
          <w:szCs w:val="24"/>
        </w:rPr>
      </w:pPr>
      <w:r w:rsidRPr="00BC07DA">
        <w:rPr>
          <w:rFonts w:asciiTheme="majorHAnsi" w:hAnsiTheme="majorHAnsi" w:cstheme="majorHAnsi"/>
          <w:sz w:val="24"/>
          <w:szCs w:val="24"/>
        </w:rPr>
        <w:t>The PATIENT’S DIAGNOSIS</w:t>
      </w:r>
    </w:p>
    <w:p w14:paraId="06023EA6" w14:textId="60704D00" w:rsidR="00223534" w:rsidRPr="00BC07DA" w:rsidRDefault="00BC07DA" w:rsidP="00223534">
      <w:pPr>
        <w:pStyle w:val="ListParagraph"/>
        <w:numPr>
          <w:ilvl w:val="2"/>
          <w:numId w:val="21"/>
        </w:numPr>
        <w:rPr>
          <w:rFonts w:asciiTheme="majorHAnsi" w:hAnsiTheme="majorHAnsi" w:cstheme="majorHAnsi"/>
          <w:sz w:val="24"/>
          <w:szCs w:val="24"/>
        </w:rPr>
      </w:pPr>
      <w:r w:rsidRPr="00BC07DA">
        <w:rPr>
          <w:rFonts w:asciiTheme="majorHAnsi" w:hAnsiTheme="majorHAnsi" w:cstheme="majorHAnsi"/>
          <w:sz w:val="24"/>
          <w:szCs w:val="24"/>
        </w:rPr>
        <w:t xml:space="preserve">The </w:t>
      </w:r>
      <w:r w:rsidR="00223534" w:rsidRPr="00BC07DA">
        <w:rPr>
          <w:rFonts w:asciiTheme="majorHAnsi" w:hAnsiTheme="majorHAnsi" w:cstheme="majorHAnsi"/>
          <w:sz w:val="24"/>
          <w:szCs w:val="24"/>
        </w:rPr>
        <w:t>PLANNED SURGERY</w:t>
      </w:r>
    </w:p>
    <w:p w14:paraId="2AA1BA83" w14:textId="6E5E2359" w:rsidR="00223534" w:rsidRPr="00BC07DA" w:rsidRDefault="00223534" w:rsidP="00223534">
      <w:pPr>
        <w:pStyle w:val="ListParagraph"/>
        <w:numPr>
          <w:ilvl w:val="2"/>
          <w:numId w:val="21"/>
        </w:numPr>
        <w:rPr>
          <w:rFonts w:asciiTheme="majorHAnsi" w:hAnsiTheme="majorHAnsi" w:cstheme="majorHAnsi"/>
          <w:sz w:val="24"/>
          <w:szCs w:val="24"/>
        </w:rPr>
      </w:pPr>
      <w:r w:rsidRPr="00BC07DA">
        <w:rPr>
          <w:rFonts w:asciiTheme="majorHAnsi" w:hAnsiTheme="majorHAnsi" w:cstheme="majorHAnsi"/>
          <w:sz w:val="24"/>
          <w:szCs w:val="24"/>
        </w:rPr>
        <w:t>TIMING of expected complication (IMMEDIATE OR EARLY vs. LATE OR LONG-TERM)</w:t>
      </w:r>
    </w:p>
    <w:p w14:paraId="1DC1BA5A" w14:textId="4F46E199"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First</w:t>
      </w:r>
      <w:r w:rsidR="00BC07DA" w:rsidRPr="00BC07DA">
        <w:rPr>
          <w:rFonts w:asciiTheme="majorHAnsi" w:hAnsiTheme="majorHAnsi" w:cstheme="majorHAnsi"/>
          <w:sz w:val="24"/>
          <w:szCs w:val="24"/>
        </w:rPr>
        <w:t>,</w:t>
      </w:r>
      <w:r w:rsidRPr="00BC07DA">
        <w:rPr>
          <w:rFonts w:asciiTheme="majorHAnsi" w:hAnsiTheme="majorHAnsi" w:cstheme="majorHAnsi"/>
          <w:sz w:val="24"/>
          <w:szCs w:val="24"/>
        </w:rPr>
        <w:t xml:space="preserve"> you run the RISK FACTORS ANALYSIS prompt:</w:t>
      </w:r>
    </w:p>
    <w:p w14:paraId="4912BCC8" w14:textId="7CCBF2E5" w:rsidR="00223534" w:rsidRPr="00BC07DA" w:rsidRDefault="00000000" w:rsidP="00223534">
      <w:pPr>
        <w:rPr>
          <w:rFonts w:asciiTheme="majorHAnsi" w:hAnsiTheme="majorHAnsi" w:cstheme="majorHAnsi"/>
          <w:b/>
          <w:bCs/>
          <w:sz w:val="24"/>
          <w:szCs w:val="24"/>
        </w:rPr>
      </w:pPr>
      <w:r>
        <w:rPr>
          <w:rFonts w:asciiTheme="majorHAnsi" w:hAnsiTheme="majorHAnsi" w:cstheme="majorHAnsi"/>
          <w:b/>
          <w:bCs/>
          <w:sz w:val="24"/>
          <w:szCs w:val="24"/>
        </w:rPr>
        <w:pict w14:anchorId="7C313C30">
          <v:rect id="_x0000_i1069" style="width:6in;height:.75pt" o:hralign="center" o:hrstd="t" o:hr="t" fillcolor="#a0a0a0" stroked="f"/>
        </w:pict>
      </w:r>
    </w:p>
    <w:p w14:paraId="6EE11B92" w14:textId="77777777" w:rsidR="00223534" w:rsidRPr="00BC07DA" w:rsidRDefault="00223534" w:rsidP="00223534">
      <w:pPr>
        <w:jc w:val="center"/>
        <w:rPr>
          <w:rFonts w:asciiTheme="majorHAnsi" w:hAnsiTheme="majorHAnsi" w:cstheme="majorHAnsi"/>
          <w:b/>
          <w:bCs/>
          <w:sz w:val="24"/>
          <w:szCs w:val="24"/>
        </w:rPr>
      </w:pPr>
      <w:r w:rsidRPr="00BC07DA">
        <w:rPr>
          <w:rFonts w:asciiTheme="majorHAnsi" w:hAnsiTheme="majorHAnsi" w:cstheme="majorHAnsi"/>
          <w:b/>
          <w:bCs/>
          <w:sz w:val="24"/>
          <w:szCs w:val="24"/>
        </w:rPr>
        <w:t>Identifying Risk Factors that might Lead to Surgical Complications</w:t>
      </w:r>
    </w:p>
    <w:p w14:paraId="4CEBA4DA" w14:textId="77777777" w:rsidR="00223534" w:rsidRPr="00BC07DA" w:rsidRDefault="00000000" w:rsidP="00223534">
      <w:pPr>
        <w:rPr>
          <w:rFonts w:asciiTheme="majorHAnsi" w:hAnsiTheme="majorHAnsi" w:cstheme="majorHAnsi"/>
          <w:b/>
          <w:bCs/>
          <w:sz w:val="24"/>
          <w:szCs w:val="24"/>
        </w:rPr>
      </w:pPr>
      <w:r>
        <w:rPr>
          <w:rFonts w:asciiTheme="majorHAnsi" w:hAnsiTheme="majorHAnsi" w:cstheme="majorHAnsi"/>
          <w:b/>
          <w:bCs/>
          <w:sz w:val="24"/>
          <w:szCs w:val="24"/>
        </w:rPr>
        <w:pict w14:anchorId="07DEF434">
          <v:rect id="_x0000_i1070" style="width:6in;height:.75pt" o:hralign="center" o:hrstd="t" o:hr="t" fillcolor="#a0a0a0" stroked="f"/>
        </w:pict>
      </w:r>
    </w:p>
    <w:p w14:paraId="07201FEE"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Definition:</w:t>
      </w:r>
      <w:r w:rsidRPr="00BC07DA">
        <w:rPr>
          <w:rFonts w:asciiTheme="majorHAnsi" w:hAnsiTheme="majorHAnsi" w:cstheme="majorHAnsi"/>
          <w:sz w:val="24"/>
          <w:szCs w:val="24"/>
        </w:rPr>
        <w:br/>
        <w:t xml:space="preserve">A </w:t>
      </w:r>
      <w:r w:rsidRPr="00BC07DA">
        <w:rPr>
          <w:rFonts w:asciiTheme="majorHAnsi" w:hAnsiTheme="majorHAnsi" w:cstheme="majorHAnsi"/>
          <w:i/>
          <w:iCs/>
          <w:sz w:val="24"/>
          <w:szCs w:val="24"/>
        </w:rPr>
        <w:t>risk factor</w:t>
      </w:r>
      <w:r w:rsidRPr="00BC07DA">
        <w:rPr>
          <w:rFonts w:asciiTheme="majorHAnsi" w:hAnsiTheme="majorHAnsi" w:cstheme="majorHAnsi"/>
          <w:sz w:val="24"/>
          <w:szCs w:val="24"/>
        </w:rPr>
        <w:t xml:space="preserve"> is any patient-related, disease-related, anatomical, physiological, or procedural characteristic present </w:t>
      </w:r>
      <w:r w:rsidRPr="00BC07DA">
        <w:rPr>
          <w:rFonts w:asciiTheme="majorHAnsi" w:hAnsiTheme="majorHAnsi" w:cstheme="majorHAnsi"/>
          <w:i/>
          <w:iCs/>
          <w:sz w:val="24"/>
          <w:szCs w:val="24"/>
        </w:rPr>
        <w:t>before</w:t>
      </w:r>
      <w:r w:rsidRPr="00BC07DA">
        <w:rPr>
          <w:rFonts w:asciiTheme="majorHAnsi" w:hAnsiTheme="majorHAnsi" w:cstheme="majorHAnsi"/>
          <w:sz w:val="24"/>
          <w:szCs w:val="24"/>
        </w:rPr>
        <w:t xml:space="preserve"> the surgical intervention that increases the likelihood of </w:t>
      </w:r>
      <w:r w:rsidRPr="00BC07DA">
        <w:rPr>
          <w:rFonts w:asciiTheme="majorHAnsi" w:hAnsiTheme="majorHAnsi" w:cstheme="majorHAnsi"/>
          <w:b/>
          <w:bCs/>
          <w:sz w:val="24"/>
          <w:szCs w:val="24"/>
        </w:rPr>
        <w:t>intraoperative or postoperative surgical complications</w:t>
      </w:r>
      <w:r w:rsidRPr="00BC07DA">
        <w:rPr>
          <w:rFonts w:asciiTheme="majorHAnsi" w:hAnsiTheme="majorHAnsi" w:cstheme="majorHAnsi"/>
          <w:sz w:val="24"/>
          <w:szCs w:val="24"/>
        </w:rPr>
        <w:t xml:space="preserve"> (NOT general adverse outcomes). </w:t>
      </w:r>
    </w:p>
    <w:p w14:paraId="7675B40A" w14:textId="77777777" w:rsidR="00223534" w:rsidRPr="00BC07DA" w:rsidRDefault="00000000" w:rsidP="00223534">
      <w:pPr>
        <w:rPr>
          <w:rFonts w:asciiTheme="majorHAnsi" w:hAnsiTheme="majorHAnsi" w:cstheme="majorHAnsi"/>
          <w:sz w:val="24"/>
          <w:szCs w:val="24"/>
        </w:rPr>
      </w:pPr>
      <w:r>
        <w:rPr>
          <w:rFonts w:asciiTheme="majorHAnsi" w:hAnsiTheme="majorHAnsi" w:cstheme="majorHAnsi"/>
          <w:sz w:val="24"/>
          <w:szCs w:val="24"/>
        </w:rPr>
        <w:pict w14:anchorId="0F4B1EA0">
          <v:rect id="_x0000_i1071" style="width:0;height:1.5pt" o:hralign="center" o:hrstd="t" o:hr="t" fillcolor="#a0a0a0" stroked="f"/>
        </w:pict>
      </w:r>
    </w:p>
    <w:p w14:paraId="1C88E7E2"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Task:</w:t>
      </w:r>
      <w:r w:rsidRPr="00BC07DA">
        <w:rPr>
          <w:rFonts w:asciiTheme="majorHAnsi" w:hAnsiTheme="majorHAnsi" w:cstheme="majorHAnsi"/>
          <w:sz w:val="24"/>
          <w:szCs w:val="24"/>
        </w:rPr>
        <w:t xml:space="preserve"> You are an expert in clinical risk analysis. Given a PATIENT’S DESCRIPTION, the patient’s DIAGNOSIS, and a PLANNED SURGERY, your task is to identify and extract all </w:t>
      </w:r>
      <w:r w:rsidRPr="00BC07DA">
        <w:rPr>
          <w:rFonts w:asciiTheme="majorHAnsi" w:hAnsiTheme="majorHAnsi" w:cstheme="majorHAnsi"/>
          <w:b/>
          <w:bCs/>
          <w:sz w:val="24"/>
          <w:szCs w:val="24"/>
        </w:rPr>
        <w:t>clinically relevant preoperative risk factors</w:t>
      </w:r>
      <w:r w:rsidRPr="00BC07DA">
        <w:rPr>
          <w:rFonts w:asciiTheme="majorHAnsi" w:hAnsiTheme="majorHAnsi" w:cstheme="majorHAnsi"/>
          <w:sz w:val="24"/>
          <w:szCs w:val="24"/>
        </w:rPr>
        <w:t xml:space="preserve"> that have </w:t>
      </w:r>
      <w:proofErr w:type="gramStart"/>
      <w:r w:rsidRPr="00BC07DA">
        <w:rPr>
          <w:rFonts w:asciiTheme="majorHAnsi" w:hAnsiTheme="majorHAnsi" w:cstheme="majorHAnsi"/>
          <w:b/>
          <w:bCs/>
          <w:sz w:val="24"/>
          <w:szCs w:val="24"/>
        </w:rPr>
        <w:t>established,</w:t>
      </w:r>
      <w:proofErr w:type="gramEnd"/>
      <w:r w:rsidRPr="00BC07DA">
        <w:rPr>
          <w:rFonts w:asciiTheme="majorHAnsi" w:hAnsiTheme="majorHAnsi" w:cstheme="majorHAnsi"/>
          <w:b/>
          <w:bCs/>
          <w:sz w:val="24"/>
          <w:szCs w:val="24"/>
        </w:rPr>
        <w:t xml:space="preserve"> strong correlations</w:t>
      </w:r>
      <w:r w:rsidRPr="00BC07DA">
        <w:rPr>
          <w:rFonts w:asciiTheme="majorHAnsi" w:hAnsiTheme="majorHAnsi" w:cstheme="majorHAnsi"/>
          <w:sz w:val="24"/>
          <w:szCs w:val="24"/>
        </w:rPr>
        <w:t xml:space="preserve"> with surgical complications from that intervention.</w:t>
      </w:r>
    </w:p>
    <w:p w14:paraId="4B349381" w14:textId="77777777" w:rsidR="00223534" w:rsidRPr="00BC07DA" w:rsidRDefault="00000000" w:rsidP="00223534">
      <w:pPr>
        <w:rPr>
          <w:rFonts w:asciiTheme="majorHAnsi" w:hAnsiTheme="majorHAnsi" w:cstheme="majorHAnsi"/>
          <w:sz w:val="24"/>
          <w:szCs w:val="24"/>
        </w:rPr>
      </w:pPr>
      <w:r>
        <w:rPr>
          <w:rFonts w:asciiTheme="majorHAnsi" w:hAnsiTheme="majorHAnsi" w:cstheme="majorHAnsi"/>
          <w:sz w:val="24"/>
          <w:szCs w:val="24"/>
        </w:rPr>
        <w:pict w14:anchorId="4FE28849">
          <v:rect id="_x0000_i1072" style="width:0;height:1.5pt" o:hralign="center" o:hrstd="t" o:hr="t" fillcolor="#a0a0a0" stroked="f"/>
        </w:pict>
      </w:r>
    </w:p>
    <w:p w14:paraId="3B0BA3DD"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Input:</w:t>
      </w:r>
    </w:p>
    <w:p w14:paraId="489A339F" w14:textId="77777777" w:rsidR="00223534" w:rsidRPr="00BC07DA" w:rsidRDefault="00223534" w:rsidP="00223534">
      <w:pPr>
        <w:numPr>
          <w:ilvl w:val="0"/>
          <w:numId w:val="30"/>
        </w:numPr>
        <w:rPr>
          <w:rFonts w:asciiTheme="majorHAnsi" w:hAnsiTheme="majorHAnsi" w:cstheme="majorHAnsi"/>
          <w:sz w:val="24"/>
          <w:szCs w:val="24"/>
        </w:rPr>
      </w:pPr>
      <w:r w:rsidRPr="00BC07DA">
        <w:rPr>
          <w:rFonts w:asciiTheme="majorHAnsi" w:hAnsiTheme="majorHAnsi" w:cstheme="majorHAnsi"/>
          <w:sz w:val="24"/>
          <w:szCs w:val="24"/>
        </w:rPr>
        <w:t xml:space="preserve">PATIENT’S </w:t>
      </w:r>
      <w:proofErr w:type="gramStart"/>
      <w:r w:rsidRPr="00BC07DA">
        <w:rPr>
          <w:rFonts w:asciiTheme="majorHAnsi" w:hAnsiTheme="majorHAnsi" w:cstheme="majorHAnsi"/>
          <w:sz w:val="24"/>
          <w:szCs w:val="24"/>
        </w:rPr>
        <w:t>DESCRIPTION: {</w:t>
      </w:r>
      <w:proofErr w:type="gramEnd"/>
      <w:r w:rsidRPr="00BC07DA">
        <w:rPr>
          <w:rFonts w:asciiTheme="majorHAnsi" w:hAnsiTheme="majorHAnsi" w:cstheme="majorHAnsi"/>
          <w:sz w:val="24"/>
          <w:szCs w:val="24"/>
        </w:rPr>
        <w:t>PATIENT’S DESCRIPTION HERE}</w:t>
      </w:r>
    </w:p>
    <w:p w14:paraId="5EBB2889" w14:textId="77777777" w:rsidR="00223534" w:rsidRPr="00BC07DA" w:rsidRDefault="00223534" w:rsidP="00223534">
      <w:pPr>
        <w:numPr>
          <w:ilvl w:val="0"/>
          <w:numId w:val="30"/>
        </w:numPr>
        <w:rPr>
          <w:rFonts w:asciiTheme="majorHAnsi" w:hAnsiTheme="majorHAnsi" w:cstheme="majorHAnsi"/>
          <w:sz w:val="24"/>
          <w:szCs w:val="24"/>
        </w:rPr>
      </w:pPr>
      <w:proofErr w:type="gramStart"/>
      <w:r w:rsidRPr="00BC07DA">
        <w:rPr>
          <w:rFonts w:asciiTheme="majorHAnsi" w:hAnsiTheme="majorHAnsi" w:cstheme="majorHAnsi"/>
          <w:sz w:val="24"/>
          <w:szCs w:val="24"/>
        </w:rPr>
        <w:t>DIAGNOSIS: {</w:t>
      </w:r>
      <w:proofErr w:type="gramEnd"/>
      <w:r w:rsidRPr="00BC07DA">
        <w:rPr>
          <w:rFonts w:asciiTheme="majorHAnsi" w:hAnsiTheme="majorHAnsi" w:cstheme="majorHAnsi"/>
          <w:sz w:val="24"/>
          <w:szCs w:val="24"/>
        </w:rPr>
        <w:t>DIAGNOSIS HERE}</w:t>
      </w:r>
    </w:p>
    <w:p w14:paraId="4D0EFE70" w14:textId="77777777" w:rsidR="00223534" w:rsidRPr="00BC07DA" w:rsidRDefault="00223534" w:rsidP="00223534">
      <w:pPr>
        <w:numPr>
          <w:ilvl w:val="0"/>
          <w:numId w:val="30"/>
        </w:numPr>
        <w:rPr>
          <w:rFonts w:asciiTheme="majorHAnsi" w:hAnsiTheme="majorHAnsi" w:cstheme="majorHAnsi"/>
          <w:sz w:val="24"/>
          <w:szCs w:val="24"/>
        </w:rPr>
      </w:pPr>
      <w:r w:rsidRPr="00BC07DA">
        <w:rPr>
          <w:rFonts w:asciiTheme="majorHAnsi" w:hAnsiTheme="majorHAnsi" w:cstheme="majorHAnsi"/>
          <w:sz w:val="24"/>
          <w:szCs w:val="24"/>
        </w:rPr>
        <w:t xml:space="preserve">PLANNED </w:t>
      </w:r>
      <w:proofErr w:type="gramStart"/>
      <w:r w:rsidRPr="00BC07DA">
        <w:rPr>
          <w:rFonts w:asciiTheme="majorHAnsi" w:hAnsiTheme="majorHAnsi" w:cstheme="majorHAnsi"/>
          <w:sz w:val="24"/>
          <w:szCs w:val="24"/>
        </w:rPr>
        <w:t>SURGERY: {</w:t>
      </w:r>
      <w:proofErr w:type="gramEnd"/>
      <w:r w:rsidRPr="00BC07DA">
        <w:rPr>
          <w:rFonts w:asciiTheme="majorHAnsi" w:hAnsiTheme="majorHAnsi" w:cstheme="majorHAnsi"/>
          <w:sz w:val="24"/>
          <w:szCs w:val="24"/>
        </w:rPr>
        <w:t>PLANNED SURGERY HERE}</w:t>
      </w:r>
    </w:p>
    <w:p w14:paraId="5343F364" w14:textId="77777777" w:rsidR="00223534" w:rsidRPr="00BC07DA" w:rsidRDefault="00000000" w:rsidP="00223534">
      <w:pPr>
        <w:rPr>
          <w:rFonts w:asciiTheme="majorHAnsi" w:hAnsiTheme="majorHAnsi" w:cstheme="majorHAnsi"/>
          <w:sz w:val="24"/>
          <w:szCs w:val="24"/>
        </w:rPr>
      </w:pPr>
      <w:r>
        <w:rPr>
          <w:rFonts w:asciiTheme="majorHAnsi" w:hAnsiTheme="majorHAnsi" w:cstheme="majorHAnsi"/>
          <w:sz w:val="24"/>
          <w:szCs w:val="24"/>
        </w:rPr>
        <w:pict w14:anchorId="40934025">
          <v:rect id="_x0000_i1073" style="width:0;height:1.5pt" o:hralign="center" o:hrstd="t" o:hr="t" fillcolor="#a0a0a0" stroked="f"/>
        </w:pict>
      </w:r>
    </w:p>
    <w:p w14:paraId="70DD21F6"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Requirements:</w:t>
      </w:r>
    </w:p>
    <w:p w14:paraId="6E6CC403" w14:textId="77777777" w:rsidR="00223534" w:rsidRPr="00BC07DA" w:rsidRDefault="00223534" w:rsidP="00223534">
      <w:pPr>
        <w:numPr>
          <w:ilvl w:val="0"/>
          <w:numId w:val="32"/>
        </w:numPr>
        <w:rPr>
          <w:rFonts w:asciiTheme="majorHAnsi" w:hAnsiTheme="majorHAnsi" w:cstheme="majorHAnsi"/>
          <w:sz w:val="24"/>
          <w:szCs w:val="24"/>
        </w:rPr>
      </w:pPr>
      <w:r w:rsidRPr="00BC07DA">
        <w:rPr>
          <w:rFonts w:asciiTheme="majorHAnsi" w:hAnsiTheme="majorHAnsi" w:cstheme="majorHAnsi"/>
          <w:sz w:val="24"/>
          <w:szCs w:val="24"/>
        </w:rPr>
        <w:t xml:space="preserve">Focus specifically on risk factors for </w:t>
      </w:r>
      <w:r w:rsidRPr="00BC07DA">
        <w:rPr>
          <w:rFonts w:asciiTheme="majorHAnsi" w:hAnsiTheme="majorHAnsi" w:cstheme="majorHAnsi"/>
          <w:b/>
          <w:bCs/>
          <w:sz w:val="24"/>
          <w:szCs w:val="24"/>
        </w:rPr>
        <w:t>surgical complications,</w:t>
      </w:r>
      <w:r w:rsidRPr="00BC07DA">
        <w:rPr>
          <w:rFonts w:asciiTheme="majorHAnsi" w:hAnsiTheme="majorHAnsi" w:cstheme="majorHAnsi"/>
          <w:sz w:val="24"/>
          <w:szCs w:val="24"/>
        </w:rPr>
        <w:t xml:space="preserve"> including: </w:t>
      </w:r>
    </w:p>
    <w:p w14:paraId="5DA8ABC9"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Intraoperative complications (bleeding, organ injury, conversion to open surgery, anesthetic complications)</w:t>
      </w:r>
    </w:p>
    <w:p w14:paraId="2AD3323C"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Postoperative complications (wound infection, bile leaks, bleeding, pneumonia, thromboembolism, delayed recovery)</w:t>
      </w:r>
    </w:p>
    <w:p w14:paraId="033AF713"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NOT general medical outcomes or mortality risk</w:t>
      </w:r>
    </w:p>
    <w:p w14:paraId="08254E20" w14:textId="77777777" w:rsidR="00223534" w:rsidRPr="00BC07DA" w:rsidRDefault="00223534" w:rsidP="00223534">
      <w:pPr>
        <w:numPr>
          <w:ilvl w:val="0"/>
          <w:numId w:val="32"/>
        </w:numPr>
        <w:rPr>
          <w:rFonts w:asciiTheme="majorHAnsi" w:hAnsiTheme="majorHAnsi" w:cstheme="majorHAnsi"/>
          <w:sz w:val="24"/>
          <w:szCs w:val="24"/>
        </w:rPr>
      </w:pPr>
      <w:r w:rsidRPr="00BC07DA">
        <w:rPr>
          <w:rFonts w:asciiTheme="majorHAnsi" w:hAnsiTheme="majorHAnsi" w:cstheme="majorHAnsi"/>
          <w:sz w:val="24"/>
          <w:szCs w:val="24"/>
        </w:rPr>
        <w:t xml:space="preserve">Only </w:t>
      </w:r>
      <w:proofErr w:type="gramStart"/>
      <w:r w:rsidRPr="00BC07DA">
        <w:rPr>
          <w:rFonts w:asciiTheme="majorHAnsi" w:hAnsiTheme="majorHAnsi" w:cstheme="majorHAnsi"/>
          <w:sz w:val="24"/>
          <w:szCs w:val="24"/>
        </w:rPr>
        <w:t>include</w:t>
      </w:r>
      <w:proofErr w:type="gramEnd"/>
      <w:r w:rsidRPr="00BC07DA">
        <w:rPr>
          <w:rFonts w:asciiTheme="majorHAnsi" w:hAnsiTheme="majorHAnsi" w:cstheme="majorHAnsi"/>
          <w:sz w:val="24"/>
          <w:szCs w:val="24"/>
        </w:rPr>
        <w:t xml:space="preserve"> risk factors with </w:t>
      </w:r>
      <w:r w:rsidRPr="00BC07DA">
        <w:rPr>
          <w:rFonts w:asciiTheme="majorHAnsi" w:hAnsiTheme="majorHAnsi" w:cstheme="majorHAnsi"/>
          <w:b/>
          <w:bCs/>
          <w:sz w:val="24"/>
          <w:szCs w:val="24"/>
        </w:rPr>
        <w:t>established, strong clinical evidence</w:t>
      </w:r>
      <w:r w:rsidRPr="00BC07DA">
        <w:rPr>
          <w:rFonts w:asciiTheme="majorHAnsi" w:hAnsiTheme="majorHAnsi" w:cstheme="majorHAnsi"/>
          <w:sz w:val="24"/>
          <w:szCs w:val="24"/>
        </w:rPr>
        <w:t xml:space="preserve"> for increasing surgical complication risk: </w:t>
      </w:r>
    </w:p>
    <w:p w14:paraId="1A32DA47"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Must have documented correlation in surgical literature</w:t>
      </w:r>
    </w:p>
    <w:p w14:paraId="2BEC8630"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Exclude weak, questionable, or indirect associations</w:t>
      </w:r>
    </w:p>
    <w:p w14:paraId="2BE4B711"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Exclude factors that primarily affect general medical outcomes rather than surgical complications</w:t>
      </w:r>
    </w:p>
    <w:p w14:paraId="004FDE49" w14:textId="77777777" w:rsidR="00223534" w:rsidRPr="00BC07DA" w:rsidRDefault="00223534" w:rsidP="00223534">
      <w:pPr>
        <w:numPr>
          <w:ilvl w:val="0"/>
          <w:numId w:val="32"/>
        </w:numPr>
        <w:rPr>
          <w:rFonts w:asciiTheme="majorHAnsi" w:hAnsiTheme="majorHAnsi" w:cstheme="majorHAnsi"/>
          <w:sz w:val="24"/>
          <w:szCs w:val="24"/>
        </w:rPr>
      </w:pPr>
      <w:r w:rsidRPr="00BC07DA">
        <w:rPr>
          <w:rFonts w:asciiTheme="majorHAnsi" w:hAnsiTheme="majorHAnsi" w:cstheme="majorHAnsi"/>
          <w:sz w:val="24"/>
          <w:szCs w:val="24"/>
        </w:rPr>
        <w:t xml:space="preserve">Extract relevant information, including: </w:t>
      </w:r>
    </w:p>
    <w:p w14:paraId="130F3CD9"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Patient demographics (age, BMI if available) - only if strongly correlated</w:t>
      </w:r>
    </w:p>
    <w:p w14:paraId="4A9E1402"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Comorbidities with established surgical risk (e.g., active infection, severe cardiac disease, coagulopathy)</w:t>
      </w:r>
    </w:p>
    <w:p w14:paraId="2D725FA5"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Anatomical and pathological conditions affecting surgical difficulty (e.g., active inflammation, anatomical distortion)</w:t>
      </w:r>
    </w:p>
    <w:p w14:paraId="17CC192E"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 xml:space="preserve">Laboratory abnormalities directly </w:t>
      </w:r>
      <w:proofErr w:type="gramStart"/>
      <w:r w:rsidRPr="00BC07DA">
        <w:rPr>
          <w:rFonts w:asciiTheme="majorHAnsi" w:hAnsiTheme="majorHAnsi" w:cstheme="majorHAnsi"/>
          <w:sz w:val="24"/>
          <w:szCs w:val="24"/>
        </w:rPr>
        <w:t>affecting</w:t>
      </w:r>
      <w:proofErr w:type="gramEnd"/>
      <w:r w:rsidRPr="00BC07DA">
        <w:rPr>
          <w:rFonts w:asciiTheme="majorHAnsi" w:hAnsiTheme="majorHAnsi" w:cstheme="majorHAnsi"/>
          <w:sz w:val="24"/>
          <w:szCs w:val="24"/>
        </w:rPr>
        <w:t xml:space="preserve"> surgery (e.g., coagulation defects, severe organ dysfunction)</w:t>
      </w:r>
    </w:p>
    <w:p w14:paraId="0BEEC431"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Imaging findings indicating surgical complexity</w:t>
      </w:r>
    </w:p>
    <w:p w14:paraId="61E95468"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Clinical status indicators affecting surgical risk (e.g., hemodynamic instability, active infection)</w:t>
      </w:r>
    </w:p>
    <w:p w14:paraId="4F57F3FF" w14:textId="77777777" w:rsidR="00223534" w:rsidRPr="00BC07DA" w:rsidRDefault="00223534" w:rsidP="00223534">
      <w:pPr>
        <w:numPr>
          <w:ilvl w:val="0"/>
          <w:numId w:val="32"/>
        </w:numPr>
        <w:rPr>
          <w:rFonts w:asciiTheme="majorHAnsi" w:hAnsiTheme="majorHAnsi" w:cstheme="majorHAnsi"/>
          <w:sz w:val="24"/>
          <w:szCs w:val="24"/>
        </w:rPr>
      </w:pPr>
      <w:r w:rsidRPr="00BC07DA">
        <w:rPr>
          <w:rFonts w:asciiTheme="majorHAnsi" w:hAnsiTheme="majorHAnsi" w:cstheme="majorHAnsi"/>
          <w:sz w:val="24"/>
          <w:szCs w:val="24"/>
        </w:rPr>
        <w:t xml:space="preserve">Classify each risk factor by type: </w:t>
      </w:r>
    </w:p>
    <w:p w14:paraId="7C384BC9"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Demographic, Comorbidity, Anatomical/Pathological, Laboratory/Physiological, Procedural history, Clinical status</w:t>
      </w:r>
    </w:p>
    <w:p w14:paraId="16C0492B" w14:textId="77777777" w:rsidR="00223534" w:rsidRPr="00BC07DA" w:rsidRDefault="00223534" w:rsidP="00223534">
      <w:pPr>
        <w:numPr>
          <w:ilvl w:val="0"/>
          <w:numId w:val="32"/>
        </w:numPr>
        <w:rPr>
          <w:rFonts w:asciiTheme="majorHAnsi" w:hAnsiTheme="majorHAnsi" w:cstheme="majorHAnsi"/>
          <w:sz w:val="24"/>
          <w:szCs w:val="24"/>
        </w:rPr>
      </w:pPr>
      <w:r w:rsidRPr="00BC07DA">
        <w:rPr>
          <w:rFonts w:asciiTheme="majorHAnsi" w:hAnsiTheme="majorHAnsi" w:cstheme="majorHAnsi"/>
          <w:sz w:val="24"/>
          <w:szCs w:val="24"/>
        </w:rPr>
        <w:t xml:space="preserve">Perform internal quality control to ensure extracted risk factors: </w:t>
      </w:r>
    </w:p>
    <w:p w14:paraId="69C3C6DE"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 xml:space="preserve">Have a </w:t>
      </w:r>
      <w:r w:rsidRPr="00BC07DA">
        <w:rPr>
          <w:rFonts w:asciiTheme="majorHAnsi" w:hAnsiTheme="majorHAnsi" w:cstheme="majorHAnsi"/>
          <w:b/>
          <w:bCs/>
          <w:sz w:val="24"/>
          <w:szCs w:val="24"/>
        </w:rPr>
        <w:t>strong, established</w:t>
      </w:r>
      <w:r w:rsidRPr="00BC07DA">
        <w:rPr>
          <w:rFonts w:asciiTheme="majorHAnsi" w:hAnsiTheme="majorHAnsi" w:cstheme="majorHAnsi"/>
          <w:sz w:val="24"/>
          <w:szCs w:val="24"/>
        </w:rPr>
        <w:t xml:space="preserve"> correlation with surgical complications</w:t>
      </w:r>
    </w:p>
    <w:p w14:paraId="16B12118"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Are specific to the surgical intervention being performed</w:t>
      </w:r>
    </w:p>
    <w:p w14:paraId="244F6585" w14:textId="77777777" w:rsidR="00223534" w:rsidRPr="00BC07DA" w:rsidRDefault="00223534" w:rsidP="00223534">
      <w:pPr>
        <w:numPr>
          <w:ilvl w:val="1"/>
          <w:numId w:val="32"/>
        </w:numPr>
        <w:rPr>
          <w:rFonts w:asciiTheme="majorHAnsi" w:hAnsiTheme="majorHAnsi" w:cstheme="majorHAnsi"/>
          <w:sz w:val="24"/>
          <w:szCs w:val="24"/>
        </w:rPr>
      </w:pPr>
      <w:r w:rsidRPr="00BC07DA">
        <w:rPr>
          <w:rFonts w:asciiTheme="majorHAnsi" w:hAnsiTheme="majorHAnsi" w:cstheme="majorHAnsi"/>
          <w:sz w:val="24"/>
          <w:szCs w:val="24"/>
        </w:rPr>
        <w:t>Directly impact intraoperative or postoperative surgical outcomes</w:t>
      </w:r>
    </w:p>
    <w:p w14:paraId="14F663F4"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Output Format:</w:t>
      </w:r>
      <w:r w:rsidRPr="00BC07DA">
        <w:rPr>
          <w:rFonts w:asciiTheme="majorHAnsi" w:hAnsiTheme="majorHAnsi" w:cstheme="majorHAnsi"/>
          <w:sz w:val="24"/>
          <w:szCs w:val="24"/>
        </w:rPr>
        <w:t xml:space="preserve"> Provide only the final list of extracted risk factors in this exact format: [Risk Factor ICD-10-CM Name, Risk Factor Type]</w:t>
      </w:r>
    </w:p>
    <w:p w14:paraId="4B6549CD" w14:textId="77777777" w:rsidR="00223534" w:rsidRPr="00BC07DA" w:rsidRDefault="00000000" w:rsidP="00223534">
      <w:pPr>
        <w:rPr>
          <w:rFonts w:asciiTheme="majorHAnsi" w:hAnsiTheme="majorHAnsi" w:cstheme="majorHAnsi"/>
          <w:sz w:val="24"/>
          <w:szCs w:val="24"/>
        </w:rPr>
      </w:pPr>
      <w:r>
        <w:rPr>
          <w:rFonts w:asciiTheme="majorHAnsi" w:hAnsiTheme="majorHAnsi" w:cstheme="majorHAnsi"/>
          <w:sz w:val="24"/>
          <w:szCs w:val="24"/>
        </w:rPr>
        <w:pict w14:anchorId="6C10AD4C">
          <v:rect id="_x0000_i1074" style="width:0;height:1.5pt" o:hralign="center" o:hrstd="t" o:hr="t" fillcolor="#a0a0a0" stroked="f"/>
        </w:pict>
      </w:r>
    </w:p>
    <w:p w14:paraId="07CD263A" w14:textId="77777777" w:rsidR="00223534" w:rsidRPr="00BC07DA" w:rsidRDefault="00223534" w:rsidP="00223534">
      <w:pPr>
        <w:pStyle w:val="whitespace-normal"/>
        <w:rPr>
          <w:rFonts w:asciiTheme="majorHAnsi" w:hAnsiTheme="majorHAnsi" w:cstheme="majorHAnsi"/>
        </w:rPr>
      </w:pPr>
      <w:r w:rsidRPr="00BC07DA">
        <w:rPr>
          <w:rStyle w:val="Strong"/>
          <w:rFonts w:asciiTheme="majorHAnsi" w:eastAsiaTheme="majorEastAsia" w:hAnsiTheme="majorHAnsi" w:cstheme="majorHAnsi"/>
        </w:rPr>
        <w:t>Notes:</w:t>
      </w:r>
    </w:p>
    <w:p w14:paraId="64402FFF" w14:textId="77777777" w:rsidR="00223534" w:rsidRPr="00BC07DA" w:rsidRDefault="00223534" w:rsidP="00223534">
      <w:pPr>
        <w:pStyle w:val="whitespace-normal"/>
        <w:numPr>
          <w:ilvl w:val="0"/>
          <w:numId w:val="31"/>
        </w:numPr>
        <w:rPr>
          <w:rFonts w:asciiTheme="majorHAnsi" w:hAnsiTheme="majorHAnsi" w:cstheme="majorHAnsi"/>
        </w:rPr>
      </w:pPr>
      <w:r w:rsidRPr="00BC07DA">
        <w:rPr>
          <w:rFonts w:asciiTheme="majorHAnsi" w:hAnsiTheme="majorHAnsi" w:cstheme="majorHAnsi"/>
        </w:rPr>
        <w:t>Include only risk factors with robust clinical evidence for surgical complication correlation</w:t>
      </w:r>
    </w:p>
    <w:p w14:paraId="0D7E3AEF" w14:textId="77777777" w:rsidR="00223534" w:rsidRPr="00BC07DA" w:rsidRDefault="00223534" w:rsidP="00223534">
      <w:pPr>
        <w:pStyle w:val="whitespace-normal"/>
        <w:numPr>
          <w:ilvl w:val="0"/>
          <w:numId w:val="31"/>
        </w:numPr>
        <w:rPr>
          <w:rFonts w:asciiTheme="majorHAnsi" w:hAnsiTheme="majorHAnsi" w:cstheme="majorHAnsi"/>
        </w:rPr>
      </w:pPr>
      <w:r w:rsidRPr="00BC07DA">
        <w:rPr>
          <w:rFonts w:asciiTheme="majorHAnsi" w:hAnsiTheme="majorHAnsi" w:cstheme="majorHAnsi"/>
        </w:rPr>
        <w:t>Exclude factors with weak, questionable, or primarily non-surgical outcome associations</w:t>
      </w:r>
    </w:p>
    <w:p w14:paraId="3EA78883" w14:textId="77777777" w:rsidR="00223534" w:rsidRPr="00BC07DA" w:rsidRDefault="00223534" w:rsidP="00223534">
      <w:pPr>
        <w:pStyle w:val="whitespace-normal"/>
        <w:numPr>
          <w:ilvl w:val="0"/>
          <w:numId w:val="31"/>
        </w:numPr>
        <w:rPr>
          <w:rFonts w:asciiTheme="majorHAnsi" w:hAnsiTheme="majorHAnsi" w:cstheme="majorHAnsi"/>
        </w:rPr>
      </w:pPr>
      <w:r w:rsidRPr="00BC07DA">
        <w:rPr>
          <w:rFonts w:asciiTheme="majorHAnsi" w:hAnsiTheme="majorHAnsi" w:cstheme="majorHAnsi"/>
        </w:rPr>
        <w:t>Provide no additional commentary or explanation beyond the required output format</w:t>
      </w:r>
    </w:p>
    <w:p w14:paraId="3C2CF171" w14:textId="77777777" w:rsidR="00223534" w:rsidRPr="00BC07DA" w:rsidRDefault="00000000" w:rsidP="00223534">
      <w:pPr>
        <w:rPr>
          <w:rFonts w:asciiTheme="majorHAnsi" w:hAnsiTheme="majorHAnsi" w:cstheme="majorHAnsi"/>
          <w:sz w:val="24"/>
          <w:szCs w:val="24"/>
        </w:rPr>
      </w:pPr>
      <w:r>
        <w:rPr>
          <w:rFonts w:asciiTheme="majorHAnsi" w:hAnsiTheme="majorHAnsi" w:cstheme="majorHAnsi"/>
          <w:sz w:val="24"/>
          <w:szCs w:val="24"/>
        </w:rPr>
        <w:pict w14:anchorId="56D51EFD">
          <v:rect id="_x0000_i1075" style="width:0;height:1.5pt" o:hralign="center" o:hrstd="t" o:hr="t" fillcolor="#a0a0a0" stroked="f"/>
        </w:pict>
      </w:r>
    </w:p>
    <w:p w14:paraId="23374C73" w14:textId="77777777" w:rsidR="00223534" w:rsidRPr="00BC07DA" w:rsidRDefault="00223534" w:rsidP="00223534">
      <w:pPr>
        <w:rPr>
          <w:rFonts w:asciiTheme="majorHAnsi" w:hAnsiTheme="majorHAnsi" w:cstheme="majorHAnsi"/>
          <w:b/>
          <w:bCs/>
          <w:sz w:val="24"/>
          <w:szCs w:val="24"/>
        </w:rPr>
      </w:pPr>
      <w:r w:rsidRPr="00BC07DA">
        <w:rPr>
          <w:rFonts w:asciiTheme="majorHAnsi" w:hAnsiTheme="majorHAnsi" w:cstheme="majorHAnsi"/>
          <w:b/>
          <w:bCs/>
          <w:sz w:val="24"/>
          <w:szCs w:val="24"/>
        </w:rPr>
        <w:t>Example:</w:t>
      </w:r>
    </w:p>
    <w:p w14:paraId="1B7CADCC"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 xml:space="preserve">PATIENT’S DESCRIPTION: </w:t>
      </w:r>
      <w:r w:rsidRPr="00BC07DA">
        <w:rPr>
          <w:rFonts w:asciiTheme="majorHAnsi" w:hAnsiTheme="majorHAnsi" w:cstheme="majorHAnsi"/>
          <w:sz w:val="24"/>
          <w:szCs w:val="24"/>
        </w:rPr>
        <w:t xml:space="preserve">{Maria G., a 74-year-old female, presented to the emergency department with a 2-day history of severe epigastric pain radiating to the back, associated with nausea and multiple episodes of non-bloody vomiting. She reported decreased appetite and subjective fever. Her past medical history included gallstones, hyperlipidemia, and coronary artery disease. On physical examination, the patient was febrile (38.7°C), with tenderness in the right upper quadrant and epigastrium. Laboratory findings revealed elevated white blood cell count, increased serum lipase (1120 U/L), and mildly abnormal liver function tests. Abdominal ultrasound showed gallstones without ductal dilatation, while CT imaging confirmed acute gallstone pancreatitis, with signs of peripancreatic fat stranding and inflammation. The patient was admitted and initially managed with intravenous fluids, analgesia, and bowel rest. On hospital day 3, due to persistent symptoms and recurrent pain, the surgical team proceeded with—} </w:t>
      </w:r>
    </w:p>
    <w:p w14:paraId="192432AB" w14:textId="77777777" w:rsidR="00223534" w:rsidRPr="00BC07DA" w:rsidRDefault="00223534" w:rsidP="00223534">
      <w:pPr>
        <w:rPr>
          <w:rFonts w:asciiTheme="majorHAnsi" w:hAnsiTheme="majorHAnsi" w:cstheme="majorHAnsi"/>
          <w:sz w:val="24"/>
          <w:szCs w:val="24"/>
        </w:rPr>
      </w:pPr>
      <w:proofErr w:type="gramStart"/>
      <w:r w:rsidRPr="00BC07DA">
        <w:rPr>
          <w:rFonts w:asciiTheme="majorHAnsi" w:hAnsiTheme="majorHAnsi" w:cstheme="majorHAnsi"/>
          <w:b/>
          <w:bCs/>
          <w:sz w:val="24"/>
          <w:szCs w:val="24"/>
        </w:rPr>
        <w:t>DIAGNOSIS</w:t>
      </w:r>
      <w:r w:rsidRPr="00BC07DA">
        <w:rPr>
          <w:rFonts w:asciiTheme="majorHAnsi" w:hAnsiTheme="majorHAnsi" w:cstheme="majorHAnsi"/>
          <w:sz w:val="24"/>
          <w:szCs w:val="24"/>
        </w:rPr>
        <w:t>: {</w:t>
      </w:r>
      <w:proofErr w:type="gramEnd"/>
      <w:r w:rsidRPr="00BC07DA">
        <w:rPr>
          <w:rFonts w:asciiTheme="majorHAnsi" w:hAnsiTheme="majorHAnsi" w:cstheme="majorHAnsi"/>
          <w:b/>
          <w:bCs/>
          <w:sz w:val="24"/>
          <w:szCs w:val="24"/>
        </w:rPr>
        <w:t>Gallstone Pancreatitis</w:t>
      </w:r>
      <w:r w:rsidRPr="00BC07DA">
        <w:rPr>
          <w:rFonts w:asciiTheme="majorHAnsi" w:hAnsiTheme="majorHAnsi" w:cstheme="majorHAnsi"/>
          <w:sz w:val="24"/>
          <w:szCs w:val="24"/>
        </w:rPr>
        <w:t xml:space="preserve">} </w:t>
      </w:r>
    </w:p>
    <w:p w14:paraId="1CB88F82"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b/>
          <w:bCs/>
          <w:sz w:val="24"/>
          <w:szCs w:val="24"/>
        </w:rPr>
        <w:t xml:space="preserve">PLANNED </w:t>
      </w:r>
      <w:proofErr w:type="gramStart"/>
      <w:r w:rsidRPr="00BC07DA">
        <w:rPr>
          <w:rFonts w:asciiTheme="majorHAnsi" w:hAnsiTheme="majorHAnsi" w:cstheme="majorHAnsi"/>
          <w:b/>
          <w:bCs/>
          <w:sz w:val="24"/>
          <w:szCs w:val="24"/>
        </w:rPr>
        <w:t>SURGERY</w:t>
      </w:r>
      <w:r w:rsidRPr="00BC07DA">
        <w:rPr>
          <w:rFonts w:asciiTheme="majorHAnsi" w:hAnsiTheme="majorHAnsi" w:cstheme="majorHAnsi"/>
          <w:sz w:val="24"/>
          <w:szCs w:val="24"/>
        </w:rPr>
        <w:t>: {</w:t>
      </w:r>
      <w:proofErr w:type="gramEnd"/>
      <w:r w:rsidRPr="00BC07DA">
        <w:rPr>
          <w:rFonts w:asciiTheme="majorHAnsi" w:hAnsiTheme="majorHAnsi" w:cstheme="majorHAnsi"/>
          <w:b/>
          <w:bCs/>
          <w:sz w:val="24"/>
          <w:szCs w:val="24"/>
        </w:rPr>
        <w:t>laparoscopic cholecystectomy</w:t>
      </w:r>
      <w:r w:rsidRPr="00BC07DA">
        <w:rPr>
          <w:rFonts w:asciiTheme="majorHAnsi" w:hAnsiTheme="majorHAnsi" w:cstheme="majorHAnsi"/>
          <w:sz w:val="24"/>
          <w:szCs w:val="24"/>
        </w:rPr>
        <w:t>}</w:t>
      </w:r>
    </w:p>
    <w:p w14:paraId="6F662958" w14:textId="77777777" w:rsidR="00223534" w:rsidRPr="00BC07DA" w:rsidRDefault="00223534" w:rsidP="00223534">
      <w:pPr>
        <w:rPr>
          <w:rFonts w:asciiTheme="majorHAnsi" w:hAnsiTheme="majorHAnsi" w:cstheme="majorHAnsi"/>
          <w:b/>
          <w:bCs/>
          <w:sz w:val="24"/>
          <w:szCs w:val="24"/>
        </w:rPr>
      </w:pPr>
      <w:r w:rsidRPr="00BC07DA">
        <w:rPr>
          <w:rFonts w:asciiTheme="majorHAnsi" w:hAnsiTheme="majorHAnsi" w:cstheme="majorHAnsi"/>
          <w:b/>
          <w:bCs/>
          <w:sz w:val="24"/>
          <w:szCs w:val="24"/>
        </w:rPr>
        <w:t>Output:</w:t>
      </w:r>
    </w:p>
    <w:p w14:paraId="3D4CFADF" w14:textId="77777777" w:rsidR="00223534" w:rsidRPr="00BC07DA" w:rsidRDefault="00223534" w:rsidP="00223534">
      <w:pPr>
        <w:rPr>
          <w:rFonts w:asciiTheme="majorHAnsi" w:hAnsiTheme="majorHAnsi" w:cstheme="majorHAnsi"/>
          <w:b/>
          <w:bCs/>
          <w:sz w:val="24"/>
          <w:szCs w:val="24"/>
        </w:rPr>
      </w:pPr>
      <w:r w:rsidRPr="00BC07DA">
        <w:rPr>
          <w:rFonts w:asciiTheme="majorHAnsi" w:hAnsiTheme="majorHAnsi" w:cstheme="majorHAnsi"/>
          <w:b/>
          <w:bCs/>
          <w:sz w:val="24"/>
          <w:szCs w:val="24"/>
        </w:rPr>
        <w:t>RISK FACTORS:</w:t>
      </w:r>
    </w:p>
    <w:p w14:paraId="4D41180D"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Age 74 years, Demographic]</w:t>
      </w:r>
    </w:p>
    <w:p w14:paraId="554478CC"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Acute pancreatitis, Anatomical/Pathological]</w:t>
      </w:r>
    </w:p>
    <w:p w14:paraId="3EDB0E4A"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Elevated white blood cell count, Laboratory/Physiological]</w:t>
      </w:r>
    </w:p>
    <w:p w14:paraId="74C00119" w14:textId="77777777"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Peripancreatic inflammation, Anatomical/Pathological]</w:t>
      </w:r>
    </w:p>
    <w:p w14:paraId="2A0AD244" w14:textId="053992BE"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w:t>
      </w:r>
    </w:p>
    <w:p w14:paraId="1D7B2B1B" w14:textId="3BB14F25" w:rsidR="00223534" w:rsidRPr="00BC07DA" w:rsidRDefault="00223534" w:rsidP="00223534">
      <w:pPr>
        <w:rPr>
          <w:rFonts w:asciiTheme="majorHAnsi" w:hAnsiTheme="majorHAnsi" w:cstheme="majorHAnsi"/>
          <w:sz w:val="24"/>
          <w:szCs w:val="24"/>
        </w:rPr>
      </w:pPr>
      <w:r w:rsidRPr="00BC07DA">
        <w:rPr>
          <w:rFonts w:asciiTheme="majorHAnsi" w:hAnsiTheme="majorHAnsi" w:cstheme="majorHAnsi"/>
          <w:sz w:val="24"/>
          <w:szCs w:val="24"/>
        </w:rPr>
        <w:t xml:space="preserve">Use the output of RISK FACTORS and run prompts A to C. These prompts appear </w:t>
      </w:r>
      <w:r w:rsidR="00BC07DA" w:rsidRPr="00BC07DA">
        <w:rPr>
          <w:rFonts w:asciiTheme="majorHAnsi" w:hAnsiTheme="majorHAnsi" w:cstheme="majorHAnsi"/>
          <w:sz w:val="24"/>
          <w:szCs w:val="24"/>
        </w:rPr>
        <w:t>on</w:t>
      </w:r>
      <w:r w:rsidRPr="00BC07DA">
        <w:rPr>
          <w:rFonts w:asciiTheme="majorHAnsi" w:hAnsiTheme="majorHAnsi" w:cstheme="majorHAnsi"/>
          <w:sz w:val="24"/>
          <w:szCs w:val="24"/>
        </w:rPr>
        <w:t xml:space="preserve"> the next page.</w:t>
      </w:r>
    </w:p>
    <w:p w14:paraId="684266EF" w14:textId="5673D98E" w:rsidR="00223534" w:rsidRPr="00BC07DA" w:rsidRDefault="00223534">
      <w:pPr>
        <w:rPr>
          <w:rFonts w:asciiTheme="majorHAnsi" w:hAnsiTheme="majorHAnsi" w:cstheme="majorHAnsi"/>
          <w:sz w:val="24"/>
          <w:szCs w:val="24"/>
        </w:rPr>
      </w:pPr>
      <w:r w:rsidRPr="00BC07DA">
        <w:rPr>
          <w:rFonts w:asciiTheme="majorHAnsi" w:hAnsiTheme="majorHAnsi" w:cstheme="majorHAnsi"/>
          <w:sz w:val="24"/>
          <w:szCs w:val="24"/>
        </w:rPr>
        <w:br w:type="page"/>
      </w:r>
    </w:p>
    <w:p w14:paraId="024029AA" w14:textId="36AC8FF3" w:rsidR="00113D7F" w:rsidRPr="00BC07DA" w:rsidRDefault="00113D7F" w:rsidP="00113D7F">
      <w:pPr>
        <w:rPr>
          <w:rFonts w:asciiTheme="majorHAnsi" w:hAnsiTheme="majorHAnsi" w:cstheme="majorHAnsi"/>
          <w:sz w:val="24"/>
          <w:szCs w:val="24"/>
        </w:rPr>
      </w:pPr>
      <w:r w:rsidRPr="00BC07DA">
        <w:rPr>
          <w:rFonts w:asciiTheme="majorHAnsi" w:hAnsiTheme="majorHAnsi" w:cstheme="majorHAnsi"/>
          <w:sz w:val="24"/>
          <w:szCs w:val="24"/>
        </w:rPr>
        <w:t xml:space="preserve">Instructions: Run Prompts A to C sequentially and internally. </w:t>
      </w:r>
    </w:p>
    <w:p w14:paraId="728B0173" w14:textId="77777777" w:rsidR="00113D7F" w:rsidRPr="00BC07DA" w:rsidRDefault="00113D7F" w:rsidP="00113D7F">
      <w:pPr>
        <w:rPr>
          <w:rFonts w:asciiTheme="majorHAnsi" w:hAnsiTheme="majorHAnsi" w:cstheme="majorHAnsi"/>
          <w:sz w:val="24"/>
          <w:szCs w:val="24"/>
        </w:rPr>
      </w:pPr>
      <w:r w:rsidRPr="00BC07DA">
        <w:rPr>
          <w:rFonts w:asciiTheme="majorHAnsi" w:hAnsiTheme="majorHAnsi" w:cstheme="majorHAnsi"/>
          <w:sz w:val="24"/>
          <w:szCs w:val="24"/>
        </w:rPr>
        <w:t>Generate ONLY the final output of prompt C.</w:t>
      </w:r>
    </w:p>
    <w:p w14:paraId="65603510" w14:textId="4AF7F81C" w:rsidR="00113D7F" w:rsidRPr="00BC07DA" w:rsidRDefault="00113D7F" w:rsidP="00113D7F">
      <w:pPr>
        <w:rPr>
          <w:rFonts w:asciiTheme="majorHAnsi" w:hAnsiTheme="majorHAnsi" w:cstheme="majorHAnsi"/>
          <w:b/>
          <w:bCs/>
          <w:sz w:val="24"/>
          <w:szCs w:val="24"/>
        </w:rPr>
      </w:pPr>
      <w:r w:rsidRPr="00BC07DA">
        <w:rPr>
          <w:rFonts w:asciiTheme="majorHAnsi" w:hAnsiTheme="majorHAnsi" w:cstheme="majorHAnsi"/>
          <w:b/>
          <w:bCs/>
          <w:sz w:val="24"/>
          <w:szCs w:val="24"/>
        </w:rPr>
        <w:t xml:space="preserve">PROMPT A: Virtual Patients Simulation </w:t>
      </w:r>
    </w:p>
    <w:p w14:paraId="5DF3957E"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troduction: </w:t>
      </w:r>
    </w:p>
    <w:p w14:paraId="64BAF496" w14:textId="77777777" w:rsidR="00113D7F" w:rsidRPr="00BC07DA" w:rsidRDefault="00113D7F" w:rsidP="00113D7F">
      <w:pPr>
        <w:pStyle w:val="ListParagraph"/>
        <w:numPr>
          <w:ilvl w:val="0"/>
          <w:numId w:val="46"/>
        </w:numPr>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 xml:space="preserve">A virtual patient is a representation of a patient’s clinical profile </w:t>
      </w:r>
    </w:p>
    <w:p w14:paraId="73461B52" w14:textId="77777777" w:rsidR="00113D7F" w:rsidRPr="00BC07DA" w:rsidRDefault="00113D7F" w:rsidP="00113D7F">
      <w:pPr>
        <w:pStyle w:val="ListParagraph"/>
        <w:spacing w:after="0" w:line="240" w:lineRule="auto"/>
        <w:jc w:val="both"/>
        <w:rPr>
          <w:rFonts w:asciiTheme="majorHAnsi" w:hAnsiTheme="majorHAnsi" w:cstheme="majorHAnsi"/>
          <w:sz w:val="24"/>
          <w:szCs w:val="24"/>
        </w:rPr>
      </w:pPr>
      <w:r w:rsidRPr="00BC07DA">
        <w:rPr>
          <w:rFonts w:asciiTheme="majorHAnsi" w:hAnsiTheme="majorHAnsi" w:cstheme="majorHAnsi"/>
          <w:sz w:val="24"/>
          <w:szCs w:val="24"/>
        </w:rPr>
        <w:t>with the purpose of simulating and predicting health outcomes.</w:t>
      </w:r>
    </w:p>
    <w:p w14:paraId="63930A27" w14:textId="77777777" w:rsidR="00113D7F" w:rsidRPr="00BC07DA" w:rsidRDefault="00113D7F" w:rsidP="00113D7F">
      <w:pPr>
        <w:pStyle w:val="ListParagraph"/>
        <w:numPr>
          <w:ilvl w:val="0"/>
          <w:numId w:val="4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 </w:t>
      </w:r>
      <w:r w:rsidRPr="00BC07DA">
        <w:rPr>
          <w:rFonts w:asciiTheme="majorHAnsi" w:hAnsiTheme="majorHAnsi" w:cstheme="majorHAnsi"/>
          <w:b/>
          <w:bCs/>
          <w:sz w:val="24"/>
          <w:szCs w:val="24"/>
          <w:u w:val="single"/>
        </w:rPr>
        <w:t>patient’s profile</w:t>
      </w:r>
      <w:r w:rsidRPr="00BC07DA">
        <w:rPr>
          <w:rFonts w:asciiTheme="majorHAnsi" w:hAnsiTheme="majorHAnsi" w:cstheme="majorHAnsi"/>
          <w:sz w:val="24"/>
          <w:szCs w:val="24"/>
        </w:rPr>
        <w:t xml:space="preserve"> includes his/her (1) DIAGNOSIS, (2) planned SURGICAL INTERVENTION, and (3) RISK FACTORS.</w:t>
      </w:r>
    </w:p>
    <w:p w14:paraId="1AF973A1" w14:textId="77777777" w:rsidR="00113D7F" w:rsidRPr="00BC07DA" w:rsidRDefault="00113D7F" w:rsidP="00113D7F">
      <w:pPr>
        <w:pStyle w:val="ListParagraph"/>
        <w:numPr>
          <w:ilvl w:val="0"/>
          <w:numId w:val="4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Your task is to generate a Virtual Patients Cohort from a patient’s profile.</w:t>
      </w:r>
    </w:p>
    <w:p w14:paraId="6ED5ABD2" w14:textId="77777777" w:rsidR="00113D7F" w:rsidRPr="00BC07DA" w:rsidRDefault="00113D7F" w:rsidP="00113D7F">
      <w:pPr>
        <w:spacing w:after="0" w:line="240" w:lineRule="auto"/>
        <w:rPr>
          <w:rFonts w:asciiTheme="majorHAnsi" w:hAnsiTheme="majorHAnsi" w:cstheme="majorHAnsi"/>
          <w:b/>
          <w:bCs/>
          <w:sz w:val="24"/>
          <w:szCs w:val="24"/>
        </w:rPr>
      </w:pPr>
    </w:p>
    <w:p w14:paraId="162D8A4F"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The structure of the prompt: </w:t>
      </w:r>
    </w:p>
    <w:p w14:paraId="6C1FA547" w14:textId="77777777" w:rsidR="00113D7F" w:rsidRPr="00BC07DA" w:rsidRDefault="00113D7F" w:rsidP="00113D7F">
      <w:pPr>
        <w:pStyle w:val="ListParagraph"/>
        <w:numPr>
          <w:ilvl w:val="0"/>
          <w:numId w:val="5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odule 1</w:t>
      </w:r>
      <w:r w:rsidRPr="00BC07DA">
        <w:rPr>
          <w:rFonts w:asciiTheme="majorHAnsi" w:hAnsiTheme="majorHAnsi" w:cstheme="majorHAnsi"/>
          <w:sz w:val="24"/>
          <w:szCs w:val="24"/>
        </w:rPr>
        <w:t xml:space="preserve"> determines the data type of each RISK FACTOR. </w:t>
      </w:r>
    </w:p>
    <w:p w14:paraId="151497EC" w14:textId="77777777" w:rsidR="00113D7F" w:rsidRPr="00BC07DA" w:rsidRDefault="00113D7F" w:rsidP="00113D7F">
      <w:pPr>
        <w:pStyle w:val="ListParagraph"/>
        <w:numPr>
          <w:ilvl w:val="0"/>
          <w:numId w:val="54"/>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odule 2</w:t>
      </w:r>
      <w:r w:rsidRPr="00BC07DA">
        <w:rPr>
          <w:rFonts w:asciiTheme="majorHAnsi" w:hAnsiTheme="majorHAnsi" w:cstheme="majorHAnsi"/>
          <w:sz w:val="24"/>
          <w:szCs w:val="24"/>
        </w:rPr>
        <w:t xml:space="preserve"> identifies the distribution of each RISK FACTOR. </w:t>
      </w:r>
    </w:p>
    <w:p w14:paraId="5214E76A" w14:textId="77777777" w:rsidR="00113D7F" w:rsidRPr="00BC07DA" w:rsidRDefault="00113D7F" w:rsidP="00113D7F">
      <w:pPr>
        <w:pStyle w:val="ListParagraph"/>
        <w:numPr>
          <w:ilvl w:val="0"/>
          <w:numId w:val="54"/>
        </w:num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Module 3</w:t>
      </w:r>
      <w:r w:rsidRPr="00BC07DA">
        <w:rPr>
          <w:rFonts w:asciiTheme="majorHAnsi" w:hAnsiTheme="majorHAnsi" w:cstheme="majorHAnsi"/>
          <w:sz w:val="24"/>
          <w:szCs w:val="24"/>
        </w:rPr>
        <w:t xml:space="preserve"> generates up to 50 unique virtual patients from the patient's profile. </w:t>
      </w:r>
    </w:p>
    <w:p w14:paraId="06FEAD92" w14:textId="77777777" w:rsidR="00113D7F" w:rsidRPr="00BC07DA" w:rsidRDefault="00113D7F" w:rsidP="00113D7F">
      <w:pPr>
        <w:spacing w:after="0" w:line="240" w:lineRule="auto"/>
        <w:rPr>
          <w:rFonts w:asciiTheme="majorHAnsi" w:hAnsiTheme="majorHAnsi" w:cstheme="majorHAnsi"/>
          <w:b/>
          <w:bCs/>
          <w:sz w:val="24"/>
          <w:szCs w:val="24"/>
        </w:rPr>
      </w:pPr>
    </w:p>
    <w:p w14:paraId="73556844"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Your input is: </w:t>
      </w:r>
    </w:p>
    <w:p w14:paraId="2E8DFBAE" w14:textId="77777777" w:rsidR="00113D7F" w:rsidRPr="00BC07DA" w:rsidRDefault="00113D7F" w:rsidP="00113D7F">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he patient's RISK FACTORS: [PATIENT’S risk factors HERE]</w:t>
      </w:r>
    </w:p>
    <w:p w14:paraId="17FD092C" w14:textId="77777777" w:rsidR="00113D7F" w:rsidRPr="00BC07DA" w:rsidRDefault="00113D7F" w:rsidP="00113D7F">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patient’s DIAGNOSIS: [DIAGNOSIS HERE] </w:t>
      </w:r>
    </w:p>
    <w:p w14:paraId="615590FC" w14:textId="4B7266EE" w:rsidR="00113D7F" w:rsidRPr="00BC07DA" w:rsidRDefault="00113D7F" w:rsidP="00113D7F">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w:t>
      </w:r>
      <w:r w:rsidR="00223534" w:rsidRPr="00BC07DA">
        <w:rPr>
          <w:rFonts w:asciiTheme="majorHAnsi" w:hAnsiTheme="majorHAnsi" w:cstheme="majorHAnsi"/>
          <w:sz w:val="24"/>
          <w:szCs w:val="24"/>
        </w:rPr>
        <w:t>PLANNED SURGERY</w:t>
      </w:r>
      <w:r w:rsidRPr="00BC07DA">
        <w:rPr>
          <w:rFonts w:asciiTheme="majorHAnsi" w:hAnsiTheme="majorHAnsi" w:cstheme="majorHAnsi"/>
          <w:sz w:val="24"/>
          <w:szCs w:val="24"/>
        </w:rPr>
        <w:t>: [</w:t>
      </w:r>
      <w:r w:rsidR="00223534" w:rsidRPr="00BC07DA">
        <w:rPr>
          <w:rFonts w:asciiTheme="majorHAnsi" w:hAnsiTheme="majorHAnsi" w:cstheme="majorHAnsi"/>
          <w:sz w:val="24"/>
          <w:szCs w:val="24"/>
        </w:rPr>
        <w:t>PLANNED SURGERY</w:t>
      </w:r>
      <w:r w:rsidRPr="00BC07DA">
        <w:rPr>
          <w:rFonts w:asciiTheme="majorHAnsi" w:hAnsiTheme="majorHAnsi" w:cstheme="majorHAnsi"/>
          <w:sz w:val="24"/>
          <w:szCs w:val="24"/>
        </w:rPr>
        <w:t xml:space="preserve"> HERE] </w:t>
      </w:r>
    </w:p>
    <w:p w14:paraId="2AA7EFA3" w14:textId="77777777" w:rsidR="00113D7F" w:rsidRPr="00BC07DA" w:rsidRDefault="00113D7F" w:rsidP="00113D7F">
      <w:pPr>
        <w:pStyle w:val="ListParagraph"/>
        <w:numPr>
          <w:ilvl w:val="0"/>
          <w:numId w:val="36"/>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TIMING of the complication: [TIMING HERE]</w:t>
      </w:r>
    </w:p>
    <w:p w14:paraId="07A0FCC3" w14:textId="77777777" w:rsidR="00113D7F" w:rsidRPr="00BC07DA" w:rsidRDefault="00113D7F" w:rsidP="00113D7F">
      <w:pPr>
        <w:spacing w:after="0" w:line="240" w:lineRule="auto"/>
        <w:rPr>
          <w:rFonts w:asciiTheme="majorHAnsi" w:hAnsiTheme="majorHAnsi" w:cstheme="majorHAnsi"/>
          <w:sz w:val="24"/>
          <w:szCs w:val="24"/>
        </w:rPr>
      </w:pPr>
    </w:p>
    <w:p w14:paraId="460D6F5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ote</w:t>
      </w:r>
      <w:r w:rsidRPr="00BC07DA">
        <w:rPr>
          <w:rFonts w:asciiTheme="majorHAnsi" w:hAnsiTheme="majorHAnsi" w:cstheme="majorHAnsi"/>
          <w:sz w:val="24"/>
          <w:szCs w:val="24"/>
        </w:rPr>
        <w:t>: The TIMING of a complication corresponds with the following typology:</w:t>
      </w:r>
      <w:r w:rsidRPr="00BC07DA">
        <w:rPr>
          <w:rFonts w:asciiTheme="majorHAnsi" w:hAnsiTheme="majorHAnsi" w:cstheme="majorHAnsi"/>
          <w:sz w:val="24"/>
          <w:szCs w:val="24"/>
        </w:rPr>
        <w:br/>
      </w:r>
    </w:p>
    <w:p w14:paraId="0C749C9F"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1. Immediate Complications</w:t>
      </w:r>
    </w:p>
    <w:p w14:paraId="70A92E97" w14:textId="77777777" w:rsidR="00113D7F" w:rsidRPr="00BC07DA" w:rsidRDefault="00113D7F" w:rsidP="00113D7F">
      <w:pPr>
        <w:numPr>
          <w:ilvl w:val="0"/>
          <w:numId w:val="19"/>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During surgery or within </w:t>
      </w:r>
      <w:r w:rsidRPr="00BC07DA">
        <w:rPr>
          <w:rFonts w:asciiTheme="majorHAnsi" w:hAnsiTheme="majorHAnsi" w:cstheme="majorHAnsi"/>
          <w:b/>
          <w:bCs/>
          <w:sz w:val="24"/>
          <w:szCs w:val="24"/>
        </w:rPr>
        <w:t>24 hours</w:t>
      </w:r>
    </w:p>
    <w:p w14:paraId="256D44DA" w14:textId="77777777" w:rsidR="00113D7F" w:rsidRPr="00BC07DA" w:rsidRDefault="00113D7F" w:rsidP="00113D7F">
      <w:pPr>
        <w:numPr>
          <w:ilvl w:val="0"/>
          <w:numId w:val="19"/>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6BF72B8B" w14:textId="77777777" w:rsidR="00113D7F" w:rsidRPr="00BC07DA" w:rsidRDefault="00113D7F" w:rsidP="00113D7F">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morrhage (intraoperative or postoperative bleeding)</w:t>
      </w:r>
    </w:p>
    <w:p w14:paraId="044E7739" w14:textId="77777777" w:rsidR="00113D7F" w:rsidRPr="00BC07DA" w:rsidRDefault="00113D7F" w:rsidP="00113D7F">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esthesia-related issues (e.g., aspiration, cardiac events)</w:t>
      </w:r>
    </w:p>
    <w:p w14:paraId="514085C5" w14:textId="77777777" w:rsidR="00113D7F" w:rsidRPr="00BC07DA" w:rsidRDefault="00113D7F" w:rsidP="00113D7F">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Injury to adjacent structures</w:t>
      </w:r>
    </w:p>
    <w:p w14:paraId="3358BC05" w14:textId="77777777" w:rsidR="00113D7F" w:rsidRPr="00BC07DA" w:rsidRDefault="00113D7F" w:rsidP="00113D7F">
      <w:pPr>
        <w:numPr>
          <w:ilvl w:val="1"/>
          <w:numId w:val="1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allergic reactions</w:t>
      </w:r>
    </w:p>
    <w:p w14:paraId="6E31E368"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2. Early Complications</w:t>
      </w:r>
    </w:p>
    <w:p w14:paraId="0AEDF396" w14:textId="77777777" w:rsidR="00113D7F" w:rsidRPr="00BC07DA" w:rsidRDefault="00113D7F" w:rsidP="00113D7F">
      <w:pPr>
        <w:numPr>
          <w:ilvl w:val="0"/>
          <w:numId w:val="2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Within </w:t>
      </w:r>
      <w:r w:rsidRPr="00BC07DA">
        <w:rPr>
          <w:rFonts w:asciiTheme="majorHAnsi" w:hAnsiTheme="majorHAnsi" w:cstheme="majorHAnsi"/>
          <w:b/>
          <w:bCs/>
          <w:sz w:val="24"/>
          <w:szCs w:val="24"/>
        </w:rPr>
        <w:t>24 hours to 30 days</w:t>
      </w:r>
      <w:r w:rsidRPr="00BC07DA">
        <w:rPr>
          <w:rFonts w:asciiTheme="majorHAnsi" w:hAnsiTheme="majorHAnsi" w:cstheme="majorHAnsi"/>
          <w:sz w:val="24"/>
          <w:szCs w:val="24"/>
        </w:rPr>
        <w:t xml:space="preserve"> after surgery</w:t>
      </w:r>
    </w:p>
    <w:p w14:paraId="65A67D0F" w14:textId="77777777" w:rsidR="00113D7F" w:rsidRPr="00BC07DA" w:rsidRDefault="00113D7F" w:rsidP="00113D7F">
      <w:pPr>
        <w:numPr>
          <w:ilvl w:val="0"/>
          <w:numId w:val="20"/>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3F1891CC"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urgical site infection (SSI)</w:t>
      </w:r>
    </w:p>
    <w:p w14:paraId="2C9E27C9"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neumonia</w:t>
      </w:r>
    </w:p>
    <w:p w14:paraId="4A691A58"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Deep vein thrombosis (DVT) or pulmonary embolism (PE)</w:t>
      </w:r>
    </w:p>
    <w:p w14:paraId="3D247105"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Paralytic ileus or bowel obstruction</w:t>
      </w:r>
    </w:p>
    <w:p w14:paraId="3A10987F"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rinary leakage or fistula</w:t>
      </w:r>
    </w:p>
    <w:p w14:paraId="29B70526"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cute kidney injury</w:t>
      </w:r>
    </w:p>
    <w:p w14:paraId="6D4D4171" w14:textId="77777777" w:rsidR="00113D7F" w:rsidRPr="00BC07DA" w:rsidRDefault="00113D7F" w:rsidP="00113D7F">
      <w:pPr>
        <w:numPr>
          <w:ilvl w:val="1"/>
          <w:numId w:val="20"/>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ound dehiscence</w:t>
      </w:r>
    </w:p>
    <w:p w14:paraId="47D4868F"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3. Late Complications</w:t>
      </w:r>
    </w:p>
    <w:p w14:paraId="3F3AF530" w14:textId="77777777" w:rsidR="00113D7F" w:rsidRPr="00BC07DA" w:rsidRDefault="00113D7F" w:rsidP="00113D7F">
      <w:pPr>
        <w:numPr>
          <w:ilvl w:val="0"/>
          <w:numId w:val="2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After </w:t>
      </w:r>
      <w:r w:rsidRPr="00BC07DA">
        <w:rPr>
          <w:rFonts w:asciiTheme="majorHAnsi" w:hAnsiTheme="majorHAnsi" w:cstheme="majorHAnsi"/>
          <w:b/>
          <w:bCs/>
          <w:sz w:val="24"/>
          <w:szCs w:val="24"/>
        </w:rPr>
        <w:t>30 days</w:t>
      </w:r>
      <w:r w:rsidRPr="00BC07DA">
        <w:rPr>
          <w:rFonts w:asciiTheme="majorHAnsi" w:hAnsiTheme="majorHAnsi" w:cstheme="majorHAnsi"/>
          <w:sz w:val="24"/>
          <w:szCs w:val="24"/>
        </w:rPr>
        <w:t xml:space="preserve">, often up to </w:t>
      </w:r>
      <w:r w:rsidRPr="00BC07DA">
        <w:rPr>
          <w:rFonts w:asciiTheme="majorHAnsi" w:hAnsiTheme="majorHAnsi" w:cstheme="majorHAnsi"/>
          <w:b/>
          <w:bCs/>
          <w:sz w:val="24"/>
          <w:szCs w:val="24"/>
        </w:rPr>
        <w:t>months post-op</w:t>
      </w:r>
    </w:p>
    <w:p w14:paraId="53DD1917" w14:textId="77777777" w:rsidR="00113D7F" w:rsidRPr="00BC07DA" w:rsidRDefault="00113D7F" w:rsidP="00113D7F">
      <w:pPr>
        <w:numPr>
          <w:ilvl w:val="0"/>
          <w:numId w:val="2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64185B59" w14:textId="77777777" w:rsidR="00113D7F" w:rsidRPr="00BC07DA" w:rsidRDefault="00113D7F" w:rsidP="00113D7F">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Anastomotic strictures</w:t>
      </w:r>
    </w:p>
    <w:p w14:paraId="157556ED" w14:textId="77777777" w:rsidR="00113D7F" w:rsidRPr="00BC07DA" w:rsidRDefault="00113D7F" w:rsidP="00113D7F">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Hernia at the surgical site</w:t>
      </w:r>
    </w:p>
    <w:p w14:paraId="519483A9" w14:textId="77777777" w:rsidR="00113D7F" w:rsidRPr="00BC07DA" w:rsidRDefault="00113D7F" w:rsidP="00113D7F">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Ureteral obstruction or stricture</w:t>
      </w:r>
    </w:p>
    <w:p w14:paraId="498BC1C3" w14:textId="77777777" w:rsidR="00113D7F" w:rsidRPr="00BC07DA" w:rsidRDefault="00113D7F" w:rsidP="00113D7F">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pain</w:t>
      </w:r>
    </w:p>
    <w:p w14:paraId="119527BD" w14:textId="77777777" w:rsidR="00113D7F" w:rsidRPr="00BC07DA" w:rsidRDefault="00113D7F" w:rsidP="00113D7F">
      <w:pPr>
        <w:numPr>
          <w:ilvl w:val="1"/>
          <w:numId w:val="2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layed infections (e.g., deep </w:t>
      </w:r>
      <w:proofErr w:type="gramStart"/>
      <w:r w:rsidRPr="00BC07DA">
        <w:rPr>
          <w:rFonts w:asciiTheme="majorHAnsi" w:hAnsiTheme="majorHAnsi" w:cstheme="majorHAnsi"/>
          <w:sz w:val="24"/>
          <w:szCs w:val="24"/>
        </w:rPr>
        <w:t>abscess</w:t>
      </w:r>
      <w:proofErr w:type="gramEnd"/>
      <w:r w:rsidRPr="00BC07DA">
        <w:rPr>
          <w:rFonts w:asciiTheme="majorHAnsi" w:hAnsiTheme="majorHAnsi" w:cstheme="majorHAnsi"/>
          <w:sz w:val="24"/>
          <w:szCs w:val="24"/>
        </w:rPr>
        <w:t>)</w:t>
      </w:r>
    </w:p>
    <w:p w14:paraId="22224598"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4. Long-term (or Chronic) Complications</w:t>
      </w:r>
    </w:p>
    <w:p w14:paraId="17D49A15" w14:textId="77777777" w:rsidR="00113D7F" w:rsidRPr="00BC07DA" w:rsidRDefault="00113D7F" w:rsidP="00113D7F">
      <w:pPr>
        <w:numPr>
          <w:ilvl w:val="0"/>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iming:</w:t>
      </w:r>
      <w:r w:rsidRPr="00BC07DA">
        <w:rPr>
          <w:rFonts w:asciiTheme="majorHAnsi" w:hAnsiTheme="majorHAnsi" w:cstheme="majorHAnsi"/>
          <w:sz w:val="24"/>
          <w:szCs w:val="24"/>
        </w:rPr>
        <w:t xml:space="preserve"> </w:t>
      </w:r>
      <w:r w:rsidRPr="00BC07DA">
        <w:rPr>
          <w:rFonts w:asciiTheme="majorHAnsi" w:hAnsiTheme="majorHAnsi" w:cstheme="majorHAnsi"/>
          <w:b/>
          <w:bCs/>
          <w:sz w:val="24"/>
          <w:szCs w:val="24"/>
        </w:rPr>
        <w:t>Months to years</w:t>
      </w:r>
      <w:r w:rsidRPr="00BC07DA">
        <w:rPr>
          <w:rFonts w:asciiTheme="majorHAnsi" w:hAnsiTheme="majorHAnsi" w:cstheme="majorHAnsi"/>
          <w:sz w:val="24"/>
          <w:szCs w:val="24"/>
        </w:rPr>
        <w:t xml:space="preserve"> after surgery</w:t>
      </w:r>
    </w:p>
    <w:p w14:paraId="5227E481" w14:textId="77777777" w:rsidR="00113D7F" w:rsidRPr="00BC07DA" w:rsidRDefault="00113D7F" w:rsidP="00113D7F">
      <w:pPr>
        <w:numPr>
          <w:ilvl w:val="0"/>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Examples:</w:t>
      </w:r>
    </w:p>
    <w:p w14:paraId="5F7610A3" w14:textId="77777777" w:rsidR="00113D7F" w:rsidRPr="00BC07DA" w:rsidRDefault="00113D7F" w:rsidP="00113D7F">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Neoplasm recurrence</w:t>
      </w:r>
    </w:p>
    <w:p w14:paraId="4F692D02" w14:textId="77777777" w:rsidR="00113D7F" w:rsidRPr="00BC07DA" w:rsidRDefault="00113D7F" w:rsidP="00113D7F">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Chronic kidney disease (from urinary diversion)</w:t>
      </w:r>
    </w:p>
    <w:p w14:paraId="10F07FDE" w14:textId="77777777" w:rsidR="00113D7F" w:rsidRPr="00BC07DA" w:rsidRDefault="00113D7F" w:rsidP="00113D7F">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Metabolic disturbances (e.g., acidosis with ileal conduit)</w:t>
      </w:r>
    </w:p>
    <w:p w14:paraId="75662ED4" w14:textId="77777777" w:rsidR="00113D7F" w:rsidRPr="00BC07DA" w:rsidRDefault="00113D7F" w:rsidP="00113D7F">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Sexual dysfunction</w:t>
      </w:r>
    </w:p>
    <w:p w14:paraId="6C1F6A48" w14:textId="77777777" w:rsidR="00113D7F" w:rsidRPr="00BC07DA" w:rsidRDefault="00113D7F" w:rsidP="00113D7F">
      <w:pPr>
        <w:numPr>
          <w:ilvl w:val="1"/>
          <w:numId w:val="2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Long-term urinary incontinence or retention</w:t>
      </w:r>
    </w:p>
    <w:p w14:paraId="0C3D4252" w14:textId="77777777" w:rsidR="00113D7F" w:rsidRPr="00BC07DA" w:rsidRDefault="00113D7F" w:rsidP="00113D7F">
      <w:pPr>
        <w:spacing w:after="0" w:line="240" w:lineRule="auto"/>
        <w:rPr>
          <w:rFonts w:asciiTheme="majorHAnsi" w:hAnsiTheme="majorHAnsi" w:cstheme="majorHAnsi"/>
          <w:b/>
          <w:bCs/>
          <w:sz w:val="24"/>
          <w:szCs w:val="24"/>
        </w:rPr>
      </w:pPr>
    </w:p>
    <w:p w14:paraId="25260880" w14:textId="17F437D0"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Final INTERNAL output for PROMPT A: </w:t>
      </w:r>
    </w:p>
    <w:p w14:paraId="3F20DFA1" w14:textId="77777777" w:rsidR="00113D7F" w:rsidRPr="00BC07DA" w:rsidRDefault="00113D7F" w:rsidP="00113D7F">
      <w:pPr>
        <w:pStyle w:val="ListParagraph"/>
        <w:numPr>
          <w:ilvl w:val="0"/>
          <w:numId w:val="59"/>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 list of the virtual patients, each with his/her unique parameters of risk factors. </w:t>
      </w:r>
    </w:p>
    <w:p w14:paraId="6B30081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___________________________ </w:t>
      </w:r>
    </w:p>
    <w:p w14:paraId="2CB43E91"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ternal quality check: </w:t>
      </w:r>
    </w:p>
    <w:p w14:paraId="19D1083C" w14:textId="77777777" w:rsidR="00113D7F" w:rsidRPr="00BC07DA" w:rsidRDefault="00113D7F" w:rsidP="00113D7F">
      <w:pPr>
        <w:pStyle w:val="ListParagraph"/>
        <w:numPr>
          <w:ilvl w:val="0"/>
          <w:numId w:val="5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Perform an internal quality check </w:t>
      </w:r>
    </w:p>
    <w:p w14:paraId="0335AB2F" w14:textId="77777777" w:rsidR="00113D7F" w:rsidRPr="00BC07DA" w:rsidRDefault="00113D7F" w:rsidP="00113D7F">
      <w:pPr>
        <w:pStyle w:val="ListParagraph"/>
        <w:numPr>
          <w:ilvl w:val="0"/>
          <w:numId w:val="5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you </w:t>
      </w:r>
      <w:proofErr w:type="gramStart"/>
      <w:r w:rsidRPr="00BC07DA">
        <w:rPr>
          <w:rFonts w:asciiTheme="majorHAnsi" w:hAnsiTheme="majorHAnsi" w:cstheme="majorHAnsi"/>
          <w:sz w:val="24"/>
          <w:szCs w:val="24"/>
        </w:rPr>
        <w:t>generated</w:t>
      </w:r>
      <w:proofErr w:type="gramEnd"/>
      <w:r w:rsidRPr="00BC07DA">
        <w:rPr>
          <w:rFonts w:asciiTheme="majorHAnsi" w:hAnsiTheme="majorHAnsi" w:cstheme="majorHAnsi"/>
          <w:sz w:val="24"/>
          <w:szCs w:val="24"/>
        </w:rPr>
        <w:t xml:space="preserve"> DIFFERENT and unique virtual patients from each </w:t>
      </w:r>
      <w:r w:rsidRPr="00BC07DA">
        <w:rPr>
          <w:rFonts w:asciiTheme="majorHAnsi" w:hAnsiTheme="majorHAnsi" w:cstheme="majorHAnsi"/>
          <w:b/>
          <w:bCs/>
          <w:sz w:val="24"/>
          <w:szCs w:val="24"/>
          <w:u w:val="single"/>
        </w:rPr>
        <w:t>patient’s profile</w:t>
      </w:r>
      <w:r w:rsidRPr="00BC07DA">
        <w:rPr>
          <w:rFonts w:asciiTheme="majorHAnsi" w:hAnsiTheme="majorHAnsi" w:cstheme="majorHAnsi"/>
          <w:sz w:val="24"/>
          <w:szCs w:val="24"/>
        </w:rPr>
        <w:t xml:space="preserve">. </w:t>
      </w:r>
    </w:p>
    <w:p w14:paraId="3CF4E531" w14:textId="77777777" w:rsidR="00113D7F" w:rsidRPr="00BC07DA" w:rsidRDefault="00113D7F" w:rsidP="00113D7F">
      <w:pPr>
        <w:pStyle w:val="ListParagraph"/>
        <w:numPr>
          <w:ilvl w:val="0"/>
          <w:numId w:val="52"/>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that each module has been appropriately applied </w:t>
      </w:r>
    </w:p>
    <w:p w14:paraId="1A096EB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___________________________ </w:t>
      </w:r>
    </w:p>
    <w:p w14:paraId="76E8E16E" w14:textId="77777777" w:rsidR="00113D7F" w:rsidRPr="00BC07DA" w:rsidRDefault="00113D7F" w:rsidP="00113D7F">
      <w:pPr>
        <w:spacing w:after="0" w:line="240" w:lineRule="auto"/>
        <w:jc w:val="center"/>
        <w:rPr>
          <w:rFonts w:asciiTheme="majorHAnsi" w:hAnsiTheme="majorHAnsi" w:cstheme="majorHAnsi"/>
          <w:b/>
          <w:bCs/>
          <w:sz w:val="24"/>
          <w:szCs w:val="24"/>
        </w:rPr>
      </w:pPr>
      <w:r w:rsidRPr="00BC07DA">
        <w:rPr>
          <w:rFonts w:asciiTheme="majorHAnsi" w:hAnsiTheme="majorHAnsi" w:cstheme="majorHAnsi"/>
          <w:b/>
          <w:bCs/>
          <w:sz w:val="24"/>
          <w:szCs w:val="24"/>
        </w:rPr>
        <w:t>THE MODULES</w:t>
      </w:r>
    </w:p>
    <w:p w14:paraId="5F1D2455" w14:textId="77777777" w:rsidR="00113D7F" w:rsidRPr="00BC07DA" w:rsidRDefault="00113D7F" w:rsidP="00113D7F">
      <w:pPr>
        <w:spacing w:after="0" w:line="240" w:lineRule="auto"/>
        <w:rPr>
          <w:rFonts w:asciiTheme="majorHAnsi" w:hAnsiTheme="majorHAnsi" w:cstheme="majorHAnsi"/>
          <w:b/>
          <w:bCs/>
          <w:sz w:val="24"/>
          <w:szCs w:val="24"/>
        </w:rPr>
      </w:pPr>
    </w:p>
    <w:p w14:paraId="7C07B5F4"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Module 1. Identify the Data Type of Each RISK FACTOR </w:t>
      </w:r>
    </w:p>
    <w:p w14:paraId="4EDC531E"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ask.</w:t>
      </w:r>
      <w:r w:rsidRPr="00BC07DA">
        <w:rPr>
          <w:rFonts w:asciiTheme="majorHAnsi" w:hAnsiTheme="majorHAnsi" w:cstheme="majorHAnsi"/>
          <w:sz w:val="24"/>
          <w:szCs w:val="24"/>
        </w:rPr>
        <w:t xml:space="preserve"> </w:t>
      </w:r>
    </w:p>
    <w:p w14:paraId="756D7AF0"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Determine the data type for each RISK FACTOR. </w:t>
      </w:r>
    </w:p>
    <w:p w14:paraId="04124F9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data type can be continuous, binary, or categorical. </w:t>
      </w:r>
    </w:p>
    <w:p w14:paraId="4D84E86A"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For</w:t>
      </w:r>
      <w:proofErr w:type="gramEnd"/>
      <w:r w:rsidRPr="00BC07DA">
        <w:rPr>
          <w:rFonts w:asciiTheme="majorHAnsi" w:hAnsiTheme="majorHAnsi" w:cstheme="majorHAnsi"/>
          <w:sz w:val="24"/>
          <w:szCs w:val="24"/>
        </w:rPr>
        <w:t xml:space="preserve"> binary RISK FACTORS (e.g., diabetes mellitus, hypertension), specify the two possible values the RISK FACTOR can take, typically 0 (absence of the RISK FACTOR) and 1 (presence of the RISK FACTOR). </w:t>
      </w:r>
    </w:p>
    <w:p w14:paraId="7ED5150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For</w:t>
      </w:r>
      <w:proofErr w:type="gramEnd"/>
      <w:r w:rsidRPr="00BC07DA">
        <w:rPr>
          <w:rFonts w:asciiTheme="majorHAnsi" w:hAnsiTheme="majorHAnsi" w:cstheme="majorHAnsi"/>
          <w:sz w:val="24"/>
          <w:szCs w:val="24"/>
        </w:rPr>
        <w:t xml:space="preserve"> categorical RISK FACTORS (e.g., smoking status), specify the possible categories and their corresponding values (e.g., Non-smoker = 0, Light smoker = 1, Heavy smoker = 2). </w:t>
      </w:r>
    </w:p>
    <w:p w14:paraId="4F959F2A"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amples: </w:t>
      </w:r>
    </w:p>
    <w:p w14:paraId="3A07E972"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1. Advanced Age </w:t>
      </w:r>
    </w:p>
    <w:p w14:paraId="5C93966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ata Type: Continuous </w:t>
      </w:r>
    </w:p>
    <w:p w14:paraId="24FEAF8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escription: Age in years </w:t>
      </w:r>
    </w:p>
    <w:p w14:paraId="59A0EFB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2. Gender </w:t>
      </w:r>
    </w:p>
    <w:p w14:paraId="0E19FEC1"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164EE47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Values: 0 = Female, 1 = Male </w:t>
      </w:r>
    </w:p>
    <w:p w14:paraId="6B9F8577"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3. Diabetes Mellitus </w:t>
      </w:r>
    </w:p>
    <w:p w14:paraId="61D01712"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0711FCA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Values: 0 = Absence of diabetes, 1 = Presence of diabetes </w:t>
      </w:r>
    </w:p>
    <w:p w14:paraId="5816A12E"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77324DF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Module 2.</w:t>
      </w:r>
      <w:r w:rsidRPr="00BC07DA">
        <w:rPr>
          <w:rFonts w:asciiTheme="majorHAnsi" w:hAnsiTheme="majorHAnsi" w:cstheme="majorHAnsi"/>
          <w:sz w:val="24"/>
          <w:szCs w:val="24"/>
        </w:rPr>
        <w:t xml:space="preserve"> Determine the Appropriate Statistical Distribution for Each RISK FACTOR </w:t>
      </w:r>
    </w:p>
    <w:p w14:paraId="5FE6821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Input:</w:t>
      </w:r>
      <w:r w:rsidRPr="00BC07DA">
        <w:rPr>
          <w:rFonts w:asciiTheme="majorHAnsi" w:hAnsiTheme="majorHAnsi" w:cstheme="majorHAnsi"/>
          <w:sz w:val="24"/>
          <w:szCs w:val="24"/>
        </w:rPr>
        <w:t xml:space="preserve"> Use the list of RISK FACTORS and their data types produced by module 1. </w:t>
      </w:r>
    </w:p>
    <w:p w14:paraId="291928B0"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Task:</w:t>
      </w:r>
      <w:r w:rsidRPr="00BC07DA">
        <w:rPr>
          <w:rFonts w:asciiTheme="majorHAnsi" w:hAnsiTheme="majorHAnsi" w:cstheme="majorHAnsi"/>
          <w:sz w:val="24"/>
          <w:szCs w:val="24"/>
        </w:rPr>
        <w:t xml:space="preserve"> Determine the Distribution Type for Each RISK FACTOR. </w:t>
      </w:r>
    </w:p>
    <w:p w14:paraId="453A9F3C"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Subtasks: </w:t>
      </w:r>
    </w:p>
    <w:p w14:paraId="74FB9C95"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Subtask 2.1: </w:t>
      </w:r>
    </w:p>
    <w:p w14:paraId="73B2ED85" w14:textId="053F7B3C"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 Identify the most appropriate distribution type for each RISK FACTOR, incorporating general medical knowledge specific to patients diagnosed with [DIAGNOSIS</w:t>
      </w:r>
      <w:r w:rsidR="00223534" w:rsidRPr="00BC07DA">
        <w:rPr>
          <w:rFonts w:asciiTheme="majorHAnsi" w:hAnsiTheme="majorHAnsi" w:cstheme="majorHAnsi"/>
          <w:sz w:val="24"/>
          <w:szCs w:val="24"/>
        </w:rPr>
        <w:t xml:space="preserve"> HERE</w:t>
      </w:r>
      <w:r w:rsidRPr="00BC07DA">
        <w:rPr>
          <w:rFonts w:asciiTheme="majorHAnsi" w:hAnsiTheme="majorHAnsi" w:cstheme="majorHAnsi"/>
          <w:sz w:val="24"/>
          <w:szCs w:val="24"/>
        </w:rPr>
        <w:t xml:space="preserve">] and planned to have the following </w:t>
      </w:r>
      <w:r w:rsidR="00223534" w:rsidRPr="00BC07DA">
        <w:rPr>
          <w:rFonts w:asciiTheme="majorHAnsi" w:hAnsiTheme="majorHAnsi" w:cstheme="majorHAnsi"/>
          <w:sz w:val="24"/>
          <w:szCs w:val="24"/>
        </w:rPr>
        <w:t>SURGERY</w:t>
      </w:r>
      <w:r w:rsidRPr="00BC07DA">
        <w:rPr>
          <w:rFonts w:asciiTheme="majorHAnsi" w:hAnsiTheme="majorHAnsi" w:cstheme="majorHAnsi"/>
          <w:sz w:val="24"/>
          <w:szCs w:val="24"/>
        </w:rPr>
        <w:t>: [</w:t>
      </w:r>
      <w:r w:rsidR="00223534" w:rsidRPr="00BC07DA">
        <w:rPr>
          <w:rFonts w:asciiTheme="majorHAnsi" w:hAnsiTheme="majorHAnsi" w:cstheme="majorHAnsi"/>
          <w:sz w:val="24"/>
          <w:szCs w:val="24"/>
        </w:rPr>
        <w:t>PLANNED SURGERY HERE</w:t>
      </w:r>
      <w:r w:rsidRPr="00BC07DA">
        <w:rPr>
          <w:rFonts w:asciiTheme="majorHAnsi" w:hAnsiTheme="majorHAnsi" w:cstheme="majorHAnsi"/>
          <w:sz w:val="24"/>
          <w:szCs w:val="24"/>
        </w:rPr>
        <w:t xml:space="preserve">]. </w:t>
      </w:r>
    </w:p>
    <w:p w14:paraId="324F0F0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Use the following guidelines for Choosing Distributions by Data Type: </w:t>
      </w:r>
    </w:p>
    <w:p w14:paraId="1DFFBE22"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Continuous RISK FACTORS: Advise the selection of a distribution based on the data’s natural limits and spread within the target population: </w:t>
      </w:r>
    </w:p>
    <w:p w14:paraId="772DE23C"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Normal</w:t>
      </w:r>
      <w:proofErr w:type="gramEnd"/>
      <w:r w:rsidRPr="00BC07DA">
        <w:rPr>
          <w:rFonts w:asciiTheme="majorHAnsi" w:hAnsiTheme="majorHAnsi" w:cstheme="majorHAnsi"/>
          <w:sz w:val="24"/>
          <w:szCs w:val="24"/>
        </w:rPr>
        <w:t xml:space="preserve">: When values are symmetrically distributed around a mean. </w:t>
      </w:r>
    </w:p>
    <w:p w14:paraId="364D075E"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Truncated Normal: When values are concentrated near an average but are limited by realistic biological constraints (e.g., age). </w:t>
      </w:r>
    </w:p>
    <w:p w14:paraId="4420667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Log-normal: When values are right-skewed, common in medical data for age or time-to-event RISK FACTORS. </w:t>
      </w:r>
    </w:p>
    <w:p w14:paraId="2A07710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Binary RISK FACTORS: Suggest using Bernoulli distributions, specifying that probability estimates should reflect the prevalence within the patient population. </w:t>
      </w:r>
    </w:p>
    <w:p w14:paraId="7A87907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Categorical RISK FACTORS: Recommend using a multinomial distribution with proportions based on medical literature or population data if available. For example, “For smoking status, use values based on prevalence among similar patients.” </w:t>
      </w:r>
    </w:p>
    <w:p w14:paraId="3DBE72FC"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Ensure</w:t>
      </w:r>
      <w:proofErr w:type="gramEnd"/>
      <w:r w:rsidRPr="00BC07DA">
        <w:rPr>
          <w:rFonts w:asciiTheme="majorHAnsi" w:hAnsiTheme="majorHAnsi" w:cstheme="majorHAnsi"/>
          <w:sz w:val="24"/>
          <w:szCs w:val="24"/>
        </w:rPr>
        <w:t xml:space="preserve"> the distribution describes the Probability Density Function (PDF) of the RISK FACTOR. </w:t>
      </w:r>
    </w:p>
    <w:p w14:paraId="4E4DFF4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If you do not have medical knowledge about the distribution, guess the most likely distribution. </w:t>
      </w:r>
    </w:p>
    <w:p w14:paraId="2147C09B"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Subtask 2.2: </w:t>
      </w:r>
    </w:p>
    <w:p w14:paraId="58B4C469"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Select</w:t>
      </w:r>
      <w:proofErr w:type="gramEnd"/>
      <w:r w:rsidRPr="00BC07DA">
        <w:rPr>
          <w:rFonts w:asciiTheme="majorHAnsi" w:hAnsiTheme="majorHAnsi" w:cstheme="majorHAnsi"/>
          <w:sz w:val="24"/>
          <w:szCs w:val="24"/>
        </w:rPr>
        <w:t xml:space="preserve"> the most appropriate parameters for each distribution you identified in subtask 2.1. </w:t>
      </w:r>
    </w:p>
    <w:p w14:paraId="29DFE2A3" w14:textId="6ED44BE5"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The</w:t>
      </w:r>
      <w:proofErr w:type="gramEnd"/>
      <w:r w:rsidRPr="00BC07DA">
        <w:rPr>
          <w:rFonts w:asciiTheme="majorHAnsi" w:hAnsiTheme="majorHAnsi" w:cstheme="majorHAnsi"/>
          <w:sz w:val="24"/>
          <w:szCs w:val="24"/>
        </w:rPr>
        <w:t xml:space="preserve"> parameters must suit the medical diagnosis of [DIAGNOSIS</w:t>
      </w:r>
      <w:r w:rsidR="00223534" w:rsidRPr="00BC07DA">
        <w:rPr>
          <w:rFonts w:asciiTheme="majorHAnsi" w:hAnsiTheme="majorHAnsi" w:cstheme="majorHAnsi"/>
          <w:sz w:val="24"/>
          <w:szCs w:val="24"/>
        </w:rPr>
        <w:t xml:space="preserve"> HERE</w:t>
      </w:r>
      <w:r w:rsidRPr="00BC07DA">
        <w:rPr>
          <w:rFonts w:asciiTheme="majorHAnsi" w:hAnsiTheme="majorHAnsi" w:cstheme="majorHAnsi"/>
          <w:sz w:val="24"/>
          <w:szCs w:val="24"/>
        </w:rPr>
        <w:t xml:space="preserve">]. </w:t>
      </w:r>
    </w:p>
    <w:p w14:paraId="0D064FAD"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If</w:t>
      </w:r>
      <w:proofErr w:type="gramEnd"/>
      <w:r w:rsidRPr="00BC07DA">
        <w:rPr>
          <w:rFonts w:asciiTheme="majorHAnsi" w:hAnsiTheme="majorHAnsi" w:cstheme="majorHAnsi"/>
          <w:sz w:val="24"/>
          <w:szCs w:val="24"/>
        </w:rPr>
        <w:t xml:space="preserve"> you have no medical knowledge to support your decision, use parameters that maximize the entropy of the selected distribution. </w:t>
      </w:r>
    </w:p>
    <w:p w14:paraId="462B45C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utput format: </w:t>
      </w:r>
    </w:p>
    <w:p w14:paraId="0520203C"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For each RISK FACTOR: </w:t>
      </w:r>
    </w:p>
    <w:p w14:paraId="3C8161D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NAME </w:t>
      </w:r>
    </w:p>
    <w:p w14:paraId="4A92FF8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ATA TYPE </w:t>
      </w:r>
    </w:p>
    <w:p w14:paraId="046174A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w:t>
      </w:r>
    </w:p>
    <w:p w14:paraId="29C5BEC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w:t>
      </w:r>
    </w:p>
    <w:p w14:paraId="2234BF6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5C9F5D22"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xamples: </w:t>
      </w:r>
    </w:p>
    <w:p w14:paraId="68C4BA37"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1. Advanced Age </w:t>
      </w:r>
    </w:p>
    <w:p w14:paraId="5E28BA27"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erms: [Aged, 80 and over] </w:t>
      </w:r>
    </w:p>
    <w:p w14:paraId="5B7A52C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ata Type: Continuous </w:t>
      </w:r>
    </w:p>
    <w:p w14:paraId="7EC618EB"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istribution</w:t>
      </w:r>
      <w:proofErr w:type="gramEnd"/>
      <w:r w:rsidRPr="00BC07DA">
        <w:rPr>
          <w:rFonts w:asciiTheme="majorHAnsi" w:hAnsiTheme="majorHAnsi" w:cstheme="majorHAnsi"/>
          <w:sz w:val="24"/>
          <w:szCs w:val="24"/>
        </w:rPr>
        <w:t xml:space="preserve">: Truncated Normal </w:t>
      </w:r>
    </w:p>
    <w:p w14:paraId="10B6E8E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60 to 100 years (targeting an elderly population) </w:t>
      </w:r>
    </w:p>
    <w:p w14:paraId="5411D7BC"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4B8E1DC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Mean (μ) ≈ 85 </w:t>
      </w:r>
    </w:p>
    <w:p w14:paraId="2618B33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Standard deviation (σ) ≈ 5 </w:t>
      </w:r>
    </w:p>
    <w:p w14:paraId="1C9FCB47"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Lower bound = 60, Upper bound = 100 </w:t>
      </w:r>
    </w:p>
    <w:p w14:paraId="3946202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2. Gender </w:t>
      </w:r>
    </w:p>
    <w:p w14:paraId="524C95A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erms: [Male] </w:t>
      </w:r>
    </w:p>
    <w:p w14:paraId="5F16939E"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0029EDB8"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istribution</w:t>
      </w:r>
      <w:proofErr w:type="gramEnd"/>
      <w:r w:rsidRPr="00BC07DA">
        <w:rPr>
          <w:rFonts w:asciiTheme="majorHAnsi" w:hAnsiTheme="majorHAnsi" w:cstheme="majorHAnsi"/>
          <w:sz w:val="24"/>
          <w:szCs w:val="24"/>
        </w:rPr>
        <w:t xml:space="preserve">: Bernoulli </w:t>
      </w:r>
    </w:p>
    <w:p w14:paraId="63914CBC"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0 (Female), 1 (Male) </w:t>
      </w:r>
    </w:p>
    <w:p w14:paraId="5839BE8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3A4F67C2"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Probability of Male (p) ≈ 0.6 (assuming slight male predominance in cholangitis cases) </w:t>
      </w:r>
    </w:p>
    <w:p w14:paraId="134C5D17"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3. Diabetes Mellitus </w:t>
      </w:r>
    </w:p>
    <w:p w14:paraId="739BE62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ISK FACTOR in </w:t>
      </w:r>
      <w:proofErr w:type="spellStart"/>
      <w:r w:rsidRPr="00BC07DA">
        <w:rPr>
          <w:rFonts w:asciiTheme="majorHAnsi" w:hAnsiTheme="majorHAnsi" w:cstheme="majorHAnsi"/>
          <w:sz w:val="24"/>
          <w:szCs w:val="24"/>
        </w:rPr>
        <w:t>MeSH</w:t>
      </w:r>
      <w:proofErr w:type="spellEnd"/>
      <w:r w:rsidRPr="00BC07DA">
        <w:rPr>
          <w:rFonts w:asciiTheme="majorHAnsi" w:hAnsiTheme="majorHAnsi" w:cstheme="majorHAnsi"/>
          <w:sz w:val="24"/>
          <w:szCs w:val="24"/>
        </w:rPr>
        <w:t xml:space="preserve"> terms: [Diabetes Mellitus] </w:t>
      </w:r>
    </w:p>
    <w:p w14:paraId="3ED8C20E"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ata</w:t>
      </w:r>
      <w:proofErr w:type="gramEnd"/>
      <w:r w:rsidRPr="00BC07DA">
        <w:rPr>
          <w:rFonts w:asciiTheme="majorHAnsi" w:hAnsiTheme="majorHAnsi" w:cstheme="majorHAnsi"/>
          <w:sz w:val="24"/>
          <w:szCs w:val="24"/>
        </w:rPr>
        <w:t xml:space="preserve"> Type: Binary </w:t>
      </w:r>
    </w:p>
    <w:p w14:paraId="1C9957F3"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Distribution</w:t>
      </w:r>
      <w:proofErr w:type="gramEnd"/>
      <w:r w:rsidRPr="00BC07DA">
        <w:rPr>
          <w:rFonts w:asciiTheme="majorHAnsi" w:hAnsiTheme="majorHAnsi" w:cstheme="majorHAnsi"/>
          <w:sz w:val="24"/>
          <w:szCs w:val="24"/>
        </w:rPr>
        <w:t xml:space="preserve">: Bernoulli </w:t>
      </w:r>
    </w:p>
    <w:p w14:paraId="41CFB5F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Range of Values: 0 (No Diabetes), 1 (Presence of Diabetes) </w:t>
      </w:r>
    </w:p>
    <w:p w14:paraId="58853A92"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Distribution Parameters: </w:t>
      </w:r>
    </w:p>
    <w:p w14:paraId="0A24CB7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sym w:font="Symbol" w:char="F0A7"/>
      </w:r>
      <w:r w:rsidRPr="00BC07DA">
        <w:rPr>
          <w:rFonts w:asciiTheme="majorHAnsi" w:hAnsiTheme="majorHAnsi" w:cstheme="majorHAnsi"/>
          <w:sz w:val="24"/>
          <w:szCs w:val="24"/>
        </w:rPr>
        <w:t xml:space="preserve"> Probability of Presence of Diabetes (p) ≈ 0.4 (increased prevalence in elderly populations) </w:t>
      </w:r>
    </w:p>
    <w:p w14:paraId="409E07DE"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09A0AA9D"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Module 3. Generating a Cohort of Virtual Patients</w:t>
      </w:r>
      <w:r w:rsidRPr="00BC07DA">
        <w:rPr>
          <w:rFonts w:asciiTheme="majorHAnsi" w:hAnsiTheme="majorHAnsi" w:cstheme="majorHAnsi"/>
          <w:sz w:val="24"/>
          <w:szCs w:val="24"/>
        </w:rPr>
        <w:t xml:space="preserve"> </w:t>
      </w:r>
    </w:p>
    <w:p w14:paraId="73BE102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bjective:</w:t>
      </w:r>
      <w:r w:rsidRPr="00BC07DA">
        <w:rPr>
          <w:rFonts w:asciiTheme="majorHAnsi" w:hAnsiTheme="majorHAnsi" w:cstheme="majorHAnsi"/>
          <w:sz w:val="24"/>
          <w:szCs w:val="24"/>
        </w:rPr>
        <w:t xml:space="preserve"> </w:t>
      </w:r>
    </w:p>
    <w:p w14:paraId="5D7E1D60" w14:textId="7AC52EC0" w:rsidR="00113D7F" w:rsidRPr="00BC07DA" w:rsidRDefault="00113D7F" w:rsidP="00113D7F">
      <w:pPr>
        <w:pStyle w:val="ListParagraph"/>
        <w:numPr>
          <w:ilvl w:val="0"/>
          <w:numId w:val="5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Generate a cohort of up to 50 DIFFERENT virtual patients diagnosed with [DIAGNOSIS</w:t>
      </w:r>
      <w:r w:rsidR="00223534" w:rsidRPr="00BC07DA">
        <w:rPr>
          <w:rFonts w:asciiTheme="majorHAnsi" w:hAnsiTheme="majorHAnsi" w:cstheme="majorHAnsi"/>
          <w:sz w:val="24"/>
          <w:szCs w:val="24"/>
        </w:rPr>
        <w:t xml:space="preserve"> HERE</w:t>
      </w:r>
      <w:proofErr w:type="gramStart"/>
      <w:r w:rsidRPr="00BC07DA">
        <w:rPr>
          <w:rFonts w:asciiTheme="majorHAnsi" w:hAnsiTheme="majorHAnsi" w:cstheme="majorHAnsi"/>
          <w:sz w:val="24"/>
          <w:szCs w:val="24"/>
        </w:rPr>
        <w:t>], and</w:t>
      </w:r>
      <w:proofErr w:type="gramEnd"/>
      <w:r w:rsidRPr="00BC07DA">
        <w:rPr>
          <w:rFonts w:asciiTheme="majorHAnsi" w:hAnsiTheme="majorHAnsi" w:cstheme="majorHAnsi"/>
          <w:sz w:val="24"/>
          <w:szCs w:val="24"/>
        </w:rPr>
        <w:t xml:space="preserve"> planned to have the </w:t>
      </w:r>
      <w:r w:rsidR="00223534" w:rsidRPr="00BC07DA">
        <w:rPr>
          <w:rFonts w:asciiTheme="majorHAnsi" w:hAnsiTheme="majorHAnsi" w:cstheme="majorHAnsi"/>
          <w:sz w:val="24"/>
          <w:szCs w:val="24"/>
        </w:rPr>
        <w:t>SURGERY</w:t>
      </w:r>
      <w:r w:rsidRPr="00BC07DA">
        <w:rPr>
          <w:rFonts w:asciiTheme="majorHAnsi" w:hAnsiTheme="majorHAnsi" w:cstheme="majorHAnsi"/>
          <w:sz w:val="24"/>
          <w:szCs w:val="24"/>
        </w:rPr>
        <w:t xml:space="preserve"> of [</w:t>
      </w:r>
      <w:r w:rsidR="00223534" w:rsidRPr="00BC07DA">
        <w:rPr>
          <w:rFonts w:asciiTheme="majorHAnsi" w:hAnsiTheme="majorHAnsi" w:cstheme="majorHAnsi"/>
          <w:sz w:val="24"/>
          <w:szCs w:val="24"/>
        </w:rPr>
        <w:t>PLANNED SURGERY HERE</w:t>
      </w:r>
      <w:r w:rsidRPr="00BC07DA">
        <w:rPr>
          <w:rFonts w:asciiTheme="majorHAnsi" w:hAnsiTheme="majorHAnsi" w:cstheme="majorHAnsi"/>
          <w:sz w:val="24"/>
          <w:szCs w:val="24"/>
        </w:rPr>
        <w:t xml:space="preserve">]. </w:t>
      </w:r>
    </w:p>
    <w:p w14:paraId="4A39E615" w14:textId="77777777" w:rsidR="00113D7F" w:rsidRPr="00BC07DA" w:rsidRDefault="00113D7F" w:rsidP="00113D7F">
      <w:pPr>
        <w:pStyle w:val="ListParagraph"/>
        <w:numPr>
          <w:ilvl w:val="0"/>
          <w:numId w:val="51"/>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virtual patient should include values for all specified RISK FACTORS. </w:t>
      </w:r>
    </w:p>
    <w:p w14:paraId="2A3C9749" w14:textId="5A370290" w:rsidR="00113D7F" w:rsidRPr="00BC07DA" w:rsidRDefault="00113D7F" w:rsidP="00113D7F">
      <w:pPr>
        <w:pStyle w:val="ListParagraph"/>
        <w:numPr>
          <w:ilvl w:val="0"/>
          <w:numId w:val="51"/>
        </w:num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VERY IMPORTANT:</w:t>
      </w:r>
      <w:r w:rsidRPr="00BC07DA">
        <w:rPr>
          <w:rFonts w:asciiTheme="majorHAnsi" w:hAnsiTheme="majorHAnsi" w:cstheme="majorHAnsi"/>
          <w:sz w:val="24"/>
          <w:szCs w:val="24"/>
        </w:rPr>
        <w:t xml:space="preserve"> </w:t>
      </w:r>
      <w:proofErr w:type="gramStart"/>
      <w:r w:rsidRPr="00BC07DA">
        <w:rPr>
          <w:rFonts w:asciiTheme="majorHAnsi" w:hAnsiTheme="majorHAnsi" w:cstheme="majorHAnsi"/>
          <w:sz w:val="24"/>
          <w:szCs w:val="24"/>
        </w:rPr>
        <w:t>The DIAGNOSIS</w:t>
      </w:r>
      <w:proofErr w:type="gramEnd"/>
      <w:r w:rsidRPr="00BC07DA">
        <w:rPr>
          <w:rFonts w:asciiTheme="majorHAnsi" w:hAnsiTheme="majorHAnsi" w:cstheme="majorHAnsi"/>
          <w:sz w:val="24"/>
          <w:szCs w:val="24"/>
        </w:rPr>
        <w:t xml:space="preserve"> and </w:t>
      </w:r>
      <w:r w:rsidR="00223534" w:rsidRPr="00BC07DA">
        <w:rPr>
          <w:rFonts w:asciiTheme="majorHAnsi" w:hAnsiTheme="majorHAnsi" w:cstheme="majorHAnsi"/>
          <w:sz w:val="24"/>
          <w:szCs w:val="24"/>
        </w:rPr>
        <w:t>PLANNED SURGERY</w:t>
      </w:r>
      <w:r w:rsidRPr="00BC07DA">
        <w:rPr>
          <w:rFonts w:asciiTheme="majorHAnsi" w:hAnsiTheme="majorHAnsi" w:cstheme="majorHAnsi"/>
          <w:sz w:val="24"/>
          <w:szCs w:val="24"/>
        </w:rPr>
        <w:t xml:space="preserve"> are </w:t>
      </w:r>
      <w:proofErr w:type="gramStart"/>
      <w:r w:rsidRPr="00BC07DA">
        <w:rPr>
          <w:rFonts w:asciiTheme="majorHAnsi" w:hAnsiTheme="majorHAnsi" w:cstheme="majorHAnsi"/>
          <w:sz w:val="24"/>
          <w:szCs w:val="24"/>
        </w:rPr>
        <w:t>constants</w:t>
      </w:r>
      <w:proofErr w:type="gramEnd"/>
      <w:r w:rsidRPr="00BC07DA">
        <w:rPr>
          <w:rFonts w:asciiTheme="majorHAnsi" w:hAnsiTheme="majorHAnsi" w:cstheme="majorHAnsi"/>
          <w:sz w:val="24"/>
          <w:szCs w:val="24"/>
        </w:rPr>
        <w:t xml:space="preserve"> for each virtual patient. The difference between the virtual patients is in the parameters’ values of each RISK FACTOR.</w:t>
      </w:r>
    </w:p>
    <w:p w14:paraId="71849552" w14:textId="77777777" w:rsidR="00113D7F" w:rsidRPr="00BC07DA" w:rsidRDefault="00113D7F" w:rsidP="00113D7F">
      <w:pPr>
        <w:spacing w:after="0" w:line="240" w:lineRule="auto"/>
        <w:rPr>
          <w:rFonts w:asciiTheme="majorHAnsi" w:hAnsiTheme="majorHAnsi" w:cstheme="majorHAnsi"/>
          <w:b/>
          <w:bCs/>
          <w:sz w:val="24"/>
          <w:szCs w:val="24"/>
        </w:rPr>
      </w:pPr>
    </w:p>
    <w:p w14:paraId="066167C6"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 xml:space="preserve">INSTRUCTIONS: </w:t>
      </w:r>
    </w:p>
    <w:p w14:paraId="61D6C981" w14:textId="77777777" w:rsidR="00113D7F" w:rsidRPr="00BC07DA" w:rsidRDefault="00113D7F" w:rsidP="00113D7F">
      <w:pPr>
        <w:spacing w:after="0" w:line="240" w:lineRule="auto"/>
        <w:rPr>
          <w:rFonts w:asciiTheme="majorHAnsi" w:hAnsiTheme="majorHAnsi" w:cstheme="majorHAnsi"/>
          <w:sz w:val="24"/>
          <w:szCs w:val="24"/>
        </w:rPr>
      </w:pPr>
    </w:p>
    <w:p w14:paraId="07FD4B02"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1. Sampling </w:t>
      </w:r>
    </w:p>
    <w:p w14:paraId="1B3349D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Random Sampling: </w:t>
      </w:r>
    </w:p>
    <w:p w14:paraId="19A4AD3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w:t>
      </w:r>
      <w:proofErr w:type="gramStart"/>
      <w:r w:rsidRPr="00BC07DA">
        <w:rPr>
          <w:rFonts w:asciiTheme="majorHAnsi" w:hAnsiTheme="majorHAnsi" w:cstheme="majorHAnsi"/>
          <w:sz w:val="24"/>
          <w:szCs w:val="24"/>
        </w:rPr>
        <w:t>For</w:t>
      </w:r>
      <w:proofErr w:type="gramEnd"/>
      <w:r w:rsidRPr="00BC07DA">
        <w:rPr>
          <w:rFonts w:asciiTheme="majorHAnsi" w:hAnsiTheme="majorHAnsi" w:cstheme="majorHAnsi"/>
          <w:sz w:val="24"/>
          <w:szCs w:val="24"/>
        </w:rPr>
        <w:t xml:space="preserve"> each RISK FACTOR, sample a value according to its specified distribution type (e.g., Normal, Bernoulli), range, and parameters. </w:t>
      </w:r>
    </w:p>
    <w:p w14:paraId="5D954D2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Ensure sampling reflects realistic distributions coherent with the described [DIAGNOSIS], incorporating variations around the baseline clinical case. </w:t>
      </w:r>
    </w:p>
    <w:p w14:paraId="43BE946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Clinical Plausibility: </w:t>
      </w:r>
    </w:p>
    <w:p w14:paraId="01504A8D"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o Check each generated virtual patient’s sampled values for clinical plausibility. For instance, ensure advanced age aligns with comorbidities like hypertension or ischemic heart disease. </w:t>
      </w:r>
    </w:p>
    <w:p w14:paraId="0048C4DD" w14:textId="6F4B9413"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Resample</w:t>
      </w:r>
      <w:proofErr w:type="gramEnd"/>
      <w:r w:rsidRPr="00BC07DA">
        <w:rPr>
          <w:rFonts w:asciiTheme="majorHAnsi" w:hAnsiTheme="majorHAnsi" w:cstheme="majorHAnsi"/>
          <w:sz w:val="24"/>
          <w:szCs w:val="24"/>
        </w:rPr>
        <w:t xml:space="preserve"> any implausible combinations to maintain coherence with known profiles of patients suffering from [DIAGNOSIS</w:t>
      </w:r>
      <w:r w:rsidR="00223534" w:rsidRPr="00BC07DA">
        <w:rPr>
          <w:rFonts w:asciiTheme="majorHAnsi" w:hAnsiTheme="majorHAnsi" w:cstheme="majorHAnsi"/>
          <w:sz w:val="24"/>
          <w:szCs w:val="24"/>
        </w:rPr>
        <w:t xml:space="preserve"> HERE</w:t>
      </w:r>
      <w:r w:rsidRPr="00BC07DA">
        <w:rPr>
          <w:rFonts w:asciiTheme="majorHAnsi" w:hAnsiTheme="majorHAnsi" w:cstheme="majorHAnsi"/>
          <w:sz w:val="24"/>
          <w:szCs w:val="24"/>
        </w:rPr>
        <w:t xml:space="preserve">]. </w:t>
      </w:r>
    </w:p>
    <w:p w14:paraId="02B50A4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Parameter Correlations: </w:t>
      </w:r>
    </w:p>
    <w:p w14:paraId="76575F40" w14:textId="77777777" w:rsidR="00113D7F" w:rsidRPr="00BC07DA" w:rsidRDefault="00113D7F" w:rsidP="00113D7F">
      <w:pPr>
        <w:spacing w:after="0" w:line="240" w:lineRule="auto"/>
        <w:rPr>
          <w:rFonts w:asciiTheme="majorHAnsi" w:hAnsiTheme="majorHAnsi" w:cstheme="majorHAnsi"/>
          <w:sz w:val="24"/>
          <w:szCs w:val="24"/>
        </w:rPr>
      </w:pPr>
      <w:proofErr w:type="gramStart"/>
      <w:r w:rsidRPr="00BC07DA">
        <w:rPr>
          <w:rFonts w:asciiTheme="majorHAnsi" w:hAnsiTheme="majorHAnsi" w:cstheme="majorHAnsi"/>
          <w:sz w:val="24"/>
          <w:szCs w:val="24"/>
        </w:rPr>
        <w:t>o Model</w:t>
      </w:r>
      <w:proofErr w:type="gramEnd"/>
      <w:r w:rsidRPr="00BC07DA">
        <w:rPr>
          <w:rFonts w:asciiTheme="majorHAnsi" w:hAnsiTheme="majorHAnsi" w:cstheme="majorHAnsi"/>
          <w:sz w:val="24"/>
          <w:szCs w:val="24"/>
        </w:rPr>
        <w:t xml:space="preserve"> known correlations between RISK FACTORS (e.g., advanced age with hypertension, obesity with diabetes), especially when these correlations contribute to a higher likelihood of surgical complications. </w:t>
      </w:r>
    </w:p>
    <w:p w14:paraId="10EE037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16072D8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2. Unique Combination Requirement </w:t>
      </w:r>
    </w:p>
    <w:p w14:paraId="2C69F985" w14:textId="77777777" w:rsidR="00113D7F" w:rsidRPr="00BC07DA" w:rsidRDefault="00113D7F" w:rsidP="00113D7F">
      <w:pPr>
        <w:pStyle w:val="ListParagraph"/>
        <w:numPr>
          <w:ilvl w:val="0"/>
          <w:numId w:val="5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ach virtual patient must express a </w:t>
      </w:r>
      <w:r w:rsidRPr="00BC07DA">
        <w:rPr>
          <w:rFonts w:asciiTheme="majorHAnsi" w:hAnsiTheme="majorHAnsi" w:cstheme="majorHAnsi"/>
          <w:b/>
          <w:bCs/>
          <w:sz w:val="24"/>
          <w:szCs w:val="24"/>
        </w:rPr>
        <w:t>unique combination</w:t>
      </w:r>
      <w:r w:rsidRPr="00BC07DA">
        <w:rPr>
          <w:rFonts w:asciiTheme="majorHAnsi" w:hAnsiTheme="majorHAnsi" w:cstheme="majorHAnsi"/>
          <w:sz w:val="24"/>
          <w:szCs w:val="24"/>
        </w:rPr>
        <w:t xml:space="preserve"> of RISK FACTOR values within plausible ranges.</w:t>
      </w:r>
    </w:p>
    <w:p w14:paraId="7896319D" w14:textId="77777777" w:rsidR="00113D7F" w:rsidRPr="00BC07DA" w:rsidRDefault="00113D7F" w:rsidP="00113D7F">
      <w:pPr>
        <w:pStyle w:val="ListParagraph"/>
        <w:numPr>
          <w:ilvl w:val="0"/>
          <w:numId w:val="5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The cohort can include </w:t>
      </w:r>
      <w:r w:rsidRPr="00BC07DA">
        <w:rPr>
          <w:rFonts w:asciiTheme="majorHAnsi" w:hAnsiTheme="majorHAnsi" w:cstheme="majorHAnsi"/>
          <w:b/>
          <w:bCs/>
          <w:sz w:val="24"/>
          <w:szCs w:val="24"/>
        </w:rPr>
        <w:t>fewer than 50 patients</w:t>
      </w:r>
      <w:r w:rsidRPr="00BC07DA">
        <w:rPr>
          <w:rFonts w:asciiTheme="majorHAnsi" w:hAnsiTheme="majorHAnsi" w:cstheme="majorHAnsi"/>
          <w:sz w:val="24"/>
          <w:szCs w:val="24"/>
        </w:rPr>
        <w:t xml:space="preserve"> if fewer than 50 clinically plausible unique combinations exist.</w:t>
      </w:r>
    </w:p>
    <w:p w14:paraId="34FA4D1F" w14:textId="77777777" w:rsidR="00113D7F" w:rsidRPr="00BC07DA" w:rsidRDefault="00113D7F" w:rsidP="00113D7F">
      <w:pPr>
        <w:pStyle w:val="ListParagraph"/>
        <w:numPr>
          <w:ilvl w:val="0"/>
          <w:numId w:val="53"/>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Ensure no duplicates across all RISK FACTOR values in the cohort.</w:t>
      </w:r>
    </w:p>
    <w:p w14:paraId="016D661F"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________________________________________ </w:t>
      </w:r>
    </w:p>
    <w:p w14:paraId="5CF36E27" w14:textId="77777777" w:rsidR="00113D7F" w:rsidRPr="00BC07DA" w:rsidRDefault="00113D7F" w:rsidP="00113D7F">
      <w:pPr>
        <w:rPr>
          <w:rFonts w:asciiTheme="majorHAnsi" w:hAnsiTheme="majorHAnsi" w:cstheme="majorHAnsi"/>
          <w:sz w:val="24"/>
          <w:szCs w:val="24"/>
        </w:rPr>
      </w:pPr>
      <w:r w:rsidRPr="00BC07DA">
        <w:rPr>
          <w:rFonts w:asciiTheme="majorHAnsi" w:hAnsiTheme="majorHAnsi" w:cstheme="majorHAnsi"/>
          <w:sz w:val="24"/>
          <w:szCs w:val="24"/>
        </w:rPr>
        <w:br w:type="page"/>
      </w:r>
    </w:p>
    <w:p w14:paraId="01D5C589" w14:textId="741790E0" w:rsidR="00113D7F" w:rsidRPr="00BC07DA" w:rsidRDefault="00113D7F" w:rsidP="00113D7F">
      <w:pPr>
        <w:rPr>
          <w:rFonts w:asciiTheme="majorHAnsi" w:eastAsia="Times New Roman" w:hAnsiTheme="majorHAnsi" w:cstheme="majorHAnsi"/>
          <w:b/>
          <w:bCs/>
          <w:kern w:val="0"/>
          <w:sz w:val="24"/>
          <w:szCs w:val="24"/>
          <w14:ligatures w14:val="none"/>
        </w:rPr>
      </w:pPr>
      <w:r w:rsidRPr="00BC07DA">
        <w:rPr>
          <w:rFonts w:asciiTheme="majorHAnsi" w:hAnsiTheme="majorHAnsi" w:cstheme="majorHAnsi"/>
          <w:b/>
          <w:bCs/>
          <w:sz w:val="24"/>
          <w:szCs w:val="24"/>
        </w:rPr>
        <w:t>PROMPT B:</w:t>
      </w:r>
      <w:r w:rsidRPr="00BC07DA">
        <w:rPr>
          <w:rFonts w:asciiTheme="majorHAnsi" w:hAnsiTheme="majorHAnsi" w:cstheme="majorHAnsi"/>
          <w:sz w:val="24"/>
          <w:szCs w:val="24"/>
        </w:rPr>
        <w:t xml:space="preserve"> </w:t>
      </w:r>
      <w:r w:rsidRPr="00BC07DA">
        <w:rPr>
          <w:rFonts w:asciiTheme="majorHAnsi" w:eastAsia="Times New Roman" w:hAnsiTheme="majorHAnsi" w:cstheme="majorHAnsi"/>
          <w:b/>
          <w:bCs/>
          <w:kern w:val="0"/>
          <w:sz w:val="24"/>
          <w:szCs w:val="24"/>
          <w14:ligatures w14:val="none"/>
        </w:rPr>
        <w:t>Prediction of Complications</w:t>
      </w:r>
    </w:p>
    <w:p w14:paraId="0107BEEA" w14:textId="77777777" w:rsidR="00113D7F" w:rsidRPr="00BC07DA" w:rsidRDefault="00113D7F" w:rsidP="00113D7F">
      <w:pPr>
        <w:spacing w:after="0" w:line="240" w:lineRule="auto"/>
        <w:outlineLvl w:val="2"/>
        <w:rPr>
          <w:rFonts w:asciiTheme="majorHAnsi" w:hAnsiTheme="majorHAnsi" w:cstheme="majorHAnsi"/>
          <w:b/>
          <w:bCs/>
          <w:sz w:val="24"/>
          <w:szCs w:val="24"/>
        </w:rPr>
      </w:pPr>
      <w:r w:rsidRPr="00BC07DA">
        <w:rPr>
          <w:rFonts w:asciiTheme="majorHAnsi" w:hAnsiTheme="majorHAnsi" w:cstheme="majorHAnsi"/>
          <w:b/>
          <w:bCs/>
          <w:sz w:val="24"/>
          <w:szCs w:val="24"/>
        </w:rPr>
        <w:t>Input:</w:t>
      </w:r>
    </w:p>
    <w:p w14:paraId="2133B595" w14:textId="3A017A08" w:rsidR="00113D7F" w:rsidRPr="00BC07DA" w:rsidRDefault="00113D7F" w:rsidP="00113D7F">
      <w:p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 xml:space="preserve">The array of virtual patients produced by PROMPT A where each patient has a unique profile of risk factors (e.g., </w:t>
      </w:r>
      <w:proofErr w:type="spellStart"/>
      <w:r w:rsidRPr="00BC07DA">
        <w:rPr>
          <w:rFonts w:asciiTheme="majorHAnsi" w:hAnsiTheme="majorHAnsi" w:cstheme="majorHAnsi"/>
          <w:sz w:val="24"/>
          <w:szCs w:val="24"/>
        </w:rPr>
        <w:t>AcutePancreatitis</w:t>
      </w:r>
      <w:proofErr w:type="spellEnd"/>
      <w:r w:rsidRPr="00BC07DA">
        <w:rPr>
          <w:rFonts w:asciiTheme="majorHAnsi" w:hAnsiTheme="majorHAnsi" w:cstheme="majorHAnsi"/>
          <w:sz w:val="24"/>
          <w:szCs w:val="24"/>
        </w:rPr>
        <w:t xml:space="preserve">, WBC, </w:t>
      </w:r>
      <w:proofErr w:type="spellStart"/>
      <w:r w:rsidRPr="00BC07DA">
        <w:rPr>
          <w:rFonts w:asciiTheme="majorHAnsi" w:hAnsiTheme="majorHAnsi" w:cstheme="majorHAnsi"/>
          <w:sz w:val="24"/>
          <w:szCs w:val="24"/>
        </w:rPr>
        <w:t>PeripancreaticInflammation</w:t>
      </w:r>
      <w:proofErr w:type="spellEnd"/>
      <w:r w:rsidRPr="00BC07DA">
        <w:rPr>
          <w:rFonts w:asciiTheme="majorHAnsi" w:hAnsiTheme="majorHAnsi" w:cstheme="majorHAnsi"/>
          <w:sz w:val="24"/>
          <w:szCs w:val="24"/>
        </w:rPr>
        <w:t>).</w:t>
      </w:r>
    </w:p>
    <w:p w14:paraId="57C9E3CC" w14:textId="77777777" w:rsidR="00113D7F" w:rsidRPr="00BC07DA" w:rsidRDefault="00113D7F" w:rsidP="00113D7F">
      <w:pPr>
        <w:spacing w:after="0" w:line="240" w:lineRule="auto"/>
        <w:jc w:val="both"/>
        <w:outlineLvl w:val="2"/>
        <w:rPr>
          <w:rFonts w:asciiTheme="majorHAnsi" w:hAnsiTheme="majorHAnsi" w:cstheme="majorHAnsi"/>
          <w:sz w:val="24"/>
          <w:szCs w:val="24"/>
        </w:rPr>
      </w:pPr>
    </w:p>
    <w:p w14:paraId="7734EB86" w14:textId="77777777" w:rsidR="00113D7F" w:rsidRPr="00BC07DA" w:rsidRDefault="00113D7F" w:rsidP="00113D7F">
      <w:p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All the virtual patients have the same:</w:t>
      </w:r>
    </w:p>
    <w:p w14:paraId="443C771B" w14:textId="77777777" w:rsidR="00113D7F" w:rsidRPr="00BC07DA" w:rsidRDefault="00113D7F" w:rsidP="00113D7F">
      <w:pPr>
        <w:spacing w:after="0" w:line="240" w:lineRule="auto"/>
        <w:jc w:val="both"/>
        <w:outlineLvl w:val="2"/>
        <w:rPr>
          <w:rFonts w:asciiTheme="majorHAnsi" w:hAnsiTheme="majorHAnsi" w:cstheme="majorHAnsi"/>
          <w:sz w:val="24"/>
          <w:szCs w:val="24"/>
        </w:rPr>
      </w:pPr>
    </w:p>
    <w:p w14:paraId="5EB2115C" w14:textId="712C1092" w:rsidR="00113D7F" w:rsidRPr="00BC07DA" w:rsidRDefault="00113D7F" w:rsidP="00113D7F">
      <w:pPr>
        <w:pStyle w:val="ListParagraph"/>
        <w:numPr>
          <w:ilvl w:val="0"/>
          <w:numId w:val="55"/>
        </w:num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DIAGNOSIS: [</w:t>
      </w:r>
      <w:r w:rsidR="00223534" w:rsidRPr="00BC07DA">
        <w:rPr>
          <w:rFonts w:asciiTheme="majorHAnsi" w:hAnsiTheme="majorHAnsi" w:cstheme="majorHAnsi"/>
          <w:sz w:val="24"/>
          <w:szCs w:val="24"/>
        </w:rPr>
        <w:t xml:space="preserve">DIAGNOSIS </w:t>
      </w:r>
      <w:r w:rsidRPr="00BC07DA">
        <w:rPr>
          <w:rFonts w:asciiTheme="majorHAnsi" w:hAnsiTheme="majorHAnsi" w:cstheme="majorHAnsi"/>
          <w:sz w:val="24"/>
          <w:szCs w:val="24"/>
        </w:rPr>
        <w:t>HERE]</w:t>
      </w:r>
    </w:p>
    <w:p w14:paraId="7050EC5B" w14:textId="398E751A" w:rsidR="00113D7F" w:rsidRPr="00BC07DA" w:rsidRDefault="00113D7F" w:rsidP="00113D7F">
      <w:pPr>
        <w:pStyle w:val="ListParagraph"/>
        <w:numPr>
          <w:ilvl w:val="0"/>
          <w:numId w:val="55"/>
        </w:num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 xml:space="preserve">PLANNED </w:t>
      </w:r>
      <w:r w:rsidR="00223534" w:rsidRPr="00BC07DA">
        <w:rPr>
          <w:rFonts w:asciiTheme="majorHAnsi" w:hAnsiTheme="majorHAnsi" w:cstheme="majorHAnsi"/>
          <w:sz w:val="24"/>
          <w:szCs w:val="24"/>
        </w:rPr>
        <w:t>SURGERY</w:t>
      </w:r>
      <w:r w:rsidRPr="00BC07DA">
        <w:rPr>
          <w:rFonts w:asciiTheme="majorHAnsi" w:hAnsiTheme="majorHAnsi" w:cstheme="majorHAnsi"/>
          <w:sz w:val="24"/>
          <w:szCs w:val="24"/>
        </w:rPr>
        <w:t>: [</w:t>
      </w:r>
      <w:r w:rsidR="00223534" w:rsidRPr="00BC07DA">
        <w:rPr>
          <w:rFonts w:asciiTheme="majorHAnsi" w:hAnsiTheme="majorHAnsi" w:cstheme="majorHAnsi"/>
          <w:sz w:val="24"/>
          <w:szCs w:val="24"/>
        </w:rPr>
        <w:t xml:space="preserve">PLANNED SURGERY </w:t>
      </w:r>
      <w:r w:rsidRPr="00BC07DA">
        <w:rPr>
          <w:rFonts w:asciiTheme="majorHAnsi" w:hAnsiTheme="majorHAnsi" w:cstheme="majorHAnsi"/>
          <w:sz w:val="24"/>
          <w:szCs w:val="24"/>
        </w:rPr>
        <w:t>HERE]</w:t>
      </w:r>
    </w:p>
    <w:p w14:paraId="6B885B83" w14:textId="77777777" w:rsidR="00113D7F" w:rsidRPr="00BC07DA" w:rsidRDefault="00113D7F" w:rsidP="00113D7F">
      <w:pPr>
        <w:pStyle w:val="ListParagraph"/>
        <w:numPr>
          <w:ilvl w:val="0"/>
          <w:numId w:val="55"/>
        </w:numPr>
        <w:spacing w:after="0" w:line="240" w:lineRule="auto"/>
        <w:jc w:val="both"/>
        <w:outlineLvl w:val="2"/>
        <w:rPr>
          <w:rFonts w:asciiTheme="majorHAnsi" w:hAnsiTheme="majorHAnsi" w:cstheme="majorHAnsi"/>
          <w:sz w:val="24"/>
          <w:szCs w:val="24"/>
        </w:rPr>
      </w:pPr>
      <w:r w:rsidRPr="00BC07DA">
        <w:rPr>
          <w:rFonts w:asciiTheme="majorHAnsi" w:hAnsiTheme="majorHAnsi" w:cstheme="majorHAnsi"/>
          <w:sz w:val="24"/>
          <w:szCs w:val="24"/>
        </w:rPr>
        <w:t>TIMING OF THE COMPLICATION: [TIMING HERE]</w:t>
      </w:r>
    </w:p>
    <w:p w14:paraId="692BA58D" w14:textId="77777777" w:rsidR="00113D7F" w:rsidRPr="00BC07DA" w:rsidRDefault="00113D7F" w:rsidP="00113D7F">
      <w:pPr>
        <w:spacing w:after="0" w:line="240" w:lineRule="auto"/>
        <w:jc w:val="both"/>
        <w:outlineLvl w:val="2"/>
        <w:rPr>
          <w:rFonts w:asciiTheme="majorHAnsi" w:hAnsiTheme="majorHAnsi" w:cstheme="majorHAnsi"/>
          <w:sz w:val="24"/>
          <w:szCs w:val="24"/>
        </w:rPr>
      </w:pPr>
    </w:p>
    <w:p w14:paraId="4A7B00E4" w14:textId="77777777" w:rsidR="00113D7F" w:rsidRPr="00BC07DA" w:rsidRDefault="00113D7F" w:rsidP="00113D7F">
      <w:pPr>
        <w:spacing w:after="0" w:line="240" w:lineRule="auto"/>
        <w:outlineLvl w:val="2"/>
        <w:rPr>
          <w:rFonts w:asciiTheme="majorHAnsi" w:hAnsiTheme="majorHAnsi" w:cstheme="majorHAnsi"/>
          <w:b/>
          <w:bCs/>
          <w:sz w:val="24"/>
          <w:szCs w:val="24"/>
        </w:rPr>
      </w:pPr>
      <w:r w:rsidRPr="00BC07DA">
        <w:rPr>
          <w:rFonts w:asciiTheme="majorHAnsi" w:hAnsiTheme="majorHAnsi" w:cstheme="majorHAnsi"/>
          <w:b/>
          <w:bCs/>
          <w:sz w:val="24"/>
          <w:szCs w:val="24"/>
        </w:rPr>
        <w:t>###</w:t>
      </w:r>
    </w:p>
    <w:p w14:paraId="6BDE0F88" w14:textId="418F9CDC" w:rsidR="00113D7F" w:rsidRPr="00BC07DA" w:rsidRDefault="00113D7F" w:rsidP="00113D7F">
      <w:pPr>
        <w:spacing w:after="0" w:line="240" w:lineRule="auto"/>
        <w:outlineLvl w:val="2"/>
        <w:rPr>
          <w:rFonts w:asciiTheme="majorHAnsi" w:hAnsiTheme="majorHAnsi" w:cstheme="majorHAnsi"/>
          <w:sz w:val="24"/>
          <w:szCs w:val="24"/>
        </w:rPr>
      </w:pPr>
      <w:r w:rsidRPr="00BC07DA">
        <w:rPr>
          <w:rFonts w:asciiTheme="majorHAnsi" w:hAnsiTheme="majorHAnsi" w:cstheme="majorHAnsi"/>
          <w:b/>
          <w:bCs/>
          <w:sz w:val="24"/>
          <w:szCs w:val="24"/>
        </w:rPr>
        <w:t>Task Objective:</w:t>
      </w:r>
      <w:r w:rsidRPr="00BC07DA">
        <w:rPr>
          <w:rFonts w:asciiTheme="majorHAnsi" w:hAnsiTheme="majorHAnsi" w:cstheme="majorHAnsi"/>
          <w:b/>
          <w:bCs/>
          <w:sz w:val="24"/>
          <w:szCs w:val="24"/>
        </w:rPr>
        <w:br/>
      </w:r>
      <w:r w:rsidRPr="00BC07DA">
        <w:rPr>
          <w:rFonts w:asciiTheme="majorHAnsi" w:hAnsiTheme="majorHAnsi" w:cstheme="majorHAnsi"/>
          <w:sz w:val="24"/>
          <w:szCs w:val="24"/>
        </w:rPr>
        <w:t xml:space="preserve">For each virtual patient use (1) the unique profile of RISK FACTORS and (2) DIAGNOSIS, PLANNED </w:t>
      </w:r>
      <w:r w:rsidR="00223534" w:rsidRPr="00BC07DA">
        <w:rPr>
          <w:rFonts w:asciiTheme="majorHAnsi" w:hAnsiTheme="majorHAnsi" w:cstheme="majorHAnsi"/>
          <w:sz w:val="24"/>
          <w:szCs w:val="24"/>
        </w:rPr>
        <w:t>SURGERY</w:t>
      </w:r>
      <w:r w:rsidRPr="00BC07DA">
        <w:rPr>
          <w:rFonts w:asciiTheme="majorHAnsi" w:hAnsiTheme="majorHAnsi" w:cstheme="majorHAnsi"/>
          <w:sz w:val="24"/>
          <w:szCs w:val="24"/>
        </w:rPr>
        <w:t>, and TIMING to predict the 10 most likely [TIMING HERE] surgical complications.</w:t>
      </w:r>
    </w:p>
    <w:p w14:paraId="4106B30A" w14:textId="77777777" w:rsidR="00113D7F" w:rsidRPr="00BC07DA" w:rsidRDefault="00113D7F" w:rsidP="00113D7F">
      <w:pPr>
        <w:spacing w:after="0" w:line="240" w:lineRule="auto"/>
        <w:outlineLvl w:val="2"/>
        <w:rPr>
          <w:rFonts w:asciiTheme="majorHAnsi" w:hAnsiTheme="majorHAnsi" w:cstheme="majorHAnsi"/>
          <w:sz w:val="24"/>
          <w:szCs w:val="24"/>
        </w:rPr>
      </w:pPr>
    </w:p>
    <w:p w14:paraId="390F705B" w14:textId="77777777" w:rsidR="00113D7F" w:rsidRPr="00BC07DA" w:rsidRDefault="00113D7F" w:rsidP="00113D7F">
      <w:pPr>
        <w:spacing w:after="0" w:line="240" w:lineRule="auto"/>
        <w:outlineLvl w:val="2"/>
        <w:rPr>
          <w:rFonts w:asciiTheme="majorHAnsi" w:hAnsiTheme="majorHAnsi" w:cstheme="majorHAnsi"/>
          <w:sz w:val="24"/>
          <w:szCs w:val="24"/>
        </w:rPr>
      </w:pPr>
      <w:r w:rsidRPr="00BC07DA">
        <w:rPr>
          <w:rFonts w:asciiTheme="majorHAnsi" w:hAnsiTheme="majorHAnsi" w:cstheme="majorHAnsi"/>
          <w:b/>
          <w:bCs/>
          <w:sz w:val="24"/>
          <w:szCs w:val="24"/>
        </w:rPr>
        <w:t>Instructions for Processing the Input:</w:t>
      </w:r>
    </w:p>
    <w:p w14:paraId="20563837"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Read each virtual patient’s profile.</w:t>
      </w:r>
    </w:p>
    <w:p w14:paraId="26B751B3"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Consider all available risk factors and their VALUES to identify complications </w:t>
      </w:r>
      <w:r w:rsidRPr="00BC07DA">
        <w:rPr>
          <w:rFonts w:asciiTheme="majorHAnsi" w:hAnsiTheme="majorHAnsi" w:cstheme="majorHAnsi"/>
          <w:b/>
          <w:bCs/>
          <w:sz w:val="24"/>
          <w:szCs w:val="24"/>
        </w:rPr>
        <w:t>causally related to the planned surgical intervention</w:t>
      </w:r>
      <w:r w:rsidRPr="00BC07DA">
        <w:rPr>
          <w:rFonts w:asciiTheme="majorHAnsi" w:hAnsiTheme="majorHAnsi" w:cstheme="majorHAnsi"/>
          <w:sz w:val="24"/>
          <w:szCs w:val="24"/>
        </w:rPr>
        <w:t>.</w:t>
      </w:r>
    </w:p>
    <w:p w14:paraId="61C610F3"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Use the most updated clinical knowledge for complication prediction.</w:t>
      </w:r>
    </w:p>
    <w:p w14:paraId="06851AB7"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Focus strictly on </w:t>
      </w:r>
      <w:r w:rsidRPr="00BC07DA">
        <w:rPr>
          <w:rFonts w:asciiTheme="majorHAnsi" w:hAnsiTheme="majorHAnsi" w:cstheme="majorHAnsi"/>
          <w:b/>
          <w:bCs/>
          <w:sz w:val="24"/>
          <w:szCs w:val="24"/>
        </w:rPr>
        <w:t>surgical complications</w:t>
      </w:r>
      <w:r w:rsidRPr="00BC07DA">
        <w:rPr>
          <w:rFonts w:asciiTheme="majorHAnsi" w:hAnsiTheme="majorHAnsi" w:cstheme="majorHAnsi"/>
          <w:sz w:val="24"/>
          <w:szCs w:val="24"/>
        </w:rPr>
        <w:t>—do not include general adverse outcomes or unrelated medical events.</w:t>
      </w:r>
    </w:p>
    <w:p w14:paraId="3B5E8931"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 xml:space="preserve">For each predicted complication, identify the </w:t>
      </w:r>
      <w:r w:rsidRPr="00BC07DA">
        <w:rPr>
          <w:rFonts w:asciiTheme="majorHAnsi" w:hAnsiTheme="majorHAnsi" w:cstheme="majorHAnsi"/>
          <w:b/>
          <w:bCs/>
          <w:sz w:val="24"/>
          <w:szCs w:val="24"/>
        </w:rPr>
        <w:t xml:space="preserve">most specific </w:t>
      </w:r>
      <w:proofErr w:type="spellStart"/>
      <w:r w:rsidRPr="00BC07DA">
        <w:rPr>
          <w:rFonts w:asciiTheme="majorHAnsi" w:hAnsiTheme="majorHAnsi" w:cstheme="majorHAnsi"/>
          <w:b/>
          <w:bCs/>
          <w:sz w:val="24"/>
          <w:szCs w:val="24"/>
        </w:rPr>
        <w:t>MeSH</w:t>
      </w:r>
      <w:proofErr w:type="spellEnd"/>
      <w:r w:rsidRPr="00BC07DA">
        <w:rPr>
          <w:rFonts w:asciiTheme="majorHAnsi" w:hAnsiTheme="majorHAnsi" w:cstheme="majorHAnsi"/>
          <w:b/>
          <w:bCs/>
          <w:sz w:val="24"/>
          <w:szCs w:val="24"/>
        </w:rPr>
        <w:t xml:space="preserve"> descriptor</w:t>
      </w:r>
      <w:r w:rsidRPr="00BC07DA">
        <w:rPr>
          <w:rFonts w:asciiTheme="majorHAnsi" w:hAnsiTheme="majorHAnsi" w:cstheme="majorHAnsi"/>
          <w:sz w:val="24"/>
          <w:szCs w:val="24"/>
        </w:rPr>
        <w:t>.</w:t>
      </w:r>
    </w:p>
    <w:p w14:paraId="34C1E4CF"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Avoid returning general categories like “postoperative complications” [C23.550.767] or “intraoperative complications” [C23.550.505].</w:t>
      </w:r>
    </w:p>
    <w:p w14:paraId="0D73A208" w14:textId="77777777" w:rsidR="00113D7F" w:rsidRPr="00BC07DA" w:rsidRDefault="00113D7F" w:rsidP="00113D7F">
      <w:pPr>
        <w:numPr>
          <w:ilvl w:val="0"/>
          <w:numId w:val="56"/>
        </w:numPr>
        <w:spacing w:after="0" w:line="240" w:lineRule="auto"/>
        <w:outlineLvl w:val="2"/>
        <w:rPr>
          <w:rFonts w:asciiTheme="majorHAnsi" w:hAnsiTheme="majorHAnsi" w:cstheme="majorHAnsi"/>
          <w:sz w:val="24"/>
          <w:szCs w:val="24"/>
        </w:rPr>
      </w:pPr>
      <w:r w:rsidRPr="00BC07DA">
        <w:rPr>
          <w:rFonts w:asciiTheme="majorHAnsi" w:hAnsiTheme="majorHAnsi" w:cstheme="majorHAnsi"/>
          <w:sz w:val="24"/>
          <w:szCs w:val="24"/>
        </w:rPr>
        <w:t>Ensure you predict ten complications for each of the given virtual patients.</w:t>
      </w:r>
    </w:p>
    <w:p w14:paraId="281BD5AA" w14:textId="77777777" w:rsidR="00113D7F" w:rsidRPr="00BC07DA" w:rsidRDefault="00113D7F" w:rsidP="00113D7F">
      <w:pPr>
        <w:spacing w:after="0" w:line="240" w:lineRule="auto"/>
        <w:outlineLvl w:val="2"/>
        <w:rPr>
          <w:rFonts w:asciiTheme="majorHAnsi" w:hAnsiTheme="majorHAnsi" w:cstheme="majorHAnsi"/>
          <w:b/>
          <w:bCs/>
          <w:sz w:val="24"/>
          <w:szCs w:val="24"/>
        </w:rPr>
      </w:pPr>
    </w:p>
    <w:p w14:paraId="4EE09C8B" w14:textId="77777777" w:rsidR="00113D7F" w:rsidRPr="00BC07DA" w:rsidRDefault="00113D7F" w:rsidP="00113D7F">
      <w:pPr>
        <w:spacing w:after="0" w:line="240" w:lineRule="auto"/>
        <w:outlineLvl w:val="2"/>
        <w:rPr>
          <w:rFonts w:asciiTheme="majorHAnsi" w:hAnsiTheme="majorHAnsi" w:cstheme="majorHAnsi"/>
          <w:sz w:val="24"/>
          <w:szCs w:val="24"/>
        </w:rPr>
      </w:pPr>
      <w:r w:rsidRPr="00BC07DA">
        <w:rPr>
          <w:rFonts w:asciiTheme="majorHAnsi" w:hAnsiTheme="majorHAnsi" w:cstheme="majorHAnsi"/>
          <w:b/>
          <w:bCs/>
          <w:sz w:val="24"/>
          <w:szCs w:val="24"/>
        </w:rPr>
        <w:t xml:space="preserve">Output: </w:t>
      </w:r>
      <w:r w:rsidRPr="00BC07DA">
        <w:rPr>
          <w:rFonts w:asciiTheme="majorHAnsi" w:hAnsiTheme="majorHAnsi" w:cstheme="majorHAnsi"/>
          <w:sz w:val="24"/>
          <w:szCs w:val="24"/>
        </w:rPr>
        <w:t xml:space="preserve">The output is </w:t>
      </w:r>
      <w:proofErr w:type="gramStart"/>
      <w:r w:rsidRPr="00BC07DA">
        <w:rPr>
          <w:rFonts w:asciiTheme="majorHAnsi" w:hAnsiTheme="majorHAnsi" w:cstheme="majorHAnsi"/>
          <w:sz w:val="24"/>
          <w:szCs w:val="24"/>
        </w:rPr>
        <w:t>INTERNAL</w:t>
      </w:r>
      <w:proofErr w:type="gramEnd"/>
      <w:r w:rsidRPr="00BC07DA">
        <w:rPr>
          <w:rFonts w:asciiTheme="majorHAnsi" w:hAnsiTheme="majorHAnsi" w:cstheme="majorHAnsi"/>
          <w:sz w:val="24"/>
          <w:szCs w:val="24"/>
        </w:rPr>
        <w:t xml:space="preserve"> and it includes the array of virtual patients, and the 10 predicted complications per virtual patient. </w:t>
      </w:r>
    </w:p>
    <w:p w14:paraId="19E26CC5" w14:textId="77777777" w:rsidR="00113D7F" w:rsidRPr="00BC07DA" w:rsidRDefault="00113D7F" w:rsidP="00113D7F">
      <w:pPr>
        <w:rPr>
          <w:rFonts w:asciiTheme="majorHAnsi" w:hAnsiTheme="majorHAnsi" w:cstheme="majorHAnsi"/>
          <w:sz w:val="24"/>
          <w:szCs w:val="24"/>
        </w:rPr>
      </w:pPr>
      <w:r w:rsidRPr="00BC07DA">
        <w:rPr>
          <w:rFonts w:asciiTheme="majorHAnsi" w:hAnsiTheme="majorHAnsi" w:cstheme="majorHAnsi"/>
          <w:sz w:val="24"/>
          <w:szCs w:val="24"/>
        </w:rPr>
        <w:br w:type="page"/>
      </w:r>
    </w:p>
    <w:p w14:paraId="1E73871A" w14:textId="1CE0EE17" w:rsidR="00113D7F" w:rsidRPr="00BC07DA" w:rsidRDefault="00113D7F" w:rsidP="00113D7F">
      <w:pPr>
        <w:spacing w:after="0" w:line="240" w:lineRule="auto"/>
        <w:outlineLvl w:val="2"/>
        <w:rPr>
          <w:rFonts w:asciiTheme="majorHAnsi" w:hAnsiTheme="majorHAnsi" w:cstheme="majorHAnsi"/>
          <w:b/>
          <w:bCs/>
          <w:sz w:val="24"/>
          <w:szCs w:val="24"/>
        </w:rPr>
      </w:pPr>
      <w:r w:rsidRPr="00BC07DA">
        <w:rPr>
          <w:rFonts w:asciiTheme="majorHAnsi" w:hAnsiTheme="majorHAnsi" w:cstheme="majorHAnsi"/>
          <w:sz w:val="24"/>
          <w:szCs w:val="24"/>
        </w:rPr>
        <w:t xml:space="preserve">PROMPT C: </w:t>
      </w:r>
      <w:r w:rsidRPr="00BC07DA">
        <w:rPr>
          <w:rFonts w:asciiTheme="majorHAnsi" w:hAnsiTheme="majorHAnsi" w:cstheme="majorHAnsi"/>
          <w:b/>
          <w:bCs/>
          <w:sz w:val="24"/>
          <w:szCs w:val="24"/>
        </w:rPr>
        <w:t>Summarize Complications Across Virtual Patients</w:t>
      </w:r>
    </w:p>
    <w:p w14:paraId="5112B980" w14:textId="77777777" w:rsidR="00113D7F" w:rsidRPr="00BC07DA" w:rsidRDefault="00113D7F" w:rsidP="00113D7F">
      <w:pPr>
        <w:spacing w:after="0" w:line="240" w:lineRule="auto"/>
        <w:outlineLvl w:val="2"/>
        <w:rPr>
          <w:rFonts w:asciiTheme="majorHAnsi" w:hAnsiTheme="majorHAnsi" w:cstheme="majorHAnsi"/>
          <w:sz w:val="24"/>
          <w:szCs w:val="24"/>
        </w:rPr>
      </w:pPr>
    </w:p>
    <w:p w14:paraId="56634129" w14:textId="39EB66A5" w:rsidR="00113D7F" w:rsidRPr="00BC07DA" w:rsidRDefault="00113D7F" w:rsidP="00113D7F">
      <w:pPr>
        <w:rPr>
          <w:rFonts w:asciiTheme="majorHAnsi" w:hAnsiTheme="majorHAnsi" w:cstheme="majorHAnsi"/>
          <w:sz w:val="24"/>
          <w:szCs w:val="24"/>
        </w:rPr>
      </w:pPr>
      <w:r w:rsidRPr="00BC07DA">
        <w:rPr>
          <w:rFonts w:asciiTheme="majorHAnsi" w:hAnsiTheme="majorHAnsi" w:cstheme="majorHAnsi"/>
          <w:b/>
          <w:bCs/>
          <w:sz w:val="24"/>
          <w:szCs w:val="24"/>
        </w:rPr>
        <w:t>Input:</w:t>
      </w:r>
      <w:r w:rsidRPr="00BC07DA">
        <w:rPr>
          <w:rFonts w:asciiTheme="majorHAnsi" w:hAnsiTheme="majorHAnsi" w:cstheme="majorHAnsi"/>
          <w:sz w:val="24"/>
          <w:szCs w:val="24"/>
        </w:rPr>
        <w:t xml:space="preserve"> The array of virtual patients and their complications as generated by PROMPT B. Each virtual patient contains a list of predicted complications in the following format:</w:t>
      </w:r>
    </w:p>
    <w:p w14:paraId="38C79DAF"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5CF9099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58F260A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irtualPatientID</w:t>
      </w:r>
      <w:proofErr w:type="spellEnd"/>
      <w:r w:rsidRPr="00BC07DA">
        <w:rPr>
          <w:rFonts w:asciiTheme="majorHAnsi" w:hAnsiTheme="majorHAnsi" w:cstheme="majorHAnsi"/>
          <w:sz w:val="24"/>
          <w:szCs w:val="24"/>
        </w:rPr>
        <w:t>": "VP1",</w:t>
      </w:r>
    </w:p>
    <w:p w14:paraId="65724B8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PredictedComplications</w:t>
      </w:r>
      <w:proofErr w:type="spellEnd"/>
      <w:r w:rsidRPr="00BC07DA">
        <w:rPr>
          <w:rFonts w:asciiTheme="majorHAnsi" w:hAnsiTheme="majorHAnsi" w:cstheme="majorHAnsi"/>
          <w:sz w:val="24"/>
          <w:szCs w:val="24"/>
        </w:rPr>
        <w:t>": [</w:t>
      </w:r>
    </w:p>
    <w:p w14:paraId="6CC8F6C6"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w:t>
      </w:r>
    </w:p>
    <w:p w14:paraId="74AFFD9E"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EA181A0"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34F687E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70C88C4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58BA2DB9"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7978F961" w14:textId="77777777" w:rsidR="00113D7F" w:rsidRPr="00BC07DA" w:rsidRDefault="00113D7F" w:rsidP="00113D7F">
      <w:pPr>
        <w:spacing w:after="0" w:line="240" w:lineRule="auto"/>
        <w:rPr>
          <w:rFonts w:asciiTheme="majorHAnsi" w:hAnsiTheme="majorHAnsi" w:cstheme="majorHAnsi"/>
          <w:sz w:val="24"/>
          <w:szCs w:val="24"/>
        </w:rPr>
      </w:pPr>
    </w:p>
    <w:p w14:paraId="31040303"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w:t>
      </w:r>
    </w:p>
    <w:p w14:paraId="01F45ED6"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Task:</w:t>
      </w:r>
    </w:p>
    <w:p w14:paraId="16E6FBEE" w14:textId="77777777" w:rsidR="00113D7F" w:rsidRPr="00BC07DA" w:rsidRDefault="00113D7F" w:rsidP="00113D7F">
      <w:pPr>
        <w:numPr>
          <w:ilvl w:val="0"/>
          <w:numId w:val="5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For each unique complication across all virtual patients, calculate:</w:t>
      </w:r>
    </w:p>
    <w:p w14:paraId="365B982E" w14:textId="77777777" w:rsidR="00113D7F" w:rsidRPr="00BC07DA" w:rsidRDefault="00113D7F" w:rsidP="00113D7F">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xml:space="preserve">: Number of virtual patients for which </w:t>
      </w:r>
      <w:proofErr w:type="gramStart"/>
      <w:r w:rsidRPr="00BC07DA">
        <w:rPr>
          <w:rFonts w:asciiTheme="majorHAnsi" w:hAnsiTheme="majorHAnsi" w:cstheme="majorHAnsi"/>
          <w:sz w:val="24"/>
          <w:szCs w:val="24"/>
        </w:rPr>
        <w:t>the complication</w:t>
      </w:r>
      <w:proofErr w:type="gramEnd"/>
      <w:r w:rsidRPr="00BC07DA">
        <w:rPr>
          <w:rFonts w:asciiTheme="majorHAnsi" w:hAnsiTheme="majorHAnsi" w:cstheme="majorHAnsi"/>
          <w:sz w:val="24"/>
          <w:szCs w:val="24"/>
        </w:rPr>
        <w:t xml:space="preserve"> was predicted.</w:t>
      </w:r>
    </w:p>
    <w:p w14:paraId="72E9E876" w14:textId="77777777" w:rsidR="00113D7F" w:rsidRPr="00BC07DA" w:rsidRDefault="00113D7F" w:rsidP="00113D7F">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Average of the </w:t>
      </w:r>
      <w:proofErr w:type="spellStart"/>
      <w:r w:rsidRPr="00BC07DA">
        <w:rPr>
          <w:rFonts w:asciiTheme="majorHAnsi" w:hAnsiTheme="majorHAnsi" w:cstheme="majorHAnsi"/>
          <w:sz w:val="24"/>
          <w:szCs w:val="24"/>
        </w:rPr>
        <w:t>NormalizedProbability</w:t>
      </w:r>
      <w:proofErr w:type="spellEnd"/>
      <w:r w:rsidRPr="00BC07DA">
        <w:rPr>
          <w:rFonts w:asciiTheme="majorHAnsi" w:hAnsiTheme="majorHAnsi" w:cstheme="majorHAnsi"/>
          <w:sz w:val="24"/>
          <w:szCs w:val="24"/>
        </w:rPr>
        <w:t xml:space="preserve"> across all virtual patients where it was predicted.</w:t>
      </w:r>
    </w:p>
    <w:p w14:paraId="1287E936" w14:textId="77777777" w:rsidR="00113D7F" w:rsidRPr="00BC07DA" w:rsidRDefault="00113D7F" w:rsidP="00113D7F">
      <w:pPr>
        <w:numPr>
          <w:ilvl w:val="0"/>
          <w:numId w:val="5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After calculating the averages, rescale th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values so that the sum across all complications equals 100.</w:t>
      </w:r>
    </w:p>
    <w:p w14:paraId="030A774A" w14:textId="77777777" w:rsidR="00113D7F" w:rsidRPr="00BC07DA" w:rsidRDefault="00113D7F" w:rsidP="00113D7F">
      <w:pPr>
        <w:numPr>
          <w:ilvl w:val="0"/>
          <w:numId w:val="57"/>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Return a JSON array of dictionaries with the following fields:</w:t>
      </w:r>
    </w:p>
    <w:p w14:paraId="438F0DFA" w14:textId="77777777" w:rsidR="00113D7F" w:rsidRPr="00BC07DA" w:rsidRDefault="00113D7F" w:rsidP="00113D7F">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ComplicationName</w:t>
      </w:r>
      <w:proofErr w:type="spellEnd"/>
    </w:p>
    <w:p w14:paraId="6217FD39" w14:textId="77777777" w:rsidR="00113D7F" w:rsidRPr="00BC07DA" w:rsidRDefault="00113D7F" w:rsidP="00113D7F">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VPCount</w:t>
      </w:r>
      <w:proofErr w:type="spellEnd"/>
    </w:p>
    <w:p w14:paraId="4D5A5689" w14:textId="77777777" w:rsidR="00113D7F" w:rsidRPr="00BC07DA" w:rsidRDefault="00113D7F" w:rsidP="00113D7F">
      <w:pPr>
        <w:numPr>
          <w:ilvl w:val="1"/>
          <w:numId w:val="57"/>
        </w:numPr>
        <w:spacing w:after="0" w:line="240" w:lineRule="auto"/>
        <w:rPr>
          <w:rFonts w:asciiTheme="majorHAnsi" w:hAnsiTheme="majorHAnsi" w:cstheme="majorHAnsi"/>
          <w:sz w:val="24"/>
          <w:szCs w:val="24"/>
        </w:rPr>
      </w:pP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after rescaling so the sum equals 100)</w:t>
      </w:r>
    </w:p>
    <w:p w14:paraId="1DB6B60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b/>
          <w:bCs/>
          <w:sz w:val="24"/>
          <w:szCs w:val="24"/>
        </w:rPr>
        <w:t>Output format (JSON):</w:t>
      </w:r>
    </w:p>
    <w:p w14:paraId="05716EAE"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6BAFB7AA"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4F25E646"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Complication A",</w:t>
      </w:r>
    </w:p>
    <w:p w14:paraId="7BFFEC75"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3,</w:t>
      </w:r>
    </w:p>
    <w:p w14:paraId="241F4D53"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5.2</w:t>
      </w:r>
    </w:p>
    <w:p w14:paraId="5FE636B4"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1DCD712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  ...</w:t>
      </w:r>
    </w:p>
    <w:p w14:paraId="6D7AD63B"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1C79994F" w14:textId="77777777" w:rsidR="00113D7F" w:rsidRPr="00BC07DA" w:rsidRDefault="00113D7F" w:rsidP="00113D7F">
      <w:pPr>
        <w:spacing w:after="0" w:line="240" w:lineRule="auto"/>
        <w:rPr>
          <w:rFonts w:asciiTheme="majorHAnsi" w:hAnsiTheme="majorHAnsi" w:cstheme="majorHAnsi"/>
          <w:b/>
          <w:bCs/>
          <w:sz w:val="24"/>
          <w:szCs w:val="24"/>
        </w:rPr>
      </w:pPr>
      <w:r w:rsidRPr="00BC07DA">
        <w:rPr>
          <w:rFonts w:asciiTheme="majorHAnsi" w:hAnsiTheme="majorHAnsi" w:cstheme="majorHAnsi"/>
          <w:b/>
          <w:bCs/>
          <w:sz w:val="24"/>
          <w:szCs w:val="24"/>
        </w:rPr>
        <w:t>Additional Instructions:</w:t>
      </w:r>
    </w:p>
    <w:p w14:paraId="7FFB398C" w14:textId="77777777" w:rsidR="00113D7F" w:rsidRPr="00BC07DA" w:rsidRDefault="00113D7F" w:rsidP="00113D7F">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Sort the output by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xml:space="preserve"> in descending order, then by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w:t>
      </w:r>
    </w:p>
    <w:p w14:paraId="63DBA57F" w14:textId="77777777" w:rsidR="00113D7F" w:rsidRPr="00BC07DA" w:rsidRDefault="00113D7F" w:rsidP="00113D7F">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Only include complications that appear in at least one virtual patient.</w:t>
      </w:r>
    </w:p>
    <w:p w14:paraId="7C68D9DE" w14:textId="77777777" w:rsidR="00113D7F" w:rsidRPr="00BC07DA" w:rsidRDefault="00113D7F" w:rsidP="00113D7F">
      <w:pPr>
        <w:numPr>
          <w:ilvl w:val="0"/>
          <w:numId w:val="58"/>
        </w:num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 xml:space="preserve">Ensure that the sum of all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xml:space="preserve"> values equals 100.</w:t>
      </w:r>
    </w:p>
    <w:p w14:paraId="5D7B0698" w14:textId="77777777" w:rsidR="00113D7F" w:rsidRPr="00BC07DA" w:rsidRDefault="00113D7F" w:rsidP="00113D7F">
      <w:pPr>
        <w:spacing w:after="0" w:line="240" w:lineRule="auto"/>
        <w:rPr>
          <w:rFonts w:asciiTheme="majorHAnsi" w:hAnsiTheme="majorHAnsi" w:cstheme="majorHAnsi"/>
          <w:sz w:val="24"/>
          <w:szCs w:val="24"/>
        </w:rPr>
      </w:pPr>
      <w:r w:rsidRPr="00BC07DA">
        <w:rPr>
          <w:rFonts w:asciiTheme="majorHAnsi" w:hAnsiTheme="majorHAnsi" w:cstheme="majorHAnsi"/>
          <w:sz w:val="24"/>
          <w:szCs w:val="24"/>
        </w:rPr>
        <w:t>###</w:t>
      </w:r>
    </w:p>
    <w:p w14:paraId="53B8D341"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Output example:</w:t>
      </w:r>
    </w:p>
    <w:p w14:paraId="748D3CE0"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w:t>
      </w:r>
    </w:p>
    <w:p w14:paraId="69655C87"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709B8A52"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urgical Wound Infection",</w:t>
      </w:r>
    </w:p>
    <w:p w14:paraId="1A165F7B"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6759B68A"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5.5</w:t>
      </w:r>
    </w:p>
    <w:p w14:paraId="77BCC98F"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208D75B4"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6DE92C84"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bdominal Abscess",</w:t>
      </w:r>
    </w:p>
    <w:p w14:paraId="255DB1A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1675042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4.8</w:t>
      </w:r>
    </w:p>
    <w:p w14:paraId="222CED4A"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3097EE4D"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4F9DBF3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Hemorrhage",</w:t>
      </w:r>
    </w:p>
    <w:p w14:paraId="71BD6024"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091E4A01"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2.2</w:t>
      </w:r>
    </w:p>
    <w:p w14:paraId="6A09C4D4"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13D0E943"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50916690"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Biliary Fistula",</w:t>
      </w:r>
    </w:p>
    <w:p w14:paraId="75187721"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469F1E81"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0.7</w:t>
      </w:r>
    </w:p>
    <w:p w14:paraId="61621BE5"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BD502A7"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5D367B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Acute Pancreatitis",</w:t>
      </w:r>
    </w:p>
    <w:p w14:paraId="1A3E5695"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648C6513"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10.2</w:t>
      </w:r>
    </w:p>
    <w:p w14:paraId="790E66A9"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38855CA7"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6F4044DD"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epsis",</w:t>
      </w:r>
    </w:p>
    <w:p w14:paraId="0F9EB618"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56BC6818"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8.5</w:t>
      </w:r>
    </w:p>
    <w:p w14:paraId="14F2557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2FC54332"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3DAF98E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Shock, Surgical",</w:t>
      </w:r>
    </w:p>
    <w:p w14:paraId="14899130"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7C93ABE9"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7.8</w:t>
      </w:r>
    </w:p>
    <w:p w14:paraId="483702CE"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017367BD"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435F7B67"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ostoperative Nausea and Vomiting",</w:t>
      </w:r>
    </w:p>
    <w:p w14:paraId="410DEBAC"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4E16EED7"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5.6</w:t>
      </w:r>
    </w:p>
    <w:p w14:paraId="60D58146"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79CD4C18"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53ED239D"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ame</w:t>
      </w:r>
      <w:proofErr w:type="spellEnd"/>
      <w:r w:rsidRPr="00BC07DA">
        <w:rPr>
          <w:rFonts w:asciiTheme="majorHAnsi" w:hAnsiTheme="majorHAnsi" w:cstheme="majorHAnsi"/>
          <w:sz w:val="24"/>
          <w:szCs w:val="24"/>
        </w:rPr>
        <w:t>": "Pain, Postoperative",</w:t>
      </w:r>
    </w:p>
    <w:p w14:paraId="4B7C1148"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VPCount</w:t>
      </w:r>
      <w:proofErr w:type="spellEnd"/>
      <w:r w:rsidRPr="00BC07DA">
        <w:rPr>
          <w:rFonts w:asciiTheme="majorHAnsi" w:hAnsiTheme="majorHAnsi" w:cstheme="majorHAnsi"/>
          <w:sz w:val="24"/>
          <w:szCs w:val="24"/>
        </w:rPr>
        <w:t>": 10,</w:t>
      </w:r>
    </w:p>
    <w:p w14:paraId="71AFC96D"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AverageNormalizedProbability</w:t>
      </w:r>
      <w:proofErr w:type="spellEnd"/>
      <w:r w:rsidRPr="00BC07DA">
        <w:rPr>
          <w:rFonts w:asciiTheme="majorHAnsi" w:hAnsiTheme="majorHAnsi" w:cstheme="majorHAnsi"/>
          <w:sz w:val="24"/>
          <w:szCs w:val="24"/>
        </w:rPr>
        <w:t>": 4.8</w:t>
      </w:r>
    </w:p>
    <w:p w14:paraId="7FCF455E"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4DA52135"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
    <w:p w14:paraId="52F7C40C" w14:textId="77777777" w:rsidR="00113D7F" w:rsidRPr="00BC07DA" w:rsidRDefault="00113D7F" w:rsidP="00113D7F">
      <w:pPr>
        <w:spacing w:after="0" w:line="240" w:lineRule="atLeast"/>
        <w:rPr>
          <w:rFonts w:asciiTheme="majorHAnsi" w:hAnsiTheme="majorHAnsi" w:cstheme="majorHAnsi"/>
          <w:sz w:val="24"/>
          <w:szCs w:val="24"/>
        </w:rPr>
      </w:pPr>
      <w:r w:rsidRPr="00BC07DA">
        <w:rPr>
          <w:rFonts w:asciiTheme="majorHAnsi" w:hAnsiTheme="majorHAnsi" w:cstheme="majorHAnsi"/>
          <w:sz w:val="24"/>
          <w:szCs w:val="24"/>
        </w:rPr>
        <w:t xml:space="preserve">    "</w:t>
      </w:r>
      <w:proofErr w:type="spellStart"/>
      <w:r w:rsidRPr="00BC07DA">
        <w:rPr>
          <w:rFonts w:asciiTheme="majorHAnsi" w:hAnsiTheme="majorHAnsi" w:cstheme="majorHAnsi"/>
          <w:sz w:val="24"/>
          <w:szCs w:val="24"/>
        </w:rPr>
        <w:t>ComplicationN</w:t>
      </w:r>
      <w:proofErr w:type="spellEnd"/>
    </w:p>
    <w:p w14:paraId="0628D961" w14:textId="77777777" w:rsidR="00113D7F" w:rsidRPr="00BC07DA" w:rsidRDefault="00113D7F" w:rsidP="00113D7F">
      <w:pPr>
        <w:spacing w:after="0" w:line="240" w:lineRule="auto"/>
        <w:outlineLvl w:val="2"/>
        <w:rPr>
          <w:rFonts w:asciiTheme="majorHAnsi" w:hAnsiTheme="majorHAnsi" w:cstheme="majorHAnsi"/>
          <w:sz w:val="24"/>
          <w:szCs w:val="24"/>
        </w:rPr>
      </w:pPr>
    </w:p>
    <w:p w14:paraId="2CC3142B" w14:textId="69BE7E2C" w:rsidR="00113D7F" w:rsidRPr="00BC07DA" w:rsidRDefault="00113D7F" w:rsidP="001D3F28">
      <w:pPr>
        <w:rPr>
          <w:rFonts w:asciiTheme="majorHAnsi" w:hAnsiTheme="majorHAnsi" w:cstheme="majorHAnsi"/>
          <w:sz w:val="24"/>
          <w:szCs w:val="24"/>
        </w:rPr>
      </w:pPr>
      <w:r w:rsidRPr="00BC07DA">
        <w:rPr>
          <w:rFonts w:asciiTheme="majorHAnsi" w:hAnsiTheme="majorHAnsi" w:cstheme="majorHAnsi"/>
          <w:sz w:val="24"/>
          <w:szCs w:val="24"/>
        </w:rPr>
        <w:t xml:space="preserve"> </w:t>
      </w:r>
    </w:p>
    <w:sectPr w:rsidR="00113D7F" w:rsidRPr="00BC07DA">
      <w:head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13A8C" w14:textId="77777777" w:rsidR="00AA79CD" w:rsidRDefault="00AA79CD" w:rsidP="00D778A6">
      <w:pPr>
        <w:spacing w:after="0" w:line="240" w:lineRule="auto"/>
      </w:pPr>
      <w:r>
        <w:separator/>
      </w:r>
    </w:p>
  </w:endnote>
  <w:endnote w:type="continuationSeparator" w:id="0">
    <w:p w14:paraId="5BE94238" w14:textId="77777777" w:rsidR="00AA79CD" w:rsidRDefault="00AA79CD" w:rsidP="00D77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4B958" w14:textId="77777777" w:rsidR="00AA79CD" w:rsidRDefault="00AA79CD" w:rsidP="00D778A6">
      <w:pPr>
        <w:spacing w:after="0" w:line="240" w:lineRule="auto"/>
      </w:pPr>
      <w:r>
        <w:separator/>
      </w:r>
    </w:p>
  </w:footnote>
  <w:footnote w:type="continuationSeparator" w:id="0">
    <w:p w14:paraId="09DCFD77" w14:textId="77777777" w:rsidR="00AA79CD" w:rsidRDefault="00AA79CD" w:rsidP="00D778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819414"/>
      <w:docPartObj>
        <w:docPartGallery w:val="Page Numbers (Top of Page)"/>
        <w:docPartUnique/>
      </w:docPartObj>
    </w:sdtPr>
    <w:sdtEndPr>
      <w:rPr>
        <w:noProof/>
      </w:rPr>
    </w:sdtEndPr>
    <w:sdtContent>
      <w:p w14:paraId="4484C936" w14:textId="5BECB83B" w:rsidR="00D778A6" w:rsidRDefault="00D778A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8FD6080" w14:textId="77777777" w:rsidR="00D778A6" w:rsidRDefault="00D778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E20E0"/>
    <w:multiLevelType w:val="multilevel"/>
    <w:tmpl w:val="EAF676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406AC0"/>
    <w:multiLevelType w:val="multilevel"/>
    <w:tmpl w:val="51B4CD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081985"/>
    <w:multiLevelType w:val="hybridMultilevel"/>
    <w:tmpl w:val="8006093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0CF418D7"/>
    <w:multiLevelType w:val="hybridMultilevel"/>
    <w:tmpl w:val="2248A8F0"/>
    <w:lvl w:ilvl="0" w:tplc="83ACC1AA">
      <w:start w:val="1"/>
      <w:numFmt w:val="decimal"/>
      <w:lvlText w:val="%1."/>
      <w:lvlJc w:val="left"/>
      <w:pPr>
        <w:ind w:left="720" w:hanging="360"/>
      </w:pPr>
      <w:rPr>
        <w:rFonts w:hint="default"/>
        <w:vertAlign w:val="superscrip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0CF95FC0"/>
    <w:multiLevelType w:val="hybridMultilevel"/>
    <w:tmpl w:val="34E4883C"/>
    <w:lvl w:ilvl="0" w:tplc="1000000F">
      <w:start w:val="1"/>
      <w:numFmt w:val="decimal"/>
      <w:lvlText w:val="%1."/>
      <w:lvlJc w:val="left"/>
      <w:pPr>
        <w:ind w:left="1080" w:hanging="360"/>
      </w:p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5" w15:restartNumberingAfterBreak="0">
    <w:nsid w:val="0DF05234"/>
    <w:multiLevelType w:val="multilevel"/>
    <w:tmpl w:val="D3AACE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394EA0"/>
    <w:multiLevelType w:val="multilevel"/>
    <w:tmpl w:val="0F9C4E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E16DA"/>
    <w:multiLevelType w:val="multilevel"/>
    <w:tmpl w:val="B016CE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154DF5"/>
    <w:multiLevelType w:val="multilevel"/>
    <w:tmpl w:val="E85CC3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EC0C3B"/>
    <w:multiLevelType w:val="hybridMultilevel"/>
    <w:tmpl w:val="E73A416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192026C6"/>
    <w:multiLevelType w:val="multilevel"/>
    <w:tmpl w:val="4E848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8D585E"/>
    <w:multiLevelType w:val="hybridMultilevel"/>
    <w:tmpl w:val="880CBD58"/>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2" w15:restartNumberingAfterBreak="0">
    <w:nsid w:val="1B0B2E46"/>
    <w:multiLevelType w:val="multilevel"/>
    <w:tmpl w:val="D16A69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F5E13C7"/>
    <w:multiLevelType w:val="hybridMultilevel"/>
    <w:tmpl w:val="DA6E479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20046970"/>
    <w:multiLevelType w:val="multilevel"/>
    <w:tmpl w:val="82EE6D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DF590C"/>
    <w:multiLevelType w:val="multilevel"/>
    <w:tmpl w:val="E69234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67755F0"/>
    <w:multiLevelType w:val="hybridMultilevel"/>
    <w:tmpl w:val="36326A9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7" w15:restartNumberingAfterBreak="0">
    <w:nsid w:val="28C547ED"/>
    <w:multiLevelType w:val="multilevel"/>
    <w:tmpl w:val="08307D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BEB1B93"/>
    <w:multiLevelType w:val="multilevel"/>
    <w:tmpl w:val="153C06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D1826F8"/>
    <w:multiLevelType w:val="hybridMultilevel"/>
    <w:tmpl w:val="6154290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2D444A4D"/>
    <w:multiLevelType w:val="multilevel"/>
    <w:tmpl w:val="53B4A5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7A1A56"/>
    <w:multiLevelType w:val="multilevel"/>
    <w:tmpl w:val="122C88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FC420E4"/>
    <w:multiLevelType w:val="multilevel"/>
    <w:tmpl w:val="08840F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2D02288"/>
    <w:multiLevelType w:val="multilevel"/>
    <w:tmpl w:val="01F433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D77772"/>
    <w:multiLevelType w:val="multilevel"/>
    <w:tmpl w:val="3D6CD4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52473E5"/>
    <w:multiLevelType w:val="multilevel"/>
    <w:tmpl w:val="B8123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7E578F6"/>
    <w:multiLevelType w:val="multilevel"/>
    <w:tmpl w:val="794CD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99951CE"/>
    <w:multiLevelType w:val="hybridMultilevel"/>
    <w:tmpl w:val="2EEEB448"/>
    <w:lvl w:ilvl="0" w:tplc="10000003">
      <w:start w:val="1"/>
      <w:numFmt w:val="bullet"/>
      <w:lvlText w:val="o"/>
      <w:lvlJc w:val="left"/>
      <w:pPr>
        <w:ind w:left="1080" w:hanging="360"/>
      </w:pPr>
      <w:rPr>
        <w:rFonts w:ascii="Courier New" w:hAnsi="Courier New" w:cs="Courier New"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28" w15:restartNumberingAfterBreak="0">
    <w:nsid w:val="3EB61606"/>
    <w:multiLevelType w:val="multilevel"/>
    <w:tmpl w:val="2D8A5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F377375"/>
    <w:multiLevelType w:val="multilevel"/>
    <w:tmpl w:val="54DE4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031600E"/>
    <w:multiLevelType w:val="multilevel"/>
    <w:tmpl w:val="7B3C15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25C063C"/>
    <w:multiLevelType w:val="multilevel"/>
    <w:tmpl w:val="C82847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26260B6"/>
    <w:multiLevelType w:val="hybridMultilevel"/>
    <w:tmpl w:val="E2B4A36E"/>
    <w:lvl w:ilvl="0" w:tplc="E5C203F4">
      <w:start w:val="1"/>
      <w:numFmt w:val="decimal"/>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33" w15:restartNumberingAfterBreak="0">
    <w:nsid w:val="4A2D5304"/>
    <w:multiLevelType w:val="multilevel"/>
    <w:tmpl w:val="1E924C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B9C516F"/>
    <w:multiLevelType w:val="hybridMultilevel"/>
    <w:tmpl w:val="1CA68C96"/>
    <w:lvl w:ilvl="0" w:tplc="13560D06">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5" w15:restartNumberingAfterBreak="0">
    <w:nsid w:val="500C2FD9"/>
    <w:multiLevelType w:val="hybridMultilevel"/>
    <w:tmpl w:val="87E4A884"/>
    <w:lvl w:ilvl="0" w:tplc="10000003">
      <w:start w:val="1"/>
      <w:numFmt w:val="bullet"/>
      <w:lvlText w:val="o"/>
      <w:lvlJc w:val="left"/>
      <w:pPr>
        <w:ind w:left="720" w:hanging="360"/>
      </w:pPr>
      <w:rPr>
        <w:rFonts w:ascii="Courier New" w:hAnsi="Courier New" w:cs="Courier New"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6" w15:restartNumberingAfterBreak="0">
    <w:nsid w:val="529E34B2"/>
    <w:multiLevelType w:val="hybridMultilevel"/>
    <w:tmpl w:val="6E203D64"/>
    <w:lvl w:ilvl="0" w:tplc="AF6431F2">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7" w15:restartNumberingAfterBreak="0">
    <w:nsid w:val="53C334BE"/>
    <w:multiLevelType w:val="multilevel"/>
    <w:tmpl w:val="4CEC7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6FA07D4"/>
    <w:multiLevelType w:val="multilevel"/>
    <w:tmpl w:val="142C2B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90A1A99"/>
    <w:multiLevelType w:val="multilevel"/>
    <w:tmpl w:val="3094E6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BDE29D5"/>
    <w:multiLevelType w:val="multilevel"/>
    <w:tmpl w:val="FA02B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E27431F"/>
    <w:multiLevelType w:val="hybridMultilevel"/>
    <w:tmpl w:val="87ECF364"/>
    <w:lvl w:ilvl="0" w:tplc="1000000F">
      <w:start w:val="1"/>
      <w:numFmt w:val="decimal"/>
      <w:lvlText w:val="%1."/>
      <w:lvlJc w:val="left"/>
      <w:pPr>
        <w:ind w:left="1080" w:hanging="360"/>
      </w:p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42" w15:restartNumberingAfterBreak="0">
    <w:nsid w:val="60BD10FC"/>
    <w:multiLevelType w:val="multilevel"/>
    <w:tmpl w:val="A9CC90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19561AF"/>
    <w:multiLevelType w:val="hybridMultilevel"/>
    <w:tmpl w:val="9C9E09B6"/>
    <w:lvl w:ilvl="0" w:tplc="37065D96">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4" w15:restartNumberingAfterBreak="0">
    <w:nsid w:val="636B4E4E"/>
    <w:multiLevelType w:val="multilevel"/>
    <w:tmpl w:val="A234128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4C822BB"/>
    <w:multiLevelType w:val="multilevel"/>
    <w:tmpl w:val="0BE49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5111289"/>
    <w:multiLevelType w:val="multilevel"/>
    <w:tmpl w:val="706ECE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8C46A4A"/>
    <w:multiLevelType w:val="hybridMultilevel"/>
    <w:tmpl w:val="E9F2724C"/>
    <w:lvl w:ilvl="0" w:tplc="AF6431F2">
      <w:numFmt w:val="bullet"/>
      <w:lvlText w:val=""/>
      <w:lvlJc w:val="left"/>
      <w:pPr>
        <w:ind w:left="1080" w:hanging="360"/>
      </w:pPr>
      <w:rPr>
        <w:rFonts w:ascii="Times New Roman" w:eastAsia="Times New Roman" w:hAnsi="Times New Roman" w:cs="Times New Roman"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48" w15:restartNumberingAfterBreak="0">
    <w:nsid w:val="6AF90F01"/>
    <w:multiLevelType w:val="hybridMultilevel"/>
    <w:tmpl w:val="AAECCFE6"/>
    <w:lvl w:ilvl="0" w:tplc="10000003">
      <w:start w:val="1"/>
      <w:numFmt w:val="bullet"/>
      <w:lvlText w:val="o"/>
      <w:lvlJc w:val="left"/>
      <w:pPr>
        <w:ind w:left="720" w:hanging="360"/>
      </w:pPr>
      <w:rPr>
        <w:rFonts w:ascii="Courier New" w:hAnsi="Courier New" w:cs="Courier New"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9" w15:restartNumberingAfterBreak="0">
    <w:nsid w:val="6CFC4CD0"/>
    <w:multiLevelType w:val="hybridMultilevel"/>
    <w:tmpl w:val="0B96CB40"/>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0" w15:restartNumberingAfterBreak="0">
    <w:nsid w:val="73B53281"/>
    <w:multiLevelType w:val="multilevel"/>
    <w:tmpl w:val="81309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3FB3725"/>
    <w:multiLevelType w:val="multilevel"/>
    <w:tmpl w:val="95986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4CD1D02"/>
    <w:multiLevelType w:val="multilevel"/>
    <w:tmpl w:val="F7180E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797250C"/>
    <w:multiLevelType w:val="multilevel"/>
    <w:tmpl w:val="F7225B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80B1126"/>
    <w:multiLevelType w:val="multilevel"/>
    <w:tmpl w:val="2D58D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AA27BE4"/>
    <w:multiLevelType w:val="hybridMultilevel"/>
    <w:tmpl w:val="A644F39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6" w15:restartNumberingAfterBreak="0">
    <w:nsid w:val="7B5D680E"/>
    <w:multiLevelType w:val="multilevel"/>
    <w:tmpl w:val="D1BA49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7C646DB3"/>
    <w:multiLevelType w:val="hybridMultilevel"/>
    <w:tmpl w:val="9C9E09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7EDD33D3"/>
    <w:multiLevelType w:val="hybridMultilevel"/>
    <w:tmpl w:val="AF28450C"/>
    <w:lvl w:ilvl="0" w:tplc="10000003">
      <w:start w:val="1"/>
      <w:numFmt w:val="bullet"/>
      <w:lvlText w:val="o"/>
      <w:lvlJc w:val="left"/>
      <w:pPr>
        <w:ind w:left="720" w:hanging="360"/>
      </w:pPr>
      <w:rPr>
        <w:rFonts w:ascii="Courier New" w:hAnsi="Courier New" w:cs="Courier New"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969583076">
    <w:abstractNumId w:val="2"/>
  </w:num>
  <w:num w:numId="2" w16cid:durableId="1199195574">
    <w:abstractNumId w:val="20"/>
  </w:num>
  <w:num w:numId="3" w16cid:durableId="1206479486">
    <w:abstractNumId w:val="19"/>
  </w:num>
  <w:num w:numId="4" w16cid:durableId="442309522">
    <w:abstractNumId w:val="36"/>
  </w:num>
  <w:num w:numId="5" w16cid:durableId="1060446919">
    <w:abstractNumId w:val="47"/>
  </w:num>
  <w:num w:numId="6" w16cid:durableId="904418755">
    <w:abstractNumId w:val="41"/>
  </w:num>
  <w:num w:numId="7" w16cid:durableId="443159003">
    <w:abstractNumId w:val="18"/>
  </w:num>
  <w:num w:numId="8" w16cid:durableId="1729646612">
    <w:abstractNumId w:val="0"/>
  </w:num>
  <w:num w:numId="9" w16cid:durableId="209197604">
    <w:abstractNumId w:val="26"/>
  </w:num>
  <w:num w:numId="10" w16cid:durableId="2032486013">
    <w:abstractNumId w:val="23"/>
  </w:num>
  <w:num w:numId="11" w16cid:durableId="1403331647">
    <w:abstractNumId w:val="50"/>
  </w:num>
  <w:num w:numId="12" w16cid:durableId="1396272534">
    <w:abstractNumId w:val="28"/>
  </w:num>
  <w:num w:numId="13" w16cid:durableId="1738479303">
    <w:abstractNumId w:val="46"/>
  </w:num>
  <w:num w:numId="14" w16cid:durableId="2097553673">
    <w:abstractNumId w:val="53"/>
  </w:num>
  <w:num w:numId="15" w16cid:durableId="682703042">
    <w:abstractNumId w:val="8"/>
  </w:num>
  <w:num w:numId="16" w16cid:durableId="1972781054">
    <w:abstractNumId w:val="22"/>
  </w:num>
  <w:num w:numId="17" w16cid:durableId="1027177417">
    <w:abstractNumId w:val="24"/>
  </w:num>
  <w:num w:numId="18" w16cid:durableId="1478958023">
    <w:abstractNumId w:val="7"/>
  </w:num>
  <w:num w:numId="19" w16cid:durableId="1563640615">
    <w:abstractNumId w:val="52"/>
  </w:num>
  <w:num w:numId="20" w16cid:durableId="998770841">
    <w:abstractNumId w:val="1"/>
  </w:num>
  <w:num w:numId="21" w16cid:durableId="449662686">
    <w:abstractNumId w:val="56"/>
  </w:num>
  <w:num w:numId="22" w16cid:durableId="1561867556">
    <w:abstractNumId w:val="45"/>
  </w:num>
  <w:num w:numId="23" w16cid:durableId="356546016">
    <w:abstractNumId w:val="17"/>
  </w:num>
  <w:num w:numId="24" w16cid:durableId="354119243">
    <w:abstractNumId w:val="38"/>
  </w:num>
  <w:num w:numId="25" w16cid:durableId="1332760560">
    <w:abstractNumId w:val="5"/>
  </w:num>
  <w:num w:numId="26" w16cid:durableId="1480531880">
    <w:abstractNumId w:val="6"/>
  </w:num>
  <w:num w:numId="27" w16cid:durableId="65491930">
    <w:abstractNumId w:val="21"/>
  </w:num>
  <w:num w:numId="28" w16cid:durableId="985622916">
    <w:abstractNumId w:val="12"/>
  </w:num>
  <w:num w:numId="29" w16cid:durableId="1412122393">
    <w:abstractNumId w:val="25"/>
  </w:num>
  <w:num w:numId="30" w16cid:durableId="2135051155">
    <w:abstractNumId w:val="40"/>
  </w:num>
  <w:num w:numId="31" w16cid:durableId="638723896">
    <w:abstractNumId w:val="10"/>
  </w:num>
  <w:num w:numId="32" w16cid:durableId="976180158">
    <w:abstractNumId w:val="31"/>
  </w:num>
  <w:num w:numId="33" w16cid:durableId="607664604">
    <w:abstractNumId w:val="14"/>
  </w:num>
  <w:num w:numId="34" w16cid:durableId="330567790">
    <w:abstractNumId w:val="4"/>
  </w:num>
  <w:num w:numId="35" w16cid:durableId="355889892">
    <w:abstractNumId w:val="37"/>
  </w:num>
  <w:num w:numId="36" w16cid:durableId="1001546745">
    <w:abstractNumId w:val="43"/>
  </w:num>
  <w:num w:numId="37" w16cid:durableId="1563173018">
    <w:abstractNumId w:val="42"/>
  </w:num>
  <w:num w:numId="38" w16cid:durableId="1046491929">
    <w:abstractNumId w:val="39"/>
  </w:num>
  <w:num w:numId="39" w16cid:durableId="1890650975">
    <w:abstractNumId w:val="54"/>
  </w:num>
  <w:num w:numId="40" w16cid:durableId="845708896">
    <w:abstractNumId w:val="49"/>
  </w:num>
  <w:num w:numId="41" w16cid:durableId="1612011285">
    <w:abstractNumId w:val="11"/>
  </w:num>
  <w:num w:numId="42" w16cid:durableId="1690908406">
    <w:abstractNumId w:val="27"/>
  </w:num>
  <w:num w:numId="43" w16cid:durableId="1113013493">
    <w:abstractNumId w:val="44"/>
  </w:num>
  <w:num w:numId="44" w16cid:durableId="1866014098">
    <w:abstractNumId w:val="9"/>
  </w:num>
  <w:num w:numId="45" w16cid:durableId="1086148248">
    <w:abstractNumId w:val="57"/>
  </w:num>
  <w:num w:numId="46" w16cid:durableId="597952568">
    <w:abstractNumId w:val="58"/>
  </w:num>
  <w:num w:numId="47" w16cid:durableId="1705668386">
    <w:abstractNumId w:val="3"/>
  </w:num>
  <w:num w:numId="48" w16cid:durableId="801268214">
    <w:abstractNumId w:val="32"/>
  </w:num>
  <w:num w:numId="49" w16cid:durableId="1647783274">
    <w:abstractNumId w:val="33"/>
  </w:num>
  <w:num w:numId="50" w16cid:durableId="1144664736">
    <w:abstractNumId w:val="51"/>
  </w:num>
  <w:num w:numId="51" w16cid:durableId="1725257279">
    <w:abstractNumId w:val="55"/>
  </w:num>
  <w:num w:numId="52" w16cid:durableId="1225214257">
    <w:abstractNumId w:val="13"/>
  </w:num>
  <w:num w:numId="53" w16cid:durableId="1617058989">
    <w:abstractNumId w:val="16"/>
  </w:num>
  <w:num w:numId="54" w16cid:durableId="745228014">
    <w:abstractNumId w:val="48"/>
  </w:num>
  <w:num w:numId="55" w16cid:durableId="1308124019">
    <w:abstractNumId w:val="34"/>
  </w:num>
  <w:num w:numId="56" w16cid:durableId="2137017538">
    <w:abstractNumId w:val="15"/>
  </w:num>
  <w:num w:numId="57" w16cid:durableId="118501202">
    <w:abstractNumId w:val="30"/>
  </w:num>
  <w:num w:numId="58" w16cid:durableId="662053836">
    <w:abstractNumId w:val="29"/>
  </w:num>
  <w:num w:numId="59" w16cid:durableId="98535401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DA3"/>
    <w:rsid w:val="000240BD"/>
    <w:rsid w:val="00033F4C"/>
    <w:rsid w:val="00041180"/>
    <w:rsid w:val="00042DA3"/>
    <w:rsid w:val="00042EA6"/>
    <w:rsid w:val="0004644C"/>
    <w:rsid w:val="0005073B"/>
    <w:rsid w:val="00055261"/>
    <w:rsid w:val="000605BC"/>
    <w:rsid w:val="00060667"/>
    <w:rsid w:val="00066D5F"/>
    <w:rsid w:val="000735C7"/>
    <w:rsid w:val="000740D2"/>
    <w:rsid w:val="000A075D"/>
    <w:rsid w:val="000A4DDA"/>
    <w:rsid w:val="000C610F"/>
    <w:rsid w:val="000E2468"/>
    <w:rsid w:val="000F0129"/>
    <w:rsid w:val="00104E51"/>
    <w:rsid w:val="00113D7F"/>
    <w:rsid w:val="001176B7"/>
    <w:rsid w:val="00121ABE"/>
    <w:rsid w:val="001259F7"/>
    <w:rsid w:val="00142F42"/>
    <w:rsid w:val="00147F4D"/>
    <w:rsid w:val="00165383"/>
    <w:rsid w:val="00180B4B"/>
    <w:rsid w:val="001A1044"/>
    <w:rsid w:val="001A40D3"/>
    <w:rsid w:val="001B4A4A"/>
    <w:rsid w:val="001C60E7"/>
    <w:rsid w:val="001D17AB"/>
    <w:rsid w:val="001D3F28"/>
    <w:rsid w:val="001D5DE2"/>
    <w:rsid w:val="001D6CB7"/>
    <w:rsid w:val="001E6B70"/>
    <w:rsid w:val="001F76E1"/>
    <w:rsid w:val="00207421"/>
    <w:rsid w:val="00214FCD"/>
    <w:rsid w:val="00217D09"/>
    <w:rsid w:val="002217CA"/>
    <w:rsid w:val="00221E05"/>
    <w:rsid w:val="00223534"/>
    <w:rsid w:val="002338C3"/>
    <w:rsid w:val="002432F7"/>
    <w:rsid w:val="0025453E"/>
    <w:rsid w:val="00266EF3"/>
    <w:rsid w:val="00267596"/>
    <w:rsid w:val="00267D8A"/>
    <w:rsid w:val="002927CD"/>
    <w:rsid w:val="0029584E"/>
    <w:rsid w:val="002A0C91"/>
    <w:rsid w:val="002B3219"/>
    <w:rsid w:val="002B3D32"/>
    <w:rsid w:val="002C24BC"/>
    <w:rsid w:val="002C4F51"/>
    <w:rsid w:val="002F2DA8"/>
    <w:rsid w:val="00310355"/>
    <w:rsid w:val="0031145D"/>
    <w:rsid w:val="003257D6"/>
    <w:rsid w:val="003529AC"/>
    <w:rsid w:val="003611A0"/>
    <w:rsid w:val="00362C14"/>
    <w:rsid w:val="00365648"/>
    <w:rsid w:val="00367ACB"/>
    <w:rsid w:val="00370120"/>
    <w:rsid w:val="0037765C"/>
    <w:rsid w:val="00380BC1"/>
    <w:rsid w:val="00390839"/>
    <w:rsid w:val="00397610"/>
    <w:rsid w:val="003A0B9E"/>
    <w:rsid w:val="003B0BCE"/>
    <w:rsid w:val="003E4CE8"/>
    <w:rsid w:val="003F3DEE"/>
    <w:rsid w:val="003F5B0D"/>
    <w:rsid w:val="00401A09"/>
    <w:rsid w:val="00404FBF"/>
    <w:rsid w:val="0041090D"/>
    <w:rsid w:val="00413171"/>
    <w:rsid w:val="00413D77"/>
    <w:rsid w:val="00415BB4"/>
    <w:rsid w:val="0042081B"/>
    <w:rsid w:val="004326EB"/>
    <w:rsid w:val="00434B60"/>
    <w:rsid w:val="00434FC7"/>
    <w:rsid w:val="00445FC4"/>
    <w:rsid w:val="00451FCC"/>
    <w:rsid w:val="0045251E"/>
    <w:rsid w:val="00453D18"/>
    <w:rsid w:val="00461DDE"/>
    <w:rsid w:val="004710FE"/>
    <w:rsid w:val="004718B0"/>
    <w:rsid w:val="00483A00"/>
    <w:rsid w:val="004B1FF0"/>
    <w:rsid w:val="004D2D7B"/>
    <w:rsid w:val="004D3316"/>
    <w:rsid w:val="004D6F95"/>
    <w:rsid w:val="004E009B"/>
    <w:rsid w:val="004F1ECA"/>
    <w:rsid w:val="0052159C"/>
    <w:rsid w:val="00523D4E"/>
    <w:rsid w:val="00534EBD"/>
    <w:rsid w:val="00541D44"/>
    <w:rsid w:val="00571C30"/>
    <w:rsid w:val="00580BBB"/>
    <w:rsid w:val="0059613A"/>
    <w:rsid w:val="005A460A"/>
    <w:rsid w:val="005B3577"/>
    <w:rsid w:val="005B4948"/>
    <w:rsid w:val="00604883"/>
    <w:rsid w:val="00630090"/>
    <w:rsid w:val="006305CE"/>
    <w:rsid w:val="00635A09"/>
    <w:rsid w:val="00653182"/>
    <w:rsid w:val="006578D3"/>
    <w:rsid w:val="0066785B"/>
    <w:rsid w:val="00677296"/>
    <w:rsid w:val="006813AF"/>
    <w:rsid w:val="00687DFA"/>
    <w:rsid w:val="00695118"/>
    <w:rsid w:val="00695F35"/>
    <w:rsid w:val="006A1F98"/>
    <w:rsid w:val="006B6CC9"/>
    <w:rsid w:val="006C0ED5"/>
    <w:rsid w:val="006D208C"/>
    <w:rsid w:val="006D215D"/>
    <w:rsid w:val="006D2E93"/>
    <w:rsid w:val="006D37AC"/>
    <w:rsid w:val="006D3FC4"/>
    <w:rsid w:val="006E62C3"/>
    <w:rsid w:val="006E69B2"/>
    <w:rsid w:val="006E7CF7"/>
    <w:rsid w:val="006F537A"/>
    <w:rsid w:val="006F702C"/>
    <w:rsid w:val="00704322"/>
    <w:rsid w:val="00737262"/>
    <w:rsid w:val="0074149C"/>
    <w:rsid w:val="007512C2"/>
    <w:rsid w:val="007608EC"/>
    <w:rsid w:val="007633B0"/>
    <w:rsid w:val="0076517A"/>
    <w:rsid w:val="00770331"/>
    <w:rsid w:val="0077189C"/>
    <w:rsid w:val="00783262"/>
    <w:rsid w:val="007A490E"/>
    <w:rsid w:val="007B3334"/>
    <w:rsid w:val="007C30E8"/>
    <w:rsid w:val="007C474C"/>
    <w:rsid w:val="007D3941"/>
    <w:rsid w:val="007F1F47"/>
    <w:rsid w:val="0080486D"/>
    <w:rsid w:val="00831920"/>
    <w:rsid w:val="00834B43"/>
    <w:rsid w:val="0083613E"/>
    <w:rsid w:val="00836521"/>
    <w:rsid w:val="00841B9C"/>
    <w:rsid w:val="00841E3B"/>
    <w:rsid w:val="00855988"/>
    <w:rsid w:val="00873EB4"/>
    <w:rsid w:val="008866E3"/>
    <w:rsid w:val="00893487"/>
    <w:rsid w:val="00896223"/>
    <w:rsid w:val="008A6A30"/>
    <w:rsid w:val="008B14B1"/>
    <w:rsid w:val="008B4AA6"/>
    <w:rsid w:val="008C139F"/>
    <w:rsid w:val="008C1C37"/>
    <w:rsid w:val="008D18C8"/>
    <w:rsid w:val="008E5F28"/>
    <w:rsid w:val="008F380F"/>
    <w:rsid w:val="009003D3"/>
    <w:rsid w:val="00913065"/>
    <w:rsid w:val="00920C6D"/>
    <w:rsid w:val="0092433D"/>
    <w:rsid w:val="00936E0C"/>
    <w:rsid w:val="009529FC"/>
    <w:rsid w:val="00952BE8"/>
    <w:rsid w:val="0097328A"/>
    <w:rsid w:val="009824ED"/>
    <w:rsid w:val="00994F21"/>
    <w:rsid w:val="009A1FF4"/>
    <w:rsid w:val="009A5476"/>
    <w:rsid w:val="009A7BD6"/>
    <w:rsid w:val="009B2ABD"/>
    <w:rsid w:val="009B41FC"/>
    <w:rsid w:val="009D2A67"/>
    <w:rsid w:val="009D2FEF"/>
    <w:rsid w:val="009D3A05"/>
    <w:rsid w:val="00A00AFD"/>
    <w:rsid w:val="00A058A6"/>
    <w:rsid w:val="00A40146"/>
    <w:rsid w:val="00A47F0B"/>
    <w:rsid w:val="00A73476"/>
    <w:rsid w:val="00A75CE7"/>
    <w:rsid w:val="00A853E1"/>
    <w:rsid w:val="00A85542"/>
    <w:rsid w:val="00A869CB"/>
    <w:rsid w:val="00A926F6"/>
    <w:rsid w:val="00A951D4"/>
    <w:rsid w:val="00AA79CD"/>
    <w:rsid w:val="00AC564D"/>
    <w:rsid w:val="00AC79B0"/>
    <w:rsid w:val="00AE50C5"/>
    <w:rsid w:val="00AF27DC"/>
    <w:rsid w:val="00B00873"/>
    <w:rsid w:val="00B033E0"/>
    <w:rsid w:val="00B06541"/>
    <w:rsid w:val="00B25993"/>
    <w:rsid w:val="00B30FCF"/>
    <w:rsid w:val="00B40E98"/>
    <w:rsid w:val="00B6357E"/>
    <w:rsid w:val="00B64545"/>
    <w:rsid w:val="00B773C3"/>
    <w:rsid w:val="00B83251"/>
    <w:rsid w:val="00B8553E"/>
    <w:rsid w:val="00B8753D"/>
    <w:rsid w:val="00B900CD"/>
    <w:rsid w:val="00B9671A"/>
    <w:rsid w:val="00BC07DA"/>
    <w:rsid w:val="00BC7108"/>
    <w:rsid w:val="00BD75F3"/>
    <w:rsid w:val="00BE2391"/>
    <w:rsid w:val="00BE6C26"/>
    <w:rsid w:val="00BF7924"/>
    <w:rsid w:val="00C121A8"/>
    <w:rsid w:val="00C12B42"/>
    <w:rsid w:val="00C13D2D"/>
    <w:rsid w:val="00C26C38"/>
    <w:rsid w:val="00C26E04"/>
    <w:rsid w:val="00C3052F"/>
    <w:rsid w:val="00C30685"/>
    <w:rsid w:val="00C31978"/>
    <w:rsid w:val="00C43351"/>
    <w:rsid w:val="00C45341"/>
    <w:rsid w:val="00C51249"/>
    <w:rsid w:val="00C57B67"/>
    <w:rsid w:val="00C65207"/>
    <w:rsid w:val="00C71617"/>
    <w:rsid w:val="00C718DE"/>
    <w:rsid w:val="00C72FAF"/>
    <w:rsid w:val="00C75ECA"/>
    <w:rsid w:val="00C77599"/>
    <w:rsid w:val="00C8002A"/>
    <w:rsid w:val="00C941A3"/>
    <w:rsid w:val="00C9439F"/>
    <w:rsid w:val="00CA0E97"/>
    <w:rsid w:val="00CA1C16"/>
    <w:rsid w:val="00CA3018"/>
    <w:rsid w:val="00CA49FD"/>
    <w:rsid w:val="00CA5068"/>
    <w:rsid w:val="00CB1854"/>
    <w:rsid w:val="00CB385C"/>
    <w:rsid w:val="00CB7263"/>
    <w:rsid w:val="00CC3618"/>
    <w:rsid w:val="00CC3993"/>
    <w:rsid w:val="00CC7D8D"/>
    <w:rsid w:val="00CE14D8"/>
    <w:rsid w:val="00CE43B3"/>
    <w:rsid w:val="00CE585F"/>
    <w:rsid w:val="00CE6158"/>
    <w:rsid w:val="00CF4D67"/>
    <w:rsid w:val="00D07AEA"/>
    <w:rsid w:val="00D07F32"/>
    <w:rsid w:val="00D1608E"/>
    <w:rsid w:val="00D351D2"/>
    <w:rsid w:val="00D36638"/>
    <w:rsid w:val="00D65D8A"/>
    <w:rsid w:val="00D7782B"/>
    <w:rsid w:val="00D778A6"/>
    <w:rsid w:val="00D81AD6"/>
    <w:rsid w:val="00D86FC6"/>
    <w:rsid w:val="00DA2594"/>
    <w:rsid w:val="00DB37D3"/>
    <w:rsid w:val="00DC3B4F"/>
    <w:rsid w:val="00DD7FC5"/>
    <w:rsid w:val="00DF44C9"/>
    <w:rsid w:val="00E01160"/>
    <w:rsid w:val="00E2418E"/>
    <w:rsid w:val="00E36EE9"/>
    <w:rsid w:val="00E5184C"/>
    <w:rsid w:val="00E523AC"/>
    <w:rsid w:val="00E54748"/>
    <w:rsid w:val="00E72BDD"/>
    <w:rsid w:val="00E77C76"/>
    <w:rsid w:val="00E800FD"/>
    <w:rsid w:val="00E97FA8"/>
    <w:rsid w:val="00ED1DEC"/>
    <w:rsid w:val="00ED551D"/>
    <w:rsid w:val="00EE03FB"/>
    <w:rsid w:val="00EE5CDA"/>
    <w:rsid w:val="00F03FF9"/>
    <w:rsid w:val="00F05AC6"/>
    <w:rsid w:val="00F27FE2"/>
    <w:rsid w:val="00F37D4B"/>
    <w:rsid w:val="00F44784"/>
    <w:rsid w:val="00F5091B"/>
    <w:rsid w:val="00F52C1F"/>
    <w:rsid w:val="00F66CEE"/>
    <w:rsid w:val="00F74D34"/>
    <w:rsid w:val="00F85C21"/>
    <w:rsid w:val="00F94A2C"/>
    <w:rsid w:val="00FC1831"/>
    <w:rsid w:val="00FC1FAD"/>
    <w:rsid w:val="00FC6225"/>
    <w:rsid w:val="00FD258C"/>
    <w:rsid w:val="00FD4375"/>
    <w:rsid w:val="00FD52C7"/>
    <w:rsid w:val="00FE4804"/>
    <w:rsid w:val="00FF17C5"/>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7ADF06"/>
  <w15:chartTrackingRefBased/>
  <w15:docId w15:val="{3B205D7B-B022-4FC4-B28E-97E39ADBE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042D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2D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2D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2D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2D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2D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2D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2D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2D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DA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42DA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42DA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42DA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42DA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42DA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42DA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42DA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42DA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42D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DA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42D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2DA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42DA3"/>
    <w:pPr>
      <w:spacing w:before="160"/>
      <w:jc w:val="center"/>
    </w:pPr>
    <w:rPr>
      <w:i/>
      <w:iCs/>
      <w:color w:val="404040" w:themeColor="text1" w:themeTint="BF"/>
    </w:rPr>
  </w:style>
  <w:style w:type="character" w:customStyle="1" w:styleId="QuoteChar">
    <w:name w:val="Quote Char"/>
    <w:basedOn w:val="DefaultParagraphFont"/>
    <w:link w:val="Quote"/>
    <w:uiPriority w:val="29"/>
    <w:rsid w:val="00042DA3"/>
    <w:rPr>
      <w:i/>
      <w:iCs/>
      <w:color w:val="404040" w:themeColor="text1" w:themeTint="BF"/>
      <w:lang w:val="en-US"/>
    </w:rPr>
  </w:style>
  <w:style w:type="paragraph" w:styleId="ListParagraph">
    <w:name w:val="List Paragraph"/>
    <w:basedOn w:val="Normal"/>
    <w:uiPriority w:val="34"/>
    <w:qFormat/>
    <w:rsid w:val="00042DA3"/>
    <w:pPr>
      <w:ind w:left="720"/>
      <w:contextualSpacing/>
    </w:pPr>
  </w:style>
  <w:style w:type="character" w:styleId="IntenseEmphasis">
    <w:name w:val="Intense Emphasis"/>
    <w:basedOn w:val="DefaultParagraphFont"/>
    <w:uiPriority w:val="21"/>
    <w:qFormat/>
    <w:rsid w:val="00042DA3"/>
    <w:rPr>
      <w:i/>
      <w:iCs/>
      <w:color w:val="0F4761" w:themeColor="accent1" w:themeShade="BF"/>
    </w:rPr>
  </w:style>
  <w:style w:type="paragraph" w:styleId="IntenseQuote">
    <w:name w:val="Intense Quote"/>
    <w:basedOn w:val="Normal"/>
    <w:next w:val="Normal"/>
    <w:link w:val="IntenseQuoteChar"/>
    <w:uiPriority w:val="30"/>
    <w:qFormat/>
    <w:rsid w:val="00042D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2DA3"/>
    <w:rPr>
      <w:i/>
      <w:iCs/>
      <w:color w:val="0F4761" w:themeColor="accent1" w:themeShade="BF"/>
      <w:lang w:val="en-US"/>
    </w:rPr>
  </w:style>
  <w:style w:type="character" w:styleId="IntenseReference">
    <w:name w:val="Intense Reference"/>
    <w:basedOn w:val="DefaultParagraphFont"/>
    <w:uiPriority w:val="32"/>
    <w:qFormat/>
    <w:rsid w:val="00042DA3"/>
    <w:rPr>
      <w:b/>
      <w:bCs/>
      <w:smallCaps/>
      <w:color w:val="0F4761" w:themeColor="accent1" w:themeShade="BF"/>
      <w:spacing w:val="5"/>
    </w:rPr>
  </w:style>
  <w:style w:type="character" w:styleId="Hyperlink">
    <w:name w:val="Hyperlink"/>
    <w:basedOn w:val="DefaultParagraphFont"/>
    <w:uiPriority w:val="99"/>
    <w:unhideWhenUsed/>
    <w:rsid w:val="003F3DEE"/>
    <w:rPr>
      <w:color w:val="467886" w:themeColor="hyperlink"/>
      <w:u w:val="single"/>
    </w:rPr>
  </w:style>
  <w:style w:type="character" w:styleId="UnresolvedMention">
    <w:name w:val="Unresolved Mention"/>
    <w:basedOn w:val="DefaultParagraphFont"/>
    <w:uiPriority w:val="99"/>
    <w:semiHidden/>
    <w:unhideWhenUsed/>
    <w:rsid w:val="003F3DEE"/>
    <w:rPr>
      <w:color w:val="605E5C"/>
      <w:shd w:val="clear" w:color="auto" w:fill="E1DFDD"/>
    </w:rPr>
  </w:style>
  <w:style w:type="table" w:styleId="TableGrid">
    <w:name w:val="Table Grid"/>
    <w:basedOn w:val="TableNormal"/>
    <w:uiPriority w:val="39"/>
    <w:rsid w:val="00886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CC399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FollowedHyperlink">
    <w:name w:val="FollowedHyperlink"/>
    <w:basedOn w:val="DefaultParagraphFont"/>
    <w:uiPriority w:val="99"/>
    <w:semiHidden/>
    <w:unhideWhenUsed/>
    <w:rsid w:val="00B900CD"/>
    <w:rPr>
      <w:color w:val="96607D" w:themeColor="followedHyperlink"/>
      <w:u w:val="single"/>
    </w:rPr>
  </w:style>
  <w:style w:type="paragraph" w:styleId="Header">
    <w:name w:val="header"/>
    <w:basedOn w:val="Normal"/>
    <w:link w:val="HeaderChar"/>
    <w:uiPriority w:val="99"/>
    <w:unhideWhenUsed/>
    <w:rsid w:val="00D778A6"/>
    <w:pPr>
      <w:tabs>
        <w:tab w:val="center" w:pos="4153"/>
        <w:tab w:val="right" w:pos="8306"/>
      </w:tabs>
      <w:spacing w:after="0" w:line="240" w:lineRule="auto"/>
    </w:pPr>
  </w:style>
  <w:style w:type="character" w:customStyle="1" w:styleId="HeaderChar">
    <w:name w:val="Header Char"/>
    <w:basedOn w:val="DefaultParagraphFont"/>
    <w:link w:val="Header"/>
    <w:uiPriority w:val="99"/>
    <w:rsid w:val="00D778A6"/>
    <w:rPr>
      <w:lang w:val="en-US"/>
    </w:rPr>
  </w:style>
  <w:style w:type="paragraph" w:styleId="Footer">
    <w:name w:val="footer"/>
    <w:basedOn w:val="Normal"/>
    <w:link w:val="FooterChar"/>
    <w:uiPriority w:val="99"/>
    <w:unhideWhenUsed/>
    <w:rsid w:val="00D778A6"/>
    <w:pPr>
      <w:tabs>
        <w:tab w:val="center" w:pos="4153"/>
        <w:tab w:val="right" w:pos="8306"/>
      </w:tabs>
      <w:spacing w:after="0" w:line="240" w:lineRule="auto"/>
    </w:pPr>
  </w:style>
  <w:style w:type="character" w:customStyle="1" w:styleId="FooterChar">
    <w:name w:val="Footer Char"/>
    <w:basedOn w:val="DefaultParagraphFont"/>
    <w:link w:val="Footer"/>
    <w:uiPriority w:val="99"/>
    <w:rsid w:val="00D778A6"/>
    <w:rPr>
      <w:lang w:val="en-US"/>
    </w:rPr>
  </w:style>
  <w:style w:type="paragraph" w:styleId="FootnoteText">
    <w:name w:val="footnote text"/>
    <w:basedOn w:val="Normal"/>
    <w:link w:val="FootnoteTextChar"/>
    <w:uiPriority w:val="99"/>
    <w:semiHidden/>
    <w:unhideWhenUsed/>
    <w:rsid w:val="007C30E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30E8"/>
    <w:rPr>
      <w:sz w:val="20"/>
      <w:szCs w:val="20"/>
      <w:lang w:val="en-US"/>
    </w:rPr>
  </w:style>
  <w:style w:type="character" w:styleId="FootnoteReference">
    <w:name w:val="footnote reference"/>
    <w:basedOn w:val="DefaultParagraphFont"/>
    <w:uiPriority w:val="99"/>
    <w:semiHidden/>
    <w:unhideWhenUsed/>
    <w:rsid w:val="007C30E8"/>
    <w:rPr>
      <w:vertAlign w:val="superscript"/>
    </w:rPr>
  </w:style>
  <w:style w:type="paragraph" w:customStyle="1" w:styleId="whitespace-normal">
    <w:name w:val="whitespace-normal"/>
    <w:basedOn w:val="Normal"/>
    <w:rsid w:val="00C26C3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C26C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3EB99-C9ED-4A52-955A-1A6E2FB0B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63</Pages>
  <Words>12833</Words>
  <Characters>93685</Characters>
  <Application>Microsoft Office Word</Application>
  <DocSecurity>0</DocSecurity>
  <Lines>2755</Lines>
  <Paragraphs>23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איר נוימן</dc:creator>
  <cp:keywords/>
  <dc:description/>
  <cp:lastModifiedBy>יאיר נוימן</cp:lastModifiedBy>
  <cp:revision>11</cp:revision>
  <dcterms:created xsi:type="dcterms:W3CDTF">2025-09-14T13:20:00Z</dcterms:created>
  <dcterms:modified xsi:type="dcterms:W3CDTF">2025-09-1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92dd9-2734-4768-bce4-e7eda5aa6d5f</vt:lpwstr>
  </property>
</Properties>
</file>